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6FF856" w14:textId="77777777" w:rsidR="0070090D" w:rsidRPr="00037D7E" w:rsidRDefault="0070090D" w:rsidP="0070090D">
      <w:pPr>
        <w:pStyle w:val="ListParagraph1"/>
        <w:adjustRightInd w:val="0"/>
        <w:snapToGrid w:val="0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Interactive </w:t>
      </w:r>
      <w:r w:rsidRPr="00037D7E">
        <w:rPr>
          <w:rFonts w:ascii="Times New Roman" w:hAnsi="Times New Roman" w:cs="Times New Roman"/>
          <w:b/>
          <w:bCs/>
          <w:iCs/>
          <w:sz w:val="24"/>
          <w:szCs w:val="24"/>
        </w:rPr>
        <w:t>Effect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  <w:r w:rsidRPr="00037D7E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between </w:t>
      </w:r>
      <w:r w:rsidRPr="00037D7E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CDHR3 </w:t>
      </w:r>
      <w:r w:rsidRPr="00037D7E">
        <w:rPr>
          <w:rFonts w:ascii="Times New Roman" w:hAnsi="Times New Roman" w:cs="Times New Roman"/>
          <w:b/>
          <w:bCs/>
          <w:sz w:val="24"/>
          <w:szCs w:val="24"/>
        </w:rPr>
        <w:t xml:space="preserve">Genotype and Rhinovirus Specie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or Diagnosis and </w:t>
      </w:r>
      <w:r w:rsidRPr="00037D7E">
        <w:rPr>
          <w:rFonts w:ascii="Times New Roman" w:hAnsi="Times New Roman" w:cs="Times New Roman"/>
          <w:b/>
          <w:bCs/>
          <w:sz w:val="24"/>
          <w:szCs w:val="24"/>
        </w:rPr>
        <w:t xml:space="preserve">Severity of Respirato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ract </w:t>
      </w:r>
      <w:r w:rsidRPr="00037D7E">
        <w:rPr>
          <w:rFonts w:ascii="Times New Roman" w:hAnsi="Times New Roman" w:cs="Times New Roman"/>
          <w:b/>
          <w:bCs/>
          <w:sz w:val="24"/>
          <w:szCs w:val="24"/>
        </w:rPr>
        <w:t xml:space="preserve">Infections i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ospitalized </w:t>
      </w:r>
      <w:r w:rsidRPr="00037D7E">
        <w:rPr>
          <w:rFonts w:ascii="Times New Roman" w:hAnsi="Times New Roman" w:cs="Times New Roman"/>
          <w:b/>
          <w:bCs/>
          <w:sz w:val="24"/>
          <w:szCs w:val="24"/>
        </w:rPr>
        <w:t>Children</w:t>
      </w:r>
    </w:p>
    <w:p w14:paraId="5296D262" w14:textId="77777777" w:rsidR="0070090D" w:rsidRPr="00037D7E" w:rsidRDefault="0070090D" w:rsidP="0070090D">
      <w:pPr>
        <w:adjustRightInd w:val="0"/>
        <w:snapToGrid w:val="0"/>
        <w:spacing w:line="480" w:lineRule="auto"/>
        <w:jc w:val="both"/>
        <w:rPr>
          <w:lang w:val="en-GB"/>
        </w:rPr>
      </w:pPr>
    </w:p>
    <w:p w14:paraId="7F11DCF4" w14:textId="61B81869" w:rsidR="0070090D" w:rsidRPr="00037D7E" w:rsidRDefault="0070090D" w:rsidP="0070090D">
      <w:pPr>
        <w:adjustRightInd w:val="0"/>
        <w:snapToGrid w:val="0"/>
        <w:spacing w:line="480" w:lineRule="auto"/>
        <w:jc w:val="both"/>
        <w:rPr>
          <w:lang w:val="en-GB"/>
        </w:rPr>
      </w:pPr>
      <w:r w:rsidRPr="00037D7E">
        <w:rPr>
          <w:lang w:val="en-GB"/>
        </w:rPr>
        <w:t>Yu P. Song</w:t>
      </w:r>
      <w:r w:rsidRPr="00037D7E">
        <w:rPr>
          <w:vertAlign w:val="superscript"/>
          <w:lang w:val="en-GB"/>
        </w:rPr>
        <w:t>1</w:t>
      </w:r>
      <w:r>
        <w:rPr>
          <w:lang w:val="en-GB"/>
        </w:rPr>
        <w:t>*</w:t>
      </w:r>
      <w:r w:rsidRPr="00037D7E">
        <w:rPr>
          <w:lang w:val="en-GB"/>
        </w:rPr>
        <w:t>, Man F. Tang</w:t>
      </w:r>
      <w:r w:rsidRPr="00037D7E">
        <w:rPr>
          <w:vertAlign w:val="superscript"/>
          <w:lang w:val="en-GB"/>
        </w:rPr>
        <w:t>1</w:t>
      </w:r>
      <w:r>
        <w:rPr>
          <w:vertAlign w:val="superscript"/>
          <w:lang w:val="en-GB"/>
        </w:rPr>
        <w:t>,</w:t>
      </w:r>
      <w:r w:rsidR="00774318">
        <w:rPr>
          <w:vertAlign w:val="superscript"/>
          <w:lang w:val="en-GB"/>
        </w:rPr>
        <w:t>2</w:t>
      </w:r>
      <w:r>
        <w:rPr>
          <w:lang w:val="en-GB"/>
        </w:rPr>
        <w:t>*</w:t>
      </w:r>
      <w:r w:rsidRPr="00037D7E">
        <w:rPr>
          <w:lang w:val="en-GB"/>
        </w:rPr>
        <w:t>, Agnes S. Y. Leung</w:t>
      </w:r>
      <w:r w:rsidRPr="00037D7E">
        <w:rPr>
          <w:vertAlign w:val="superscript"/>
          <w:lang w:val="en-GB"/>
        </w:rPr>
        <w:t>1</w:t>
      </w:r>
      <w:r>
        <w:rPr>
          <w:vertAlign w:val="superscript"/>
          <w:lang w:val="en-GB"/>
        </w:rPr>
        <w:t>,</w:t>
      </w:r>
      <w:r w:rsidR="00774318">
        <w:rPr>
          <w:vertAlign w:val="superscript"/>
          <w:lang w:val="en-GB"/>
        </w:rPr>
        <w:t>2</w:t>
      </w:r>
      <w:r w:rsidRPr="00037D7E">
        <w:rPr>
          <w:lang w:val="en-GB"/>
        </w:rPr>
        <w:t>, Kin P. Tao</w:t>
      </w:r>
      <w:r w:rsidRPr="00037D7E">
        <w:rPr>
          <w:vertAlign w:val="superscript"/>
          <w:lang w:val="en-GB"/>
        </w:rPr>
        <w:t>1,2</w:t>
      </w:r>
      <w:r>
        <w:rPr>
          <w:vertAlign w:val="superscript"/>
          <w:lang w:val="en-GB"/>
        </w:rPr>
        <w:t>,3</w:t>
      </w:r>
      <w:r w:rsidRPr="00037D7E">
        <w:rPr>
          <w:lang w:val="en-GB"/>
        </w:rPr>
        <w:t xml:space="preserve">, </w:t>
      </w:r>
      <w:r>
        <w:rPr>
          <w:lang w:val="en-GB"/>
        </w:rPr>
        <w:t>Oi M. Chan</w:t>
      </w:r>
      <w:r w:rsidRPr="00037D7E">
        <w:rPr>
          <w:vertAlign w:val="superscript"/>
          <w:lang w:val="en-GB"/>
        </w:rPr>
        <w:t>1</w:t>
      </w:r>
      <w:r w:rsidRPr="00037D7E">
        <w:rPr>
          <w:lang w:val="en-GB"/>
        </w:rPr>
        <w:t>, Gary W. K. Wong</w:t>
      </w:r>
      <w:r w:rsidRPr="00037D7E">
        <w:rPr>
          <w:vertAlign w:val="superscript"/>
          <w:lang w:val="en-GB"/>
        </w:rPr>
        <w:t>1</w:t>
      </w:r>
      <w:r w:rsidRPr="00037D7E">
        <w:rPr>
          <w:lang w:val="en-GB"/>
        </w:rPr>
        <w:t xml:space="preserve">, </w:t>
      </w:r>
      <w:r w:rsidR="00774318">
        <w:rPr>
          <w:lang w:val="en-GB"/>
        </w:rPr>
        <w:t>Paul K. S</w:t>
      </w:r>
      <w:bookmarkStart w:id="0" w:name="_GoBack"/>
      <w:bookmarkEnd w:id="0"/>
      <w:r w:rsidR="00774318">
        <w:rPr>
          <w:lang w:val="en-GB"/>
        </w:rPr>
        <w:t>. Chan</w:t>
      </w:r>
      <w:r w:rsidR="00774318" w:rsidRPr="00774318">
        <w:rPr>
          <w:vertAlign w:val="superscript"/>
          <w:lang w:val="en-GB"/>
        </w:rPr>
        <w:t>4</w:t>
      </w:r>
      <w:r w:rsidR="00774318">
        <w:rPr>
          <w:lang w:val="en-GB"/>
        </w:rPr>
        <w:t xml:space="preserve">, </w:t>
      </w:r>
      <w:r w:rsidRPr="00037D7E">
        <w:rPr>
          <w:lang w:val="en-GB"/>
        </w:rPr>
        <w:t>Renee W. Y. Chan</w:t>
      </w:r>
      <w:r w:rsidRPr="00037D7E">
        <w:rPr>
          <w:vertAlign w:val="superscript"/>
          <w:lang w:val="en-GB"/>
        </w:rPr>
        <w:t>1,2,3</w:t>
      </w:r>
      <w:r w:rsidRPr="00037D7E">
        <w:rPr>
          <w:lang w:val="en-GB"/>
        </w:rPr>
        <w:t>, Ting F. Leung</w:t>
      </w:r>
      <w:r w:rsidRPr="00037D7E">
        <w:rPr>
          <w:vertAlign w:val="superscript"/>
          <w:lang w:val="en-GB"/>
        </w:rPr>
        <w:t>1,2,3</w:t>
      </w:r>
    </w:p>
    <w:p w14:paraId="6B56774C" w14:textId="44B95A8A" w:rsidR="0070090D" w:rsidRDefault="0070090D" w:rsidP="0070090D">
      <w:pPr>
        <w:adjustRightInd w:val="0"/>
        <w:snapToGrid w:val="0"/>
        <w:spacing w:line="480" w:lineRule="auto"/>
        <w:jc w:val="both"/>
        <w:rPr>
          <w:lang w:val="en-GB"/>
        </w:rPr>
      </w:pPr>
      <w:r w:rsidRPr="00037D7E">
        <w:rPr>
          <w:vertAlign w:val="superscript"/>
          <w:lang w:val="en-GB"/>
        </w:rPr>
        <w:t>1</w:t>
      </w:r>
      <w:r w:rsidRPr="00037D7E">
        <w:rPr>
          <w:lang w:val="en-GB"/>
        </w:rPr>
        <w:t>Department of Pediatrics, The Chinese University of Hong Kong, Prince of Wales Hospital, Hong Kong</w:t>
      </w:r>
    </w:p>
    <w:p w14:paraId="00B22696" w14:textId="6C004036" w:rsidR="00774318" w:rsidRPr="00037D7E" w:rsidRDefault="00774318" w:rsidP="00774318">
      <w:pPr>
        <w:adjustRightInd w:val="0"/>
        <w:snapToGrid w:val="0"/>
        <w:spacing w:line="480" w:lineRule="auto"/>
        <w:jc w:val="both"/>
        <w:rPr>
          <w:lang w:val="en-GB"/>
        </w:rPr>
      </w:pPr>
      <w:r>
        <w:rPr>
          <w:vertAlign w:val="superscript"/>
          <w:lang w:val="en-GB"/>
        </w:rPr>
        <w:t>2</w:t>
      </w:r>
      <w:r>
        <w:rPr>
          <w:lang w:val="en-GB"/>
        </w:rPr>
        <w:t>Hong Kong Hub of P</w:t>
      </w:r>
      <w:r w:rsidRPr="00037D7E">
        <w:rPr>
          <w:lang w:val="en-GB"/>
        </w:rPr>
        <w:t>ediatric Excellence, The Chinese University of Hong Kong, Hong Kong</w:t>
      </w:r>
    </w:p>
    <w:p w14:paraId="6F2B85C8" w14:textId="7C6512E9" w:rsidR="0070090D" w:rsidRDefault="00774318" w:rsidP="0070090D">
      <w:pPr>
        <w:adjustRightInd w:val="0"/>
        <w:snapToGrid w:val="0"/>
        <w:spacing w:line="480" w:lineRule="auto"/>
        <w:jc w:val="both"/>
        <w:rPr>
          <w:lang w:val="en-GB"/>
        </w:rPr>
      </w:pPr>
      <w:r>
        <w:rPr>
          <w:vertAlign w:val="superscript"/>
          <w:lang w:val="en-GB"/>
        </w:rPr>
        <w:t>3</w:t>
      </w:r>
      <w:r w:rsidR="0070090D" w:rsidRPr="00037D7E">
        <w:t>The Chinese University of Hong Kong-University Medical Center Utrecht Joint Research Laboratory of Respiratory Virus and Immunobiology</w:t>
      </w:r>
      <w:r w:rsidR="0070090D" w:rsidRPr="00037D7E">
        <w:rPr>
          <w:lang w:val="en-GB"/>
        </w:rPr>
        <w:t>, The Chinese University of Hong Kong, Hong Kong</w:t>
      </w:r>
    </w:p>
    <w:p w14:paraId="4C936FE7" w14:textId="5E1BBC88" w:rsidR="00774318" w:rsidRPr="00037D7E" w:rsidRDefault="00774318" w:rsidP="0070090D">
      <w:pPr>
        <w:adjustRightInd w:val="0"/>
        <w:snapToGrid w:val="0"/>
        <w:spacing w:line="480" w:lineRule="auto"/>
        <w:jc w:val="both"/>
        <w:rPr>
          <w:rFonts w:eastAsiaTheme="minorEastAsia"/>
          <w:bCs/>
          <w:lang w:val="en-GB"/>
        </w:rPr>
      </w:pPr>
      <w:r>
        <w:rPr>
          <w:vertAlign w:val="superscript"/>
          <w:lang w:val="en-GB"/>
        </w:rPr>
        <w:t>4</w:t>
      </w:r>
      <w:r w:rsidRPr="00037D7E">
        <w:rPr>
          <w:lang w:val="en-GB"/>
        </w:rPr>
        <w:t xml:space="preserve">Department of </w:t>
      </w:r>
      <w:r>
        <w:rPr>
          <w:lang w:val="en-GB"/>
        </w:rPr>
        <w:t>Microbiology</w:t>
      </w:r>
      <w:r w:rsidRPr="00037D7E">
        <w:rPr>
          <w:lang w:val="en-GB"/>
        </w:rPr>
        <w:t>, The Chinese University of Hong Kong, Prince of Wales Hospital, Hong Kong</w:t>
      </w:r>
    </w:p>
    <w:p w14:paraId="00A886A8" w14:textId="77777777" w:rsidR="0070090D" w:rsidRPr="00037D7E" w:rsidRDefault="0070090D" w:rsidP="0070090D">
      <w:pPr>
        <w:pStyle w:val="Header"/>
        <w:adjustRightInd w:val="0"/>
        <w:spacing w:line="480" w:lineRule="auto"/>
        <w:jc w:val="both"/>
        <w:rPr>
          <w:rFonts w:eastAsia="絘?螗燋" w:cs="Times New Roman"/>
          <w:lang w:val="en-US"/>
        </w:rPr>
      </w:pPr>
      <w:r>
        <w:rPr>
          <w:rFonts w:eastAsia="絘?螗燋" w:cs="Times New Roman"/>
        </w:rPr>
        <w:t>* Equal c</w:t>
      </w:r>
      <w:r w:rsidRPr="00037D7E">
        <w:rPr>
          <w:rFonts w:eastAsia="絘?螗燋" w:cs="Times New Roman"/>
        </w:rPr>
        <w:t>ontribut</w:t>
      </w:r>
      <w:r>
        <w:rPr>
          <w:rFonts w:eastAsia="絘?螗燋" w:cs="Times New Roman"/>
        </w:rPr>
        <w:t>ions as co-first authors</w:t>
      </w:r>
      <w:r w:rsidRPr="00037D7E">
        <w:rPr>
          <w:rFonts w:eastAsia="絘?螗燋" w:cs="Times New Roman"/>
        </w:rPr>
        <w:t xml:space="preserve"> </w:t>
      </w:r>
    </w:p>
    <w:p w14:paraId="04759C5D" w14:textId="4985B80E" w:rsidR="0070090D" w:rsidRDefault="0070090D" w:rsidP="0070090D">
      <w:pPr>
        <w:pStyle w:val="Header"/>
        <w:adjustRightInd w:val="0"/>
        <w:spacing w:line="480" w:lineRule="auto"/>
        <w:jc w:val="both"/>
        <w:rPr>
          <w:rFonts w:eastAsia="SimSun" w:cs="Times New Roman"/>
        </w:rPr>
      </w:pPr>
    </w:p>
    <w:p w14:paraId="29F2CFCC" w14:textId="370738CF" w:rsidR="0070090D" w:rsidRDefault="0070090D" w:rsidP="0070090D">
      <w:pPr>
        <w:pStyle w:val="Header"/>
        <w:adjustRightInd w:val="0"/>
        <w:spacing w:line="480" w:lineRule="auto"/>
        <w:jc w:val="both"/>
        <w:rPr>
          <w:rFonts w:eastAsia="SimSun" w:cs="Times New Roman"/>
        </w:rPr>
      </w:pPr>
    </w:p>
    <w:p w14:paraId="2B1B35EA" w14:textId="69312645" w:rsidR="0070090D" w:rsidRDefault="0070090D" w:rsidP="0070090D">
      <w:pPr>
        <w:pStyle w:val="Header"/>
        <w:adjustRightInd w:val="0"/>
        <w:spacing w:line="480" w:lineRule="auto"/>
        <w:jc w:val="both"/>
        <w:rPr>
          <w:rFonts w:eastAsia="SimSun" w:cs="Times New Roman"/>
        </w:rPr>
      </w:pPr>
    </w:p>
    <w:p w14:paraId="1D962559" w14:textId="6DE70D65" w:rsidR="0070090D" w:rsidRDefault="0070090D" w:rsidP="0070090D">
      <w:pPr>
        <w:pStyle w:val="Header"/>
        <w:adjustRightInd w:val="0"/>
        <w:spacing w:line="480" w:lineRule="auto"/>
        <w:jc w:val="both"/>
        <w:rPr>
          <w:rFonts w:eastAsia="SimSun" w:cs="Times New Roman"/>
        </w:rPr>
      </w:pPr>
    </w:p>
    <w:p w14:paraId="53F9E0D7" w14:textId="77777777" w:rsidR="0070090D" w:rsidRDefault="0070090D" w:rsidP="0070090D">
      <w:pPr>
        <w:pStyle w:val="Header"/>
        <w:adjustRightInd w:val="0"/>
        <w:spacing w:line="480" w:lineRule="auto"/>
        <w:jc w:val="both"/>
        <w:rPr>
          <w:rFonts w:eastAsia="SimSun" w:cs="Times New Roman"/>
        </w:rPr>
      </w:pPr>
    </w:p>
    <w:p w14:paraId="4ABBF3EB" w14:textId="77777777" w:rsidR="0070090D" w:rsidRDefault="0070090D" w:rsidP="0070090D">
      <w:pPr>
        <w:pStyle w:val="Header"/>
        <w:adjustRightInd w:val="0"/>
        <w:spacing w:line="480" w:lineRule="auto"/>
        <w:jc w:val="both"/>
        <w:rPr>
          <w:rFonts w:eastAsia="SimSun" w:cs="Times New Roman"/>
        </w:rPr>
      </w:pPr>
    </w:p>
    <w:p w14:paraId="27896387" w14:textId="77777777" w:rsidR="0070090D" w:rsidRPr="00037D7E" w:rsidRDefault="0070090D" w:rsidP="0070090D">
      <w:pPr>
        <w:pStyle w:val="Header"/>
        <w:adjustRightInd w:val="0"/>
        <w:spacing w:line="480" w:lineRule="auto"/>
        <w:jc w:val="both"/>
        <w:rPr>
          <w:rFonts w:eastAsia="SimSun" w:cs="Times New Roman"/>
        </w:rPr>
      </w:pPr>
    </w:p>
    <w:p w14:paraId="5CBBEDC2" w14:textId="77777777" w:rsidR="0070090D" w:rsidRPr="00037D7E" w:rsidRDefault="0070090D" w:rsidP="0070090D">
      <w:pPr>
        <w:pStyle w:val="Header"/>
        <w:adjustRightInd w:val="0"/>
        <w:spacing w:line="480" w:lineRule="auto"/>
        <w:jc w:val="both"/>
        <w:rPr>
          <w:rFonts w:cs="Times New Roman"/>
          <w:b/>
          <w:bCs/>
        </w:rPr>
      </w:pPr>
      <w:r w:rsidRPr="00037D7E">
        <w:rPr>
          <w:rFonts w:cs="Times New Roman"/>
          <w:b/>
          <w:bCs/>
        </w:rPr>
        <w:t>Correspondence:</w:t>
      </w:r>
    </w:p>
    <w:p w14:paraId="309D22C3" w14:textId="77777777" w:rsidR="0070090D" w:rsidRPr="00037D7E" w:rsidRDefault="0070090D" w:rsidP="0070090D">
      <w:pPr>
        <w:adjustRightInd w:val="0"/>
        <w:snapToGrid w:val="0"/>
        <w:spacing w:line="480" w:lineRule="auto"/>
        <w:jc w:val="both"/>
        <w:rPr>
          <w:rFonts w:eastAsia="????"/>
          <w:lang w:val="en-GB"/>
        </w:rPr>
      </w:pPr>
      <w:r w:rsidRPr="00037D7E">
        <w:rPr>
          <w:rFonts w:eastAsia="????"/>
          <w:lang w:val="en-GB"/>
        </w:rPr>
        <w:t>Ting F</w:t>
      </w:r>
      <w:r>
        <w:rPr>
          <w:rFonts w:eastAsia="????"/>
          <w:lang w:val="en-GB"/>
        </w:rPr>
        <w:t>an</w:t>
      </w:r>
      <w:r w:rsidRPr="00037D7E">
        <w:rPr>
          <w:rFonts w:eastAsia="????"/>
          <w:lang w:val="en-GB"/>
        </w:rPr>
        <w:t xml:space="preserve"> Leung, Room 84043, Lui Che Woo Clinical Sciences Building, Prince of Wales Hospital, Shatin, New Territories, Hong Kong</w:t>
      </w:r>
    </w:p>
    <w:p w14:paraId="334FBDDF" w14:textId="247CF60F" w:rsidR="0070090D" w:rsidRPr="0070090D" w:rsidRDefault="0070090D" w:rsidP="0070090D">
      <w:pPr>
        <w:adjustRightInd w:val="0"/>
        <w:snapToGrid w:val="0"/>
        <w:spacing w:line="480" w:lineRule="auto"/>
        <w:jc w:val="both"/>
        <w:rPr>
          <w:rFonts w:eastAsia="????"/>
          <w:lang w:val="en-GB"/>
        </w:rPr>
      </w:pPr>
      <w:r w:rsidRPr="00037D7E">
        <w:rPr>
          <w:rFonts w:eastAsia="????"/>
          <w:lang w:val="en-GB"/>
        </w:rPr>
        <w:t>Tel: (852) 3505 2981</w:t>
      </w:r>
      <w:r>
        <w:rPr>
          <w:rFonts w:eastAsia="????"/>
          <w:lang w:val="en-GB"/>
        </w:rPr>
        <w:t xml:space="preserve">. </w:t>
      </w:r>
      <w:r w:rsidRPr="00037D7E">
        <w:rPr>
          <w:rFonts w:eastAsia="????"/>
          <w:lang w:val="en-GB"/>
        </w:rPr>
        <w:t>Fax: (852) 2636 0020</w:t>
      </w:r>
      <w:r>
        <w:rPr>
          <w:rFonts w:eastAsia="????"/>
          <w:lang w:val="en-GB"/>
        </w:rPr>
        <w:t xml:space="preserve">. </w:t>
      </w:r>
      <w:r w:rsidRPr="00037D7E">
        <w:rPr>
          <w:rFonts w:eastAsia="????"/>
          <w:lang w:val="en-GB"/>
        </w:rPr>
        <w:t xml:space="preserve">E-mail: </w:t>
      </w:r>
      <w:hyperlink r:id="rId8" w:history="1">
        <w:r w:rsidRPr="0070090D">
          <w:rPr>
            <w:rStyle w:val="Hyperlink"/>
            <w:rFonts w:eastAsia="????"/>
            <w:color w:val="auto"/>
            <w:u w:val="none"/>
            <w:lang w:val="en-GB"/>
          </w:rPr>
          <w:t>tfleung@cuhk.edu.hk</w:t>
        </w:r>
      </w:hyperlink>
    </w:p>
    <w:p w14:paraId="394A0A28" w14:textId="0302BF51" w:rsidR="00602681" w:rsidRPr="00602681" w:rsidRDefault="00BE27D9" w:rsidP="00942217">
      <w:pPr>
        <w:spacing w:line="360" w:lineRule="auto"/>
        <w:jc w:val="both"/>
        <w:rPr>
          <w:lang w:eastAsia="zh-TW"/>
        </w:rPr>
      </w:pPr>
      <w:r>
        <w:rPr>
          <w:b/>
        </w:rPr>
        <w:lastRenderedPageBreak/>
        <w:t>T</w:t>
      </w:r>
      <w:r w:rsidR="00602681" w:rsidRPr="00602681">
        <w:rPr>
          <w:b/>
        </w:rPr>
        <w:t xml:space="preserve">able </w:t>
      </w:r>
      <w:r w:rsidR="00602681">
        <w:rPr>
          <w:b/>
        </w:rPr>
        <w:t>S1</w:t>
      </w:r>
      <w:r w:rsidR="00602681" w:rsidRPr="00602681">
        <w:rPr>
          <w:b/>
        </w:rPr>
        <w:t>. Demographic and clinical characteristics between cases with and without co-infections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2576"/>
        <w:gridCol w:w="1612"/>
        <w:gridCol w:w="1058"/>
      </w:tblGrid>
      <w:tr w:rsidR="00214515" w:rsidRPr="003A0A57" w14:paraId="176C4CAF" w14:textId="77777777" w:rsidTr="00687E02">
        <w:trPr>
          <w:trHeight w:val="526"/>
        </w:trPr>
        <w:tc>
          <w:tcPr>
            <w:tcW w:w="209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30F9A8" w14:textId="77777777" w:rsidR="00214515" w:rsidRPr="003A0A57" w:rsidRDefault="00214515" w:rsidP="00942217">
            <w:pPr>
              <w:spacing w:line="360" w:lineRule="auto"/>
              <w:jc w:val="center"/>
            </w:pPr>
          </w:p>
        </w:tc>
        <w:tc>
          <w:tcPr>
            <w:tcW w:w="142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E6761B" w14:textId="763E4735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Respiratory co</w:t>
            </w:r>
            <w:r w:rsidR="00687E02">
              <w:t>-</w:t>
            </w:r>
            <w:r w:rsidRPr="003A0A57">
              <w:t>infection</w:t>
            </w:r>
          </w:p>
          <w:p w14:paraId="394DACA5" w14:textId="37E99A06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(N=311)</w:t>
            </w:r>
          </w:p>
        </w:tc>
        <w:tc>
          <w:tcPr>
            <w:tcW w:w="89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E510AD" w14:textId="06B8AFD6" w:rsidR="00214515" w:rsidRPr="003A0A57" w:rsidRDefault="00157633" w:rsidP="00942217">
            <w:pPr>
              <w:spacing w:line="360" w:lineRule="auto"/>
              <w:jc w:val="center"/>
            </w:pPr>
            <w:r w:rsidRPr="003A0A57">
              <w:t>RV</w:t>
            </w:r>
            <w:r w:rsidR="00687E02">
              <w:t xml:space="preserve"> only</w:t>
            </w:r>
          </w:p>
          <w:p w14:paraId="35BDBBC7" w14:textId="39DC7BB1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(N=1019)</w:t>
            </w:r>
          </w:p>
        </w:tc>
        <w:tc>
          <w:tcPr>
            <w:tcW w:w="58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D98FBE" w14:textId="49079B35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rPr>
                <w:i/>
                <w:iCs/>
              </w:rPr>
              <w:t>P</w:t>
            </w:r>
            <w:r w:rsidR="00687E02">
              <w:rPr>
                <w:iCs/>
              </w:rPr>
              <w:t>-</w:t>
            </w:r>
            <w:r w:rsidRPr="003A0A57">
              <w:t>value</w:t>
            </w:r>
          </w:p>
        </w:tc>
      </w:tr>
      <w:tr w:rsidR="00214515" w:rsidRPr="003A0A57" w14:paraId="6576B73C" w14:textId="77777777" w:rsidTr="00687E02">
        <w:trPr>
          <w:trHeight w:val="245"/>
        </w:trPr>
        <w:tc>
          <w:tcPr>
            <w:tcW w:w="2094" w:type="pct"/>
            <w:tcBorders>
              <w:top w:val="single" w:sz="4" w:space="0" w:color="auto"/>
            </w:tcBorders>
            <w:vAlign w:val="center"/>
          </w:tcPr>
          <w:p w14:paraId="30C69531" w14:textId="043F5D2F" w:rsidR="00214515" w:rsidRPr="003A0A57" w:rsidRDefault="00214515" w:rsidP="00C76766">
            <w:pPr>
              <w:spacing w:line="360" w:lineRule="auto"/>
              <w:jc w:val="both"/>
            </w:pPr>
            <w:r w:rsidRPr="003A0A57">
              <w:t>Age</w:t>
            </w:r>
            <w:r w:rsidR="00687E02">
              <w:t>, year</w:t>
            </w:r>
            <w:r w:rsidRPr="003A0A57">
              <w:t xml:space="preserve"> (SD)</w:t>
            </w:r>
          </w:p>
        </w:tc>
        <w:tc>
          <w:tcPr>
            <w:tcW w:w="1427" w:type="pct"/>
            <w:tcBorders>
              <w:top w:val="single" w:sz="4" w:space="0" w:color="auto"/>
            </w:tcBorders>
            <w:vAlign w:val="center"/>
          </w:tcPr>
          <w:p w14:paraId="4D563471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3.3 (2.9)</w:t>
            </w:r>
          </w:p>
        </w:tc>
        <w:tc>
          <w:tcPr>
            <w:tcW w:w="893" w:type="pct"/>
            <w:tcBorders>
              <w:top w:val="single" w:sz="4" w:space="0" w:color="auto"/>
            </w:tcBorders>
            <w:vAlign w:val="center"/>
          </w:tcPr>
          <w:p w14:paraId="7F26C35D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3.1 (4.6)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14:paraId="0D21D1B5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0.49</w:t>
            </w:r>
          </w:p>
        </w:tc>
      </w:tr>
      <w:tr w:rsidR="00214515" w:rsidRPr="003A0A57" w14:paraId="34A1E2DB" w14:textId="77777777" w:rsidTr="00687E02">
        <w:trPr>
          <w:trHeight w:val="261"/>
        </w:trPr>
        <w:tc>
          <w:tcPr>
            <w:tcW w:w="2094" w:type="pct"/>
            <w:vAlign w:val="center"/>
          </w:tcPr>
          <w:p w14:paraId="166078A1" w14:textId="77777777" w:rsidR="00214515" w:rsidRPr="003A0A57" w:rsidRDefault="00214515" w:rsidP="00C76766">
            <w:pPr>
              <w:spacing w:line="360" w:lineRule="auto"/>
              <w:jc w:val="both"/>
            </w:pPr>
            <w:r w:rsidRPr="003A0A57">
              <w:t>Male (%)</w:t>
            </w:r>
          </w:p>
        </w:tc>
        <w:tc>
          <w:tcPr>
            <w:tcW w:w="1427" w:type="pct"/>
            <w:vAlign w:val="center"/>
          </w:tcPr>
          <w:p w14:paraId="0E006752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59.2</w:t>
            </w:r>
          </w:p>
        </w:tc>
        <w:tc>
          <w:tcPr>
            <w:tcW w:w="893" w:type="pct"/>
            <w:vAlign w:val="center"/>
          </w:tcPr>
          <w:p w14:paraId="40887C6C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62.1</w:t>
            </w:r>
          </w:p>
        </w:tc>
        <w:tc>
          <w:tcPr>
            <w:tcW w:w="586" w:type="pct"/>
            <w:vAlign w:val="center"/>
          </w:tcPr>
          <w:p w14:paraId="4F1A0796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0.35</w:t>
            </w:r>
          </w:p>
        </w:tc>
      </w:tr>
      <w:tr w:rsidR="00214515" w:rsidRPr="003A0A57" w14:paraId="22C66B73" w14:textId="77777777" w:rsidTr="00687E02">
        <w:trPr>
          <w:trHeight w:val="261"/>
        </w:trPr>
        <w:tc>
          <w:tcPr>
            <w:tcW w:w="2094" w:type="pct"/>
            <w:vAlign w:val="center"/>
          </w:tcPr>
          <w:p w14:paraId="4188AB79" w14:textId="30489446" w:rsidR="00214515" w:rsidRPr="003A0A57" w:rsidRDefault="00214515" w:rsidP="00687E02">
            <w:pPr>
              <w:spacing w:line="360" w:lineRule="auto"/>
              <w:jc w:val="both"/>
            </w:pPr>
            <w:r w:rsidRPr="003A0A57">
              <w:t>SNP rs6967330 (%)</w:t>
            </w:r>
          </w:p>
        </w:tc>
        <w:tc>
          <w:tcPr>
            <w:tcW w:w="1427" w:type="pct"/>
            <w:vAlign w:val="center"/>
          </w:tcPr>
          <w:p w14:paraId="33271879" w14:textId="77777777" w:rsidR="00214515" w:rsidRPr="003A0A57" w:rsidRDefault="00214515" w:rsidP="00942217">
            <w:pPr>
              <w:spacing w:line="360" w:lineRule="auto"/>
              <w:jc w:val="center"/>
            </w:pPr>
          </w:p>
        </w:tc>
        <w:tc>
          <w:tcPr>
            <w:tcW w:w="893" w:type="pct"/>
            <w:vAlign w:val="center"/>
          </w:tcPr>
          <w:p w14:paraId="7DE2B9C9" w14:textId="77777777" w:rsidR="00214515" w:rsidRPr="003A0A57" w:rsidRDefault="00214515" w:rsidP="00942217">
            <w:pPr>
              <w:spacing w:line="360" w:lineRule="auto"/>
              <w:jc w:val="center"/>
            </w:pPr>
          </w:p>
        </w:tc>
        <w:tc>
          <w:tcPr>
            <w:tcW w:w="586" w:type="pct"/>
            <w:vAlign w:val="center"/>
          </w:tcPr>
          <w:p w14:paraId="7DFE606F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0.84</w:t>
            </w:r>
          </w:p>
        </w:tc>
      </w:tr>
      <w:tr w:rsidR="00214515" w:rsidRPr="003A0A57" w14:paraId="4158482C" w14:textId="77777777" w:rsidTr="00687E02">
        <w:trPr>
          <w:trHeight w:val="261"/>
        </w:trPr>
        <w:tc>
          <w:tcPr>
            <w:tcW w:w="2094" w:type="pct"/>
            <w:vAlign w:val="center"/>
          </w:tcPr>
          <w:p w14:paraId="3114EEA0" w14:textId="140E4F91" w:rsidR="00214515" w:rsidRPr="003A0A57" w:rsidRDefault="00214515" w:rsidP="00942217">
            <w:pPr>
              <w:spacing w:line="360" w:lineRule="auto"/>
              <w:ind w:left="334"/>
              <w:jc w:val="both"/>
            </w:pPr>
            <w:r w:rsidRPr="003A0A57">
              <w:t>Homozygous major (GG)</w:t>
            </w:r>
          </w:p>
        </w:tc>
        <w:tc>
          <w:tcPr>
            <w:tcW w:w="1427" w:type="pct"/>
            <w:vAlign w:val="center"/>
          </w:tcPr>
          <w:p w14:paraId="0B132D6B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83.0</w:t>
            </w:r>
          </w:p>
        </w:tc>
        <w:tc>
          <w:tcPr>
            <w:tcW w:w="893" w:type="pct"/>
            <w:vAlign w:val="center"/>
          </w:tcPr>
          <w:p w14:paraId="79C22BAC" w14:textId="1B72490A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81.8</w:t>
            </w:r>
          </w:p>
        </w:tc>
        <w:tc>
          <w:tcPr>
            <w:tcW w:w="586" w:type="pct"/>
            <w:vAlign w:val="center"/>
          </w:tcPr>
          <w:p w14:paraId="29126277" w14:textId="77777777" w:rsidR="00214515" w:rsidRPr="003A0A57" w:rsidRDefault="00214515" w:rsidP="00942217">
            <w:pPr>
              <w:spacing w:line="360" w:lineRule="auto"/>
              <w:jc w:val="center"/>
            </w:pPr>
          </w:p>
        </w:tc>
      </w:tr>
      <w:tr w:rsidR="00214515" w:rsidRPr="003A0A57" w14:paraId="777819AE" w14:textId="77777777" w:rsidTr="00687E02">
        <w:trPr>
          <w:trHeight w:val="261"/>
        </w:trPr>
        <w:tc>
          <w:tcPr>
            <w:tcW w:w="2094" w:type="pct"/>
            <w:vAlign w:val="center"/>
          </w:tcPr>
          <w:p w14:paraId="72D58AC3" w14:textId="0F5F9A8F" w:rsidR="00214515" w:rsidRPr="003A0A57" w:rsidRDefault="00214515" w:rsidP="00942217">
            <w:pPr>
              <w:spacing w:line="360" w:lineRule="auto"/>
              <w:ind w:left="334"/>
              <w:jc w:val="both"/>
            </w:pPr>
            <w:r w:rsidRPr="003A0A57">
              <w:t>Heterozygous (AG)</w:t>
            </w:r>
          </w:p>
        </w:tc>
        <w:tc>
          <w:tcPr>
            <w:tcW w:w="1427" w:type="pct"/>
            <w:vAlign w:val="center"/>
          </w:tcPr>
          <w:p w14:paraId="05393F53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18.0</w:t>
            </w:r>
          </w:p>
        </w:tc>
        <w:tc>
          <w:tcPr>
            <w:tcW w:w="893" w:type="pct"/>
            <w:vAlign w:val="center"/>
          </w:tcPr>
          <w:p w14:paraId="003EF699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17.0</w:t>
            </w:r>
          </w:p>
        </w:tc>
        <w:tc>
          <w:tcPr>
            <w:tcW w:w="586" w:type="pct"/>
            <w:vAlign w:val="center"/>
          </w:tcPr>
          <w:p w14:paraId="0A86FBD7" w14:textId="77777777" w:rsidR="00214515" w:rsidRPr="003A0A57" w:rsidRDefault="00214515" w:rsidP="00942217">
            <w:pPr>
              <w:spacing w:line="360" w:lineRule="auto"/>
              <w:jc w:val="center"/>
            </w:pPr>
          </w:p>
        </w:tc>
      </w:tr>
      <w:tr w:rsidR="00214515" w:rsidRPr="003A0A57" w14:paraId="59B64853" w14:textId="77777777" w:rsidTr="00687E02">
        <w:trPr>
          <w:trHeight w:val="261"/>
        </w:trPr>
        <w:tc>
          <w:tcPr>
            <w:tcW w:w="2094" w:type="pct"/>
            <w:vAlign w:val="center"/>
          </w:tcPr>
          <w:p w14:paraId="557E27BB" w14:textId="040F238E" w:rsidR="00214515" w:rsidRPr="003A0A57" w:rsidRDefault="00214515" w:rsidP="00942217">
            <w:pPr>
              <w:spacing w:line="360" w:lineRule="auto"/>
              <w:ind w:left="334"/>
              <w:jc w:val="both"/>
            </w:pPr>
            <w:r w:rsidRPr="003A0A57">
              <w:t>Homozygous minor (AA)</w:t>
            </w:r>
          </w:p>
        </w:tc>
        <w:tc>
          <w:tcPr>
            <w:tcW w:w="1427" w:type="pct"/>
            <w:vAlign w:val="center"/>
          </w:tcPr>
          <w:p w14:paraId="63C7017B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1.0</w:t>
            </w:r>
          </w:p>
        </w:tc>
        <w:tc>
          <w:tcPr>
            <w:tcW w:w="893" w:type="pct"/>
            <w:vAlign w:val="center"/>
          </w:tcPr>
          <w:p w14:paraId="6490AFA3" w14:textId="0A68CA79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1.3</w:t>
            </w:r>
          </w:p>
        </w:tc>
        <w:tc>
          <w:tcPr>
            <w:tcW w:w="586" w:type="pct"/>
            <w:vAlign w:val="center"/>
          </w:tcPr>
          <w:p w14:paraId="1DAEE5E5" w14:textId="77777777" w:rsidR="00214515" w:rsidRPr="003A0A57" w:rsidRDefault="00214515" w:rsidP="00942217">
            <w:pPr>
              <w:spacing w:line="360" w:lineRule="auto"/>
              <w:jc w:val="center"/>
            </w:pPr>
          </w:p>
        </w:tc>
      </w:tr>
      <w:tr w:rsidR="00214515" w:rsidRPr="003A0A57" w14:paraId="0B292BE4" w14:textId="77777777" w:rsidTr="00687E02">
        <w:trPr>
          <w:trHeight w:val="261"/>
        </w:trPr>
        <w:tc>
          <w:tcPr>
            <w:tcW w:w="2094" w:type="pct"/>
            <w:vAlign w:val="center"/>
          </w:tcPr>
          <w:p w14:paraId="41017297" w14:textId="048B0F65" w:rsidR="00214515" w:rsidRPr="003A0A57" w:rsidRDefault="00214515" w:rsidP="00687E02">
            <w:pPr>
              <w:spacing w:line="360" w:lineRule="auto"/>
              <w:jc w:val="both"/>
            </w:pPr>
            <w:r w:rsidRPr="003A0A57">
              <w:t xml:space="preserve">RV </w:t>
            </w:r>
            <w:r w:rsidR="00687E02">
              <w:t>genogroup</w:t>
            </w:r>
            <w:r w:rsidRPr="003A0A57">
              <w:t>s</w:t>
            </w:r>
          </w:p>
        </w:tc>
        <w:tc>
          <w:tcPr>
            <w:tcW w:w="1427" w:type="pct"/>
            <w:vAlign w:val="center"/>
          </w:tcPr>
          <w:p w14:paraId="6F95EDE8" w14:textId="77777777" w:rsidR="00214515" w:rsidRPr="003A0A57" w:rsidRDefault="00214515" w:rsidP="00942217">
            <w:pPr>
              <w:spacing w:line="360" w:lineRule="auto"/>
              <w:jc w:val="center"/>
            </w:pPr>
          </w:p>
        </w:tc>
        <w:tc>
          <w:tcPr>
            <w:tcW w:w="893" w:type="pct"/>
            <w:vAlign w:val="center"/>
          </w:tcPr>
          <w:p w14:paraId="65D4E26D" w14:textId="77777777" w:rsidR="00214515" w:rsidRPr="003A0A57" w:rsidRDefault="00214515" w:rsidP="00942217">
            <w:pPr>
              <w:spacing w:line="360" w:lineRule="auto"/>
              <w:jc w:val="center"/>
            </w:pPr>
          </w:p>
        </w:tc>
        <w:tc>
          <w:tcPr>
            <w:tcW w:w="586" w:type="pct"/>
            <w:vAlign w:val="center"/>
          </w:tcPr>
          <w:p w14:paraId="32FF6742" w14:textId="77777777" w:rsidR="00214515" w:rsidRPr="003A0A57" w:rsidRDefault="00214515" w:rsidP="00942217">
            <w:pPr>
              <w:spacing w:line="360" w:lineRule="auto"/>
              <w:jc w:val="center"/>
              <w:rPr>
                <w:b/>
                <w:bCs/>
              </w:rPr>
            </w:pPr>
            <w:r w:rsidRPr="003A0A57">
              <w:rPr>
                <w:b/>
                <w:bCs/>
              </w:rPr>
              <w:t>&lt; 0.001</w:t>
            </w:r>
          </w:p>
        </w:tc>
      </w:tr>
      <w:tr w:rsidR="00214515" w:rsidRPr="003A0A57" w14:paraId="53DEF1A8" w14:textId="77777777" w:rsidTr="00687E02">
        <w:trPr>
          <w:trHeight w:val="261"/>
        </w:trPr>
        <w:tc>
          <w:tcPr>
            <w:tcW w:w="2094" w:type="pct"/>
            <w:vAlign w:val="center"/>
          </w:tcPr>
          <w:p w14:paraId="4585864C" w14:textId="218186AA" w:rsidR="00214515" w:rsidRPr="003A0A57" w:rsidRDefault="00214515" w:rsidP="00942217">
            <w:pPr>
              <w:spacing w:line="360" w:lineRule="auto"/>
              <w:ind w:left="334"/>
              <w:jc w:val="both"/>
            </w:pPr>
            <w:r w:rsidRPr="003A0A57">
              <w:t>RV-A</w:t>
            </w:r>
          </w:p>
        </w:tc>
        <w:tc>
          <w:tcPr>
            <w:tcW w:w="1427" w:type="pct"/>
            <w:vAlign w:val="center"/>
          </w:tcPr>
          <w:p w14:paraId="2E7DDB7D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161 (51.8)</w:t>
            </w:r>
          </w:p>
        </w:tc>
        <w:tc>
          <w:tcPr>
            <w:tcW w:w="893" w:type="pct"/>
            <w:vAlign w:val="center"/>
          </w:tcPr>
          <w:p w14:paraId="2D5A27FF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477 (46.8)</w:t>
            </w:r>
          </w:p>
        </w:tc>
        <w:tc>
          <w:tcPr>
            <w:tcW w:w="586" w:type="pct"/>
            <w:vAlign w:val="center"/>
          </w:tcPr>
          <w:p w14:paraId="76BD3674" w14:textId="77777777" w:rsidR="00214515" w:rsidRPr="003A0A57" w:rsidRDefault="00214515" w:rsidP="00942217">
            <w:pPr>
              <w:spacing w:line="360" w:lineRule="auto"/>
              <w:jc w:val="center"/>
            </w:pPr>
          </w:p>
        </w:tc>
      </w:tr>
      <w:tr w:rsidR="00214515" w:rsidRPr="003A0A57" w14:paraId="7335842E" w14:textId="77777777" w:rsidTr="00687E02">
        <w:trPr>
          <w:trHeight w:val="261"/>
        </w:trPr>
        <w:tc>
          <w:tcPr>
            <w:tcW w:w="2094" w:type="pct"/>
            <w:vAlign w:val="center"/>
          </w:tcPr>
          <w:p w14:paraId="2AE99B11" w14:textId="0BB2868F" w:rsidR="00214515" w:rsidRPr="003A0A57" w:rsidRDefault="00214515" w:rsidP="00942217">
            <w:pPr>
              <w:spacing w:line="360" w:lineRule="auto"/>
              <w:ind w:left="334"/>
              <w:jc w:val="both"/>
            </w:pPr>
            <w:r w:rsidRPr="003A0A57">
              <w:t>RV-B</w:t>
            </w:r>
          </w:p>
        </w:tc>
        <w:tc>
          <w:tcPr>
            <w:tcW w:w="1427" w:type="pct"/>
            <w:vAlign w:val="center"/>
          </w:tcPr>
          <w:p w14:paraId="5EEE9744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34 (10.9)</w:t>
            </w:r>
          </w:p>
        </w:tc>
        <w:tc>
          <w:tcPr>
            <w:tcW w:w="893" w:type="pct"/>
            <w:vAlign w:val="center"/>
          </w:tcPr>
          <w:p w14:paraId="022DFF79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41 (4.0)</w:t>
            </w:r>
          </w:p>
        </w:tc>
        <w:tc>
          <w:tcPr>
            <w:tcW w:w="586" w:type="pct"/>
            <w:vAlign w:val="center"/>
          </w:tcPr>
          <w:p w14:paraId="39AE6A6C" w14:textId="77777777" w:rsidR="00214515" w:rsidRPr="003A0A57" w:rsidRDefault="00214515" w:rsidP="00942217">
            <w:pPr>
              <w:spacing w:line="360" w:lineRule="auto"/>
              <w:jc w:val="center"/>
            </w:pPr>
          </w:p>
        </w:tc>
      </w:tr>
      <w:tr w:rsidR="00214515" w:rsidRPr="003A0A57" w14:paraId="236834C3" w14:textId="77777777" w:rsidTr="00687E02">
        <w:trPr>
          <w:trHeight w:val="261"/>
        </w:trPr>
        <w:tc>
          <w:tcPr>
            <w:tcW w:w="2094" w:type="pct"/>
            <w:vAlign w:val="center"/>
          </w:tcPr>
          <w:p w14:paraId="671CCC79" w14:textId="4B4E6D7B" w:rsidR="00214515" w:rsidRPr="003A0A57" w:rsidRDefault="00214515" w:rsidP="00942217">
            <w:pPr>
              <w:spacing w:line="360" w:lineRule="auto"/>
              <w:ind w:left="334"/>
              <w:jc w:val="both"/>
            </w:pPr>
            <w:r w:rsidRPr="003A0A57">
              <w:t>RV-C</w:t>
            </w:r>
          </w:p>
        </w:tc>
        <w:tc>
          <w:tcPr>
            <w:tcW w:w="1427" w:type="pct"/>
            <w:vAlign w:val="center"/>
          </w:tcPr>
          <w:p w14:paraId="56DD3039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116 (37.3)</w:t>
            </w:r>
          </w:p>
        </w:tc>
        <w:tc>
          <w:tcPr>
            <w:tcW w:w="893" w:type="pct"/>
            <w:vAlign w:val="center"/>
          </w:tcPr>
          <w:p w14:paraId="7E8FD49E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501 (49.2)</w:t>
            </w:r>
          </w:p>
        </w:tc>
        <w:tc>
          <w:tcPr>
            <w:tcW w:w="586" w:type="pct"/>
            <w:vAlign w:val="center"/>
          </w:tcPr>
          <w:p w14:paraId="6EDCB066" w14:textId="77777777" w:rsidR="00214515" w:rsidRPr="003A0A57" w:rsidRDefault="00214515" w:rsidP="00942217">
            <w:pPr>
              <w:spacing w:line="360" w:lineRule="auto"/>
              <w:jc w:val="center"/>
            </w:pPr>
          </w:p>
        </w:tc>
      </w:tr>
      <w:tr w:rsidR="00214515" w:rsidRPr="003A0A57" w14:paraId="46F76BDF" w14:textId="77777777" w:rsidTr="00687E02">
        <w:trPr>
          <w:trHeight w:val="261"/>
        </w:trPr>
        <w:tc>
          <w:tcPr>
            <w:tcW w:w="2094" w:type="pct"/>
            <w:vAlign w:val="center"/>
          </w:tcPr>
          <w:p w14:paraId="6FBCF27B" w14:textId="77777777" w:rsidR="00214515" w:rsidRPr="003A0A57" w:rsidRDefault="00214515" w:rsidP="00C76766">
            <w:pPr>
              <w:spacing w:line="360" w:lineRule="auto"/>
              <w:jc w:val="both"/>
            </w:pPr>
            <w:r w:rsidRPr="003A0A57">
              <w:t>Co-morbidities (%)</w:t>
            </w:r>
          </w:p>
        </w:tc>
        <w:tc>
          <w:tcPr>
            <w:tcW w:w="1427" w:type="pct"/>
            <w:vAlign w:val="center"/>
          </w:tcPr>
          <w:p w14:paraId="3EAF4A20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39 (12.5)</w:t>
            </w:r>
          </w:p>
        </w:tc>
        <w:tc>
          <w:tcPr>
            <w:tcW w:w="893" w:type="pct"/>
            <w:vAlign w:val="center"/>
          </w:tcPr>
          <w:p w14:paraId="65BB87C3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151 (14.8)</w:t>
            </w:r>
          </w:p>
        </w:tc>
        <w:tc>
          <w:tcPr>
            <w:tcW w:w="586" w:type="pct"/>
            <w:vAlign w:val="center"/>
          </w:tcPr>
          <w:p w14:paraId="66543162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0.96</w:t>
            </w:r>
          </w:p>
        </w:tc>
      </w:tr>
      <w:tr w:rsidR="00214515" w:rsidRPr="003A0A57" w14:paraId="07DEB6DD" w14:textId="77777777" w:rsidTr="00687E02">
        <w:trPr>
          <w:trHeight w:val="261"/>
        </w:trPr>
        <w:tc>
          <w:tcPr>
            <w:tcW w:w="2094" w:type="pct"/>
            <w:vAlign w:val="center"/>
          </w:tcPr>
          <w:p w14:paraId="1CF219BD" w14:textId="25EABB0D" w:rsidR="00214515" w:rsidRPr="003A0A57" w:rsidRDefault="00942217" w:rsidP="00942217">
            <w:pPr>
              <w:spacing w:line="360" w:lineRule="auto"/>
              <w:ind w:left="334"/>
              <w:jc w:val="both"/>
            </w:pPr>
            <w:r>
              <w:t>Malignancy (i</w:t>
            </w:r>
            <w:r w:rsidR="00214515" w:rsidRPr="003A0A57">
              <w:t>ntact immune)</w:t>
            </w:r>
          </w:p>
        </w:tc>
        <w:tc>
          <w:tcPr>
            <w:tcW w:w="1427" w:type="pct"/>
            <w:vAlign w:val="center"/>
          </w:tcPr>
          <w:p w14:paraId="0ED22554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3</w:t>
            </w:r>
          </w:p>
        </w:tc>
        <w:tc>
          <w:tcPr>
            <w:tcW w:w="893" w:type="pct"/>
            <w:vAlign w:val="center"/>
          </w:tcPr>
          <w:p w14:paraId="2EEECDCD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17</w:t>
            </w:r>
          </w:p>
        </w:tc>
        <w:tc>
          <w:tcPr>
            <w:tcW w:w="586" w:type="pct"/>
            <w:vAlign w:val="center"/>
          </w:tcPr>
          <w:p w14:paraId="1A59F37D" w14:textId="77777777" w:rsidR="00214515" w:rsidRPr="003A0A57" w:rsidRDefault="00214515" w:rsidP="00942217">
            <w:pPr>
              <w:spacing w:line="360" w:lineRule="auto"/>
              <w:jc w:val="center"/>
            </w:pPr>
          </w:p>
        </w:tc>
      </w:tr>
      <w:tr w:rsidR="00214515" w:rsidRPr="003A0A57" w14:paraId="249871F1" w14:textId="77777777" w:rsidTr="00687E02">
        <w:trPr>
          <w:trHeight w:val="261"/>
        </w:trPr>
        <w:tc>
          <w:tcPr>
            <w:tcW w:w="2094" w:type="pct"/>
            <w:vAlign w:val="center"/>
          </w:tcPr>
          <w:p w14:paraId="0619F576" w14:textId="442A82CB" w:rsidR="00214515" w:rsidRPr="003A0A57" w:rsidRDefault="00214515" w:rsidP="00942217">
            <w:pPr>
              <w:spacing w:line="360" w:lineRule="auto"/>
              <w:ind w:left="334"/>
              <w:jc w:val="both"/>
            </w:pPr>
            <w:r w:rsidRPr="003A0A57">
              <w:t xml:space="preserve">Metabolic, </w:t>
            </w:r>
            <w:r w:rsidR="00942217">
              <w:t>n</w:t>
            </w:r>
            <w:r w:rsidRPr="003A0A57">
              <w:t xml:space="preserve">eurologic or </w:t>
            </w:r>
            <w:r w:rsidR="00942217">
              <w:t>g</w:t>
            </w:r>
            <w:r w:rsidRPr="003A0A57">
              <w:t xml:space="preserve">enetic </w:t>
            </w:r>
          </w:p>
        </w:tc>
        <w:tc>
          <w:tcPr>
            <w:tcW w:w="1427" w:type="pct"/>
            <w:vAlign w:val="center"/>
          </w:tcPr>
          <w:p w14:paraId="2CEA53AF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16</w:t>
            </w:r>
          </w:p>
        </w:tc>
        <w:tc>
          <w:tcPr>
            <w:tcW w:w="893" w:type="pct"/>
            <w:vAlign w:val="center"/>
          </w:tcPr>
          <w:p w14:paraId="349933AC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51</w:t>
            </w:r>
          </w:p>
        </w:tc>
        <w:tc>
          <w:tcPr>
            <w:tcW w:w="586" w:type="pct"/>
            <w:vAlign w:val="center"/>
          </w:tcPr>
          <w:p w14:paraId="746011D1" w14:textId="77777777" w:rsidR="00214515" w:rsidRPr="003A0A57" w:rsidRDefault="00214515" w:rsidP="00942217">
            <w:pPr>
              <w:spacing w:line="360" w:lineRule="auto"/>
              <w:jc w:val="center"/>
            </w:pPr>
          </w:p>
        </w:tc>
      </w:tr>
      <w:tr w:rsidR="00214515" w:rsidRPr="003A0A57" w14:paraId="45A6BA64" w14:textId="77777777" w:rsidTr="00687E02">
        <w:trPr>
          <w:trHeight w:val="261"/>
        </w:trPr>
        <w:tc>
          <w:tcPr>
            <w:tcW w:w="2094" w:type="pct"/>
            <w:vAlign w:val="center"/>
          </w:tcPr>
          <w:p w14:paraId="0757FD80" w14:textId="7EDE2BFA" w:rsidR="00214515" w:rsidRPr="003A0A57" w:rsidRDefault="00214515" w:rsidP="00942217">
            <w:pPr>
              <w:spacing w:line="360" w:lineRule="auto"/>
              <w:ind w:left="334"/>
              <w:jc w:val="both"/>
            </w:pPr>
            <w:r w:rsidRPr="003A0A57">
              <w:t>Cardiovascular</w:t>
            </w:r>
          </w:p>
        </w:tc>
        <w:tc>
          <w:tcPr>
            <w:tcW w:w="1427" w:type="pct"/>
            <w:vAlign w:val="center"/>
          </w:tcPr>
          <w:p w14:paraId="55A4CDE6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9</w:t>
            </w:r>
          </w:p>
        </w:tc>
        <w:tc>
          <w:tcPr>
            <w:tcW w:w="893" w:type="pct"/>
            <w:vAlign w:val="center"/>
          </w:tcPr>
          <w:p w14:paraId="2E7BC573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31</w:t>
            </w:r>
          </w:p>
        </w:tc>
        <w:tc>
          <w:tcPr>
            <w:tcW w:w="586" w:type="pct"/>
            <w:vAlign w:val="center"/>
          </w:tcPr>
          <w:p w14:paraId="5D529EE6" w14:textId="77777777" w:rsidR="00214515" w:rsidRPr="003A0A57" w:rsidRDefault="00214515" w:rsidP="00942217">
            <w:pPr>
              <w:spacing w:line="360" w:lineRule="auto"/>
              <w:jc w:val="center"/>
            </w:pPr>
          </w:p>
        </w:tc>
      </w:tr>
      <w:tr w:rsidR="00214515" w:rsidRPr="003A0A57" w14:paraId="63025DC4" w14:textId="77777777" w:rsidTr="00687E02">
        <w:trPr>
          <w:trHeight w:val="261"/>
        </w:trPr>
        <w:tc>
          <w:tcPr>
            <w:tcW w:w="2094" w:type="pct"/>
            <w:vAlign w:val="center"/>
          </w:tcPr>
          <w:p w14:paraId="28496A31" w14:textId="4331C60C" w:rsidR="00214515" w:rsidRPr="003A0A57" w:rsidRDefault="00214515" w:rsidP="00942217">
            <w:pPr>
              <w:spacing w:line="360" w:lineRule="auto"/>
              <w:ind w:left="334"/>
              <w:jc w:val="both"/>
            </w:pPr>
            <w:r w:rsidRPr="003A0A57">
              <w:t xml:space="preserve">Respiratory </w:t>
            </w:r>
          </w:p>
        </w:tc>
        <w:tc>
          <w:tcPr>
            <w:tcW w:w="1427" w:type="pct"/>
            <w:vAlign w:val="center"/>
          </w:tcPr>
          <w:p w14:paraId="237BA7CE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3</w:t>
            </w:r>
          </w:p>
        </w:tc>
        <w:tc>
          <w:tcPr>
            <w:tcW w:w="893" w:type="pct"/>
            <w:vAlign w:val="center"/>
          </w:tcPr>
          <w:p w14:paraId="59E140AF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11</w:t>
            </w:r>
          </w:p>
        </w:tc>
        <w:tc>
          <w:tcPr>
            <w:tcW w:w="586" w:type="pct"/>
            <w:vAlign w:val="center"/>
          </w:tcPr>
          <w:p w14:paraId="317B51EA" w14:textId="77777777" w:rsidR="00214515" w:rsidRPr="003A0A57" w:rsidRDefault="00214515" w:rsidP="00942217">
            <w:pPr>
              <w:spacing w:line="360" w:lineRule="auto"/>
              <w:jc w:val="center"/>
            </w:pPr>
          </w:p>
        </w:tc>
      </w:tr>
      <w:tr w:rsidR="00214515" w:rsidRPr="003A0A57" w14:paraId="65174A82" w14:textId="77777777" w:rsidTr="00687E02">
        <w:trPr>
          <w:trHeight w:val="261"/>
        </w:trPr>
        <w:tc>
          <w:tcPr>
            <w:tcW w:w="2094" w:type="pct"/>
            <w:vAlign w:val="center"/>
          </w:tcPr>
          <w:p w14:paraId="6CD40749" w14:textId="6A0C9DDB" w:rsidR="00214515" w:rsidRPr="003A0A57" w:rsidRDefault="00942217" w:rsidP="00942217">
            <w:pPr>
              <w:spacing w:line="360" w:lineRule="auto"/>
              <w:ind w:left="334"/>
              <w:jc w:val="both"/>
            </w:pPr>
            <w:r>
              <w:t>Renal</w:t>
            </w:r>
          </w:p>
        </w:tc>
        <w:tc>
          <w:tcPr>
            <w:tcW w:w="1427" w:type="pct"/>
            <w:vAlign w:val="center"/>
          </w:tcPr>
          <w:p w14:paraId="1D28689E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3</w:t>
            </w:r>
          </w:p>
        </w:tc>
        <w:tc>
          <w:tcPr>
            <w:tcW w:w="893" w:type="pct"/>
            <w:vAlign w:val="center"/>
          </w:tcPr>
          <w:p w14:paraId="32423ADC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17</w:t>
            </w:r>
          </w:p>
        </w:tc>
        <w:tc>
          <w:tcPr>
            <w:tcW w:w="586" w:type="pct"/>
            <w:vAlign w:val="center"/>
          </w:tcPr>
          <w:p w14:paraId="31D8CC03" w14:textId="77777777" w:rsidR="00214515" w:rsidRPr="003A0A57" w:rsidRDefault="00214515" w:rsidP="00942217">
            <w:pPr>
              <w:spacing w:line="360" w:lineRule="auto"/>
              <w:jc w:val="center"/>
            </w:pPr>
          </w:p>
        </w:tc>
      </w:tr>
      <w:tr w:rsidR="00214515" w:rsidRPr="003A0A57" w14:paraId="12ACC555" w14:textId="77777777" w:rsidTr="00687E02">
        <w:trPr>
          <w:trHeight w:val="261"/>
        </w:trPr>
        <w:tc>
          <w:tcPr>
            <w:tcW w:w="2094" w:type="pct"/>
            <w:vAlign w:val="center"/>
          </w:tcPr>
          <w:p w14:paraId="499238A4" w14:textId="791FA79C" w:rsidR="00214515" w:rsidRPr="003A0A57" w:rsidRDefault="00214515" w:rsidP="00942217">
            <w:pPr>
              <w:spacing w:line="360" w:lineRule="auto"/>
              <w:ind w:left="334"/>
              <w:jc w:val="both"/>
            </w:pPr>
            <w:r w:rsidRPr="003A0A57">
              <w:t>Gastrointestinal</w:t>
            </w:r>
          </w:p>
        </w:tc>
        <w:tc>
          <w:tcPr>
            <w:tcW w:w="1427" w:type="pct"/>
            <w:vAlign w:val="center"/>
          </w:tcPr>
          <w:p w14:paraId="0993B623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2</w:t>
            </w:r>
          </w:p>
        </w:tc>
        <w:tc>
          <w:tcPr>
            <w:tcW w:w="893" w:type="pct"/>
            <w:vAlign w:val="center"/>
          </w:tcPr>
          <w:p w14:paraId="02BF05EE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6</w:t>
            </w:r>
          </w:p>
        </w:tc>
        <w:tc>
          <w:tcPr>
            <w:tcW w:w="586" w:type="pct"/>
            <w:vAlign w:val="center"/>
          </w:tcPr>
          <w:p w14:paraId="75532B30" w14:textId="77777777" w:rsidR="00214515" w:rsidRPr="003A0A57" w:rsidRDefault="00214515" w:rsidP="00942217">
            <w:pPr>
              <w:spacing w:line="360" w:lineRule="auto"/>
              <w:jc w:val="center"/>
            </w:pPr>
          </w:p>
        </w:tc>
      </w:tr>
      <w:tr w:rsidR="00214515" w:rsidRPr="003A0A57" w14:paraId="493E137B" w14:textId="77777777" w:rsidTr="00687E02">
        <w:trPr>
          <w:trHeight w:val="261"/>
        </w:trPr>
        <w:tc>
          <w:tcPr>
            <w:tcW w:w="2094" w:type="pct"/>
            <w:vAlign w:val="center"/>
          </w:tcPr>
          <w:p w14:paraId="091AFFDC" w14:textId="39D628EF" w:rsidR="00214515" w:rsidRPr="003A0A57" w:rsidRDefault="00214515" w:rsidP="00942217">
            <w:pPr>
              <w:spacing w:line="360" w:lineRule="auto"/>
              <w:ind w:left="334"/>
              <w:jc w:val="both"/>
            </w:pPr>
            <w:r w:rsidRPr="003A0A57">
              <w:t xml:space="preserve">Non-malignant </w:t>
            </w:r>
            <w:r w:rsidR="00942217">
              <w:t>h</w:t>
            </w:r>
            <w:r w:rsidRPr="003A0A57">
              <w:t>ematologic</w:t>
            </w:r>
          </w:p>
        </w:tc>
        <w:tc>
          <w:tcPr>
            <w:tcW w:w="1427" w:type="pct"/>
            <w:vAlign w:val="center"/>
          </w:tcPr>
          <w:p w14:paraId="6BD65451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3</w:t>
            </w:r>
          </w:p>
        </w:tc>
        <w:tc>
          <w:tcPr>
            <w:tcW w:w="893" w:type="pct"/>
            <w:vAlign w:val="center"/>
          </w:tcPr>
          <w:p w14:paraId="186D8683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18</w:t>
            </w:r>
          </w:p>
        </w:tc>
        <w:tc>
          <w:tcPr>
            <w:tcW w:w="586" w:type="pct"/>
            <w:vAlign w:val="center"/>
          </w:tcPr>
          <w:p w14:paraId="3CCE1666" w14:textId="77777777" w:rsidR="00214515" w:rsidRPr="003A0A57" w:rsidRDefault="00214515" w:rsidP="00942217">
            <w:pPr>
              <w:spacing w:line="360" w:lineRule="auto"/>
              <w:jc w:val="center"/>
            </w:pPr>
          </w:p>
        </w:tc>
      </w:tr>
      <w:tr w:rsidR="00214515" w:rsidRPr="003A0A57" w14:paraId="09BAA08A" w14:textId="77777777" w:rsidTr="00687E02">
        <w:trPr>
          <w:trHeight w:val="293"/>
        </w:trPr>
        <w:tc>
          <w:tcPr>
            <w:tcW w:w="2094" w:type="pct"/>
            <w:vAlign w:val="center"/>
          </w:tcPr>
          <w:p w14:paraId="6D7E3A03" w14:textId="63EA8818" w:rsidR="00214515" w:rsidRPr="003A0A57" w:rsidRDefault="00214515" w:rsidP="00687E02">
            <w:pPr>
              <w:spacing w:line="360" w:lineRule="auto"/>
              <w:jc w:val="both"/>
              <w:rPr>
                <w:lang w:val="en-US"/>
              </w:rPr>
            </w:pPr>
            <w:r w:rsidRPr="003A0A57">
              <w:t xml:space="preserve">Risk factors </w:t>
            </w:r>
            <w:r w:rsidR="00687E02">
              <w:t xml:space="preserve">for </w:t>
            </w:r>
            <w:r w:rsidRPr="003A0A57">
              <w:t>asthma* (N)</w:t>
            </w:r>
          </w:p>
        </w:tc>
        <w:tc>
          <w:tcPr>
            <w:tcW w:w="1427" w:type="pct"/>
            <w:vAlign w:val="center"/>
          </w:tcPr>
          <w:p w14:paraId="1E846740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85</w:t>
            </w:r>
          </w:p>
        </w:tc>
        <w:tc>
          <w:tcPr>
            <w:tcW w:w="893" w:type="pct"/>
            <w:vAlign w:val="center"/>
          </w:tcPr>
          <w:p w14:paraId="5879B3ED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418</w:t>
            </w:r>
          </w:p>
        </w:tc>
        <w:tc>
          <w:tcPr>
            <w:tcW w:w="586" w:type="pct"/>
            <w:vAlign w:val="center"/>
          </w:tcPr>
          <w:p w14:paraId="4FF87558" w14:textId="77777777" w:rsidR="00214515" w:rsidRPr="003A0A57" w:rsidRDefault="00214515" w:rsidP="00942217">
            <w:pPr>
              <w:spacing w:line="360" w:lineRule="auto"/>
              <w:jc w:val="center"/>
              <w:rPr>
                <w:b/>
                <w:bCs/>
              </w:rPr>
            </w:pPr>
          </w:p>
        </w:tc>
      </w:tr>
      <w:tr w:rsidR="00214515" w:rsidRPr="003A0A57" w14:paraId="48884582" w14:textId="77777777" w:rsidTr="00687E02">
        <w:trPr>
          <w:trHeight w:val="206"/>
        </w:trPr>
        <w:tc>
          <w:tcPr>
            <w:tcW w:w="2094" w:type="pct"/>
            <w:vAlign w:val="center"/>
          </w:tcPr>
          <w:p w14:paraId="57AD935E" w14:textId="6FFF0C39" w:rsidR="00214515" w:rsidRPr="003A0A57" w:rsidRDefault="00214515" w:rsidP="00942217">
            <w:pPr>
              <w:spacing w:line="360" w:lineRule="auto"/>
              <w:ind w:left="334"/>
              <w:jc w:val="both"/>
            </w:pPr>
            <w:r w:rsidRPr="003A0A57">
              <w:t>Personal history of allergy (%)</w:t>
            </w:r>
          </w:p>
        </w:tc>
        <w:tc>
          <w:tcPr>
            <w:tcW w:w="1427" w:type="pct"/>
            <w:vAlign w:val="center"/>
          </w:tcPr>
          <w:p w14:paraId="38FB50B2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37.7</w:t>
            </w:r>
          </w:p>
        </w:tc>
        <w:tc>
          <w:tcPr>
            <w:tcW w:w="893" w:type="pct"/>
            <w:vAlign w:val="center"/>
          </w:tcPr>
          <w:p w14:paraId="1C538473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37.3</w:t>
            </w:r>
          </w:p>
        </w:tc>
        <w:tc>
          <w:tcPr>
            <w:tcW w:w="586" w:type="pct"/>
            <w:vAlign w:val="center"/>
          </w:tcPr>
          <w:p w14:paraId="4B0CE3B4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0.96</w:t>
            </w:r>
          </w:p>
        </w:tc>
      </w:tr>
      <w:tr w:rsidR="00214515" w:rsidRPr="003A0A57" w14:paraId="37FB8A85" w14:textId="77777777" w:rsidTr="00687E02">
        <w:trPr>
          <w:trHeight w:val="130"/>
        </w:trPr>
        <w:tc>
          <w:tcPr>
            <w:tcW w:w="2094" w:type="pct"/>
            <w:vAlign w:val="center"/>
          </w:tcPr>
          <w:p w14:paraId="2EDF7341" w14:textId="5235DF40" w:rsidR="00214515" w:rsidRPr="003A0A57" w:rsidRDefault="00214515" w:rsidP="00942217">
            <w:pPr>
              <w:spacing w:line="360" w:lineRule="auto"/>
              <w:ind w:left="334"/>
              <w:jc w:val="both"/>
            </w:pPr>
            <w:r w:rsidRPr="003A0A57">
              <w:t>Family history of allergy (%)</w:t>
            </w:r>
          </w:p>
        </w:tc>
        <w:tc>
          <w:tcPr>
            <w:tcW w:w="1427" w:type="pct"/>
            <w:vAlign w:val="center"/>
          </w:tcPr>
          <w:p w14:paraId="4D555516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66.7</w:t>
            </w:r>
          </w:p>
        </w:tc>
        <w:tc>
          <w:tcPr>
            <w:tcW w:w="893" w:type="pct"/>
            <w:vAlign w:val="center"/>
          </w:tcPr>
          <w:p w14:paraId="5DAE09FA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66.5</w:t>
            </w:r>
          </w:p>
        </w:tc>
        <w:tc>
          <w:tcPr>
            <w:tcW w:w="586" w:type="pct"/>
            <w:vAlign w:val="center"/>
          </w:tcPr>
          <w:p w14:paraId="78C1A59E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0.99</w:t>
            </w:r>
          </w:p>
        </w:tc>
      </w:tr>
      <w:tr w:rsidR="00214515" w:rsidRPr="003A0A57" w14:paraId="1C088DF7" w14:textId="77777777" w:rsidTr="00687E02">
        <w:trPr>
          <w:trHeight w:val="175"/>
        </w:trPr>
        <w:tc>
          <w:tcPr>
            <w:tcW w:w="2094" w:type="pct"/>
            <w:vAlign w:val="center"/>
          </w:tcPr>
          <w:p w14:paraId="47FDEE5A" w14:textId="7D2173B7" w:rsidR="00214515" w:rsidRPr="003A0A57" w:rsidRDefault="00214515" w:rsidP="00942217">
            <w:pPr>
              <w:spacing w:line="360" w:lineRule="auto"/>
              <w:ind w:left="334"/>
              <w:jc w:val="both"/>
            </w:pPr>
            <w:r w:rsidRPr="003A0A57">
              <w:t>Smoking exposure (%)</w:t>
            </w:r>
          </w:p>
        </w:tc>
        <w:tc>
          <w:tcPr>
            <w:tcW w:w="1427" w:type="pct"/>
            <w:vAlign w:val="center"/>
          </w:tcPr>
          <w:p w14:paraId="73ADCAF5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35.5</w:t>
            </w:r>
          </w:p>
        </w:tc>
        <w:tc>
          <w:tcPr>
            <w:tcW w:w="893" w:type="pct"/>
            <w:vAlign w:val="center"/>
          </w:tcPr>
          <w:p w14:paraId="6D501828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46.4</w:t>
            </w:r>
          </w:p>
        </w:tc>
        <w:tc>
          <w:tcPr>
            <w:tcW w:w="586" w:type="pct"/>
            <w:vAlign w:val="center"/>
          </w:tcPr>
          <w:p w14:paraId="34BB99D0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0.26</w:t>
            </w:r>
          </w:p>
        </w:tc>
      </w:tr>
      <w:tr w:rsidR="00214515" w:rsidRPr="003A0A57" w14:paraId="496927E4" w14:textId="77777777" w:rsidTr="00687E02">
        <w:trPr>
          <w:trHeight w:val="101"/>
        </w:trPr>
        <w:tc>
          <w:tcPr>
            <w:tcW w:w="2094" w:type="pct"/>
            <w:vAlign w:val="center"/>
          </w:tcPr>
          <w:p w14:paraId="0F3B0890" w14:textId="7A7B95E5" w:rsidR="00214515" w:rsidRPr="003A0A57" w:rsidRDefault="00214515" w:rsidP="00942217">
            <w:pPr>
              <w:spacing w:line="360" w:lineRule="auto"/>
              <w:ind w:left="334"/>
              <w:jc w:val="both"/>
            </w:pPr>
            <w:r w:rsidRPr="003A0A57">
              <w:t>Positive API (%)</w:t>
            </w:r>
          </w:p>
        </w:tc>
        <w:tc>
          <w:tcPr>
            <w:tcW w:w="1427" w:type="pct"/>
            <w:vAlign w:val="center"/>
          </w:tcPr>
          <w:p w14:paraId="66C428E5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64.7</w:t>
            </w:r>
          </w:p>
        </w:tc>
        <w:tc>
          <w:tcPr>
            <w:tcW w:w="893" w:type="pct"/>
            <w:vAlign w:val="center"/>
          </w:tcPr>
          <w:p w14:paraId="0E61B5F5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59.1</w:t>
            </w:r>
          </w:p>
        </w:tc>
        <w:tc>
          <w:tcPr>
            <w:tcW w:w="586" w:type="pct"/>
            <w:vAlign w:val="center"/>
          </w:tcPr>
          <w:p w14:paraId="558E2689" w14:textId="77777777" w:rsidR="00214515" w:rsidRPr="003A0A57" w:rsidRDefault="00214515" w:rsidP="00942217">
            <w:pPr>
              <w:spacing w:line="360" w:lineRule="auto"/>
              <w:jc w:val="center"/>
            </w:pPr>
            <w:r w:rsidRPr="003A0A57">
              <w:t>0.53</w:t>
            </w:r>
          </w:p>
        </w:tc>
      </w:tr>
    </w:tbl>
    <w:p w14:paraId="4F9C7255" w14:textId="5CFA354D" w:rsidR="00942217" w:rsidRPr="003A0A57" w:rsidRDefault="00942217" w:rsidP="00942217">
      <w:pPr>
        <w:spacing w:line="360" w:lineRule="auto"/>
        <w:jc w:val="both"/>
        <w:rPr>
          <w:lang w:val="en-US"/>
        </w:rPr>
      </w:pPr>
      <w:r>
        <w:rPr>
          <w:lang w:val="en-US"/>
        </w:rPr>
        <w:t>API, asthma predictive index.</w:t>
      </w:r>
    </w:p>
    <w:p w14:paraId="622C32AA" w14:textId="77777777" w:rsidR="00214515" w:rsidRPr="003A0A57" w:rsidRDefault="00214515" w:rsidP="00C76766">
      <w:pPr>
        <w:spacing w:line="360" w:lineRule="auto"/>
        <w:jc w:val="both"/>
        <w:rPr>
          <w:lang w:val="en-US"/>
        </w:rPr>
      </w:pPr>
      <w:r w:rsidRPr="003A0A57">
        <w:rPr>
          <w:lang w:val="en-US"/>
        </w:rPr>
        <w:t>* Only cases with recurrent wheezing were evaluated for asthma risk factors.</w:t>
      </w:r>
    </w:p>
    <w:p w14:paraId="5F432C37" w14:textId="3773DB3C" w:rsidR="00B07A28" w:rsidRDefault="00B07A28" w:rsidP="00687E02">
      <w:pPr>
        <w:adjustRightInd w:val="0"/>
        <w:snapToGrid w:val="0"/>
        <w:spacing w:line="360" w:lineRule="auto"/>
        <w:jc w:val="both"/>
      </w:pPr>
    </w:p>
    <w:p w14:paraId="63BC0A5E" w14:textId="3FE69882" w:rsidR="00687E02" w:rsidRDefault="00687E02" w:rsidP="00687E02">
      <w:pPr>
        <w:adjustRightInd w:val="0"/>
        <w:snapToGrid w:val="0"/>
        <w:spacing w:line="360" w:lineRule="auto"/>
        <w:jc w:val="both"/>
      </w:pPr>
    </w:p>
    <w:p w14:paraId="0C757D56" w14:textId="77777777" w:rsidR="00687E02" w:rsidRPr="003A0A57" w:rsidRDefault="00687E02" w:rsidP="00687E02">
      <w:pPr>
        <w:adjustRightInd w:val="0"/>
        <w:snapToGrid w:val="0"/>
        <w:spacing w:line="360" w:lineRule="auto"/>
        <w:jc w:val="both"/>
      </w:pPr>
    </w:p>
    <w:p w14:paraId="4D25522E" w14:textId="5DADD78A" w:rsidR="00B07A28" w:rsidRDefault="00B07A28" w:rsidP="00687E02">
      <w:pPr>
        <w:adjustRightInd w:val="0"/>
        <w:snapToGrid w:val="0"/>
        <w:spacing w:line="360" w:lineRule="auto"/>
        <w:jc w:val="both"/>
        <w:rPr>
          <w:lang w:val="en-US"/>
        </w:rPr>
      </w:pPr>
    </w:p>
    <w:p w14:paraId="22BCA1E2" w14:textId="0D749CB3" w:rsidR="00602681" w:rsidRPr="00602681" w:rsidRDefault="00BE27D9" w:rsidP="00602681">
      <w:pPr>
        <w:spacing w:line="360" w:lineRule="auto"/>
        <w:rPr>
          <w:b/>
          <w:lang w:eastAsia="zh-TW"/>
        </w:rPr>
      </w:pPr>
      <w:r>
        <w:rPr>
          <w:b/>
        </w:rPr>
        <w:lastRenderedPageBreak/>
        <w:t>T</w:t>
      </w:r>
      <w:r w:rsidR="00602681" w:rsidRPr="00602681">
        <w:rPr>
          <w:b/>
        </w:rPr>
        <w:t xml:space="preserve">able </w:t>
      </w:r>
      <w:r w:rsidR="00602681">
        <w:rPr>
          <w:b/>
        </w:rPr>
        <w:t>S2</w:t>
      </w:r>
      <w:r w:rsidR="00602681" w:rsidRPr="00602681">
        <w:rPr>
          <w:b/>
        </w:rPr>
        <w:t>. Rhinovirus species and frequency of co-infections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0"/>
        <w:gridCol w:w="1305"/>
        <w:gridCol w:w="1305"/>
        <w:gridCol w:w="1305"/>
        <w:gridCol w:w="1051"/>
      </w:tblGrid>
      <w:tr w:rsidR="00214515" w:rsidRPr="003A0A57" w14:paraId="61AA608B" w14:textId="77777777" w:rsidTr="001557B2">
        <w:trPr>
          <w:trHeight w:val="182"/>
        </w:trPr>
        <w:tc>
          <w:tcPr>
            <w:tcW w:w="2249" w:type="pct"/>
            <w:tcBorders>
              <w:top w:val="single" w:sz="12" w:space="0" w:color="auto"/>
              <w:bottom w:val="single" w:sz="4" w:space="0" w:color="auto"/>
            </w:tcBorders>
          </w:tcPr>
          <w:p w14:paraId="418FE7EF" w14:textId="77777777" w:rsidR="00214515" w:rsidRPr="003A0A57" w:rsidRDefault="00214515" w:rsidP="00687E02">
            <w:pPr>
              <w:spacing w:line="360" w:lineRule="auto"/>
              <w:jc w:val="center"/>
            </w:pPr>
          </w:p>
        </w:tc>
        <w:tc>
          <w:tcPr>
            <w:tcW w:w="723" w:type="pct"/>
            <w:tcBorders>
              <w:top w:val="single" w:sz="12" w:space="0" w:color="auto"/>
              <w:bottom w:val="single" w:sz="4" w:space="0" w:color="auto"/>
            </w:tcBorders>
          </w:tcPr>
          <w:p w14:paraId="48C18D92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RV-A</w:t>
            </w:r>
          </w:p>
          <w:p w14:paraId="4460FA66" w14:textId="1F3CBB2E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(N=638)</w:t>
            </w:r>
          </w:p>
        </w:tc>
        <w:tc>
          <w:tcPr>
            <w:tcW w:w="723" w:type="pct"/>
            <w:tcBorders>
              <w:top w:val="single" w:sz="12" w:space="0" w:color="auto"/>
              <w:bottom w:val="single" w:sz="4" w:space="0" w:color="auto"/>
            </w:tcBorders>
          </w:tcPr>
          <w:p w14:paraId="5772E528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RV-B</w:t>
            </w:r>
          </w:p>
          <w:p w14:paraId="6DCE2205" w14:textId="3EE9F24C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(N=75)</w:t>
            </w:r>
          </w:p>
        </w:tc>
        <w:tc>
          <w:tcPr>
            <w:tcW w:w="723" w:type="pct"/>
            <w:tcBorders>
              <w:top w:val="single" w:sz="12" w:space="0" w:color="auto"/>
              <w:bottom w:val="single" w:sz="4" w:space="0" w:color="auto"/>
            </w:tcBorders>
          </w:tcPr>
          <w:p w14:paraId="17FC08A3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RV-C</w:t>
            </w:r>
          </w:p>
          <w:p w14:paraId="3AE42191" w14:textId="35AF8B55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(N=617)</w:t>
            </w:r>
          </w:p>
        </w:tc>
        <w:tc>
          <w:tcPr>
            <w:tcW w:w="582" w:type="pct"/>
            <w:tcBorders>
              <w:top w:val="single" w:sz="12" w:space="0" w:color="auto"/>
              <w:bottom w:val="single" w:sz="4" w:space="0" w:color="auto"/>
            </w:tcBorders>
          </w:tcPr>
          <w:p w14:paraId="5CE89509" w14:textId="603DC621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rPr>
                <w:i/>
                <w:iCs/>
              </w:rPr>
              <w:t>P</w:t>
            </w:r>
            <w:r w:rsidR="00687E02">
              <w:rPr>
                <w:iCs/>
              </w:rPr>
              <w:t>-</w:t>
            </w:r>
            <w:r w:rsidRPr="003A0A57">
              <w:t>value</w:t>
            </w:r>
          </w:p>
        </w:tc>
      </w:tr>
      <w:tr w:rsidR="00214515" w:rsidRPr="003A0A57" w14:paraId="2EFA5D02" w14:textId="77777777" w:rsidTr="001557B2">
        <w:trPr>
          <w:trHeight w:val="237"/>
        </w:trPr>
        <w:tc>
          <w:tcPr>
            <w:tcW w:w="2249" w:type="pct"/>
            <w:tcBorders>
              <w:top w:val="single" w:sz="4" w:space="0" w:color="auto"/>
            </w:tcBorders>
          </w:tcPr>
          <w:p w14:paraId="6046B260" w14:textId="33481B3E" w:rsidR="00214515" w:rsidRPr="003A0A57" w:rsidRDefault="00214515" w:rsidP="00687E02">
            <w:pPr>
              <w:spacing w:line="360" w:lineRule="auto"/>
            </w:pPr>
            <w:r w:rsidRPr="003A0A57">
              <w:t>Respiratory viruses detected in NPA (%) (N=277)*</w:t>
            </w:r>
          </w:p>
        </w:tc>
        <w:tc>
          <w:tcPr>
            <w:tcW w:w="723" w:type="pct"/>
            <w:tcBorders>
              <w:top w:val="single" w:sz="4" w:space="0" w:color="auto"/>
            </w:tcBorders>
          </w:tcPr>
          <w:p w14:paraId="1335ECB6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137</w:t>
            </w:r>
          </w:p>
          <w:p w14:paraId="16C6C1CF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(21.5)</w:t>
            </w:r>
          </w:p>
        </w:tc>
        <w:tc>
          <w:tcPr>
            <w:tcW w:w="723" w:type="pct"/>
            <w:tcBorders>
              <w:top w:val="single" w:sz="4" w:space="0" w:color="auto"/>
            </w:tcBorders>
          </w:tcPr>
          <w:p w14:paraId="6205E4CF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33</w:t>
            </w:r>
          </w:p>
          <w:p w14:paraId="1727C566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(44.0)</w:t>
            </w:r>
          </w:p>
        </w:tc>
        <w:tc>
          <w:tcPr>
            <w:tcW w:w="723" w:type="pct"/>
            <w:tcBorders>
              <w:top w:val="single" w:sz="4" w:space="0" w:color="auto"/>
            </w:tcBorders>
          </w:tcPr>
          <w:p w14:paraId="6BCC989E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107</w:t>
            </w:r>
          </w:p>
          <w:p w14:paraId="2307D8F1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(17.3)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7F1A4C9F" w14:textId="77777777" w:rsidR="00214515" w:rsidRPr="003A0A57" w:rsidRDefault="00214515" w:rsidP="00687E02">
            <w:pPr>
              <w:spacing w:line="360" w:lineRule="auto"/>
              <w:jc w:val="center"/>
              <w:rPr>
                <w:b/>
                <w:bCs/>
              </w:rPr>
            </w:pPr>
            <w:r w:rsidRPr="003A0A57">
              <w:rPr>
                <w:b/>
                <w:bCs/>
              </w:rPr>
              <w:t>&lt; 0.001</w:t>
            </w:r>
          </w:p>
        </w:tc>
      </w:tr>
      <w:tr w:rsidR="00214515" w:rsidRPr="003A0A57" w14:paraId="1824AFFF" w14:textId="77777777" w:rsidTr="001557B2">
        <w:trPr>
          <w:trHeight w:val="237"/>
        </w:trPr>
        <w:tc>
          <w:tcPr>
            <w:tcW w:w="2249" w:type="pct"/>
          </w:tcPr>
          <w:p w14:paraId="55CEE945" w14:textId="77777777" w:rsidR="00214515" w:rsidRPr="003A0A57" w:rsidRDefault="00214515" w:rsidP="00C76766">
            <w:pPr>
              <w:spacing w:line="360" w:lineRule="auto"/>
              <w:jc w:val="both"/>
            </w:pPr>
            <w:r w:rsidRPr="003A0A57">
              <w:t xml:space="preserve">   RSV</w:t>
            </w:r>
          </w:p>
        </w:tc>
        <w:tc>
          <w:tcPr>
            <w:tcW w:w="723" w:type="pct"/>
          </w:tcPr>
          <w:p w14:paraId="7DD7EA35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28</w:t>
            </w:r>
          </w:p>
        </w:tc>
        <w:tc>
          <w:tcPr>
            <w:tcW w:w="723" w:type="pct"/>
          </w:tcPr>
          <w:p w14:paraId="5F40F3E7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3</w:t>
            </w:r>
          </w:p>
        </w:tc>
        <w:tc>
          <w:tcPr>
            <w:tcW w:w="723" w:type="pct"/>
          </w:tcPr>
          <w:p w14:paraId="59D9E079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15</w:t>
            </w:r>
          </w:p>
        </w:tc>
        <w:tc>
          <w:tcPr>
            <w:tcW w:w="582" w:type="pct"/>
          </w:tcPr>
          <w:p w14:paraId="16856FF4" w14:textId="77777777" w:rsidR="00214515" w:rsidRPr="003A0A57" w:rsidRDefault="00214515" w:rsidP="00687E02">
            <w:pPr>
              <w:spacing w:line="360" w:lineRule="auto"/>
              <w:jc w:val="center"/>
            </w:pPr>
          </w:p>
        </w:tc>
      </w:tr>
      <w:tr w:rsidR="00214515" w:rsidRPr="003A0A57" w14:paraId="4BAD5D74" w14:textId="77777777" w:rsidTr="001557B2">
        <w:trPr>
          <w:trHeight w:val="333"/>
        </w:trPr>
        <w:tc>
          <w:tcPr>
            <w:tcW w:w="2249" w:type="pct"/>
          </w:tcPr>
          <w:p w14:paraId="528080A2" w14:textId="77777777" w:rsidR="00214515" w:rsidRPr="003A0A57" w:rsidRDefault="00214515" w:rsidP="00C76766">
            <w:pPr>
              <w:spacing w:line="360" w:lineRule="auto"/>
              <w:jc w:val="both"/>
            </w:pPr>
            <w:r w:rsidRPr="003A0A57">
              <w:t xml:space="preserve">   Adenovirus </w:t>
            </w:r>
          </w:p>
        </w:tc>
        <w:tc>
          <w:tcPr>
            <w:tcW w:w="723" w:type="pct"/>
          </w:tcPr>
          <w:p w14:paraId="26D3AD21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41</w:t>
            </w:r>
          </w:p>
        </w:tc>
        <w:tc>
          <w:tcPr>
            <w:tcW w:w="723" w:type="pct"/>
          </w:tcPr>
          <w:p w14:paraId="21A5A282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11</w:t>
            </w:r>
          </w:p>
        </w:tc>
        <w:tc>
          <w:tcPr>
            <w:tcW w:w="723" w:type="pct"/>
          </w:tcPr>
          <w:p w14:paraId="6A580EB2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32</w:t>
            </w:r>
          </w:p>
        </w:tc>
        <w:tc>
          <w:tcPr>
            <w:tcW w:w="582" w:type="pct"/>
          </w:tcPr>
          <w:p w14:paraId="4F38A8B7" w14:textId="77777777" w:rsidR="00214515" w:rsidRPr="003A0A57" w:rsidRDefault="00214515" w:rsidP="00687E02">
            <w:pPr>
              <w:spacing w:line="360" w:lineRule="auto"/>
              <w:jc w:val="center"/>
            </w:pPr>
          </w:p>
        </w:tc>
      </w:tr>
      <w:tr w:rsidR="00214515" w:rsidRPr="003A0A57" w14:paraId="065BED75" w14:textId="77777777" w:rsidTr="001557B2">
        <w:trPr>
          <w:trHeight w:val="259"/>
        </w:trPr>
        <w:tc>
          <w:tcPr>
            <w:tcW w:w="2249" w:type="pct"/>
          </w:tcPr>
          <w:p w14:paraId="54E71756" w14:textId="77777777" w:rsidR="00214515" w:rsidRPr="003A0A57" w:rsidRDefault="00214515" w:rsidP="00C76766">
            <w:pPr>
              <w:spacing w:line="360" w:lineRule="auto"/>
              <w:jc w:val="both"/>
            </w:pPr>
            <w:r w:rsidRPr="003A0A57">
              <w:t xml:space="preserve">   Influenza</w:t>
            </w:r>
          </w:p>
        </w:tc>
        <w:tc>
          <w:tcPr>
            <w:tcW w:w="723" w:type="pct"/>
          </w:tcPr>
          <w:p w14:paraId="4077232C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22</w:t>
            </w:r>
          </w:p>
        </w:tc>
        <w:tc>
          <w:tcPr>
            <w:tcW w:w="723" w:type="pct"/>
          </w:tcPr>
          <w:p w14:paraId="358D1C29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3</w:t>
            </w:r>
          </w:p>
        </w:tc>
        <w:tc>
          <w:tcPr>
            <w:tcW w:w="723" w:type="pct"/>
          </w:tcPr>
          <w:p w14:paraId="017E2E2F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17</w:t>
            </w:r>
          </w:p>
        </w:tc>
        <w:tc>
          <w:tcPr>
            <w:tcW w:w="582" w:type="pct"/>
          </w:tcPr>
          <w:p w14:paraId="60BE7A05" w14:textId="77777777" w:rsidR="00214515" w:rsidRPr="003A0A57" w:rsidRDefault="00214515" w:rsidP="00687E02">
            <w:pPr>
              <w:spacing w:line="360" w:lineRule="auto"/>
              <w:jc w:val="center"/>
            </w:pPr>
          </w:p>
        </w:tc>
      </w:tr>
      <w:tr w:rsidR="00214515" w:rsidRPr="003A0A57" w14:paraId="179D8C1F" w14:textId="77777777" w:rsidTr="001557B2">
        <w:trPr>
          <w:trHeight w:val="225"/>
        </w:trPr>
        <w:tc>
          <w:tcPr>
            <w:tcW w:w="2249" w:type="pct"/>
          </w:tcPr>
          <w:p w14:paraId="0FB16611" w14:textId="77777777" w:rsidR="00214515" w:rsidRPr="003A0A57" w:rsidRDefault="00214515" w:rsidP="00C76766">
            <w:pPr>
              <w:spacing w:line="360" w:lineRule="auto"/>
              <w:jc w:val="both"/>
            </w:pPr>
            <w:r w:rsidRPr="003A0A57">
              <w:t xml:space="preserve">   Parainfluenza </w:t>
            </w:r>
          </w:p>
        </w:tc>
        <w:tc>
          <w:tcPr>
            <w:tcW w:w="723" w:type="pct"/>
          </w:tcPr>
          <w:p w14:paraId="23A5555F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37</w:t>
            </w:r>
          </w:p>
        </w:tc>
        <w:tc>
          <w:tcPr>
            <w:tcW w:w="723" w:type="pct"/>
          </w:tcPr>
          <w:p w14:paraId="18C8E406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11</w:t>
            </w:r>
          </w:p>
        </w:tc>
        <w:tc>
          <w:tcPr>
            <w:tcW w:w="723" w:type="pct"/>
          </w:tcPr>
          <w:p w14:paraId="6DE06ABB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29</w:t>
            </w:r>
          </w:p>
        </w:tc>
        <w:tc>
          <w:tcPr>
            <w:tcW w:w="582" w:type="pct"/>
          </w:tcPr>
          <w:p w14:paraId="556B7CBF" w14:textId="77777777" w:rsidR="00214515" w:rsidRPr="003A0A57" w:rsidRDefault="00214515" w:rsidP="00687E02">
            <w:pPr>
              <w:spacing w:line="360" w:lineRule="auto"/>
              <w:jc w:val="center"/>
            </w:pPr>
          </w:p>
        </w:tc>
      </w:tr>
      <w:tr w:rsidR="00214515" w:rsidRPr="003A0A57" w14:paraId="210B391F" w14:textId="77777777" w:rsidTr="001557B2">
        <w:trPr>
          <w:trHeight w:val="182"/>
        </w:trPr>
        <w:tc>
          <w:tcPr>
            <w:tcW w:w="2249" w:type="pct"/>
          </w:tcPr>
          <w:p w14:paraId="121547D9" w14:textId="77777777" w:rsidR="00214515" w:rsidRPr="003A0A57" w:rsidRDefault="00214515" w:rsidP="00C76766">
            <w:pPr>
              <w:spacing w:line="360" w:lineRule="auto"/>
              <w:jc w:val="both"/>
            </w:pPr>
            <w:r w:rsidRPr="003A0A57">
              <w:t xml:space="preserve">   Coxsackie virus</w:t>
            </w:r>
          </w:p>
        </w:tc>
        <w:tc>
          <w:tcPr>
            <w:tcW w:w="723" w:type="pct"/>
          </w:tcPr>
          <w:p w14:paraId="5572075A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6</w:t>
            </w:r>
          </w:p>
        </w:tc>
        <w:tc>
          <w:tcPr>
            <w:tcW w:w="723" w:type="pct"/>
          </w:tcPr>
          <w:p w14:paraId="1290F864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4</w:t>
            </w:r>
          </w:p>
        </w:tc>
        <w:tc>
          <w:tcPr>
            <w:tcW w:w="723" w:type="pct"/>
          </w:tcPr>
          <w:p w14:paraId="5E95CEFF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8</w:t>
            </w:r>
          </w:p>
        </w:tc>
        <w:tc>
          <w:tcPr>
            <w:tcW w:w="582" w:type="pct"/>
          </w:tcPr>
          <w:p w14:paraId="3432EF18" w14:textId="77777777" w:rsidR="00214515" w:rsidRPr="003A0A57" w:rsidRDefault="00214515" w:rsidP="00687E02">
            <w:pPr>
              <w:spacing w:line="360" w:lineRule="auto"/>
              <w:jc w:val="center"/>
            </w:pPr>
          </w:p>
        </w:tc>
      </w:tr>
      <w:tr w:rsidR="00214515" w:rsidRPr="003A0A57" w14:paraId="56476992" w14:textId="77777777" w:rsidTr="001557B2">
        <w:trPr>
          <w:trHeight w:val="328"/>
        </w:trPr>
        <w:tc>
          <w:tcPr>
            <w:tcW w:w="2249" w:type="pct"/>
          </w:tcPr>
          <w:p w14:paraId="469B2617" w14:textId="77777777" w:rsidR="00214515" w:rsidRPr="00687E02" w:rsidRDefault="00214515" w:rsidP="00C76766">
            <w:pPr>
              <w:spacing w:line="360" w:lineRule="auto"/>
              <w:jc w:val="both"/>
              <w:rPr>
                <w:i/>
              </w:rPr>
            </w:pPr>
            <w:r w:rsidRPr="003A0A57">
              <w:t xml:space="preserve">   </w:t>
            </w:r>
            <w:r w:rsidRPr="00687E02">
              <w:rPr>
                <w:i/>
              </w:rPr>
              <w:t>Mycoplasma pneumoniae</w:t>
            </w:r>
          </w:p>
        </w:tc>
        <w:tc>
          <w:tcPr>
            <w:tcW w:w="723" w:type="pct"/>
          </w:tcPr>
          <w:p w14:paraId="4911134D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10</w:t>
            </w:r>
          </w:p>
        </w:tc>
        <w:tc>
          <w:tcPr>
            <w:tcW w:w="723" w:type="pct"/>
          </w:tcPr>
          <w:p w14:paraId="2F1E4DBC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5</w:t>
            </w:r>
          </w:p>
        </w:tc>
        <w:tc>
          <w:tcPr>
            <w:tcW w:w="723" w:type="pct"/>
          </w:tcPr>
          <w:p w14:paraId="3898FA31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6</w:t>
            </w:r>
          </w:p>
        </w:tc>
        <w:tc>
          <w:tcPr>
            <w:tcW w:w="582" w:type="pct"/>
          </w:tcPr>
          <w:p w14:paraId="5FC2FBEC" w14:textId="77777777" w:rsidR="00214515" w:rsidRPr="003A0A57" w:rsidRDefault="00214515" w:rsidP="00687E02">
            <w:pPr>
              <w:spacing w:line="360" w:lineRule="auto"/>
              <w:jc w:val="center"/>
            </w:pPr>
          </w:p>
        </w:tc>
      </w:tr>
      <w:tr w:rsidR="00214515" w:rsidRPr="003A0A57" w14:paraId="45C082C7" w14:textId="77777777" w:rsidTr="001557B2">
        <w:trPr>
          <w:trHeight w:val="328"/>
        </w:trPr>
        <w:tc>
          <w:tcPr>
            <w:tcW w:w="2249" w:type="pct"/>
          </w:tcPr>
          <w:p w14:paraId="0CA9E1E8" w14:textId="77777777" w:rsidR="00214515" w:rsidRPr="003A0A57" w:rsidRDefault="00214515" w:rsidP="00C76766">
            <w:pPr>
              <w:spacing w:line="360" w:lineRule="auto"/>
              <w:jc w:val="both"/>
            </w:pPr>
            <w:r w:rsidRPr="003A0A57">
              <w:t xml:space="preserve">   Herpes simplex virus</w:t>
            </w:r>
          </w:p>
        </w:tc>
        <w:tc>
          <w:tcPr>
            <w:tcW w:w="723" w:type="pct"/>
          </w:tcPr>
          <w:p w14:paraId="6C4C28EA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0</w:t>
            </w:r>
          </w:p>
        </w:tc>
        <w:tc>
          <w:tcPr>
            <w:tcW w:w="723" w:type="pct"/>
          </w:tcPr>
          <w:p w14:paraId="40CA9C95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1</w:t>
            </w:r>
          </w:p>
        </w:tc>
        <w:tc>
          <w:tcPr>
            <w:tcW w:w="723" w:type="pct"/>
          </w:tcPr>
          <w:p w14:paraId="37E5D878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4</w:t>
            </w:r>
          </w:p>
        </w:tc>
        <w:tc>
          <w:tcPr>
            <w:tcW w:w="582" w:type="pct"/>
          </w:tcPr>
          <w:p w14:paraId="07AE535B" w14:textId="77777777" w:rsidR="00214515" w:rsidRPr="003A0A57" w:rsidRDefault="00214515" w:rsidP="00687E02">
            <w:pPr>
              <w:spacing w:line="360" w:lineRule="auto"/>
              <w:jc w:val="center"/>
            </w:pPr>
          </w:p>
        </w:tc>
      </w:tr>
      <w:tr w:rsidR="00214515" w:rsidRPr="003A0A57" w14:paraId="6D78256F" w14:textId="77777777" w:rsidTr="001557B2">
        <w:trPr>
          <w:trHeight w:val="196"/>
        </w:trPr>
        <w:tc>
          <w:tcPr>
            <w:tcW w:w="2249" w:type="pct"/>
          </w:tcPr>
          <w:p w14:paraId="0565F964" w14:textId="77777777" w:rsidR="00214515" w:rsidRPr="003A0A57" w:rsidRDefault="00214515" w:rsidP="00C76766">
            <w:pPr>
              <w:spacing w:line="360" w:lineRule="auto"/>
              <w:jc w:val="both"/>
            </w:pPr>
            <w:r w:rsidRPr="003A0A57">
              <w:t xml:space="preserve">   EBV</w:t>
            </w:r>
          </w:p>
        </w:tc>
        <w:tc>
          <w:tcPr>
            <w:tcW w:w="723" w:type="pct"/>
          </w:tcPr>
          <w:p w14:paraId="341D36CA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1</w:t>
            </w:r>
          </w:p>
        </w:tc>
        <w:tc>
          <w:tcPr>
            <w:tcW w:w="723" w:type="pct"/>
          </w:tcPr>
          <w:p w14:paraId="5FCBA578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0</w:t>
            </w:r>
          </w:p>
        </w:tc>
        <w:tc>
          <w:tcPr>
            <w:tcW w:w="723" w:type="pct"/>
          </w:tcPr>
          <w:p w14:paraId="2297CE61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0</w:t>
            </w:r>
          </w:p>
        </w:tc>
        <w:tc>
          <w:tcPr>
            <w:tcW w:w="582" w:type="pct"/>
          </w:tcPr>
          <w:p w14:paraId="34D5144A" w14:textId="77777777" w:rsidR="00214515" w:rsidRPr="003A0A57" w:rsidRDefault="00214515" w:rsidP="00687E02">
            <w:pPr>
              <w:spacing w:line="360" w:lineRule="auto"/>
              <w:jc w:val="center"/>
            </w:pPr>
          </w:p>
        </w:tc>
      </w:tr>
      <w:tr w:rsidR="00214515" w:rsidRPr="003A0A57" w14:paraId="503C0D8A" w14:textId="77777777" w:rsidTr="001557B2">
        <w:trPr>
          <w:trHeight w:val="173"/>
        </w:trPr>
        <w:tc>
          <w:tcPr>
            <w:tcW w:w="2249" w:type="pct"/>
          </w:tcPr>
          <w:p w14:paraId="35410943" w14:textId="77777777" w:rsidR="00214515" w:rsidRPr="003A0A57" w:rsidRDefault="00214515" w:rsidP="00C76766">
            <w:pPr>
              <w:spacing w:line="360" w:lineRule="auto"/>
              <w:jc w:val="both"/>
            </w:pPr>
            <w:r w:rsidRPr="003A0A57">
              <w:t xml:space="preserve">   Enterovirus, Picornavirus</w:t>
            </w:r>
          </w:p>
        </w:tc>
        <w:tc>
          <w:tcPr>
            <w:tcW w:w="723" w:type="pct"/>
          </w:tcPr>
          <w:p w14:paraId="1B0D2596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1</w:t>
            </w:r>
          </w:p>
        </w:tc>
        <w:tc>
          <w:tcPr>
            <w:tcW w:w="723" w:type="pct"/>
          </w:tcPr>
          <w:p w14:paraId="6267A197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0</w:t>
            </w:r>
          </w:p>
        </w:tc>
        <w:tc>
          <w:tcPr>
            <w:tcW w:w="723" w:type="pct"/>
          </w:tcPr>
          <w:p w14:paraId="3CAEFD3D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2</w:t>
            </w:r>
          </w:p>
        </w:tc>
        <w:tc>
          <w:tcPr>
            <w:tcW w:w="582" w:type="pct"/>
          </w:tcPr>
          <w:p w14:paraId="2035EFC5" w14:textId="77777777" w:rsidR="00214515" w:rsidRPr="003A0A57" w:rsidRDefault="00214515" w:rsidP="00687E02">
            <w:pPr>
              <w:spacing w:line="360" w:lineRule="auto"/>
              <w:jc w:val="center"/>
            </w:pPr>
          </w:p>
        </w:tc>
      </w:tr>
      <w:tr w:rsidR="00214515" w:rsidRPr="003A0A57" w14:paraId="6ECF2868" w14:textId="77777777" w:rsidTr="001557B2">
        <w:trPr>
          <w:trHeight w:val="182"/>
        </w:trPr>
        <w:tc>
          <w:tcPr>
            <w:tcW w:w="2249" w:type="pct"/>
          </w:tcPr>
          <w:p w14:paraId="2AE05115" w14:textId="77777777" w:rsidR="00214515" w:rsidRPr="003A0A57" w:rsidRDefault="00214515" w:rsidP="00C76766">
            <w:pPr>
              <w:spacing w:line="360" w:lineRule="auto"/>
              <w:jc w:val="both"/>
            </w:pPr>
            <w:r w:rsidRPr="003A0A57">
              <w:t>Bacterial infection</w:t>
            </w:r>
            <w:r w:rsidRPr="00687E02">
              <w:rPr>
                <w:vertAlign w:val="superscript"/>
              </w:rPr>
              <w:t>†</w:t>
            </w:r>
            <w:r w:rsidRPr="003A0A57">
              <w:t xml:space="preserve"> (%) </w:t>
            </w:r>
          </w:p>
        </w:tc>
        <w:tc>
          <w:tcPr>
            <w:tcW w:w="723" w:type="pct"/>
          </w:tcPr>
          <w:p w14:paraId="7A936652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69 (10.8)</w:t>
            </w:r>
          </w:p>
        </w:tc>
        <w:tc>
          <w:tcPr>
            <w:tcW w:w="723" w:type="pct"/>
          </w:tcPr>
          <w:p w14:paraId="03C953E0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7 (9.3)</w:t>
            </w:r>
          </w:p>
        </w:tc>
        <w:tc>
          <w:tcPr>
            <w:tcW w:w="723" w:type="pct"/>
          </w:tcPr>
          <w:p w14:paraId="5DA3640F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39 (6.3)</w:t>
            </w:r>
          </w:p>
        </w:tc>
        <w:tc>
          <w:tcPr>
            <w:tcW w:w="582" w:type="pct"/>
          </w:tcPr>
          <w:p w14:paraId="60426951" w14:textId="77777777" w:rsidR="00214515" w:rsidRPr="003A0A57" w:rsidRDefault="00214515" w:rsidP="00687E02">
            <w:pPr>
              <w:spacing w:line="360" w:lineRule="auto"/>
              <w:jc w:val="center"/>
              <w:rPr>
                <w:b/>
                <w:bCs/>
              </w:rPr>
            </w:pPr>
            <w:r w:rsidRPr="003A0A57">
              <w:rPr>
                <w:b/>
                <w:bCs/>
              </w:rPr>
              <w:t>0.014</w:t>
            </w:r>
          </w:p>
        </w:tc>
      </w:tr>
      <w:tr w:rsidR="00214515" w:rsidRPr="003A0A57" w14:paraId="106B0156" w14:textId="77777777" w:rsidTr="001557B2">
        <w:trPr>
          <w:trHeight w:val="182"/>
        </w:trPr>
        <w:tc>
          <w:tcPr>
            <w:tcW w:w="2249" w:type="pct"/>
          </w:tcPr>
          <w:p w14:paraId="1C4E11C6" w14:textId="77777777" w:rsidR="00214515" w:rsidRPr="003A0A57" w:rsidRDefault="00214515" w:rsidP="00C76766">
            <w:pPr>
              <w:spacing w:line="360" w:lineRule="auto"/>
              <w:jc w:val="both"/>
            </w:pPr>
            <w:r w:rsidRPr="003A0A57">
              <w:t xml:space="preserve">   Respiratory specimen  </w:t>
            </w:r>
          </w:p>
        </w:tc>
        <w:tc>
          <w:tcPr>
            <w:tcW w:w="723" w:type="pct"/>
          </w:tcPr>
          <w:p w14:paraId="7A0C934C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25</w:t>
            </w:r>
          </w:p>
        </w:tc>
        <w:tc>
          <w:tcPr>
            <w:tcW w:w="723" w:type="pct"/>
          </w:tcPr>
          <w:p w14:paraId="4F7BB78E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2</w:t>
            </w:r>
          </w:p>
        </w:tc>
        <w:tc>
          <w:tcPr>
            <w:tcW w:w="723" w:type="pct"/>
          </w:tcPr>
          <w:p w14:paraId="583DA09F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11</w:t>
            </w:r>
          </w:p>
        </w:tc>
        <w:tc>
          <w:tcPr>
            <w:tcW w:w="582" w:type="pct"/>
          </w:tcPr>
          <w:p w14:paraId="4F47CC07" w14:textId="77777777" w:rsidR="00214515" w:rsidRPr="003A0A57" w:rsidRDefault="00214515" w:rsidP="00687E02">
            <w:pPr>
              <w:spacing w:line="360" w:lineRule="auto"/>
              <w:jc w:val="center"/>
            </w:pPr>
          </w:p>
        </w:tc>
      </w:tr>
      <w:tr w:rsidR="00214515" w:rsidRPr="003A0A57" w14:paraId="5549B1DB" w14:textId="77777777" w:rsidTr="001557B2">
        <w:trPr>
          <w:trHeight w:val="182"/>
        </w:trPr>
        <w:tc>
          <w:tcPr>
            <w:tcW w:w="2249" w:type="pct"/>
          </w:tcPr>
          <w:p w14:paraId="741EFD15" w14:textId="77777777" w:rsidR="00214515" w:rsidRPr="003A0A57" w:rsidRDefault="00214515" w:rsidP="00C76766">
            <w:pPr>
              <w:spacing w:line="360" w:lineRule="auto"/>
              <w:jc w:val="both"/>
            </w:pPr>
            <w:r w:rsidRPr="003A0A57">
              <w:t xml:space="preserve">   Urine </w:t>
            </w:r>
          </w:p>
        </w:tc>
        <w:tc>
          <w:tcPr>
            <w:tcW w:w="723" w:type="pct"/>
          </w:tcPr>
          <w:p w14:paraId="63DFFB59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21</w:t>
            </w:r>
          </w:p>
        </w:tc>
        <w:tc>
          <w:tcPr>
            <w:tcW w:w="723" w:type="pct"/>
          </w:tcPr>
          <w:p w14:paraId="22BA74C1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2</w:t>
            </w:r>
          </w:p>
        </w:tc>
        <w:tc>
          <w:tcPr>
            <w:tcW w:w="723" w:type="pct"/>
          </w:tcPr>
          <w:p w14:paraId="661DC769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12</w:t>
            </w:r>
          </w:p>
        </w:tc>
        <w:tc>
          <w:tcPr>
            <w:tcW w:w="582" w:type="pct"/>
          </w:tcPr>
          <w:p w14:paraId="1F77E2EF" w14:textId="77777777" w:rsidR="00214515" w:rsidRPr="003A0A57" w:rsidRDefault="00214515" w:rsidP="00687E02">
            <w:pPr>
              <w:spacing w:line="360" w:lineRule="auto"/>
              <w:jc w:val="center"/>
            </w:pPr>
          </w:p>
        </w:tc>
      </w:tr>
      <w:tr w:rsidR="00214515" w:rsidRPr="003A0A57" w14:paraId="66CAF614" w14:textId="77777777" w:rsidTr="001557B2">
        <w:trPr>
          <w:trHeight w:val="182"/>
        </w:trPr>
        <w:tc>
          <w:tcPr>
            <w:tcW w:w="2249" w:type="pct"/>
          </w:tcPr>
          <w:p w14:paraId="0738FFE5" w14:textId="77777777" w:rsidR="00214515" w:rsidRPr="003A0A57" w:rsidRDefault="00214515" w:rsidP="00C76766">
            <w:pPr>
              <w:spacing w:line="360" w:lineRule="auto"/>
              <w:jc w:val="both"/>
            </w:pPr>
            <w:r w:rsidRPr="003A0A57">
              <w:t xml:space="preserve">   Blood </w:t>
            </w:r>
          </w:p>
        </w:tc>
        <w:tc>
          <w:tcPr>
            <w:tcW w:w="723" w:type="pct"/>
          </w:tcPr>
          <w:p w14:paraId="30BDA5CC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2</w:t>
            </w:r>
          </w:p>
        </w:tc>
        <w:tc>
          <w:tcPr>
            <w:tcW w:w="723" w:type="pct"/>
          </w:tcPr>
          <w:p w14:paraId="768E4006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0</w:t>
            </w:r>
          </w:p>
        </w:tc>
        <w:tc>
          <w:tcPr>
            <w:tcW w:w="723" w:type="pct"/>
          </w:tcPr>
          <w:p w14:paraId="4A3B19DE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0</w:t>
            </w:r>
          </w:p>
        </w:tc>
        <w:tc>
          <w:tcPr>
            <w:tcW w:w="582" w:type="pct"/>
          </w:tcPr>
          <w:p w14:paraId="585C44DF" w14:textId="77777777" w:rsidR="00214515" w:rsidRPr="003A0A57" w:rsidRDefault="00214515" w:rsidP="00687E02">
            <w:pPr>
              <w:spacing w:line="360" w:lineRule="auto"/>
              <w:jc w:val="center"/>
            </w:pPr>
          </w:p>
        </w:tc>
      </w:tr>
      <w:tr w:rsidR="00214515" w:rsidRPr="003A0A57" w14:paraId="5718AFD2" w14:textId="77777777" w:rsidTr="001557B2">
        <w:trPr>
          <w:trHeight w:val="182"/>
        </w:trPr>
        <w:tc>
          <w:tcPr>
            <w:tcW w:w="2249" w:type="pct"/>
          </w:tcPr>
          <w:p w14:paraId="134F39A8" w14:textId="77777777" w:rsidR="00214515" w:rsidRPr="003A0A57" w:rsidRDefault="00214515" w:rsidP="00C76766">
            <w:pPr>
              <w:spacing w:line="360" w:lineRule="auto"/>
              <w:jc w:val="both"/>
            </w:pPr>
            <w:r w:rsidRPr="003A0A57">
              <w:t xml:space="preserve">   Stool </w:t>
            </w:r>
          </w:p>
        </w:tc>
        <w:tc>
          <w:tcPr>
            <w:tcW w:w="723" w:type="pct"/>
          </w:tcPr>
          <w:p w14:paraId="61639415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20</w:t>
            </w:r>
          </w:p>
        </w:tc>
        <w:tc>
          <w:tcPr>
            <w:tcW w:w="723" w:type="pct"/>
          </w:tcPr>
          <w:p w14:paraId="4434D05B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0</w:t>
            </w:r>
          </w:p>
        </w:tc>
        <w:tc>
          <w:tcPr>
            <w:tcW w:w="723" w:type="pct"/>
          </w:tcPr>
          <w:p w14:paraId="392A0E06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14</w:t>
            </w:r>
          </w:p>
        </w:tc>
        <w:tc>
          <w:tcPr>
            <w:tcW w:w="582" w:type="pct"/>
          </w:tcPr>
          <w:p w14:paraId="1D68C34A" w14:textId="77777777" w:rsidR="00214515" w:rsidRPr="003A0A57" w:rsidRDefault="00214515" w:rsidP="00687E02">
            <w:pPr>
              <w:spacing w:line="360" w:lineRule="auto"/>
              <w:jc w:val="center"/>
            </w:pPr>
          </w:p>
        </w:tc>
      </w:tr>
      <w:tr w:rsidR="00214515" w:rsidRPr="003A0A57" w14:paraId="1FC6680B" w14:textId="77777777" w:rsidTr="001557B2">
        <w:trPr>
          <w:trHeight w:val="182"/>
        </w:trPr>
        <w:tc>
          <w:tcPr>
            <w:tcW w:w="2249" w:type="pct"/>
          </w:tcPr>
          <w:p w14:paraId="691DDF22" w14:textId="77777777" w:rsidR="00214515" w:rsidRPr="003A0A57" w:rsidRDefault="00214515" w:rsidP="00C76766">
            <w:pPr>
              <w:spacing w:line="360" w:lineRule="auto"/>
              <w:jc w:val="both"/>
            </w:pPr>
            <w:r w:rsidRPr="003A0A57">
              <w:t xml:space="preserve">   Others </w:t>
            </w:r>
          </w:p>
        </w:tc>
        <w:tc>
          <w:tcPr>
            <w:tcW w:w="723" w:type="pct"/>
          </w:tcPr>
          <w:p w14:paraId="3A05FF02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1</w:t>
            </w:r>
          </w:p>
        </w:tc>
        <w:tc>
          <w:tcPr>
            <w:tcW w:w="723" w:type="pct"/>
          </w:tcPr>
          <w:p w14:paraId="1314B989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3</w:t>
            </w:r>
          </w:p>
        </w:tc>
        <w:tc>
          <w:tcPr>
            <w:tcW w:w="723" w:type="pct"/>
          </w:tcPr>
          <w:p w14:paraId="1D1E6D07" w14:textId="77777777" w:rsidR="00214515" w:rsidRPr="003A0A57" w:rsidRDefault="00214515" w:rsidP="00687E02">
            <w:pPr>
              <w:spacing w:line="360" w:lineRule="auto"/>
              <w:jc w:val="center"/>
            </w:pPr>
            <w:r w:rsidRPr="003A0A57">
              <w:t>2</w:t>
            </w:r>
          </w:p>
        </w:tc>
        <w:tc>
          <w:tcPr>
            <w:tcW w:w="582" w:type="pct"/>
          </w:tcPr>
          <w:p w14:paraId="3349581F" w14:textId="77777777" w:rsidR="00214515" w:rsidRPr="003A0A57" w:rsidRDefault="00214515" w:rsidP="00687E02">
            <w:pPr>
              <w:spacing w:line="360" w:lineRule="auto"/>
              <w:jc w:val="center"/>
            </w:pPr>
          </w:p>
        </w:tc>
      </w:tr>
    </w:tbl>
    <w:p w14:paraId="657DBEAF" w14:textId="50A2B9BC" w:rsidR="00687E02" w:rsidRDefault="00687E02" w:rsidP="00687E02">
      <w:pPr>
        <w:spacing w:line="360" w:lineRule="auto"/>
        <w:jc w:val="both"/>
      </w:pPr>
      <w:r w:rsidRPr="003A0A57">
        <w:t xml:space="preserve">NPA, nasopharyngeal aspirate; RV, rhinovirus; RSV, </w:t>
      </w:r>
      <w:r>
        <w:t>r</w:t>
      </w:r>
      <w:r w:rsidRPr="003A0A57">
        <w:t xml:space="preserve">espiratory syncytial </w:t>
      </w:r>
      <w:r>
        <w:t>virus; EBV, Epstein-Barr virus.</w:t>
      </w:r>
    </w:p>
    <w:p w14:paraId="19922C1D" w14:textId="0F7A51E4" w:rsidR="00214515" w:rsidRPr="003A0A57" w:rsidRDefault="00214515" w:rsidP="00C76766">
      <w:pPr>
        <w:spacing w:line="360" w:lineRule="auto"/>
        <w:jc w:val="both"/>
      </w:pPr>
      <w:r w:rsidRPr="003A0A57">
        <w:t>* The sum of co</w:t>
      </w:r>
      <w:r w:rsidR="00687E02">
        <w:t>-</w:t>
      </w:r>
      <w:r w:rsidRPr="003A0A57">
        <w:t xml:space="preserve">infected viruses </w:t>
      </w:r>
      <w:r w:rsidR="00687E02">
        <w:t xml:space="preserve">was </w:t>
      </w:r>
      <w:r w:rsidRPr="003A0A57">
        <w:t>greater than 277 because some cases had more than one non-RV pathogen</w:t>
      </w:r>
      <w:r w:rsidR="00687E02">
        <w:t>s</w:t>
      </w:r>
      <w:r w:rsidRPr="003A0A57">
        <w:t xml:space="preserve"> detected in NPA. </w:t>
      </w:r>
    </w:p>
    <w:p w14:paraId="17B31E44" w14:textId="37683894" w:rsidR="00214515" w:rsidRPr="003A0A57" w:rsidRDefault="00214515" w:rsidP="00C76766">
      <w:pPr>
        <w:spacing w:line="360" w:lineRule="auto"/>
        <w:jc w:val="both"/>
      </w:pPr>
      <w:r w:rsidRPr="00687E02">
        <w:rPr>
          <w:vertAlign w:val="superscript"/>
        </w:rPr>
        <w:t>†</w:t>
      </w:r>
      <w:r w:rsidRPr="003A0A57">
        <w:t xml:space="preserve"> Positive bacterial culture from respiratory and other specimen</w:t>
      </w:r>
      <w:r w:rsidR="00687E02">
        <w:t>s</w:t>
      </w:r>
      <w:r w:rsidRPr="003A0A57">
        <w:t xml:space="preserve"> co</w:t>
      </w:r>
      <w:r w:rsidR="00687E02">
        <w:t>llected during hospitalization.</w:t>
      </w:r>
    </w:p>
    <w:p w14:paraId="706BCAD4" w14:textId="340DA0D3" w:rsidR="00602681" w:rsidRDefault="00602681" w:rsidP="00C76766">
      <w:pPr>
        <w:spacing w:line="360" w:lineRule="auto"/>
        <w:jc w:val="both"/>
      </w:pPr>
    </w:p>
    <w:p w14:paraId="09DF8B75" w14:textId="2380EFAD" w:rsidR="00602681" w:rsidRDefault="00602681" w:rsidP="00C76766">
      <w:pPr>
        <w:spacing w:line="360" w:lineRule="auto"/>
        <w:jc w:val="both"/>
      </w:pPr>
    </w:p>
    <w:p w14:paraId="24778575" w14:textId="3EB7EC47" w:rsidR="00602681" w:rsidRDefault="00602681" w:rsidP="00C76766">
      <w:pPr>
        <w:spacing w:line="360" w:lineRule="auto"/>
        <w:jc w:val="both"/>
      </w:pPr>
    </w:p>
    <w:p w14:paraId="30F0409A" w14:textId="31569648" w:rsidR="00602681" w:rsidRDefault="00602681" w:rsidP="00C76766">
      <w:pPr>
        <w:spacing w:line="360" w:lineRule="auto"/>
        <w:jc w:val="both"/>
      </w:pPr>
    </w:p>
    <w:p w14:paraId="61D0176E" w14:textId="3E01D846" w:rsidR="00602681" w:rsidRDefault="00602681" w:rsidP="00C76766">
      <w:pPr>
        <w:spacing w:line="360" w:lineRule="auto"/>
        <w:jc w:val="both"/>
      </w:pPr>
    </w:p>
    <w:p w14:paraId="67D2CB5F" w14:textId="7CDCECD2" w:rsidR="00602681" w:rsidRDefault="00602681" w:rsidP="00C76766">
      <w:pPr>
        <w:spacing w:line="360" w:lineRule="auto"/>
        <w:jc w:val="both"/>
      </w:pPr>
    </w:p>
    <w:p w14:paraId="42762DD3" w14:textId="40AF81B8" w:rsidR="00602681" w:rsidRDefault="00602681" w:rsidP="00C76766">
      <w:pPr>
        <w:spacing w:line="360" w:lineRule="auto"/>
        <w:jc w:val="both"/>
      </w:pPr>
    </w:p>
    <w:p w14:paraId="6BE62BE3" w14:textId="2093CB8F" w:rsidR="004F2B77" w:rsidRPr="003A0A57" w:rsidRDefault="004F2B77" w:rsidP="00C76766">
      <w:pPr>
        <w:spacing w:line="360" w:lineRule="auto"/>
        <w:jc w:val="both"/>
        <w:rPr>
          <w:lang w:val="en-US"/>
        </w:rPr>
        <w:sectPr w:rsidR="004F2B77" w:rsidRPr="003A0A57" w:rsidSect="004711D5">
          <w:head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9BF4541" w14:textId="52EE51AB" w:rsidR="00602681" w:rsidRPr="00602681" w:rsidRDefault="00602681" w:rsidP="00602681">
      <w:pPr>
        <w:adjustRightInd w:val="0"/>
        <w:snapToGrid w:val="0"/>
        <w:spacing w:line="360" w:lineRule="auto"/>
        <w:rPr>
          <w:b/>
          <w:lang w:eastAsia="zh-TW"/>
        </w:rPr>
      </w:pPr>
      <w:r w:rsidRPr="00602681">
        <w:rPr>
          <w:b/>
        </w:rPr>
        <w:lastRenderedPageBreak/>
        <w:t>Table S3</w:t>
      </w:r>
      <w:r w:rsidRPr="00602681">
        <w:rPr>
          <w:b/>
          <w:noProof/>
        </w:rPr>
        <w:t>.</w:t>
      </w:r>
      <w:r w:rsidRPr="00602681">
        <w:rPr>
          <w:b/>
        </w:rPr>
        <w:t xml:space="preserve"> The details and minor allele frequencies of tagging</w:t>
      </w:r>
      <w:r w:rsidR="004C6077">
        <w:rPr>
          <w:b/>
        </w:rPr>
        <w:t xml:space="preserve"> SNPs of</w:t>
      </w:r>
      <w:r w:rsidRPr="00602681">
        <w:rPr>
          <w:b/>
        </w:rPr>
        <w:t xml:space="preserve"> </w:t>
      </w:r>
      <w:r w:rsidRPr="00602681">
        <w:rPr>
          <w:b/>
          <w:i/>
        </w:rPr>
        <w:t>CDHR3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1549"/>
        <w:gridCol w:w="1550"/>
        <w:gridCol w:w="1550"/>
        <w:gridCol w:w="1027"/>
        <w:gridCol w:w="1134"/>
        <w:gridCol w:w="2489"/>
        <w:gridCol w:w="1550"/>
        <w:gridCol w:w="1550"/>
      </w:tblGrid>
      <w:tr w:rsidR="00C858C8" w:rsidRPr="003A0A57" w14:paraId="22253601" w14:textId="77777777" w:rsidTr="004C6077">
        <w:trPr>
          <w:trHeight w:val="447"/>
        </w:trPr>
        <w:tc>
          <w:tcPr>
            <w:tcW w:w="154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132DD46" w14:textId="75C68C10" w:rsidR="00C858C8" w:rsidRPr="003A0A57" w:rsidRDefault="00C858C8" w:rsidP="00E6534D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t>SNP</w:t>
            </w:r>
          </w:p>
        </w:tc>
        <w:tc>
          <w:tcPr>
            <w:tcW w:w="154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575F8C30" w14:textId="644D8C49" w:rsidR="00C858C8" w:rsidRPr="003A0A57" w:rsidRDefault="00C858C8" w:rsidP="00E6534D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t>Position</w:t>
            </w:r>
          </w:p>
        </w:tc>
        <w:tc>
          <w:tcPr>
            <w:tcW w:w="155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791EB67" w14:textId="0E0BBE0A" w:rsidR="00C858C8" w:rsidRPr="003A0A57" w:rsidRDefault="00C858C8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t>Cytogenetic band</w:t>
            </w:r>
          </w:p>
        </w:tc>
        <w:tc>
          <w:tcPr>
            <w:tcW w:w="155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400795B" w14:textId="73864039" w:rsidR="00C858C8" w:rsidRPr="003A0A57" w:rsidRDefault="00C858C8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t>Nature of SNP</w:t>
            </w:r>
          </w:p>
        </w:tc>
        <w:tc>
          <w:tcPr>
            <w:tcW w:w="1027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13C4E9C" w14:textId="005ACC90" w:rsidR="00C858C8" w:rsidRPr="003A0A57" w:rsidRDefault="00C858C8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t>Major allele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1A07324" w14:textId="36665B8C" w:rsidR="00C858C8" w:rsidRPr="003A0A57" w:rsidRDefault="00C858C8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t>Minor allele</w:t>
            </w:r>
          </w:p>
        </w:tc>
        <w:tc>
          <w:tcPr>
            <w:tcW w:w="248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36DF5F6" w14:textId="6CAB3674" w:rsidR="00C858C8" w:rsidRPr="003A0A57" w:rsidRDefault="00C858C8" w:rsidP="004C6077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 xml:space="preserve">MAF of CHS from 1000 </w:t>
            </w:r>
            <w:r w:rsidR="004C6077">
              <w:rPr>
                <w:lang w:val="en-US"/>
              </w:rPr>
              <w:t>G</w:t>
            </w:r>
            <w:r w:rsidRPr="003A0A57">
              <w:rPr>
                <w:lang w:val="en-US"/>
              </w:rPr>
              <w:t>enomes</w:t>
            </w:r>
          </w:p>
        </w:tc>
        <w:tc>
          <w:tcPr>
            <w:tcW w:w="310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25496AD" w14:textId="7F563DEA" w:rsidR="00C858C8" w:rsidRPr="003A0A57" w:rsidRDefault="000E4351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MAF in current cohort</w:t>
            </w:r>
          </w:p>
        </w:tc>
      </w:tr>
      <w:tr w:rsidR="000E4351" w:rsidRPr="003A0A57" w14:paraId="6336C53A" w14:textId="77777777" w:rsidTr="004C6077">
        <w:trPr>
          <w:trHeight w:val="345"/>
        </w:trPr>
        <w:tc>
          <w:tcPr>
            <w:tcW w:w="15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C275C31" w14:textId="77777777" w:rsidR="000E4351" w:rsidRPr="003A0A57" w:rsidRDefault="000E4351" w:rsidP="00C76766">
            <w:pPr>
              <w:spacing w:line="360" w:lineRule="auto"/>
              <w:jc w:val="both"/>
            </w:pPr>
          </w:p>
        </w:tc>
        <w:tc>
          <w:tcPr>
            <w:tcW w:w="15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D08947F" w14:textId="77777777" w:rsidR="000E4351" w:rsidRPr="003A0A57" w:rsidRDefault="000E4351" w:rsidP="00C76766">
            <w:pPr>
              <w:spacing w:line="360" w:lineRule="auto"/>
              <w:jc w:val="both"/>
            </w:pPr>
          </w:p>
        </w:tc>
        <w:tc>
          <w:tcPr>
            <w:tcW w:w="15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D35BE07" w14:textId="77777777" w:rsidR="000E4351" w:rsidRPr="003A0A57" w:rsidRDefault="000E4351" w:rsidP="00745E64">
            <w:pPr>
              <w:spacing w:line="360" w:lineRule="auto"/>
              <w:jc w:val="center"/>
            </w:pPr>
          </w:p>
        </w:tc>
        <w:tc>
          <w:tcPr>
            <w:tcW w:w="15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1C7EFFB" w14:textId="77777777" w:rsidR="000E4351" w:rsidRPr="003A0A57" w:rsidRDefault="000E4351" w:rsidP="00745E64">
            <w:pPr>
              <w:spacing w:line="360" w:lineRule="auto"/>
              <w:jc w:val="center"/>
            </w:pPr>
          </w:p>
        </w:tc>
        <w:tc>
          <w:tcPr>
            <w:tcW w:w="10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E4E3712" w14:textId="77777777" w:rsidR="000E4351" w:rsidRPr="003A0A57" w:rsidRDefault="000E4351" w:rsidP="00745E64">
            <w:pPr>
              <w:spacing w:line="360" w:lineRule="auto"/>
              <w:jc w:val="center"/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9A35A92" w14:textId="77777777" w:rsidR="000E4351" w:rsidRPr="003A0A57" w:rsidRDefault="000E4351" w:rsidP="00745E64">
            <w:pPr>
              <w:spacing w:line="360" w:lineRule="auto"/>
              <w:jc w:val="center"/>
            </w:pPr>
          </w:p>
        </w:tc>
        <w:tc>
          <w:tcPr>
            <w:tcW w:w="24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AD6733F" w14:textId="77777777" w:rsidR="000E4351" w:rsidRPr="003A0A57" w:rsidRDefault="000E4351" w:rsidP="00745E64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50101A6B" w14:textId="05B00CBF" w:rsidR="000E4351" w:rsidRPr="003A0A57" w:rsidRDefault="000E4351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RV-C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14D24F3E" w14:textId="540609E9" w:rsidR="000E4351" w:rsidRPr="003A0A57" w:rsidRDefault="000E4351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RV-A or B</w:t>
            </w:r>
          </w:p>
        </w:tc>
      </w:tr>
      <w:tr w:rsidR="000563D6" w:rsidRPr="003A0A57" w14:paraId="09FC0E9F" w14:textId="77777777" w:rsidTr="004C6077"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08957EF6" w14:textId="464C1A8B" w:rsidR="000563D6" w:rsidRPr="003A0A57" w:rsidRDefault="000563D6" w:rsidP="00C76766">
            <w:pPr>
              <w:spacing w:line="360" w:lineRule="auto"/>
              <w:jc w:val="both"/>
              <w:rPr>
                <w:lang w:val="en-US"/>
              </w:rPr>
            </w:pPr>
            <w:r w:rsidRPr="003A0A57">
              <w:rPr>
                <w:lang w:val="en-US"/>
              </w:rPr>
              <w:t>rs3887998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6A34587D" w14:textId="029162A1" w:rsidR="000563D6" w:rsidRPr="003A0A57" w:rsidRDefault="000563D6" w:rsidP="00C76766">
            <w:pPr>
              <w:spacing w:line="360" w:lineRule="auto"/>
              <w:jc w:val="both"/>
              <w:rPr>
                <w:lang w:val="en-US"/>
              </w:rPr>
            </w:pPr>
            <w:r w:rsidRPr="003A0A57">
              <w:rPr>
                <w:lang w:val="en-US"/>
              </w:rPr>
              <w:t>105653867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7533AB4B" w14:textId="1E816FC4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7q22.3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5A3F4E10" w14:textId="778492CF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Intron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49A2925B" w14:textId="26575D56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CD57F07" w14:textId="00A46DA9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A</w:t>
            </w:r>
          </w:p>
        </w:tc>
        <w:tc>
          <w:tcPr>
            <w:tcW w:w="2489" w:type="dxa"/>
            <w:tcBorders>
              <w:top w:val="single" w:sz="4" w:space="0" w:color="auto"/>
            </w:tcBorders>
            <w:vAlign w:val="center"/>
          </w:tcPr>
          <w:p w14:paraId="257724CF" w14:textId="3F0F8F76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0.210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66CBD703" w14:textId="52FF7C02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0.238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350488AC" w14:textId="2E452B60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0.225</w:t>
            </w:r>
          </w:p>
        </w:tc>
      </w:tr>
      <w:tr w:rsidR="000563D6" w:rsidRPr="003A0A57" w14:paraId="540AB265" w14:textId="77777777" w:rsidTr="004C6077">
        <w:tc>
          <w:tcPr>
            <w:tcW w:w="1549" w:type="dxa"/>
            <w:vAlign w:val="center"/>
          </w:tcPr>
          <w:p w14:paraId="25C99EF6" w14:textId="66A96B4C" w:rsidR="000563D6" w:rsidRPr="003A0A57" w:rsidRDefault="000563D6" w:rsidP="00C76766">
            <w:pPr>
              <w:spacing w:line="360" w:lineRule="auto"/>
              <w:jc w:val="both"/>
              <w:rPr>
                <w:lang w:val="en-US"/>
              </w:rPr>
            </w:pPr>
            <w:r w:rsidRPr="003A0A57">
              <w:rPr>
                <w:lang w:val="en-US"/>
              </w:rPr>
              <w:t>rs140154310</w:t>
            </w:r>
          </w:p>
        </w:tc>
        <w:tc>
          <w:tcPr>
            <w:tcW w:w="1549" w:type="dxa"/>
            <w:vAlign w:val="center"/>
          </w:tcPr>
          <w:p w14:paraId="42E41BDC" w14:textId="0C864331" w:rsidR="000563D6" w:rsidRPr="003A0A57" w:rsidRDefault="000563D6" w:rsidP="00C76766">
            <w:pPr>
              <w:spacing w:line="360" w:lineRule="auto"/>
              <w:jc w:val="both"/>
              <w:rPr>
                <w:lang w:val="en-US"/>
              </w:rPr>
            </w:pPr>
            <w:r w:rsidRPr="003A0A57">
              <w:rPr>
                <w:lang w:val="en-US"/>
              </w:rPr>
              <w:t>105653880</w:t>
            </w:r>
          </w:p>
        </w:tc>
        <w:tc>
          <w:tcPr>
            <w:tcW w:w="1550" w:type="dxa"/>
            <w:vAlign w:val="center"/>
          </w:tcPr>
          <w:p w14:paraId="440D8E41" w14:textId="15CC5697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7q22.3</w:t>
            </w:r>
          </w:p>
        </w:tc>
        <w:tc>
          <w:tcPr>
            <w:tcW w:w="1550" w:type="dxa"/>
            <w:vAlign w:val="center"/>
          </w:tcPr>
          <w:p w14:paraId="57172A74" w14:textId="2E9DC2C4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Intron</w:t>
            </w:r>
          </w:p>
        </w:tc>
        <w:tc>
          <w:tcPr>
            <w:tcW w:w="1027" w:type="dxa"/>
            <w:vAlign w:val="center"/>
          </w:tcPr>
          <w:p w14:paraId="2EC491FD" w14:textId="75459837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C</w:t>
            </w:r>
          </w:p>
        </w:tc>
        <w:tc>
          <w:tcPr>
            <w:tcW w:w="1134" w:type="dxa"/>
            <w:vAlign w:val="center"/>
          </w:tcPr>
          <w:p w14:paraId="46215553" w14:textId="09ED6CF8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T</w:t>
            </w:r>
          </w:p>
        </w:tc>
        <w:tc>
          <w:tcPr>
            <w:tcW w:w="2489" w:type="dxa"/>
            <w:vAlign w:val="center"/>
          </w:tcPr>
          <w:p w14:paraId="07D336C2" w14:textId="747A2AA6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0.033</w:t>
            </w:r>
          </w:p>
        </w:tc>
        <w:tc>
          <w:tcPr>
            <w:tcW w:w="1550" w:type="dxa"/>
          </w:tcPr>
          <w:p w14:paraId="4CE86FA4" w14:textId="0DC32A3A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0.022</w:t>
            </w:r>
          </w:p>
        </w:tc>
        <w:tc>
          <w:tcPr>
            <w:tcW w:w="1550" w:type="dxa"/>
          </w:tcPr>
          <w:p w14:paraId="0C0FC524" w14:textId="1337B9BB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0.009</w:t>
            </w:r>
          </w:p>
        </w:tc>
      </w:tr>
      <w:tr w:rsidR="000563D6" w:rsidRPr="003A0A57" w14:paraId="33EFA6CE" w14:textId="77777777" w:rsidTr="004C6077">
        <w:tc>
          <w:tcPr>
            <w:tcW w:w="1549" w:type="dxa"/>
            <w:vAlign w:val="center"/>
          </w:tcPr>
          <w:p w14:paraId="396AAF00" w14:textId="5B22A3A3" w:rsidR="000563D6" w:rsidRPr="003A0A57" w:rsidRDefault="000563D6" w:rsidP="00C76766">
            <w:pPr>
              <w:spacing w:line="360" w:lineRule="auto"/>
              <w:jc w:val="both"/>
              <w:rPr>
                <w:lang w:val="en-US"/>
              </w:rPr>
            </w:pPr>
            <w:r w:rsidRPr="003A0A57">
              <w:rPr>
                <w:lang w:val="en-US"/>
              </w:rPr>
              <w:t>rs73195657</w:t>
            </w:r>
          </w:p>
        </w:tc>
        <w:tc>
          <w:tcPr>
            <w:tcW w:w="1549" w:type="dxa"/>
            <w:vAlign w:val="center"/>
          </w:tcPr>
          <w:p w14:paraId="4CC85277" w14:textId="5AEC9AAD" w:rsidR="000563D6" w:rsidRPr="003A0A57" w:rsidRDefault="000563D6" w:rsidP="00C76766">
            <w:pPr>
              <w:spacing w:line="360" w:lineRule="auto"/>
              <w:jc w:val="both"/>
              <w:rPr>
                <w:lang w:val="en-US"/>
              </w:rPr>
            </w:pPr>
            <w:r w:rsidRPr="003A0A57">
              <w:rPr>
                <w:lang w:val="en-US"/>
              </w:rPr>
              <w:t>105654609</w:t>
            </w:r>
          </w:p>
        </w:tc>
        <w:tc>
          <w:tcPr>
            <w:tcW w:w="1550" w:type="dxa"/>
            <w:vAlign w:val="center"/>
          </w:tcPr>
          <w:p w14:paraId="3C10734D" w14:textId="41F6BF5B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7q22.3</w:t>
            </w:r>
          </w:p>
        </w:tc>
        <w:tc>
          <w:tcPr>
            <w:tcW w:w="1550" w:type="dxa"/>
            <w:vAlign w:val="center"/>
          </w:tcPr>
          <w:p w14:paraId="5E24232B" w14:textId="5BDCF96C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Intron</w:t>
            </w:r>
          </w:p>
        </w:tc>
        <w:tc>
          <w:tcPr>
            <w:tcW w:w="1027" w:type="dxa"/>
            <w:vAlign w:val="center"/>
          </w:tcPr>
          <w:p w14:paraId="2B660C6D" w14:textId="475990CE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T</w:t>
            </w:r>
          </w:p>
        </w:tc>
        <w:tc>
          <w:tcPr>
            <w:tcW w:w="1134" w:type="dxa"/>
            <w:vAlign w:val="center"/>
          </w:tcPr>
          <w:p w14:paraId="04F78958" w14:textId="5215103E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C</w:t>
            </w:r>
          </w:p>
        </w:tc>
        <w:tc>
          <w:tcPr>
            <w:tcW w:w="2489" w:type="dxa"/>
            <w:vAlign w:val="center"/>
          </w:tcPr>
          <w:p w14:paraId="275C9CFB" w14:textId="0D1CF976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0.071</w:t>
            </w:r>
          </w:p>
        </w:tc>
        <w:tc>
          <w:tcPr>
            <w:tcW w:w="1550" w:type="dxa"/>
          </w:tcPr>
          <w:p w14:paraId="26FF22E0" w14:textId="2B9ADCAA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0.056</w:t>
            </w:r>
          </w:p>
        </w:tc>
        <w:tc>
          <w:tcPr>
            <w:tcW w:w="1550" w:type="dxa"/>
          </w:tcPr>
          <w:p w14:paraId="24E9AF1D" w14:textId="6F103375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0.049</w:t>
            </w:r>
          </w:p>
        </w:tc>
      </w:tr>
      <w:tr w:rsidR="000563D6" w:rsidRPr="003A0A57" w14:paraId="197F84B5" w14:textId="77777777" w:rsidTr="004C6077">
        <w:tc>
          <w:tcPr>
            <w:tcW w:w="1549" w:type="dxa"/>
            <w:vAlign w:val="center"/>
          </w:tcPr>
          <w:p w14:paraId="0BDEFA51" w14:textId="3217DE1A" w:rsidR="000563D6" w:rsidRPr="003A0A57" w:rsidRDefault="000563D6" w:rsidP="00C76766">
            <w:pPr>
              <w:spacing w:line="360" w:lineRule="auto"/>
              <w:jc w:val="both"/>
              <w:rPr>
                <w:lang w:val="en-US"/>
              </w:rPr>
            </w:pPr>
            <w:r w:rsidRPr="003A0A57">
              <w:rPr>
                <w:lang w:val="en-US"/>
              </w:rPr>
              <w:t>rs146004234</w:t>
            </w:r>
          </w:p>
        </w:tc>
        <w:tc>
          <w:tcPr>
            <w:tcW w:w="1549" w:type="dxa"/>
            <w:vAlign w:val="center"/>
          </w:tcPr>
          <w:p w14:paraId="0435A1DD" w14:textId="58B04F54" w:rsidR="000563D6" w:rsidRPr="003A0A57" w:rsidRDefault="000563D6" w:rsidP="00C76766">
            <w:pPr>
              <w:spacing w:line="360" w:lineRule="auto"/>
              <w:jc w:val="both"/>
              <w:rPr>
                <w:lang w:val="en-US"/>
              </w:rPr>
            </w:pPr>
            <w:r w:rsidRPr="003A0A57">
              <w:rPr>
                <w:lang w:val="en-US"/>
              </w:rPr>
              <w:t>105656263</w:t>
            </w:r>
          </w:p>
        </w:tc>
        <w:tc>
          <w:tcPr>
            <w:tcW w:w="1550" w:type="dxa"/>
            <w:vAlign w:val="center"/>
          </w:tcPr>
          <w:p w14:paraId="188F43C0" w14:textId="7EE03915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7q22.3</w:t>
            </w:r>
          </w:p>
        </w:tc>
        <w:tc>
          <w:tcPr>
            <w:tcW w:w="1550" w:type="dxa"/>
            <w:vAlign w:val="center"/>
          </w:tcPr>
          <w:p w14:paraId="4B26D386" w14:textId="5B92F734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Intron</w:t>
            </w:r>
          </w:p>
        </w:tc>
        <w:tc>
          <w:tcPr>
            <w:tcW w:w="1027" w:type="dxa"/>
            <w:vAlign w:val="center"/>
          </w:tcPr>
          <w:p w14:paraId="2B8D8D0E" w14:textId="30226EB7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G</w:t>
            </w:r>
          </w:p>
        </w:tc>
        <w:tc>
          <w:tcPr>
            <w:tcW w:w="1134" w:type="dxa"/>
            <w:vAlign w:val="center"/>
          </w:tcPr>
          <w:p w14:paraId="70690F99" w14:textId="33FE40BE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A</w:t>
            </w:r>
          </w:p>
        </w:tc>
        <w:tc>
          <w:tcPr>
            <w:tcW w:w="2489" w:type="dxa"/>
            <w:vAlign w:val="center"/>
          </w:tcPr>
          <w:p w14:paraId="098865A9" w14:textId="3C067FD5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0.024</w:t>
            </w:r>
          </w:p>
        </w:tc>
        <w:tc>
          <w:tcPr>
            <w:tcW w:w="1550" w:type="dxa"/>
          </w:tcPr>
          <w:p w14:paraId="50B0A849" w14:textId="6062DACE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0.029</w:t>
            </w:r>
          </w:p>
        </w:tc>
        <w:tc>
          <w:tcPr>
            <w:tcW w:w="1550" w:type="dxa"/>
          </w:tcPr>
          <w:p w14:paraId="2434D296" w14:textId="4B70F52A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0.024</w:t>
            </w:r>
          </w:p>
        </w:tc>
      </w:tr>
      <w:tr w:rsidR="000563D6" w:rsidRPr="003A0A57" w14:paraId="5C250299" w14:textId="77777777" w:rsidTr="004C6077">
        <w:tc>
          <w:tcPr>
            <w:tcW w:w="1549" w:type="dxa"/>
            <w:vAlign w:val="center"/>
          </w:tcPr>
          <w:p w14:paraId="4C12E0C8" w14:textId="7AFAC639" w:rsidR="000563D6" w:rsidRPr="003A0A57" w:rsidRDefault="000563D6" w:rsidP="00C76766">
            <w:pPr>
              <w:spacing w:line="360" w:lineRule="auto"/>
              <w:jc w:val="both"/>
              <w:rPr>
                <w:lang w:val="en-US"/>
              </w:rPr>
            </w:pPr>
            <w:r w:rsidRPr="003A0A57">
              <w:rPr>
                <w:lang w:val="en-US"/>
              </w:rPr>
              <w:t>rs4730125</w:t>
            </w:r>
          </w:p>
        </w:tc>
        <w:tc>
          <w:tcPr>
            <w:tcW w:w="1549" w:type="dxa"/>
            <w:vAlign w:val="center"/>
          </w:tcPr>
          <w:p w14:paraId="0B462802" w14:textId="0193729F" w:rsidR="000563D6" w:rsidRPr="003A0A57" w:rsidRDefault="000563D6" w:rsidP="00C76766">
            <w:pPr>
              <w:spacing w:line="360" w:lineRule="auto"/>
              <w:jc w:val="both"/>
              <w:rPr>
                <w:lang w:val="en-US"/>
              </w:rPr>
            </w:pPr>
            <w:r w:rsidRPr="003A0A57">
              <w:rPr>
                <w:lang w:val="en-US"/>
              </w:rPr>
              <w:t>105656840</w:t>
            </w:r>
          </w:p>
        </w:tc>
        <w:tc>
          <w:tcPr>
            <w:tcW w:w="1550" w:type="dxa"/>
            <w:vAlign w:val="center"/>
          </w:tcPr>
          <w:p w14:paraId="1D7995EB" w14:textId="10A0DF42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7q22.3</w:t>
            </w:r>
          </w:p>
        </w:tc>
        <w:tc>
          <w:tcPr>
            <w:tcW w:w="1550" w:type="dxa"/>
            <w:vAlign w:val="center"/>
          </w:tcPr>
          <w:p w14:paraId="5C790CE5" w14:textId="477A2E6A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Intron</w:t>
            </w:r>
          </w:p>
        </w:tc>
        <w:tc>
          <w:tcPr>
            <w:tcW w:w="1027" w:type="dxa"/>
            <w:vAlign w:val="center"/>
          </w:tcPr>
          <w:p w14:paraId="2AF093B2" w14:textId="35537066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G</w:t>
            </w:r>
          </w:p>
        </w:tc>
        <w:tc>
          <w:tcPr>
            <w:tcW w:w="1134" w:type="dxa"/>
            <w:vAlign w:val="center"/>
          </w:tcPr>
          <w:p w14:paraId="6A5ED9B8" w14:textId="5D0BD55D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T</w:t>
            </w:r>
          </w:p>
        </w:tc>
        <w:tc>
          <w:tcPr>
            <w:tcW w:w="2489" w:type="dxa"/>
            <w:vAlign w:val="center"/>
          </w:tcPr>
          <w:p w14:paraId="53D361AD" w14:textId="2A054899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0.371</w:t>
            </w:r>
          </w:p>
        </w:tc>
        <w:tc>
          <w:tcPr>
            <w:tcW w:w="1550" w:type="dxa"/>
          </w:tcPr>
          <w:p w14:paraId="6F571105" w14:textId="27BEDA11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0.373</w:t>
            </w:r>
          </w:p>
        </w:tc>
        <w:tc>
          <w:tcPr>
            <w:tcW w:w="1550" w:type="dxa"/>
          </w:tcPr>
          <w:p w14:paraId="7A34F196" w14:textId="5FC098C3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0.373</w:t>
            </w:r>
          </w:p>
        </w:tc>
      </w:tr>
      <w:tr w:rsidR="000563D6" w:rsidRPr="003A0A57" w14:paraId="0D61D81F" w14:textId="77777777" w:rsidTr="004C6077">
        <w:trPr>
          <w:trHeight w:val="411"/>
        </w:trPr>
        <w:tc>
          <w:tcPr>
            <w:tcW w:w="1549" w:type="dxa"/>
            <w:vAlign w:val="center"/>
          </w:tcPr>
          <w:p w14:paraId="12E19235" w14:textId="06A1A1E0" w:rsidR="000563D6" w:rsidRPr="003A0A57" w:rsidRDefault="000563D6" w:rsidP="00C76766">
            <w:pPr>
              <w:spacing w:line="360" w:lineRule="auto"/>
              <w:jc w:val="both"/>
              <w:rPr>
                <w:lang w:val="en-US"/>
              </w:rPr>
            </w:pPr>
            <w:r w:rsidRPr="003A0A57">
              <w:rPr>
                <w:lang w:val="en-US"/>
              </w:rPr>
              <w:t>rs6967330</w:t>
            </w:r>
          </w:p>
        </w:tc>
        <w:tc>
          <w:tcPr>
            <w:tcW w:w="1549" w:type="dxa"/>
            <w:vAlign w:val="center"/>
          </w:tcPr>
          <w:p w14:paraId="72B2C0EF" w14:textId="01CBC484" w:rsidR="000563D6" w:rsidRPr="003A0A57" w:rsidRDefault="000563D6" w:rsidP="00C76766">
            <w:pPr>
              <w:spacing w:line="360" w:lineRule="auto"/>
              <w:jc w:val="both"/>
              <w:rPr>
                <w:lang w:val="en-US"/>
              </w:rPr>
            </w:pPr>
            <w:r w:rsidRPr="003A0A57">
              <w:t>105658451</w:t>
            </w:r>
          </w:p>
        </w:tc>
        <w:tc>
          <w:tcPr>
            <w:tcW w:w="1550" w:type="dxa"/>
            <w:vAlign w:val="center"/>
          </w:tcPr>
          <w:p w14:paraId="4EA08E2E" w14:textId="013EA548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t>7q22.3</w:t>
            </w:r>
          </w:p>
        </w:tc>
        <w:tc>
          <w:tcPr>
            <w:tcW w:w="1550" w:type="dxa"/>
            <w:vAlign w:val="center"/>
          </w:tcPr>
          <w:p w14:paraId="7AB161D4" w14:textId="77777777" w:rsidR="000563D6" w:rsidRPr="003A0A57" w:rsidRDefault="000563D6" w:rsidP="00745E64">
            <w:pPr>
              <w:adjustRightInd w:val="0"/>
              <w:snapToGrid w:val="0"/>
              <w:spacing w:line="360" w:lineRule="auto"/>
              <w:jc w:val="center"/>
              <w:rPr>
                <w:lang w:val="en-US"/>
              </w:rPr>
            </w:pPr>
            <w:r w:rsidRPr="003A0A57">
              <w:t>Missense</w:t>
            </w:r>
          </w:p>
          <w:p w14:paraId="007B5035" w14:textId="0202FEED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(C529Y)</w:t>
            </w:r>
          </w:p>
        </w:tc>
        <w:tc>
          <w:tcPr>
            <w:tcW w:w="1027" w:type="dxa"/>
            <w:vAlign w:val="center"/>
          </w:tcPr>
          <w:p w14:paraId="15C0BE66" w14:textId="47FA75C8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t>G</w:t>
            </w:r>
          </w:p>
        </w:tc>
        <w:tc>
          <w:tcPr>
            <w:tcW w:w="1134" w:type="dxa"/>
            <w:vAlign w:val="center"/>
          </w:tcPr>
          <w:p w14:paraId="1E550AED" w14:textId="6E854F86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t>A</w:t>
            </w:r>
          </w:p>
        </w:tc>
        <w:tc>
          <w:tcPr>
            <w:tcW w:w="2489" w:type="dxa"/>
            <w:vAlign w:val="center"/>
          </w:tcPr>
          <w:p w14:paraId="3F90EA18" w14:textId="0B48BEAB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0.071</w:t>
            </w:r>
          </w:p>
        </w:tc>
        <w:tc>
          <w:tcPr>
            <w:tcW w:w="1550" w:type="dxa"/>
          </w:tcPr>
          <w:p w14:paraId="3571818F" w14:textId="00C76AAF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0.111</w:t>
            </w:r>
          </w:p>
        </w:tc>
        <w:tc>
          <w:tcPr>
            <w:tcW w:w="1550" w:type="dxa"/>
          </w:tcPr>
          <w:p w14:paraId="5E841D38" w14:textId="7D5476C4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0.079</w:t>
            </w:r>
          </w:p>
        </w:tc>
      </w:tr>
      <w:tr w:rsidR="000563D6" w:rsidRPr="003A0A57" w14:paraId="6D1BDA6C" w14:textId="77777777" w:rsidTr="004C6077">
        <w:tc>
          <w:tcPr>
            <w:tcW w:w="1549" w:type="dxa"/>
            <w:vAlign w:val="center"/>
          </w:tcPr>
          <w:p w14:paraId="7DACCA84" w14:textId="5B576228" w:rsidR="000563D6" w:rsidRPr="003A0A57" w:rsidRDefault="000563D6" w:rsidP="00C76766">
            <w:pPr>
              <w:spacing w:line="360" w:lineRule="auto"/>
              <w:jc w:val="both"/>
              <w:rPr>
                <w:lang w:val="en-US"/>
              </w:rPr>
            </w:pPr>
            <w:r w:rsidRPr="003A0A57">
              <w:rPr>
                <w:lang w:val="en-US"/>
              </w:rPr>
              <w:t>rs73195665</w:t>
            </w:r>
          </w:p>
        </w:tc>
        <w:tc>
          <w:tcPr>
            <w:tcW w:w="1549" w:type="dxa"/>
            <w:vAlign w:val="center"/>
          </w:tcPr>
          <w:p w14:paraId="68E21F10" w14:textId="425D8B0E" w:rsidR="000563D6" w:rsidRPr="003A0A57" w:rsidRDefault="000563D6" w:rsidP="00C76766">
            <w:pPr>
              <w:spacing w:line="360" w:lineRule="auto"/>
              <w:jc w:val="both"/>
              <w:rPr>
                <w:lang w:val="en-US"/>
              </w:rPr>
            </w:pPr>
            <w:r w:rsidRPr="003A0A57">
              <w:rPr>
                <w:lang w:val="en-US"/>
              </w:rPr>
              <w:t>105659249</w:t>
            </w:r>
          </w:p>
        </w:tc>
        <w:tc>
          <w:tcPr>
            <w:tcW w:w="1550" w:type="dxa"/>
            <w:vAlign w:val="center"/>
          </w:tcPr>
          <w:p w14:paraId="45CEA56B" w14:textId="19AC6411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7q22.3</w:t>
            </w:r>
          </w:p>
        </w:tc>
        <w:tc>
          <w:tcPr>
            <w:tcW w:w="1550" w:type="dxa"/>
            <w:vAlign w:val="center"/>
          </w:tcPr>
          <w:p w14:paraId="23ACD656" w14:textId="2C5D2A14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Intron</w:t>
            </w:r>
          </w:p>
        </w:tc>
        <w:tc>
          <w:tcPr>
            <w:tcW w:w="1027" w:type="dxa"/>
            <w:vAlign w:val="center"/>
          </w:tcPr>
          <w:p w14:paraId="38A75A43" w14:textId="0D23FD70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G</w:t>
            </w:r>
          </w:p>
        </w:tc>
        <w:tc>
          <w:tcPr>
            <w:tcW w:w="1134" w:type="dxa"/>
            <w:vAlign w:val="center"/>
          </w:tcPr>
          <w:p w14:paraId="073E9EF3" w14:textId="38BE5FB2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A</w:t>
            </w:r>
          </w:p>
        </w:tc>
        <w:tc>
          <w:tcPr>
            <w:tcW w:w="2489" w:type="dxa"/>
            <w:vAlign w:val="center"/>
          </w:tcPr>
          <w:p w14:paraId="08648541" w14:textId="7A69F75E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0.024</w:t>
            </w:r>
          </w:p>
        </w:tc>
        <w:tc>
          <w:tcPr>
            <w:tcW w:w="1550" w:type="dxa"/>
          </w:tcPr>
          <w:p w14:paraId="1358D234" w14:textId="4E43CAD5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0.055</w:t>
            </w:r>
          </w:p>
        </w:tc>
        <w:tc>
          <w:tcPr>
            <w:tcW w:w="1550" w:type="dxa"/>
          </w:tcPr>
          <w:p w14:paraId="5184C239" w14:textId="19C9269F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0.048</w:t>
            </w:r>
          </w:p>
        </w:tc>
      </w:tr>
      <w:tr w:rsidR="000563D6" w:rsidRPr="003A0A57" w14:paraId="24736B8D" w14:textId="77777777" w:rsidTr="004C6077">
        <w:tc>
          <w:tcPr>
            <w:tcW w:w="1549" w:type="dxa"/>
            <w:vAlign w:val="center"/>
          </w:tcPr>
          <w:p w14:paraId="1137D9E1" w14:textId="05879AB3" w:rsidR="000563D6" w:rsidRPr="003A0A57" w:rsidRDefault="000563D6" w:rsidP="00C76766">
            <w:pPr>
              <w:spacing w:line="360" w:lineRule="auto"/>
              <w:jc w:val="both"/>
              <w:rPr>
                <w:lang w:val="en-US"/>
              </w:rPr>
            </w:pPr>
            <w:r w:rsidRPr="003A0A57">
              <w:rPr>
                <w:lang w:val="en-US"/>
              </w:rPr>
              <w:t>rs448025</w:t>
            </w:r>
          </w:p>
        </w:tc>
        <w:tc>
          <w:tcPr>
            <w:tcW w:w="1549" w:type="dxa"/>
            <w:vAlign w:val="center"/>
          </w:tcPr>
          <w:p w14:paraId="26AE4A8E" w14:textId="3E46732F" w:rsidR="000563D6" w:rsidRPr="003A0A57" w:rsidRDefault="000563D6" w:rsidP="00C76766">
            <w:pPr>
              <w:spacing w:line="360" w:lineRule="auto"/>
              <w:jc w:val="both"/>
              <w:rPr>
                <w:lang w:val="en-US"/>
              </w:rPr>
            </w:pPr>
            <w:r w:rsidRPr="003A0A57">
              <w:rPr>
                <w:lang w:val="en-US"/>
              </w:rPr>
              <w:t>105660496</w:t>
            </w:r>
          </w:p>
        </w:tc>
        <w:tc>
          <w:tcPr>
            <w:tcW w:w="1550" w:type="dxa"/>
            <w:vAlign w:val="center"/>
          </w:tcPr>
          <w:p w14:paraId="076EFDCF" w14:textId="2FBDA7B8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7q22.3</w:t>
            </w:r>
          </w:p>
        </w:tc>
        <w:tc>
          <w:tcPr>
            <w:tcW w:w="1550" w:type="dxa"/>
            <w:vAlign w:val="center"/>
          </w:tcPr>
          <w:p w14:paraId="480BA7F8" w14:textId="54DB620D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Intron</w:t>
            </w:r>
          </w:p>
        </w:tc>
        <w:tc>
          <w:tcPr>
            <w:tcW w:w="1027" w:type="dxa"/>
            <w:vAlign w:val="center"/>
          </w:tcPr>
          <w:p w14:paraId="0237B0A9" w14:textId="7F4D60B7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T</w:t>
            </w:r>
          </w:p>
        </w:tc>
        <w:tc>
          <w:tcPr>
            <w:tcW w:w="1134" w:type="dxa"/>
            <w:vAlign w:val="center"/>
          </w:tcPr>
          <w:p w14:paraId="2D80F586" w14:textId="56843E12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G</w:t>
            </w:r>
          </w:p>
        </w:tc>
        <w:tc>
          <w:tcPr>
            <w:tcW w:w="2489" w:type="dxa"/>
            <w:vAlign w:val="center"/>
          </w:tcPr>
          <w:p w14:paraId="4757DD03" w14:textId="2A4E2077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0.024</w:t>
            </w:r>
          </w:p>
        </w:tc>
        <w:tc>
          <w:tcPr>
            <w:tcW w:w="1550" w:type="dxa"/>
          </w:tcPr>
          <w:p w14:paraId="10C6A9F0" w14:textId="12404C9A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ND</w:t>
            </w:r>
          </w:p>
        </w:tc>
        <w:tc>
          <w:tcPr>
            <w:tcW w:w="1550" w:type="dxa"/>
          </w:tcPr>
          <w:p w14:paraId="30721A9B" w14:textId="47C75B7A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ND</w:t>
            </w:r>
          </w:p>
        </w:tc>
      </w:tr>
      <w:tr w:rsidR="000563D6" w:rsidRPr="003A0A57" w14:paraId="537AC809" w14:textId="77777777" w:rsidTr="004C6077">
        <w:tc>
          <w:tcPr>
            <w:tcW w:w="1549" w:type="dxa"/>
            <w:vAlign w:val="center"/>
          </w:tcPr>
          <w:p w14:paraId="1796241E" w14:textId="19D808ED" w:rsidR="000563D6" w:rsidRPr="003A0A57" w:rsidRDefault="000563D6" w:rsidP="00C76766">
            <w:pPr>
              <w:spacing w:line="360" w:lineRule="auto"/>
              <w:jc w:val="both"/>
              <w:rPr>
                <w:lang w:val="en-US"/>
              </w:rPr>
            </w:pPr>
            <w:r w:rsidRPr="003A0A57">
              <w:rPr>
                <w:lang w:val="en-US"/>
              </w:rPr>
              <w:t>rs408223</w:t>
            </w:r>
          </w:p>
        </w:tc>
        <w:tc>
          <w:tcPr>
            <w:tcW w:w="1549" w:type="dxa"/>
            <w:vAlign w:val="center"/>
          </w:tcPr>
          <w:p w14:paraId="75F461A5" w14:textId="0FDB1FBA" w:rsidR="000563D6" w:rsidRPr="003A0A57" w:rsidRDefault="000563D6" w:rsidP="00C76766">
            <w:pPr>
              <w:spacing w:line="360" w:lineRule="auto"/>
              <w:jc w:val="both"/>
              <w:rPr>
                <w:lang w:val="en-US"/>
              </w:rPr>
            </w:pPr>
            <w:r w:rsidRPr="003A0A57">
              <w:rPr>
                <w:lang w:val="en-US"/>
              </w:rPr>
              <w:t>105662024</w:t>
            </w:r>
          </w:p>
        </w:tc>
        <w:tc>
          <w:tcPr>
            <w:tcW w:w="1550" w:type="dxa"/>
            <w:vAlign w:val="center"/>
          </w:tcPr>
          <w:p w14:paraId="3B52F379" w14:textId="645CDBD0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7q22.3</w:t>
            </w:r>
          </w:p>
        </w:tc>
        <w:tc>
          <w:tcPr>
            <w:tcW w:w="1550" w:type="dxa"/>
            <w:vAlign w:val="center"/>
          </w:tcPr>
          <w:p w14:paraId="78533E99" w14:textId="460D459D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Intron</w:t>
            </w:r>
          </w:p>
        </w:tc>
        <w:tc>
          <w:tcPr>
            <w:tcW w:w="1027" w:type="dxa"/>
            <w:vAlign w:val="center"/>
          </w:tcPr>
          <w:p w14:paraId="2C956506" w14:textId="06348044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C</w:t>
            </w:r>
          </w:p>
        </w:tc>
        <w:tc>
          <w:tcPr>
            <w:tcW w:w="1134" w:type="dxa"/>
            <w:vAlign w:val="center"/>
          </w:tcPr>
          <w:p w14:paraId="7A517151" w14:textId="27295738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G</w:t>
            </w:r>
          </w:p>
        </w:tc>
        <w:tc>
          <w:tcPr>
            <w:tcW w:w="2489" w:type="dxa"/>
            <w:vAlign w:val="center"/>
          </w:tcPr>
          <w:p w14:paraId="21751DF9" w14:textId="7803C0C1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0.129</w:t>
            </w:r>
          </w:p>
        </w:tc>
        <w:tc>
          <w:tcPr>
            <w:tcW w:w="1550" w:type="dxa"/>
          </w:tcPr>
          <w:p w14:paraId="250BA284" w14:textId="43069BE8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0.102</w:t>
            </w:r>
          </w:p>
        </w:tc>
        <w:tc>
          <w:tcPr>
            <w:tcW w:w="1550" w:type="dxa"/>
          </w:tcPr>
          <w:p w14:paraId="4A665940" w14:textId="6F97ED6B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0.117</w:t>
            </w:r>
          </w:p>
        </w:tc>
      </w:tr>
      <w:tr w:rsidR="000563D6" w:rsidRPr="003A0A57" w14:paraId="0531ACEB" w14:textId="77777777" w:rsidTr="004C6077">
        <w:tc>
          <w:tcPr>
            <w:tcW w:w="1549" w:type="dxa"/>
            <w:vAlign w:val="center"/>
          </w:tcPr>
          <w:p w14:paraId="5031879A" w14:textId="5969B212" w:rsidR="000563D6" w:rsidRPr="003A0A57" w:rsidRDefault="000563D6" w:rsidP="00C76766">
            <w:pPr>
              <w:spacing w:line="360" w:lineRule="auto"/>
              <w:jc w:val="both"/>
              <w:rPr>
                <w:lang w:val="en-US"/>
              </w:rPr>
            </w:pPr>
            <w:r w:rsidRPr="003A0A57">
              <w:rPr>
                <w:lang w:val="en-US"/>
              </w:rPr>
              <w:t>rs543085868</w:t>
            </w:r>
          </w:p>
        </w:tc>
        <w:tc>
          <w:tcPr>
            <w:tcW w:w="1549" w:type="dxa"/>
            <w:vAlign w:val="center"/>
          </w:tcPr>
          <w:p w14:paraId="172C03E0" w14:textId="46E151E0" w:rsidR="000563D6" w:rsidRPr="003A0A57" w:rsidRDefault="000563D6" w:rsidP="00C76766">
            <w:pPr>
              <w:spacing w:line="360" w:lineRule="auto"/>
              <w:jc w:val="both"/>
              <w:rPr>
                <w:lang w:val="en-US"/>
              </w:rPr>
            </w:pPr>
            <w:r w:rsidRPr="003A0A57">
              <w:rPr>
                <w:lang w:val="en-US"/>
              </w:rPr>
              <w:t>105662156</w:t>
            </w:r>
          </w:p>
        </w:tc>
        <w:tc>
          <w:tcPr>
            <w:tcW w:w="1550" w:type="dxa"/>
            <w:vAlign w:val="center"/>
          </w:tcPr>
          <w:p w14:paraId="0E9D758E" w14:textId="4D0EE972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7q22.3</w:t>
            </w:r>
          </w:p>
        </w:tc>
        <w:tc>
          <w:tcPr>
            <w:tcW w:w="1550" w:type="dxa"/>
            <w:vAlign w:val="center"/>
          </w:tcPr>
          <w:p w14:paraId="49B37F82" w14:textId="327C0F6B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Intron</w:t>
            </w:r>
          </w:p>
        </w:tc>
        <w:tc>
          <w:tcPr>
            <w:tcW w:w="1027" w:type="dxa"/>
            <w:vAlign w:val="center"/>
          </w:tcPr>
          <w:p w14:paraId="062F7D8A" w14:textId="5C6844ED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A</w:t>
            </w:r>
          </w:p>
        </w:tc>
        <w:tc>
          <w:tcPr>
            <w:tcW w:w="1134" w:type="dxa"/>
            <w:vAlign w:val="center"/>
          </w:tcPr>
          <w:p w14:paraId="66EFCC68" w14:textId="272915C3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C</w:t>
            </w:r>
          </w:p>
        </w:tc>
        <w:tc>
          <w:tcPr>
            <w:tcW w:w="2489" w:type="dxa"/>
            <w:vAlign w:val="center"/>
          </w:tcPr>
          <w:p w14:paraId="1881913E" w14:textId="6E348F43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0.019</w:t>
            </w:r>
          </w:p>
        </w:tc>
        <w:tc>
          <w:tcPr>
            <w:tcW w:w="1550" w:type="dxa"/>
          </w:tcPr>
          <w:p w14:paraId="3DADBABC" w14:textId="7168EABC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ND</w:t>
            </w:r>
          </w:p>
        </w:tc>
        <w:tc>
          <w:tcPr>
            <w:tcW w:w="1550" w:type="dxa"/>
          </w:tcPr>
          <w:p w14:paraId="4CE19583" w14:textId="61020FA1" w:rsidR="000563D6" w:rsidRPr="003A0A57" w:rsidRDefault="000563D6" w:rsidP="00745E64">
            <w:pPr>
              <w:spacing w:line="360" w:lineRule="auto"/>
              <w:jc w:val="center"/>
              <w:rPr>
                <w:lang w:val="en-US"/>
              </w:rPr>
            </w:pPr>
            <w:r w:rsidRPr="003A0A57">
              <w:rPr>
                <w:lang w:val="en-US"/>
              </w:rPr>
              <w:t>ND</w:t>
            </w:r>
          </w:p>
        </w:tc>
      </w:tr>
    </w:tbl>
    <w:p w14:paraId="04309E62" w14:textId="06559FA4" w:rsidR="0002601F" w:rsidRPr="003A0A57" w:rsidRDefault="0071546E" w:rsidP="00C76766">
      <w:pPr>
        <w:adjustRightInd w:val="0"/>
        <w:snapToGrid w:val="0"/>
        <w:spacing w:line="360" w:lineRule="auto"/>
        <w:jc w:val="both"/>
      </w:pPr>
      <w:r w:rsidRPr="003A0A57">
        <w:t xml:space="preserve">SNP, single nucleotide </w:t>
      </w:r>
      <w:r w:rsidR="00717776" w:rsidRPr="003A0A57">
        <w:t xml:space="preserve">polymorphism; </w:t>
      </w:r>
      <w:r w:rsidR="0002601F" w:rsidRPr="003A0A57">
        <w:t xml:space="preserve">MAF, minor allele frequency; </w:t>
      </w:r>
      <w:r w:rsidR="00BD5505" w:rsidRPr="003A0A57">
        <w:t xml:space="preserve">CHS, southern Chinese Han population; </w:t>
      </w:r>
      <w:r w:rsidR="0002601F" w:rsidRPr="003A0A57">
        <w:t>ND, not done.</w:t>
      </w:r>
    </w:p>
    <w:p w14:paraId="504ADCDC" w14:textId="18044C83" w:rsidR="00A95E69" w:rsidRPr="003A0A57" w:rsidRDefault="0002601F" w:rsidP="00BE27D9">
      <w:pPr>
        <w:adjustRightInd w:val="0"/>
        <w:snapToGrid w:val="0"/>
        <w:spacing w:line="360" w:lineRule="auto"/>
        <w:jc w:val="both"/>
      </w:pPr>
      <w:r w:rsidRPr="003A0A57">
        <w:t xml:space="preserve">All genotyped SNPs of all subjects were in Hardy-Weinberg equilibrium with </w:t>
      </w:r>
      <w:r w:rsidRPr="003A0A57">
        <w:rPr>
          <w:i/>
        </w:rPr>
        <w:t>P</w:t>
      </w:r>
      <w:r w:rsidRPr="003A0A57">
        <w:t xml:space="preserve"> &gt;</w:t>
      </w:r>
      <w:r w:rsidR="007C5F20">
        <w:t xml:space="preserve"> </w:t>
      </w:r>
      <w:r w:rsidR="00BE27D9">
        <w:t>0.05.</w:t>
      </w:r>
    </w:p>
    <w:p w14:paraId="61C06C52" w14:textId="4456C831" w:rsidR="00A95E69" w:rsidRPr="003A0A57" w:rsidRDefault="00A95E69" w:rsidP="00C76766">
      <w:pPr>
        <w:spacing w:line="360" w:lineRule="auto"/>
        <w:jc w:val="both"/>
        <w:sectPr w:rsidR="00A95E69" w:rsidRPr="003A0A57" w:rsidSect="001557B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4B3A2E7" w14:textId="1331A288" w:rsidR="00602681" w:rsidRPr="00602681" w:rsidRDefault="00602681" w:rsidP="00602681">
      <w:pPr>
        <w:adjustRightInd w:val="0"/>
        <w:snapToGrid w:val="0"/>
        <w:spacing w:line="360" w:lineRule="auto"/>
        <w:jc w:val="both"/>
        <w:rPr>
          <w:b/>
          <w:lang w:eastAsia="zh-TW"/>
        </w:rPr>
      </w:pPr>
      <w:r w:rsidRPr="00602681">
        <w:rPr>
          <w:b/>
        </w:rPr>
        <w:lastRenderedPageBreak/>
        <w:t xml:space="preserve">Table S4. GMDR associations between tagging SNPs of </w:t>
      </w:r>
      <w:r w:rsidRPr="00602681">
        <w:rPr>
          <w:b/>
          <w:i/>
        </w:rPr>
        <w:t xml:space="preserve">CDHR3 </w:t>
      </w:r>
      <w:r w:rsidRPr="00602681">
        <w:rPr>
          <w:b/>
        </w:rPr>
        <w:t>and RV-C</w:t>
      </w:r>
      <w:r w:rsidR="004C6077">
        <w:rPr>
          <w:b/>
        </w:rPr>
        <w:t>-</w:t>
      </w:r>
      <w:r w:rsidRPr="00602681">
        <w:rPr>
          <w:b/>
        </w:rPr>
        <w:t xml:space="preserve">associated </w:t>
      </w:r>
      <w:r w:rsidR="004C6077">
        <w:rPr>
          <w:b/>
        </w:rPr>
        <w:t xml:space="preserve">lower </w:t>
      </w:r>
      <w:r w:rsidRPr="00602681">
        <w:rPr>
          <w:b/>
        </w:rPr>
        <w:t>RT</w:t>
      </w:r>
      <w:r>
        <w:rPr>
          <w:b/>
        </w:rPr>
        <w:t>I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77"/>
        <w:gridCol w:w="5188"/>
        <w:gridCol w:w="718"/>
        <w:gridCol w:w="1123"/>
        <w:gridCol w:w="820"/>
      </w:tblGrid>
      <w:tr w:rsidR="00583135" w:rsidRPr="003A0A57" w14:paraId="3E16B479" w14:textId="77777777" w:rsidTr="004C6077">
        <w:tc>
          <w:tcPr>
            <w:tcW w:w="65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CA0E181" w14:textId="77777777" w:rsidR="00583135" w:rsidRPr="003A0A57" w:rsidRDefault="00583135" w:rsidP="004C6077">
            <w:pPr>
              <w:spacing w:line="360" w:lineRule="auto"/>
              <w:jc w:val="center"/>
            </w:pPr>
            <w:r w:rsidRPr="003A0A57">
              <w:rPr>
                <w:rFonts w:eastAsia="SimSun"/>
              </w:rPr>
              <w:t>Number of l</w:t>
            </w:r>
            <w:r w:rsidRPr="003A0A57">
              <w:t>ocus</w:t>
            </w:r>
          </w:p>
        </w:tc>
        <w:tc>
          <w:tcPr>
            <w:tcW w:w="287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F80B8C" w14:textId="77777777" w:rsidR="00583135" w:rsidRPr="003A0A57" w:rsidRDefault="00583135" w:rsidP="004C6077">
            <w:pPr>
              <w:spacing w:line="360" w:lineRule="auto"/>
              <w:jc w:val="center"/>
            </w:pPr>
            <w:r w:rsidRPr="003A0A57">
              <w:rPr>
                <w:rFonts w:eastAsia="SimSun"/>
              </w:rPr>
              <w:t>SNP</w:t>
            </w:r>
            <w:r w:rsidRPr="003A0A57">
              <w:t xml:space="preserve"> combination</w:t>
            </w:r>
          </w:p>
        </w:tc>
        <w:tc>
          <w:tcPr>
            <w:tcW w:w="39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DFD319" w14:textId="77777777" w:rsidR="00583135" w:rsidRPr="003A0A57" w:rsidRDefault="00583135" w:rsidP="004C6077">
            <w:pPr>
              <w:spacing w:line="360" w:lineRule="auto"/>
              <w:jc w:val="center"/>
            </w:pPr>
            <w:r w:rsidRPr="003A0A57">
              <w:t>CVC</w:t>
            </w:r>
          </w:p>
        </w:tc>
        <w:tc>
          <w:tcPr>
            <w:tcW w:w="62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B24CBB" w14:textId="77777777" w:rsidR="00583135" w:rsidRPr="003A0A57" w:rsidRDefault="00583135" w:rsidP="004C6077">
            <w:pPr>
              <w:spacing w:line="360" w:lineRule="auto"/>
              <w:jc w:val="center"/>
            </w:pPr>
            <w:r w:rsidRPr="003A0A57">
              <w:t>TA (%)</w:t>
            </w:r>
          </w:p>
        </w:tc>
        <w:tc>
          <w:tcPr>
            <w:tcW w:w="45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369C4C" w14:textId="67CD83AF" w:rsidR="00583135" w:rsidRPr="003A0A57" w:rsidRDefault="00583135" w:rsidP="004C6077">
            <w:pPr>
              <w:spacing w:line="360" w:lineRule="auto"/>
              <w:jc w:val="center"/>
            </w:pPr>
            <w:r w:rsidRPr="003A0A57">
              <w:rPr>
                <w:i/>
              </w:rPr>
              <w:t>P</w:t>
            </w:r>
            <w:r w:rsidR="00E30028" w:rsidRPr="003A0A57">
              <w:rPr>
                <w:vertAlign w:val="superscript"/>
              </w:rPr>
              <w:t>†</w:t>
            </w:r>
          </w:p>
        </w:tc>
      </w:tr>
      <w:tr w:rsidR="00583135" w:rsidRPr="003A0A57" w14:paraId="5C2D9746" w14:textId="77777777" w:rsidTr="004C6077">
        <w:trPr>
          <w:trHeight w:val="397"/>
        </w:trPr>
        <w:tc>
          <w:tcPr>
            <w:tcW w:w="6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166DE3" w14:textId="77777777" w:rsidR="00583135" w:rsidRPr="003A0A57" w:rsidRDefault="00583135" w:rsidP="004C6077">
            <w:pPr>
              <w:spacing w:line="360" w:lineRule="auto"/>
              <w:jc w:val="center"/>
            </w:pPr>
            <w:r w:rsidRPr="003A0A57">
              <w:t>1</w:t>
            </w:r>
          </w:p>
        </w:tc>
        <w:tc>
          <w:tcPr>
            <w:tcW w:w="28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824E77" w14:textId="77777777" w:rsidR="00583135" w:rsidRPr="003A0A57" w:rsidRDefault="00583135" w:rsidP="00C76766">
            <w:pPr>
              <w:spacing w:line="360" w:lineRule="auto"/>
              <w:jc w:val="both"/>
            </w:pPr>
            <w:r w:rsidRPr="003A0A57">
              <w:rPr>
                <w:iCs/>
              </w:rPr>
              <w:t>rs6967330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09237E" w14:textId="77777777" w:rsidR="00583135" w:rsidRPr="003A0A57" w:rsidRDefault="00583135" w:rsidP="004C607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10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A360B4" w14:textId="77777777" w:rsidR="00583135" w:rsidRPr="003A0A57" w:rsidRDefault="00583135" w:rsidP="004C607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54.27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C1C19E" w14:textId="77777777" w:rsidR="00583135" w:rsidRPr="003A0A57" w:rsidRDefault="00583135" w:rsidP="004C607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009</w:t>
            </w:r>
          </w:p>
        </w:tc>
      </w:tr>
      <w:tr w:rsidR="00583135" w:rsidRPr="003A0A57" w14:paraId="0464C77C" w14:textId="77777777" w:rsidTr="004C6077">
        <w:trPr>
          <w:trHeight w:val="397"/>
        </w:trPr>
        <w:tc>
          <w:tcPr>
            <w:tcW w:w="652" w:type="pct"/>
            <w:shd w:val="clear" w:color="auto" w:fill="auto"/>
            <w:vAlign w:val="center"/>
          </w:tcPr>
          <w:p w14:paraId="5C114034" w14:textId="77777777" w:rsidR="00583135" w:rsidRPr="003A0A57" w:rsidRDefault="00583135" w:rsidP="004C6077">
            <w:pPr>
              <w:spacing w:line="360" w:lineRule="auto"/>
              <w:jc w:val="center"/>
              <w:rPr>
                <w:b/>
              </w:rPr>
            </w:pPr>
            <w:r w:rsidRPr="003A0A57">
              <w:rPr>
                <w:b/>
              </w:rPr>
              <w:t>2</w:t>
            </w:r>
          </w:p>
        </w:tc>
        <w:tc>
          <w:tcPr>
            <w:tcW w:w="2874" w:type="pct"/>
            <w:shd w:val="clear" w:color="auto" w:fill="auto"/>
            <w:vAlign w:val="center"/>
          </w:tcPr>
          <w:p w14:paraId="1CD8FAB0" w14:textId="77777777" w:rsidR="00583135" w:rsidRPr="003A0A57" w:rsidRDefault="00583135" w:rsidP="00C76766">
            <w:pPr>
              <w:spacing w:line="360" w:lineRule="auto"/>
              <w:jc w:val="both"/>
              <w:rPr>
                <w:b/>
              </w:rPr>
            </w:pPr>
            <w:r w:rsidRPr="003A0A57">
              <w:rPr>
                <w:b/>
                <w:iCs/>
              </w:rPr>
              <w:t>rs140154310, rs6967330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B15E5B6" w14:textId="77777777" w:rsidR="00583135" w:rsidRPr="003A0A57" w:rsidRDefault="00583135" w:rsidP="004C6077">
            <w:pPr>
              <w:spacing w:line="360" w:lineRule="auto"/>
              <w:jc w:val="center"/>
              <w:rPr>
                <w:b/>
                <w:color w:val="000000"/>
              </w:rPr>
            </w:pPr>
            <w:r w:rsidRPr="003A0A57">
              <w:rPr>
                <w:b/>
                <w:color w:val="000000"/>
              </w:rPr>
              <w:t>10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221A64AA" w14:textId="77777777" w:rsidR="00583135" w:rsidRPr="003A0A57" w:rsidRDefault="00583135" w:rsidP="004C6077">
            <w:pPr>
              <w:spacing w:line="360" w:lineRule="auto"/>
              <w:jc w:val="center"/>
              <w:rPr>
                <w:b/>
                <w:color w:val="000000"/>
              </w:rPr>
            </w:pPr>
            <w:r w:rsidRPr="003A0A57">
              <w:rPr>
                <w:b/>
                <w:color w:val="000000"/>
              </w:rPr>
              <w:t>54.88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699496A9" w14:textId="77777777" w:rsidR="00583135" w:rsidRPr="003A0A57" w:rsidRDefault="00583135" w:rsidP="004C6077">
            <w:pPr>
              <w:spacing w:line="360" w:lineRule="auto"/>
              <w:jc w:val="center"/>
              <w:rPr>
                <w:b/>
                <w:color w:val="000000"/>
              </w:rPr>
            </w:pPr>
            <w:r w:rsidRPr="003A0A57">
              <w:rPr>
                <w:b/>
                <w:color w:val="000000"/>
              </w:rPr>
              <w:t>0.004</w:t>
            </w:r>
          </w:p>
        </w:tc>
      </w:tr>
      <w:tr w:rsidR="00583135" w:rsidRPr="003A0A57" w14:paraId="5AC9E53A" w14:textId="77777777" w:rsidTr="004C6077">
        <w:trPr>
          <w:trHeight w:val="397"/>
        </w:trPr>
        <w:tc>
          <w:tcPr>
            <w:tcW w:w="652" w:type="pct"/>
            <w:shd w:val="clear" w:color="auto" w:fill="auto"/>
            <w:vAlign w:val="center"/>
          </w:tcPr>
          <w:p w14:paraId="29459DB7" w14:textId="77777777" w:rsidR="00583135" w:rsidRPr="003A0A57" w:rsidRDefault="00583135" w:rsidP="004C6077">
            <w:pPr>
              <w:spacing w:line="360" w:lineRule="auto"/>
              <w:jc w:val="center"/>
            </w:pPr>
            <w:r w:rsidRPr="003A0A57">
              <w:t>3</w:t>
            </w:r>
          </w:p>
        </w:tc>
        <w:tc>
          <w:tcPr>
            <w:tcW w:w="2874" w:type="pct"/>
            <w:shd w:val="clear" w:color="auto" w:fill="auto"/>
            <w:vAlign w:val="center"/>
          </w:tcPr>
          <w:p w14:paraId="6EC03BC3" w14:textId="77777777" w:rsidR="00583135" w:rsidRPr="003A0A57" w:rsidRDefault="00583135" w:rsidP="00C76766">
            <w:pPr>
              <w:spacing w:line="360" w:lineRule="auto"/>
              <w:jc w:val="both"/>
            </w:pPr>
            <w:r w:rsidRPr="003A0A57">
              <w:rPr>
                <w:iCs/>
              </w:rPr>
              <w:t>rs140154310, rs6967330, rs408223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FC19037" w14:textId="77777777" w:rsidR="00583135" w:rsidRPr="003A0A57" w:rsidRDefault="00583135" w:rsidP="004C607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4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1FC668DF" w14:textId="77777777" w:rsidR="00583135" w:rsidRPr="003A0A57" w:rsidRDefault="00583135" w:rsidP="004C607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56.32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19B1F327" w14:textId="77777777" w:rsidR="00583135" w:rsidRPr="003A0A57" w:rsidRDefault="00583135" w:rsidP="004C607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003</w:t>
            </w:r>
          </w:p>
        </w:tc>
      </w:tr>
      <w:tr w:rsidR="00583135" w:rsidRPr="003A0A57" w14:paraId="2C81D0D1" w14:textId="77777777" w:rsidTr="004C6077">
        <w:trPr>
          <w:trHeight w:val="397"/>
        </w:trPr>
        <w:tc>
          <w:tcPr>
            <w:tcW w:w="652" w:type="pct"/>
            <w:shd w:val="clear" w:color="auto" w:fill="auto"/>
            <w:vAlign w:val="center"/>
          </w:tcPr>
          <w:p w14:paraId="0E6BB58B" w14:textId="77777777" w:rsidR="00583135" w:rsidRPr="003A0A57" w:rsidRDefault="00583135" w:rsidP="004C6077">
            <w:pPr>
              <w:spacing w:line="360" w:lineRule="auto"/>
              <w:jc w:val="center"/>
            </w:pPr>
            <w:r w:rsidRPr="003A0A57">
              <w:t>4</w:t>
            </w:r>
          </w:p>
        </w:tc>
        <w:tc>
          <w:tcPr>
            <w:tcW w:w="2874" w:type="pct"/>
            <w:shd w:val="clear" w:color="auto" w:fill="auto"/>
            <w:vAlign w:val="center"/>
          </w:tcPr>
          <w:p w14:paraId="5520564F" w14:textId="77777777" w:rsidR="00583135" w:rsidRPr="003A0A57" w:rsidRDefault="00583135" w:rsidP="00C76766">
            <w:pPr>
              <w:spacing w:line="360" w:lineRule="auto"/>
              <w:jc w:val="both"/>
              <w:rPr>
                <w:lang w:val="fr-FR"/>
              </w:rPr>
            </w:pPr>
            <w:r w:rsidRPr="003A0A57">
              <w:rPr>
                <w:iCs/>
                <w:lang w:val="fr-FR"/>
              </w:rPr>
              <w:t>rs73195657, rs4730125, rs6967330, rs408223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49BF31C" w14:textId="77777777" w:rsidR="00583135" w:rsidRPr="003A0A57" w:rsidRDefault="00583135" w:rsidP="004C607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3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7DCA4DEA" w14:textId="77777777" w:rsidR="00583135" w:rsidRPr="003A0A57" w:rsidRDefault="00583135" w:rsidP="004C607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52.30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551BF48E" w14:textId="77777777" w:rsidR="00583135" w:rsidRPr="003A0A57" w:rsidRDefault="00583135" w:rsidP="004C607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218</w:t>
            </w:r>
          </w:p>
        </w:tc>
      </w:tr>
      <w:tr w:rsidR="00583135" w:rsidRPr="003A0A57" w14:paraId="76DAF75D" w14:textId="77777777" w:rsidTr="004C6077">
        <w:trPr>
          <w:trHeight w:val="794"/>
        </w:trPr>
        <w:tc>
          <w:tcPr>
            <w:tcW w:w="652" w:type="pct"/>
            <w:shd w:val="clear" w:color="auto" w:fill="auto"/>
            <w:vAlign w:val="center"/>
          </w:tcPr>
          <w:p w14:paraId="0B34A49E" w14:textId="77777777" w:rsidR="00583135" w:rsidRPr="003A0A57" w:rsidRDefault="00583135" w:rsidP="004C6077">
            <w:pPr>
              <w:spacing w:line="360" w:lineRule="auto"/>
              <w:jc w:val="center"/>
            </w:pPr>
            <w:r w:rsidRPr="003A0A57">
              <w:t>5</w:t>
            </w:r>
          </w:p>
        </w:tc>
        <w:tc>
          <w:tcPr>
            <w:tcW w:w="2874" w:type="pct"/>
            <w:shd w:val="clear" w:color="auto" w:fill="auto"/>
            <w:vAlign w:val="center"/>
          </w:tcPr>
          <w:p w14:paraId="7D9BE7D5" w14:textId="77777777" w:rsidR="00583135" w:rsidRPr="003A0A57" w:rsidRDefault="00583135" w:rsidP="00110A61">
            <w:pPr>
              <w:spacing w:line="360" w:lineRule="auto"/>
            </w:pPr>
            <w:r w:rsidRPr="003A0A57">
              <w:rPr>
                <w:iCs/>
              </w:rPr>
              <w:t>rs3887998, rs73195657, rs4730125, rs6967330, rs408223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119DD8C" w14:textId="77777777" w:rsidR="00583135" w:rsidRPr="003A0A57" w:rsidRDefault="00583135" w:rsidP="004C607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9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385537C6" w14:textId="77777777" w:rsidR="00583135" w:rsidRPr="003A0A57" w:rsidRDefault="00583135" w:rsidP="004C607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51.68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384980B2" w14:textId="77777777" w:rsidR="00583135" w:rsidRPr="003A0A57" w:rsidRDefault="00583135" w:rsidP="004C607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306</w:t>
            </w:r>
          </w:p>
        </w:tc>
      </w:tr>
      <w:tr w:rsidR="00583135" w:rsidRPr="003A0A57" w14:paraId="4B24DBA4" w14:textId="77777777" w:rsidTr="004C6077">
        <w:trPr>
          <w:trHeight w:val="794"/>
        </w:trPr>
        <w:tc>
          <w:tcPr>
            <w:tcW w:w="652" w:type="pct"/>
            <w:shd w:val="clear" w:color="auto" w:fill="auto"/>
            <w:vAlign w:val="center"/>
          </w:tcPr>
          <w:p w14:paraId="4950AEA9" w14:textId="77777777" w:rsidR="00583135" w:rsidRPr="003A0A57" w:rsidRDefault="00583135" w:rsidP="004C6077">
            <w:pPr>
              <w:spacing w:line="360" w:lineRule="auto"/>
              <w:jc w:val="center"/>
            </w:pPr>
            <w:r w:rsidRPr="003A0A57">
              <w:t>6</w:t>
            </w:r>
          </w:p>
        </w:tc>
        <w:tc>
          <w:tcPr>
            <w:tcW w:w="2874" w:type="pct"/>
            <w:shd w:val="clear" w:color="auto" w:fill="auto"/>
            <w:vAlign w:val="center"/>
          </w:tcPr>
          <w:p w14:paraId="3749573F" w14:textId="77777777" w:rsidR="00583135" w:rsidRPr="003A0A57" w:rsidRDefault="00583135" w:rsidP="00110A61">
            <w:pPr>
              <w:spacing w:line="360" w:lineRule="auto"/>
            </w:pPr>
            <w:r w:rsidRPr="003A0A57">
              <w:rPr>
                <w:iCs/>
              </w:rPr>
              <w:t>rs3887998, rs140154310, rs73195657, rs4730125, rs6967330, rs408223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3A4DB2A" w14:textId="77777777" w:rsidR="00583135" w:rsidRPr="003A0A57" w:rsidRDefault="00583135" w:rsidP="004C607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4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3678947A" w14:textId="77777777" w:rsidR="00583135" w:rsidRPr="003A0A57" w:rsidRDefault="00583135" w:rsidP="004C607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50.37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4AE4EB54" w14:textId="77777777" w:rsidR="00583135" w:rsidRPr="003A0A57" w:rsidRDefault="00583135" w:rsidP="004C607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465</w:t>
            </w:r>
          </w:p>
        </w:tc>
      </w:tr>
      <w:tr w:rsidR="00583135" w:rsidRPr="003A0A57" w14:paraId="02775178" w14:textId="77777777" w:rsidTr="004C6077">
        <w:trPr>
          <w:trHeight w:val="794"/>
        </w:trPr>
        <w:tc>
          <w:tcPr>
            <w:tcW w:w="652" w:type="pct"/>
            <w:shd w:val="clear" w:color="auto" w:fill="auto"/>
            <w:vAlign w:val="center"/>
          </w:tcPr>
          <w:p w14:paraId="600B1285" w14:textId="77777777" w:rsidR="00583135" w:rsidRPr="003A0A57" w:rsidRDefault="00583135" w:rsidP="004C6077">
            <w:pPr>
              <w:spacing w:line="360" w:lineRule="auto"/>
              <w:jc w:val="center"/>
            </w:pPr>
            <w:r w:rsidRPr="003A0A57">
              <w:t>7</w:t>
            </w:r>
          </w:p>
        </w:tc>
        <w:tc>
          <w:tcPr>
            <w:tcW w:w="2874" w:type="pct"/>
            <w:shd w:val="clear" w:color="auto" w:fill="auto"/>
            <w:vAlign w:val="center"/>
          </w:tcPr>
          <w:p w14:paraId="23D26065" w14:textId="77777777" w:rsidR="00583135" w:rsidRPr="003A0A57" w:rsidRDefault="00583135" w:rsidP="00110A61">
            <w:pPr>
              <w:spacing w:line="360" w:lineRule="auto"/>
            </w:pPr>
            <w:r w:rsidRPr="003A0A57">
              <w:rPr>
                <w:iCs/>
              </w:rPr>
              <w:t>rs3887998, rs140154310, rs73195657, rs146004234, rs4730125, rs6967330, rs408223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8C8C1A1" w14:textId="77777777" w:rsidR="00583135" w:rsidRPr="003A0A57" w:rsidRDefault="00583135" w:rsidP="004C607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10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28B92D82" w14:textId="77777777" w:rsidR="00583135" w:rsidRPr="003A0A57" w:rsidRDefault="00583135" w:rsidP="004C607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49.91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63139CE8" w14:textId="77777777" w:rsidR="00583135" w:rsidRPr="003A0A57" w:rsidRDefault="00583135" w:rsidP="004C607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505</w:t>
            </w:r>
          </w:p>
        </w:tc>
      </w:tr>
      <w:tr w:rsidR="00583135" w:rsidRPr="003A0A57" w14:paraId="0C899C8E" w14:textId="77777777" w:rsidTr="004C6077">
        <w:trPr>
          <w:trHeight w:val="1191"/>
        </w:trPr>
        <w:tc>
          <w:tcPr>
            <w:tcW w:w="652" w:type="pct"/>
            <w:shd w:val="clear" w:color="auto" w:fill="auto"/>
            <w:vAlign w:val="center"/>
          </w:tcPr>
          <w:p w14:paraId="367D0C43" w14:textId="77777777" w:rsidR="00583135" w:rsidRPr="003A0A57" w:rsidRDefault="00583135" w:rsidP="004C6077">
            <w:pPr>
              <w:spacing w:line="360" w:lineRule="auto"/>
              <w:jc w:val="center"/>
            </w:pPr>
            <w:r w:rsidRPr="003A0A57">
              <w:t>8</w:t>
            </w:r>
          </w:p>
        </w:tc>
        <w:tc>
          <w:tcPr>
            <w:tcW w:w="2874" w:type="pct"/>
            <w:shd w:val="clear" w:color="auto" w:fill="auto"/>
            <w:vAlign w:val="center"/>
          </w:tcPr>
          <w:p w14:paraId="764C2B7F" w14:textId="77777777" w:rsidR="00583135" w:rsidRPr="003A0A57" w:rsidRDefault="00583135" w:rsidP="00110A61">
            <w:pPr>
              <w:spacing w:line="360" w:lineRule="auto"/>
              <w:rPr>
                <w:lang w:val="fr-FR"/>
              </w:rPr>
            </w:pPr>
            <w:r w:rsidRPr="003A0A57">
              <w:rPr>
                <w:iCs/>
                <w:lang w:val="fr-FR"/>
              </w:rPr>
              <w:t>rs3887998, rs140154310, rs73195657, rs146004234, rs4730125, rs6967330, rs73195665, rs408223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32DB114" w14:textId="77777777" w:rsidR="00583135" w:rsidRPr="003A0A57" w:rsidRDefault="00583135" w:rsidP="004C607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10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6AEF358A" w14:textId="77777777" w:rsidR="00583135" w:rsidRPr="003A0A57" w:rsidRDefault="00583135" w:rsidP="004C607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49.47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75E5D0D6" w14:textId="77777777" w:rsidR="00583135" w:rsidRPr="003A0A57" w:rsidRDefault="00583135" w:rsidP="004C607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569</w:t>
            </w:r>
          </w:p>
        </w:tc>
      </w:tr>
    </w:tbl>
    <w:p w14:paraId="7F88A6C9" w14:textId="77777777" w:rsidR="006D78E5" w:rsidRDefault="006D78E5" w:rsidP="006D78E5">
      <w:pPr>
        <w:spacing w:line="360" w:lineRule="auto"/>
        <w:jc w:val="both"/>
      </w:pPr>
      <w:r w:rsidRPr="003A0A57">
        <w:t>SNP, single nucleotide polymorphism; CVC, cross-validation consistency; TA, testing accuracy.</w:t>
      </w:r>
    </w:p>
    <w:p w14:paraId="305140C1" w14:textId="77777777" w:rsidR="009F030F" w:rsidRPr="003A0A57" w:rsidRDefault="009F030F" w:rsidP="00C76766">
      <w:pPr>
        <w:adjustRightInd w:val="0"/>
        <w:snapToGrid w:val="0"/>
        <w:spacing w:line="360" w:lineRule="auto"/>
        <w:jc w:val="both"/>
      </w:pPr>
      <w:r w:rsidRPr="003A0A57">
        <w:rPr>
          <w:vertAlign w:val="superscript"/>
        </w:rPr>
        <w:t>†</w:t>
      </w:r>
      <w:r w:rsidRPr="003A0A57">
        <w:t xml:space="preserve"> Adjusted for age and sex as covariates.</w:t>
      </w:r>
    </w:p>
    <w:p w14:paraId="49579ED1" w14:textId="77777777" w:rsidR="00602681" w:rsidRDefault="00602681" w:rsidP="00C76766">
      <w:pPr>
        <w:spacing w:line="360" w:lineRule="auto"/>
        <w:jc w:val="both"/>
      </w:pPr>
    </w:p>
    <w:p w14:paraId="43BE7431" w14:textId="77777777" w:rsidR="00602681" w:rsidRDefault="00602681" w:rsidP="00C76766">
      <w:pPr>
        <w:spacing w:line="360" w:lineRule="auto"/>
        <w:jc w:val="both"/>
      </w:pPr>
    </w:p>
    <w:p w14:paraId="7C25A899" w14:textId="77777777" w:rsidR="00602681" w:rsidRDefault="00602681" w:rsidP="00C76766">
      <w:pPr>
        <w:spacing w:line="360" w:lineRule="auto"/>
        <w:jc w:val="both"/>
      </w:pPr>
    </w:p>
    <w:p w14:paraId="3185C6C6" w14:textId="77777777" w:rsidR="00602681" w:rsidRDefault="00602681" w:rsidP="00C76766">
      <w:pPr>
        <w:spacing w:line="360" w:lineRule="auto"/>
        <w:jc w:val="both"/>
      </w:pPr>
    </w:p>
    <w:p w14:paraId="67B4110B" w14:textId="77777777" w:rsidR="00602681" w:rsidRDefault="00602681" w:rsidP="00C76766">
      <w:pPr>
        <w:spacing w:line="360" w:lineRule="auto"/>
        <w:jc w:val="both"/>
      </w:pPr>
    </w:p>
    <w:p w14:paraId="22CA837D" w14:textId="0B02234F" w:rsidR="00602681" w:rsidRDefault="00602681" w:rsidP="00C76766">
      <w:pPr>
        <w:spacing w:line="360" w:lineRule="auto"/>
        <w:jc w:val="both"/>
      </w:pPr>
    </w:p>
    <w:p w14:paraId="6C1142AC" w14:textId="67459E10" w:rsidR="00602681" w:rsidRDefault="00602681" w:rsidP="00C76766">
      <w:pPr>
        <w:spacing w:line="360" w:lineRule="auto"/>
        <w:jc w:val="both"/>
      </w:pPr>
    </w:p>
    <w:p w14:paraId="74CDB229" w14:textId="370D5E2C" w:rsidR="00602681" w:rsidRDefault="00602681" w:rsidP="00C76766">
      <w:pPr>
        <w:spacing w:line="360" w:lineRule="auto"/>
        <w:jc w:val="both"/>
      </w:pPr>
    </w:p>
    <w:p w14:paraId="16E282D9" w14:textId="0932498B" w:rsidR="00602681" w:rsidRDefault="00602681" w:rsidP="00C76766">
      <w:pPr>
        <w:spacing w:line="360" w:lineRule="auto"/>
        <w:jc w:val="both"/>
      </w:pPr>
    </w:p>
    <w:p w14:paraId="693C209A" w14:textId="06614D04" w:rsidR="00602681" w:rsidRDefault="00602681" w:rsidP="00C76766">
      <w:pPr>
        <w:spacing w:line="360" w:lineRule="auto"/>
        <w:jc w:val="both"/>
      </w:pPr>
    </w:p>
    <w:p w14:paraId="07DC4430" w14:textId="7658CE98" w:rsidR="00602681" w:rsidRDefault="00602681" w:rsidP="00C76766">
      <w:pPr>
        <w:spacing w:line="360" w:lineRule="auto"/>
        <w:jc w:val="both"/>
      </w:pPr>
    </w:p>
    <w:p w14:paraId="47FA82E5" w14:textId="5748E3B4" w:rsidR="00602681" w:rsidRDefault="00602681" w:rsidP="00C76766">
      <w:pPr>
        <w:spacing w:line="360" w:lineRule="auto"/>
        <w:jc w:val="both"/>
      </w:pPr>
    </w:p>
    <w:p w14:paraId="22545B77" w14:textId="77777777" w:rsidR="00602681" w:rsidRDefault="00602681" w:rsidP="00C76766">
      <w:pPr>
        <w:spacing w:line="360" w:lineRule="auto"/>
        <w:jc w:val="both"/>
      </w:pPr>
    </w:p>
    <w:p w14:paraId="31F24943" w14:textId="4B80460B" w:rsidR="00602681" w:rsidRPr="00602681" w:rsidRDefault="00602681" w:rsidP="00602681">
      <w:pPr>
        <w:adjustRightInd w:val="0"/>
        <w:snapToGrid w:val="0"/>
        <w:spacing w:line="360" w:lineRule="auto"/>
        <w:jc w:val="both"/>
        <w:rPr>
          <w:b/>
          <w:lang w:eastAsia="zh-TW"/>
        </w:rPr>
      </w:pPr>
      <w:r w:rsidRPr="00602681">
        <w:rPr>
          <w:b/>
        </w:rPr>
        <w:lastRenderedPageBreak/>
        <w:t xml:space="preserve">Table </w:t>
      </w:r>
      <w:r>
        <w:rPr>
          <w:b/>
        </w:rPr>
        <w:t>S5</w:t>
      </w:r>
      <w:r w:rsidRPr="00602681">
        <w:rPr>
          <w:b/>
        </w:rPr>
        <w:t xml:space="preserve">. GMDR associations between tagging SNPs of </w:t>
      </w:r>
      <w:r w:rsidRPr="00602681">
        <w:rPr>
          <w:b/>
          <w:i/>
        </w:rPr>
        <w:t xml:space="preserve">CDHR3 </w:t>
      </w:r>
      <w:r w:rsidRPr="00602681">
        <w:rPr>
          <w:b/>
        </w:rPr>
        <w:t>and RV-C</w:t>
      </w:r>
      <w:r w:rsidR="005F6FD7">
        <w:rPr>
          <w:b/>
        </w:rPr>
        <w:t>-</w:t>
      </w:r>
      <w:r w:rsidRPr="00602681">
        <w:rPr>
          <w:b/>
        </w:rPr>
        <w:t>associated wheezing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77"/>
        <w:gridCol w:w="5188"/>
        <w:gridCol w:w="718"/>
        <w:gridCol w:w="1123"/>
        <w:gridCol w:w="820"/>
      </w:tblGrid>
      <w:tr w:rsidR="00A713AE" w:rsidRPr="003A0A57" w14:paraId="6E23BD06" w14:textId="77777777" w:rsidTr="005F6FD7">
        <w:tc>
          <w:tcPr>
            <w:tcW w:w="65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419E2BC" w14:textId="77777777" w:rsidR="00A713AE" w:rsidRPr="003A0A57" w:rsidRDefault="00A713AE" w:rsidP="005F6FD7">
            <w:pPr>
              <w:spacing w:line="360" w:lineRule="auto"/>
              <w:jc w:val="center"/>
            </w:pPr>
            <w:r w:rsidRPr="003A0A57">
              <w:rPr>
                <w:rFonts w:eastAsia="SimSun"/>
              </w:rPr>
              <w:t>Number of l</w:t>
            </w:r>
            <w:r w:rsidRPr="003A0A57">
              <w:t>ocus</w:t>
            </w:r>
          </w:p>
        </w:tc>
        <w:tc>
          <w:tcPr>
            <w:tcW w:w="287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1C2EAD" w14:textId="77777777" w:rsidR="00A713AE" w:rsidRPr="003A0A57" w:rsidRDefault="00A713AE" w:rsidP="005F6FD7">
            <w:pPr>
              <w:spacing w:line="360" w:lineRule="auto"/>
              <w:jc w:val="center"/>
            </w:pPr>
            <w:r w:rsidRPr="003A0A57">
              <w:rPr>
                <w:rFonts w:eastAsia="SimSun"/>
              </w:rPr>
              <w:t>SNP</w:t>
            </w:r>
            <w:r w:rsidRPr="003A0A57">
              <w:t xml:space="preserve"> combination</w:t>
            </w:r>
          </w:p>
        </w:tc>
        <w:tc>
          <w:tcPr>
            <w:tcW w:w="39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37574C" w14:textId="77777777" w:rsidR="00A713AE" w:rsidRPr="003A0A57" w:rsidRDefault="00A713AE" w:rsidP="005F6FD7">
            <w:pPr>
              <w:spacing w:line="360" w:lineRule="auto"/>
              <w:jc w:val="center"/>
            </w:pPr>
            <w:r w:rsidRPr="003A0A57">
              <w:t>CVC</w:t>
            </w:r>
          </w:p>
        </w:tc>
        <w:tc>
          <w:tcPr>
            <w:tcW w:w="62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1CDE24" w14:textId="77777777" w:rsidR="00A713AE" w:rsidRPr="003A0A57" w:rsidRDefault="00A713AE" w:rsidP="005F6FD7">
            <w:pPr>
              <w:spacing w:line="360" w:lineRule="auto"/>
              <w:jc w:val="center"/>
            </w:pPr>
            <w:r w:rsidRPr="003A0A57">
              <w:t>TA (%)</w:t>
            </w:r>
          </w:p>
        </w:tc>
        <w:tc>
          <w:tcPr>
            <w:tcW w:w="45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830A01" w14:textId="1476E8C7" w:rsidR="00A713AE" w:rsidRPr="003A0A57" w:rsidRDefault="00A713AE" w:rsidP="005F6FD7">
            <w:pPr>
              <w:spacing w:line="360" w:lineRule="auto"/>
              <w:jc w:val="center"/>
            </w:pPr>
            <w:r w:rsidRPr="003A0A57">
              <w:rPr>
                <w:i/>
              </w:rPr>
              <w:t>P</w:t>
            </w:r>
            <w:r w:rsidR="00E30028" w:rsidRPr="003A0A57">
              <w:rPr>
                <w:vertAlign w:val="superscript"/>
              </w:rPr>
              <w:t>†</w:t>
            </w:r>
          </w:p>
        </w:tc>
      </w:tr>
      <w:tr w:rsidR="00A713AE" w:rsidRPr="003A0A57" w14:paraId="0774411A" w14:textId="77777777" w:rsidTr="005F6FD7">
        <w:trPr>
          <w:trHeight w:val="397"/>
        </w:trPr>
        <w:tc>
          <w:tcPr>
            <w:tcW w:w="6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178856" w14:textId="77777777" w:rsidR="00A713AE" w:rsidRPr="003A0A57" w:rsidRDefault="00A713AE" w:rsidP="005F6FD7">
            <w:pPr>
              <w:spacing w:line="360" w:lineRule="auto"/>
              <w:jc w:val="center"/>
            </w:pPr>
            <w:r w:rsidRPr="003A0A57">
              <w:t>1</w:t>
            </w:r>
          </w:p>
        </w:tc>
        <w:tc>
          <w:tcPr>
            <w:tcW w:w="28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D64081" w14:textId="77777777" w:rsidR="00A713AE" w:rsidRPr="003A0A57" w:rsidRDefault="00A713AE" w:rsidP="00C76766">
            <w:pPr>
              <w:spacing w:line="360" w:lineRule="auto"/>
              <w:jc w:val="both"/>
            </w:pPr>
            <w:r w:rsidRPr="003A0A57">
              <w:rPr>
                <w:iCs/>
              </w:rPr>
              <w:t>rs6967330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75790A" w14:textId="77777777" w:rsidR="00A713AE" w:rsidRPr="003A0A57" w:rsidRDefault="00A713AE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10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B16F37" w14:textId="77777777" w:rsidR="00A713AE" w:rsidRPr="003A0A57" w:rsidRDefault="00A713AE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54.06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04711D" w14:textId="77777777" w:rsidR="00A713AE" w:rsidRPr="003A0A57" w:rsidRDefault="00A713AE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012</w:t>
            </w:r>
          </w:p>
        </w:tc>
      </w:tr>
      <w:tr w:rsidR="00A713AE" w:rsidRPr="003A0A57" w14:paraId="55687C2C" w14:textId="77777777" w:rsidTr="005F6FD7">
        <w:trPr>
          <w:trHeight w:val="397"/>
        </w:trPr>
        <w:tc>
          <w:tcPr>
            <w:tcW w:w="652" w:type="pct"/>
            <w:shd w:val="clear" w:color="auto" w:fill="auto"/>
            <w:vAlign w:val="center"/>
          </w:tcPr>
          <w:p w14:paraId="11F23493" w14:textId="77777777" w:rsidR="00A713AE" w:rsidRPr="003A0A57" w:rsidRDefault="00A713AE" w:rsidP="005F6FD7">
            <w:pPr>
              <w:spacing w:line="360" w:lineRule="auto"/>
              <w:jc w:val="center"/>
              <w:rPr>
                <w:b/>
              </w:rPr>
            </w:pPr>
            <w:r w:rsidRPr="003A0A57">
              <w:rPr>
                <w:b/>
              </w:rPr>
              <w:t>2</w:t>
            </w:r>
          </w:p>
        </w:tc>
        <w:tc>
          <w:tcPr>
            <w:tcW w:w="2874" w:type="pct"/>
            <w:shd w:val="clear" w:color="auto" w:fill="auto"/>
            <w:vAlign w:val="center"/>
          </w:tcPr>
          <w:p w14:paraId="13D7B2BD" w14:textId="77777777" w:rsidR="00A713AE" w:rsidRPr="003A0A57" w:rsidRDefault="00A713AE" w:rsidP="00C76766">
            <w:pPr>
              <w:spacing w:line="360" w:lineRule="auto"/>
              <w:jc w:val="both"/>
              <w:rPr>
                <w:b/>
              </w:rPr>
            </w:pPr>
            <w:r w:rsidRPr="003A0A57">
              <w:rPr>
                <w:b/>
                <w:iCs/>
              </w:rPr>
              <w:t>rs140154310, rs6967330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4F0AD23" w14:textId="77777777" w:rsidR="00A713AE" w:rsidRPr="003A0A57" w:rsidRDefault="00A713AE" w:rsidP="005F6FD7">
            <w:pPr>
              <w:spacing w:line="360" w:lineRule="auto"/>
              <w:jc w:val="center"/>
              <w:rPr>
                <w:b/>
                <w:color w:val="000000"/>
              </w:rPr>
            </w:pPr>
            <w:r w:rsidRPr="003A0A57">
              <w:rPr>
                <w:b/>
                <w:color w:val="000000"/>
              </w:rPr>
              <w:t>10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302F0590" w14:textId="77777777" w:rsidR="00A713AE" w:rsidRPr="003A0A57" w:rsidRDefault="00A713AE" w:rsidP="005F6FD7">
            <w:pPr>
              <w:spacing w:line="360" w:lineRule="auto"/>
              <w:jc w:val="center"/>
              <w:rPr>
                <w:b/>
                <w:color w:val="000000"/>
              </w:rPr>
            </w:pPr>
            <w:r w:rsidRPr="003A0A57">
              <w:rPr>
                <w:b/>
                <w:color w:val="000000"/>
              </w:rPr>
              <w:t>54.70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16F523BB" w14:textId="77777777" w:rsidR="00A713AE" w:rsidRPr="003A0A57" w:rsidRDefault="00A713AE" w:rsidP="005F6FD7">
            <w:pPr>
              <w:spacing w:line="360" w:lineRule="auto"/>
              <w:jc w:val="center"/>
              <w:rPr>
                <w:b/>
                <w:color w:val="000000"/>
              </w:rPr>
            </w:pPr>
            <w:r w:rsidRPr="003A0A57">
              <w:rPr>
                <w:b/>
                <w:color w:val="000000"/>
              </w:rPr>
              <w:t>0.007</w:t>
            </w:r>
          </w:p>
        </w:tc>
      </w:tr>
      <w:tr w:rsidR="00A713AE" w:rsidRPr="003A0A57" w14:paraId="6CA22ABF" w14:textId="77777777" w:rsidTr="005F6FD7">
        <w:trPr>
          <w:trHeight w:val="397"/>
        </w:trPr>
        <w:tc>
          <w:tcPr>
            <w:tcW w:w="652" w:type="pct"/>
            <w:shd w:val="clear" w:color="auto" w:fill="auto"/>
            <w:vAlign w:val="center"/>
          </w:tcPr>
          <w:p w14:paraId="24708984" w14:textId="77777777" w:rsidR="00A713AE" w:rsidRPr="003A0A57" w:rsidRDefault="00A713AE" w:rsidP="005F6FD7">
            <w:pPr>
              <w:spacing w:line="360" w:lineRule="auto"/>
              <w:jc w:val="center"/>
            </w:pPr>
            <w:r w:rsidRPr="003A0A57">
              <w:t>3</w:t>
            </w:r>
          </w:p>
        </w:tc>
        <w:tc>
          <w:tcPr>
            <w:tcW w:w="2874" w:type="pct"/>
            <w:shd w:val="clear" w:color="auto" w:fill="auto"/>
            <w:vAlign w:val="center"/>
          </w:tcPr>
          <w:p w14:paraId="0C584527" w14:textId="77777777" w:rsidR="00A713AE" w:rsidRPr="003A0A57" w:rsidRDefault="00A713AE" w:rsidP="00C76766">
            <w:pPr>
              <w:spacing w:line="360" w:lineRule="auto"/>
              <w:jc w:val="both"/>
            </w:pPr>
            <w:r w:rsidRPr="003A0A57">
              <w:rPr>
                <w:iCs/>
              </w:rPr>
              <w:t>rs140154310, rs6967330, rs408223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161A57D" w14:textId="77777777" w:rsidR="00A713AE" w:rsidRPr="003A0A57" w:rsidRDefault="00A713AE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4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0A16685B" w14:textId="77777777" w:rsidR="00A713AE" w:rsidRPr="003A0A57" w:rsidRDefault="00A713AE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56.12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18AE2A87" w14:textId="77777777" w:rsidR="00A713AE" w:rsidRPr="003A0A57" w:rsidRDefault="00A713AE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004</w:t>
            </w:r>
          </w:p>
        </w:tc>
      </w:tr>
      <w:tr w:rsidR="00A713AE" w:rsidRPr="003A0A57" w14:paraId="439D092C" w14:textId="77777777" w:rsidTr="005F6FD7">
        <w:trPr>
          <w:trHeight w:val="397"/>
        </w:trPr>
        <w:tc>
          <w:tcPr>
            <w:tcW w:w="652" w:type="pct"/>
            <w:shd w:val="clear" w:color="auto" w:fill="auto"/>
            <w:vAlign w:val="center"/>
          </w:tcPr>
          <w:p w14:paraId="244ED9F3" w14:textId="77777777" w:rsidR="00A713AE" w:rsidRPr="003A0A57" w:rsidRDefault="00A713AE" w:rsidP="005F6FD7">
            <w:pPr>
              <w:spacing w:line="360" w:lineRule="auto"/>
              <w:jc w:val="center"/>
            </w:pPr>
            <w:r w:rsidRPr="003A0A57">
              <w:t>4</w:t>
            </w:r>
          </w:p>
        </w:tc>
        <w:tc>
          <w:tcPr>
            <w:tcW w:w="2874" w:type="pct"/>
            <w:shd w:val="clear" w:color="auto" w:fill="auto"/>
            <w:vAlign w:val="center"/>
          </w:tcPr>
          <w:p w14:paraId="000BFCCC" w14:textId="77777777" w:rsidR="00A713AE" w:rsidRPr="003A0A57" w:rsidRDefault="00A713AE" w:rsidP="00C76766">
            <w:pPr>
              <w:spacing w:line="360" w:lineRule="auto"/>
              <w:jc w:val="both"/>
              <w:rPr>
                <w:lang w:val="fr-FR"/>
              </w:rPr>
            </w:pPr>
            <w:r w:rsidRPr="003A0A57">
              <w:rPr>
                <w:iCs/>
                <w:lang w:val="fr-FR"/>
              </w:rPr>
              <w:t>rs3887998, rs73195657, rs4730125, rs6967330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6EDD674" w14:textId="77777777" w:rsidR="00A713AE" w:rsidRPr="003A0A57" w:rsidRDefault="00A713AE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9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4D4910C2" w14:textId="77777777" w:rsidR="00A713AE" w:rsidRPr="003A0A57" w:rsidRDefault="00A713AE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53.81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0714CA2E" w14:textId="77777777" w:rsidR="00A713AE" w:rsidRPr="003A0A57" w:rsidRDefault="00A713AE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099</w:t>
            </w:r>
          </w:p>
        </w:tc>
      </w:tr>
      <w:tr w:rsidR="00A713AE" w:rsidRPr="003A0A57" w14:paraId="37E0E607" w14:textId="77777777" w:rsidTr="005F6FD7">
        <w:trPr>
          <w:trHeight w:val="794"/>
        </w:trPr>
        <w:tc>
          <w:tcPr>
            <w:tcW w:w="652" w:type="pct"/>
            <w:shd w:val="clear" w:color="auto" w:fill="auto"/>
            <w:vAlign w:val="center"/>
          </w:tcPr>
          <w:p w14:paraId="7A75BB3E" w14:textId="77777777" w:rsidR="00A713AE" w:rsidRPr="003A0A57" w:rsidRDefault="00A713AE" w:rsidP="005F6FD7">
            <w:pPr>
              <w:spacing w:line="360" w:lineRule="auto"/>
              <w:jc w:val="center"/>
            </w:pPr>
            <w:r w:rsidRPr="003A0A57">
              <w:t>5</w:t>
            </w:r>
          </w:p>
        </w:tc>
        <w:tc>
          <w:tcPr>
            <w:tcW w:w="2874" w:type="pct"/>
            <w:shd w:val="clear" w:color="auto" w:fill="auto"/>
            <w:vAlign w:val="center"/>
          </w:tcPr>
          <w:p w14:paraId="119D26B2" w14:textId="77777777" w:rsidR="00A713AE" w:rsidRPr="003A0A57" w:rsidRDefault="00A713AE" w:rsidP="00110A61">
            <w:pPr>
              <w:spacing w:line="360" w:lineRule="auto"/>
            </w:pPr>
            <w:r w:rsidRPr="003A0A57">
              <w:rPr>
                <w:iCs/>
              </w:rPr>
              <w:t>rs3887998, rs73195657, rs4730125, rs6967330, rs408223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4E2472A" w14:textId="77777777" w:rsidR="00A713AE" w:rsidRPr="003A0A57" w:rsidRDefault="00A713AE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7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07D1018F" w14:textId="77777777" w:rsidR="00A713AE" w:rsidRPr="003A0A57" w:rsidRDefault="00A713AE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50.88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7835829E" w14:textId="77777777" w:rsidR="00A713AE" w:rsidRPr="003A0A57" w:rsidRDefault="00A713AE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404</w:t>
            </w:r>
          </w:p>
        </w:tc>
      </w:tr>
      <w:tr w:rsidR="00A713AE" w:rsidRPr="003A0A57" w14:paraId="63840126" w14:textId="77777777" w:rsidTr="005F6FD7">
        <w:trPr>
          <w:trHeight w:val="794"/>
        </w:trPr>
        <w:tc>
          <w:tcPr>
            <w:tcW w:w="652" w:type="pct"/>
            <w:shd w:val="clear" w:color="auto" w:fill="auto"/>
            <w:vAlign w:val="center"/>
          </w:tcPr>
          <w:p w14:paraId="49E5737C" w14:textId="77777777" w:rsidR="00A713AE" w:rsidRPr="003A0A57" w:rsidRDefault="00A713AE" w:rsidP="005F6FD7">
            <w:pPr>
              <w:spacing w:line="360" w:lineRule="auto"/>
              <w:jc w:val="center"/>
            </w:pPr>
            <w:r w:rsidRPr="003A0A57">
              <w:t>6</w:t>
            </w:r>
          </w:p>
        </w:tc>
        <w:tc>
          <w:tcPr>
            <w:tcW w:w="2874" w:type="pct"/>
            <w:shd w:val="clear" w:color="auto" w:fill="auto"/>
            <w:vAlign w:val="center"/>
          </w:tcPr>
          <w:p w14:paraId="028C26D4" w14:textId="77777777" w:rsidR="00A713AE" w:rsidRPr="003A0A57" w:rsidRDefault="00A713AE" w:rsidP="00110A61">
            <w:pPr>
              <w:spacing w:line="360" w:lineRule="auto"/>
            </w:pPr>
            <w:r w:rsidRPr="003A0A57">
              <w:rPr>
                <w:iCs/>
              </w:rPr>
              <w:t>rs3887998, rs140154310, rs73195657, rs4730125, rs6967330, rs408223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5BA5121" w14:textId="77777777" w:rsidR="00A713AE" w:rsidRPr="003A0A57" w:rsidRDefault="00A713AE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5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67C74F15" w14:textId="77777777" w:rsidR="00A713AE" w:rsidRPr="003A0A57" w:rsidRDefault="00A713AE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51.52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6431BF47" w14:textId="77777777" w:rsidR="00A713AE" w:rsidRPr="003A0A57" w:rsidRDefault="00A713AE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326</w:t>
            </w:r>
          </w:p>
        </w:tc>
      </w:tr>
      <w:tr w:rsidR="00A713AE" w:rsidRPr="003A0A57" w14:paraId="7F8F5B19" w14:textId="77777777" w:rsidTr="005F6FD7">
        <w:trPr>
          <w:trHeight w:val="794"/>
        </w:trPr>
        <w:tc>
          <w:tcPr>
            <w:tcW w:w="652" w:type="pct"/>
            <w:shd w:val="clear" w:color="auto" w:fill="auto"/>
            <w:vAlign w:val="center"/>
          </w:tcPr>
          <w:p w14:paraId="5A2D0065" w14:textId="77777777" w:rsidR="00A713AE" w:rsidRPr="003A0A57" w:rsidRDefault="00A713AE" w:rsidP="005F6FD7">
            <w:pPr>
              <w:spacing w:line="360" w:lineRule="auto"/>
              <w:jc w:val="center"/>
            </w:pPr>
            <w:r w:rsidRPr="003A0A57">
              <w:t>7</w:t>
            </w:r>
          </w:p>
        </w:tc>
        <w:tc>
          <w:tcPr>
            <w:tcW w:w="2874" w:type="pct"/>
            <w:shd w:val="clear" w:color="auto" w:fill="auto"/>
            <w:vAlign w:val="center"/>
          </w:tcPr>
          <w:p w14:paraId="0B750A9F" w14:textId="77777777" w:rsidR="00A713AE" w:rsidRPr="003A0A57" w:rsidRDefault="00A713AE" w:rsidP="00110A61">
            <w:pPr>
              <w:spacing w:line="360" w:lineRule="auto"/>
            </w:pPr>
            <w:r w:rsidRPr="003A0A57">
              <w:rPr>
                <w:iCs/>
              </w:rPr>
              <w:t>rs3887998, rs140154310, rs73195657, rs146004234, rs4730125, rs6967330, rs408223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42526C4" w14:textId="77777777" w:rsidR="00A713AE" w:rsidRPr="003A0A57" w:rsidRDefault="00A713AE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9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404CFF1A" w14:textId="77777777" w:rsidR="00A713AE" w:rsidRPr="003A0A57" w:rsidRDefault="00A713AE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51.85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64E35060" w14:textId="77777777" w:rsidR="00A713AE" w:rsidRPr="003A0A57" w:rsidRDefault="00A713AE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283</w:t>
            </w:r>
          </w:p>
        </w:tc>
      </w:tr>
      <w:tr w:rsidR="00A713AE" w:rsidRPr="003A0A57" w14:paraId="1B0B0283" w14:textId="77777777" w:rsidTr="005F6FD7">
        <w:trPr>
          <w:trHeight w:val="1191"/>
        </w:trPr>
        <w:tc>
          <w:tcPr>
            <w:tcW w:w="652" w:type="pct"/>
            <w:shd w:val="clear" w:color="auto" w:fill="auto"/>
            <w:vAlign w:val="center"/>
          </w:tcPr>
          <w:p w14:paraId="39A6C153" w14:textId="77777777" w:rsidR="00A713AE" w:rsidRPr="003A0A57" w:rsidRDefault="00A713AE" w:rsidP="005F6FD7">
            <w:pPr>
              <w:spacing w:line="360" w:lineRule="auto"/>
              <w:jc w:val="center"/>
            </w:pPr>
            <w:r w:rsidRPr="003A0A57">
              <w:t>8</w:t>
            </w:r>
          </w:p>
        </w:tc>
        <w:tc>
          <w:tcPr>
            <w:tcW w:w="2874" w:type="pct"/>
            <w:shd w:val="clear" w:color="auto" w:fill="auto"/>
            <w:vAlign w:val="center"/>
          </w:tcPr>
          <w:p w14:paraId="4D534EB7" w14:textId="77777777" w:rsidR="00A713AE" w:rsidRPr="003A0A57" w:rsidRDefault="00A713AE" w:rsidP="00110A61">
            <w:pPr>
              <w:spacing w:line="360" w:lineRule="auto"/>
              <w:rPr>
                <w:lang w:val="fr-FR"/>
              </w:rPr>
            </w:pPr>
            <w:r w:rsidRPr="003A0A57">
              <w:rPr>
                <w:iCs/>
                <w:lang w:val="fr-FR"/>
              </w:rPr>
              <w:t>rs3887998, rs140154310, rs73195657, rs146004234, rs4730125, rs6967330, rs73195665, rs408223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FFF99DA" w14:textId="77777777" w:rsidR="00A713AE" w:rsidRPr="003A0A57" w:rsidRDefault="00A713AE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10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5BBDEBBA" w14:textId="77777777" w:rsidR="00A713AE" w:rsidRPr="003A0A57" w:rsidRDefault="00A713AE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50.37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20092CDE" w14:textId="77777777" w:rsidR="00A713AE" w:rsidRPr="003A0A57" w:rsidRDefault="00A713AE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458</w:t>
            </w:r>
          </w:p>
        </w:tc>
      </w:tr>
    </w:tbl>
    <w:p w14:paraId="4E6A7CFD" w14:textId="77777777" w:rsidR="005F6FD7" w:rsidRDefault="005F6FD7" w:rsidP="005F6FD7">
      <w:pPr>
        <w:spacing w:line="360" w:lineRule="auto"/>
        <w:jc w:val="both"/>
      </w:pPr>
      <w:r w:rsidRPr="003A0A57">
        <w:t>SNP, single nucleotide polymorphism; CVC, cross-validation consistency; TA, testing accuracy.</w:t>
      </w:r>
    </w:p>
    <w:p w14:paraId="7A7D7D35" w14:textId="77777777" w:rsidR="000B6CED" w:rsidRPr="003A0A57" w:rsidRDefault="000B6CED" w:rsidP="00C76766">
      <w:pPr>
        <w:adjustRightInd w:val="0"/>
        <w:snapToGrid w:val="0"/>
        <w:spacing w:line="360" w:lineRule="auto"/>
        <w:jc w:val="both"/>
      </w:pPr>
      <w:r w:rsidRPr="003A0A57">
        <w:rPr>
          <w:vertAlign w:val="superscript"/>
        </w:rPr>
        <w:t>†</w:t>
      </w:r>
      <w:r w:rsidRPr="003A0A57">
        <w:t xml:space="preserve"> Adjusted for age and sex as covariates.</w:t>
      </w:r>
    </w:p>
    <w:p w14:paraId="391050CB" w14:textId="77777777" w:rsidR="00ED7856" w:rsidRDefault="00ED7856" w:rsidP="00C76766">
      <w:pPr>
        <w:spacing w:line="360" w:lineRule="auto"/>
        <w:jc w:val="both"/>
      </w:pPr>
    </w:p>
    <w:p w14:paraId="21D90EEA" w14:textId="77777777" w:rsidR="00ED7856" w:rsidRDefault="00ED7856" w:rsidP="00C76766">
      <w:pPr>
        <w:spacing w:line="360" w:lineRule="auto"/>
        <w:jc w:val="both"/>
      </w:pPr>
    </w:p>
    <w:p w14:paraId="3886FD43" w14:textId="77777777" w:rsidR="00ED7856" w:rsidRDefault="00ED7856" w:rsidP="00C76766">
      <w:pPr>
        <w:spacing w:line="360" w:lineRule="auto"/>
        <w:jc w:val="both"/>
      </w:pPr>
    </w:p>
    <w:p w14:paraId="5DE3A2D1" w14:textId="77777777" w:rsidR="00ED7856" w:rsidRDefault="00ED7856" w:rsidP="00C76766">
      <w:pPr>
        <w:spacing w:line="360" w:lineRule="auto"/>
        <w:jc w:val="both"/>
      </w:pPr>
    </w:p>
    <w:p w14:paraId="337FC3FA" w14:textId="723A7278" w:rsidR="00ED7856" w:rsidRDefault="00ED7856" w:rsidP="00C76766">
      <w:pPr>
        <w:spacing w:line="360" w:lineRule="auto"/>
        <w:jc w:val="both"/>
      </w:pPr>
    </w:p>
    <w:p w14:paraId="47466D10" w14:textId="091077DC" w:rsidR="00ED7856" w:rsidRDefault="00ED7856" w:rsidP="00C76766">
      <w:pPr>
        <w:spacing w:line="360" w:lineRule="auto"/>
        <w:jc w:val="both"/>
      </w:pPr>
    </w:p>
    <w:p w14:paraId="57D2D563" w14:textId="72360524" w:rsidR="00ED7856" w:rsidRDefault="00ED7856" w:rsidP="00C76766">
      <w:pPr>
        <w:spacing w:line="360" w:lineRule="auto"/>
        <w:jc w:val="both"/>
      </w:pPr>
    </w:p>
    <w:p w14:paraId="1D70383B" w14:textId="081DFD41" w:rsidR="00ED7856" w:rsidRDefault="00ED7856" w:rsidP="00C76766">
      <w:pPr>
        <w:spacing w:line="360" w:lineRule="auto"/>
        <w:jc w:val="both"/>
      </w:pPr>
    </w:p>
    <w:p w14:paraId="01894BC8" w14:textId="2A4C7310" w:rsidR="00ED7856" w:rsidRDefault="00ED7856" w:rsidP="00C76766">
      <w:pPr>
        <w:spacing w:line="360" w:lineRule="auto"/>
        <w:jc w:val="both"/>
      </w:pPr>
    </w:p>
    <w:p w14:paraId="51E6F139" w14:textId="6363025E" w:rsidR="00ED7856" w:rsidRDefault="00ED7856" w:rsidP="00C76766">
      <w:pPr>
        <w:spacing w:line="360" w:lineRule="auto"/>
        <w:jc w:val="both"/>
      </w:pPr>
    </w:p>
    <w:p w14:paraId="685EB261" w14:textId="505643DD" w:rsidR="00ED7856" w:rsidRDefault="00ED7856" w:rsidP="00C76766">
      <w:pPr>
        <w:spacing w:line="360" w:lineRule="auto"/>
        <w:jc w:val="both"/>
      </w:pPr>
    </w:p>
    <w:p w14:paraId="18764649" w14:textId="540F13E3" w:rsidR="00ED7856" w:rsidRDefault="00ED7856" w:rsidP="00C76766">
      <w:pPr>
        <w:spacing w:line="360" w:lineRule="auto"/>
        <w:jc w:val="both"/>
      </w:pPr>
    </w:p>
    <w:p w14:paraId="5914B876" w14:textId="59CCB09F" w:rsidR="00ED7856" w:rsidRDefault="00ED7856" w:rsidP="00C76766">
      <w:pPr>
        <w:spacing w:line="360" w:lineRule="auto"/>
        <w:jc w:val="both"/>
      </w:pPr>
    </w:p>
    <w:p w14:paraId="06945630" w14:textId="004A3DC0" w:rsidR="00ED7856" w:rsidRPr="00ED7856" w:rsidRDefault="00ED7856" w:rsidP="00ED7856">
      <w:pPr>
        <w:adjustRightInd w:val="0"/>
        <w:snapToGrid w:val="0"/>
        <w:spacing w:line="360" w:lineRule="auto"/>
        <w:rPr>
          <w:b/>
          <w:lang w:eastAsia="zh-TW"/>
        </w:rPr>
      </w:pPr>
      <w:r w:rsidRPr="00ED7856">
        <w:rPr>
          <w:b/>
        </w:rPr>
        <w:lastRenderedPageBreak/>
        <w:t xml:space="preserve">Table </w:t>
      </w:r>
      <w:r>
        <w:rPr>
          <w:b/>
        </w:rPr>
        <w:t>S6</w:t>
      </w:r>
      <w:r w:rsidRPr="00ED7856">
        <w:rPr>
          <w:b/>
        </w:rPr>
        <w:t xml:space="preserve">. GMDR associations between tagging SNPs of </w:t>
      </w:r>
      <w:r w:rsidRPr="00ED7856">
        <w:rPr>
          <w:b/>
          <w:i/>
        </w:rPr>
        <w:t xml:space="preserve">CDHR3 </w:t>
      </w:r>
      <w:r w:rsidRPr="00ED7856">
        <w:rPr>
          <w:b/>
        </w:rPr>
        <w:t>and clinical diagnose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61"/>
        <w:gridCol w:w="5074"/>
        <w:gridCol w:w="718"/>
        <w:gridCol w:w="1009"/>
        <w:gridCol w:w="764"/>
      </w:tblGrid>
      <w:tr w:rsidR="008F1324" w:rsidRPr="003A0A57" w14:paraId="18997A04" w14:textId="77777777" w:rsidTr="005F6FD7">
        <w:tc>
          <w:tcPr>
            <w:tcW w:w="80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EC3C1EF" w14:textId="77777777" w:rsidR="008F1324" w:rsidRPr="003A0A57" w:rsidRDefault="008F1324" w:rsidP="005F6FD7">
            <w:pPr>
              <w:spacing w:line="360" w:lineRule="auto"/>
              <w:jc w:val="center"/>
            </w:pPr>
            <w:r w:rsidRPr="003A0A57">
              <w:rPr>
                <w:rFonts w:eastAsia="SimSun"/>
              </w:rPr>
              <w:t>Number of l</w:t>
            </w:r>
            <w:r w:rsidRPr="003A0A57">
              <w:t>ocus</w:t>
            </w:r>
          </w:p>
        </w:tc>
        <w:tc>
          <w:tcPr>
            <w:tcW w:w="281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F3F9A4" w14:textId="77777777" w:rsidR="008F1324" w:rsidRPr="003A0A57" w:rsidRDefault="008F1324" w:rsidP="005F6FD7">
            <w:pPr>
              <w:spacing w:line="360" w:lineRule="auto"/>
              <w:jc w:val="center"/>
            </w:pPr>
            <w:r w:rsidRPr="003A0A57">
              <w:rPr>
                <w:rFonts w:eastAsia="SimSun"/>
              </w:rPr>
              <w:t>SNP</w:t>
            </w:r>
            <w:r w:rsidRPr="003A0A57">
              <w:t xml:space="preserve"> combination</w:t>
            </w:r>
          </w:p>
        </w:tc>
        <w:tc>
          <w:tcPr>
            <w:tcW w:w="39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BCE052" w14:textId="77777777" w:rsidR="008F1324" w:rsidRPr="003A0A57" w:rsidRDefault="008F1324" w:rsidP="005F6FD7">
            <w:pPr>
              <w:spacing w:line="360" w:lineRule="auto"/>
              <w:jc w:val="center"/>
            </w:pPr>
            <w:r w:rsidRPr="003A0A57">
              <w:t>CVC</w:t>
            </w:r>
          </w:p>
        </w:tc>
        <w:tc>
          <w:tcPr>
            <w:tcW w:w="55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F6782B" w14:textId="77777777" w:rsidR="008F1324" w:rsidRPr="003A0A57" w:rsidRDefault="008F1324" w:rsidP="005F6FD7">
            <w:pPr>
              <w:spacing w:line="360" w:lineRule="auto"/>
              <w:jc w:val="center"/>
            </w:pPr>
            <w:r w:rsidRPr="003A0A57">
              <w:t>TA (%)</w:t>
            </w:r>
          </w:p>
        </w:tc>
        <w:tc>
          <w:tcPr>
            <w:tcW w:w="42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6CBCF2" w14:textId="4449846E" w:rsidR="008F1324" w:rsidRPr="003A0A57" w:rsidRDefault="008F1324" w:rsidP="005F6FD7">
            <w:pPr>
              <w:spacing w:line="360" w:lineRule="auto"/>
              <w:jc w:val="center"/>
            </w:pPr>
            <w:r w:rsidRPr="003A0A57">
              <w:rPr>
                <w:i/>
              </w:rPr>
              <w:t>P</w:t>
            </w:r>
            <w:r w:rsidR="000702CF" w:rsidRPr="003A0A57">
              <w:rPr>
                <w:vertAlign w:val="superscript"/>
              </w:rPr>
              <w:t>†</w:t>
            </w:r>
          </w:p>
        </w:tc>
      </w:tr>
      <w:tr w:rsidR="00E337E4" w:rsidRPr="003A0A57" w14:paraId="4A949B91" w14:textId="77777777" w:rsidTr="005F6FD7">
        <w:trPr>
          <w:trHeight w:val="397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BA7E85" w14:textId="733A1652" w:rsidR="00E337E4" w:rsidRPr="005F6FD7" w:rsidRDefault="00E337E4" w:rsidP="005F6FD7">
            <w:pPr>
              <w:spacing w:line="360" w:lineRule="auto"/>
              <w:jc w:val="both"/>
              <w:rPr>
                <w:color w:val="000000"/>
                <w:u w:val="single"/>
              </w:rPr>
            </w:pPr>
            <w:r w:rsidRPr="005F6FD7">
              <w:rPr>
                <w:rFonts w:eastAsia="Yu Gothic UI Semibold"/>
                <w:u w:val="single"/>
              </w:rPr>
              <w:t>Associations between tagging SNPs</w:t>
            </w:r>
            <w:r w:rsidR="005F6FD7">
              <w:rPr>
                <w:rFonts w:eastAsia="Yu Gothic UI Semibold"/>
                <w:u w:val="single"/>
              </w:rPr>
              <w:t xml:space="preserve"> </w:t>
            </w:r>
            <w:r w:rsidRPr="005F6FD7">
              <w:rPr>
                <w:rFonts w:eastAsia="Yu Gothic UI Semibold"/>
                <w:u w:val="single"/>
              </w:rPr>
              <w:t xml:space="preserve">and </w:t>
            </w:r>
            <w:r w:rsidR="005F6FD7">
              <w:rPr>
                <w:rFonts w:eastAsia="Yu Gothic UI Semibold"/>
                <w:u w:val="single"/>
              </w:rPr>
              <w:t xml:space="preserve">lower </w:t>
            </w:r>
            <w:r w:rsidRPr="005F6FD7">
              <w:rPr>
                <w:rFonts w:eastAsiaTheme="minorEastAsia"/>
                <w:u w:val="single"/>
              </w:rPr>
              <w:t>RTI</w:t>
            </w:r>
          </w:p>
        </w:tc>
      </w:tr>
      <w:tr w:rsidR="008F1324" w:rsidRPr="003A0A57" w14:paraId="4A970D9C" w14:textId="77777777" w:rsidTr="005F6FD7">
        <w:trPr>
          <w:trHeight w:val="397"/>
        </w:trPr>
        <w:tc>
          <w:tcPr>
            <w:tcW w:w="809" w:type="pct"/>
            <w:tcBorders>
              <w:top w:val="nil"/>
            </w:tcBorders>
            <w:shd w:val="clear" w:color="auto" w:fill="auto"/>
            <w:vAlign w:val="center"/>
          </w:tcPr>
          <w:p w14:paraId="52EAA6B8" w14:textId="77777777" w:rsidR="008F1324" w:rsidRPr="003A0A57" w:rsidRDefault="008F1324" w:rsidP="005F6FD7">
            <w:pPr>
              <w:spacing w:line="360" w:lineRule="auto"/>
              <w:jc w:val="center"/>
            </w:pPr>
            <w:r w:rsidRPr="003A0A57">
              <w:t>1</w:t>
            </w:r>
          </w:p>
        </w:tc>
        <w:tc>
          <w:tcPr>
            <w:tcW w:w="2811" w:type="pct"/>
            <w:tcBorders>
              <w:top w:val="nil"/>
            </w:tcBorders>
            <w:shd w:val="clear" w:color="auto" w:fill="auto"/>
            <w:vAlign w:val="center"/>
          </w:tcPr>
          <w:p w14:paraId="0F0AD4B0" w14:textId="77777777" w:rsidR="008F1324" w:rsidRPr="003A0A57" w:rsidRDefault="008F1324" w:rsidP="00C76766">
            <w:pPr>
              <w:spacing w:line="360" w:lineRule="auto"/>
              <w:jc w:val="both"/>
            </w:pPr>
            <w:r w:rsidRPr="003A0A57">
              <w:rPr>
                <w:iCs/>
              </w:rPr>
              <w:t>rs73195657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vAlign w:val="center"/>
          </w:tcPr>
          <w:p w14:paraId="2D8E105F" w14:textId="77777777" w:rsidR="008F1324" w:rsidRPr="003A0A57" w:rsidRDefault="008F1324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5</w:t>
            </w:r>
          </w:p>
        </w:tc>
        <w:tc>
          <w:tcPr>
            <w:tcW w:w="559" w:type="pct"/>
            <w:tcBorders>
              <w:top w:val="nil"/>
            </w:tcBorders>
            <w:shd w:val="clear" w:color="auto" w:fill="auto"/>
            <w:vAlign w:val="center"/>
          </w:tcPr>
          <w:p w14:paraId="3E16DB56" w14:textId="77777777" w:rsidR="008F1324" w:rsidRPr="003A0A57" w:rsidRDefault="008F1324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51.83</w:t>
            </w:r>
          </w:p>
        </w:tc>
        <w:tc>
          <w:tcPr>
            <w:tcW w:w="424" w:type="pct"/>
            <w:tcBorders>
              <w:top w:val="nil"/>
            </w:tcBorders>
            <w:shd w:val="clear" w:color="auto" w:fill="auto"/>
            <w:vAlign w:val="center"/>
          </w:tcPr>
          <w:p w14:paraId="0DE94F62" w14:textId="77777777" w:rsidR="008F1324" w:rsidRPr="003A0A57" w:rsidRDefault="008F1324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092</w:t>
            </w:r>
          </w:p>
        </w:tc>
      </w:tr>
      <w:tr w:rsidR="008F1324" w:rsidRPr="003A0A57" w14:paraId="4ABFB5BF" w14:textId="77777777" w:rsidTr="005F6FD7">
        <w:trPr>
          <w:trHeight w:val="397"/>
        </w:trPr>
        <w:tc>
          <w:tcPr>
            <w:tcW w:w="809" w:type="pct"/>
            <w:shd w:val="clear" w:color="auto" w:fill="auto"/>
            <w:vAlign w:val="center"/>
          </w:tcPr>
          <w:p w14:paraId="1FF1FD8E" w14:textId="77777777" w:rsidR="008F1324" w:rsidRPr="003A0A57" w:rsidRDefault="008F1324" w:rsidP="005F6FD7">
            <w:pPr>
              <w:spacing w:line="360" w:lineRule="auto"/>
              <w:jc w:val="center"/>
            </w:pPr>
            <w:r w:rsidRPr="003A0A57">
              <w:t>2</w:t>
            </w:r>
          </w:p>
        </w:tc>
        <w:tc>
          <w:tcPr>
            <w:tcW w:w="2811" w:type="pct"/>
            <w:shd w:val="clear" w:color="auto" w:fill="auto"/>
            <w:vAlign w:val="center"/>
          </w:tcPr>
          <w:p w14:paraId="2198E8EF" w14:textId="77777777" w:rsidR="008F1324" w:rsidRPr="003A0A57" w:rsidRDefault="008F1324" w:rsidP="00C76766">
            <w:pPr>
              <w:spacing w:line="360" w:lineRule="auto"/>
              <w:jc w:val="both"/>
            </w:pPr>
            <w:r w:rsidRPr="003A0A57">
              <w:rPr>
                <w:iCs/>
              </w:rPr>
              <w:t>rs73195657, rs408223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22CE315" w14:textId="77777777" w:rsidR="008F1324" w:rsidRPr="003A0A57" w:rsidRDefault="008F1324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4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0F105055" w14:textId="77777777" w:rsidR="008F1324" w:rsidRPr="003A0A57" w:rsidRDefault="008F1324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52.45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7FE68D17" w14:textId="77777777" w:rsidR="008F1324" w:rsidRPr="003A0A57" w:rsidRDefault="008F1324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130</w:t>
            </w:r>
          </w:p>
        </w:tc>
      </w:tr>
      <w:tr w:rsidR="008F1324" w:rsidRPr="003A0A57" w14:paraId="74A65132" w14:textId="77777777" w:rsidTr="005F6FD7">
        <w:trPr>
          <w:trHeight w:val="397"/>
        </w:trPr>
        <w:tc>
          <w:tcPr>
            <w:tcW w:w="809" w:type="pct"/>
            <w:shd w:val="clear" w:color="auto" w:fill="auto"/>
            <w:vAlign w:val="center"/>
          </w:tcPr>
          <w:p w14:paraId="37AC4D1C" w14:textId="77777777" w:rsidR="008F1324" w:rsidRPr="003A0A57" w:rsidRDefault="008F1324" w:rsidP="005F6FD7">
            <w:pPr>
              <w:spacing w:line="360" w:lineRule="auto"/>
              <w:jc w:val="center"/>
            </w:pPr>
            <w:r w:rsidRPr="003A0A57">
              <w:t>3</w:t>
            </w:r>
          </w:p>
        </w:tc>
        <w:tc>
          <w:tcPr>
            <w:tcW w:w="2811" w:type="pct"/>
            <w:shd w:val="clear" w:color="auto" w:fill="auto"/>
            <w:vAlign w:val="center"/>
          </w:tcPr>
          <w:p w14:paraId="6816F426" w14:textId="77777777" w:rsidR="008F1324" w:rsidRPr="003A0A57" w:rsidRDefault="008F1324" w:rsidP="00C76766">
            <w:pPr>
              <w:spacing w:line="360" w:lineRule="auto"/>
              <w:jc w:val="both"/>
            </w:pPr>
            <w:r w:rsidRPr="003A0A57">
              <w:rPr>
                <w:iCs/>
              </w:rPr>
              <w:t>rs3887998, rs4730125, rs6967330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3A152DC" w14:textId="77777777" w:rsidR="008F1324" w:rsidRPr="003A0A57" w:rsidRDefault="008F1324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4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6EF4A1D4" w14:textId="77777777" w:rsidR="008F1324" w:rsidRPr="003A0A57" w:rsidRDefault="008F1324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50.07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39F12F09" w14:textId="77777777" w:rsidR="008F1324" w:rsidRPr="003A0A57" w:rsidRDefault="008F1324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503</w:t>
            </w:r>
          </w:p>
        </w:tc>
      </w:tr>
      <w:tr w:rsidR="008F1324" w:rsidRPr="003A0A57" w14:paraId="1AD36695" w14:textId="77777777" w:rsidTr="005F6FD7">
        <w:trPr>
          <w:trHeight w:val="397"/>
        </w:trPr>
        <w:tc>
          <w:tcPr>
            <w:tcW w:w="809" w:type="pct"/>
            <w:shd w:val="clear" w:color="auto" w:fill="auto"/>
            <w:vAlign w:val="center"/>
          </w:tcPr>
          <w:p w14:paraId="2B85DEB4" w14:textId="77777777" w:rsidR="008F1324" w:rsidRPr="003A0A57" w:rsidRDefault="008F1324" w:rsidP="005F6FD7">
            <w:pPr>
              <w:spacing w:line="360" w:lineRule="auto"/>
              <w:jc w:val="center"/>
            </w:pPr>
            <w:r w:rsidRPr="003A0A57">
              <w:t>4</w:t>
            </w:r>
          </w:p>
        </w:tc>
        <w:tc>
          <w:tcPr>
            <w:tcW w:w="2811" w:type="pct"/>
            <w:shd w:val="clear" w:color="auto" w:fill="auto"/>
            <w:vAlign w:val="center"/>
          </w:tcPr>
          <w:p w14:paraId="49BD7CD3" w14:textId="77777777" w:rsidR="008F1324" w:rsidRPr="003A0A57" w:rsidRDefault="008F1324" w:rsidP="00C76766">
            <w:pPr>
              <w:spacing w:line="360" w:lineRule="auto"/>
              <w:jc w:val="both"/>
              <w:rPr>
                <w:lang w:val="fr-FR"/>
              </w:rPr>
            </w:pPr>
            <w:r w:rsidRPr="003A0A57">
              <w:rPr>
                <w:iCs/>
                <w:lang w:val="fr-FR"/>
              </w:rPr>
              <w:t>rs3887998, rs73195657, rs4730125, rs6967330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56A97E7" w14:textId="77777777" w:rsidR="008F1324" w:rsidRPr="003A0A57" w:rsidRDefault="008F1324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7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655225F3" w14:textId="77777777" w:rsidR="008F1324" w:rsidRPr="003A0A57" w:rsidRDefault="008F1324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49.83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1B86BB7D" w14:textId="77777777" w:rsidR="008F1324" w:rsidRPr="003A0A57" w:rsidRDefault="008F1324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526</w:t>
            </w:r>
          </w:p>
        </w:tc>
      </w:tr>
      <w:tr w:rsidR="008F1324" w:rsidRPr="003A0A57" w14:paraId="7715CC52" w14:textId="77777777" w:rsidTr="005F6FD7">
        <w:trPr>
          <w:trHeight w:val="794"/>
        </w:trPr>
        <w:tc>
          <w:tcPr>
            <w:tcW w:w="809" w:type="pct"/>
            <w:shd w:val="clear" w:color="auto" w:fill="auto"/>
            <w:vAlign w:val="center"/>
          </w:tcPr>
          <w:p w14:paraId="3B131023" w14:textId="77777777" w:rsidR="008F1324" w:rsidRPr="003A0A57" w:rsidRDefault="008F1324" w:rsidP="005F6FD7">
            <w:pPr>
              <w:spacing w:line="360" w:lineRule="auto"/>
              <w:jc w:val="center"/>
            </w:pPr>
            <w:r w:rsidRPr="003A0A57">
              <w:t>5</w:t>
            </w:r>
          </w:p>
        </w:tc>
        <w:tc>
          <w:tcPr>
            <w:tcW w:w="2811" w:type="pct"/>
            <w:shd w:val="clear" w:color="auto" w:fill="auto"/>
            <w:vAlign w:val="center"/>
          </w:tcPr>
          <w:p w14:paraId="655ED66B" w14:textId="77777777" w:rsidR="008F1324" w:rsidRPr="003A0A57" w:rsidRDefault="008F1324" w:rsidP="00110A61">
            <w:pPr>
              <w:spacing w:line="360" w:lineRule="auto"/>
            </w:pPr>
            <w:r w:rsidRPr="003A0A57">
              <w:rPr>
                <w:iCs/>
              </w:rPr>
              <w:t>rs3887998, rs73195657, rs4730125, rs6967330, rs408223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254C08F" w14:textId="77777777" w:rsidR="008F1324" w:rsidRPr="003A0A57" w:rsidRDefault="008F1324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9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086BE0D4" w14:textId="77777777" w:rsidR="008F1324" w:rsidRPr="003A0A57" w:rsidRDefault="008F1324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47.20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2D9CE54F" w14:textId="77777777" w:rsidR="008F1324" w:rsidRPr="003A0A57" w:rsidRDefault="008F1324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824</w:t>
            </w:r>
          </w:p>
        </w:tc>
      </w:tr>
      <w:tr w:rsidR="008F1324" w:rsidRPr="003A0A57" w14:paraId="05F25F0B" w14:textId="77777777" w:rsidTr="005F6FD7">
        <w:trPr>
          <w:trHeight w:val="794"/>
        </w:trPr>
        <w:tc>
          <w:tcPr>
            <w:tcW w:w="809" w:type="pct"/>
            <w:shd w:val="clear" w:color="auto" w:fill="auto"/>
            <w:vAlign w:val="center"/>
          </w:tcPr>
          <w:p w14:paraId="1A4C656F" w14:textId="77777777" w:rsidR="008F1324" w:rsidRPr="003A0A57" w:rsidRDefault="008F1324" w:rsidP="005F6FD7">
            <w:pPr>
              <w:spacing w:line="360" w:lineRule="auto"/>
              <w:jc w:val="center"/>
            </w:pPr>
            <w:r w:rsidRPr="003A0A57">
              <w:t>6</w:t>
            </w:r>
          </w:p>
        </w:tc>
        <w:tc>
          <w:tcPr>
            <w:tcW w:w="2811" w:type="pct"/>
            <w:shd w:val="clear" w:color="auto" w:fill="auto"/>
            <w:vAlign w:val="center"/>
          </w:tcPr>
          <w:p w14:paraId="7FDC03F3" w14:textId="77777777" w:rsidR="008F1324" w:rsidRPr="003A0A57" w:rsidRDefault="008F1324" w:rsidP="00110A61">
            <w:pPr>
              <w:spacing w:line="360" w:lineRule="auto"/>
            </w:pPr>
            <w:r w:rsidRPr="003A0A57">
              <w:rPr>
                <w:iCs/>
              </w:rPr>
              <w:t>rs3887998, rs73195657, rs146004234, rs4730125, rs6967330, rs408223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6907D0F" w14:textId="77777777" w:rsidR="008F1324" w:rsidRPr="003A0A57" w:rsidRDefault="008F1324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4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601A84FC" w14:textId="77777777" w:rsidR="008F1324" w:rsidRPr="003A0A57" w:rsidRDefault="008F1324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48.34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746C9DE5" w14:textId="77777777" w:rsidR="008F1324" w:rsidRPr="003A0A57" w:rsidRDefault="008F1324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732</w:t>
            </w:r>
          </w:p>
        </w:tc>
      </w:tr>
      <w:tr w:rsidR="008F1324" w:rsidRPr="003A0A57" w14:paraId="33D5B898" w14:textId="77777777" w:rsidTr="005F6FD7">
        <w:trPr>
          <w:trHeight w:val="794"/>
        </w:trPr>
        <w:tc>
          <w:tcPr>
            <w:tcW w:w="809" w:type="pct"/>
            <w:tcBorders>
              <w:bottom w:val="nil"/>
            </w:tcBorders>
            <w:shd w:val="clear" w:color="auto" w:fill="auto"/>
            <w:vAlign w:val="center"/>
          </w:tcPr>
          <w:p w14:paraId="3E34DE6C" w14:textId="77777777" w:rsidR="008F1324" w:rsidRPr="003A0A57" w:rsidRDefault="008F1324" w:rsidP="005F6FD7">
            <w:pPr>
              <w:spacing w:line="360" w:lineRule="auto"/>
              <w:jc w:val="center"/>
            </w:pPr>
            <w:r w:rsidRPr="003A0A57">
              <w:t>7</w:t>
            </w:r>
          </w:p>
        </w:tc>
        <w:tc>
          <w:tcPr>
            <w:tcW w:w="2811" w:type="pct"/>
            <w:tcBorders>
              <w:bottom w:val="nil"/>
            </w:tcBorders>
            <w:shd w:val="clear" w:color="auto" w:fill="auto"/>
            <w:vAlign w:val="center"/>
          </w:tcPr>
          <w:p w14:paraId="0D459C45" w14:textId="77777777" w:rsidR="008F1324" w:rsidRPr="003A0A57" w:rsidRDefault="008F1324" w:rsidP="00110A61">
            <w:pPr>
              <w:spacing w:line="360" w:lineRule="auto"/>
            </w:pPr>
            <w:r w:rsidRPr="003A0A57">
              <w:rPr>
                <w:iCs/>
              </w:rPr>
              <w:t>rs3887998, rs140154310, rs73195657, rs146004234, rs4730125, rs6967330, rs408223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vAlign w:val="center"/>
          </w:tcPr>
          <w:p w14:paraId="4288BE09" w14:textId="77777777" w:rsidR="008F1324" w:rsidRPr="003A0A57" w:rsidRDefault="008F1324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7</w:t>
            </w:r>
          </w:p>
        </w:tc>
        <w:tc>
          <w:tcPr>
            <w:tcW w:w="559" w:type="pct"/>
            <w:tcBorders>
              <w:bottom w:val="nil"/>
            </w:tcBorders>
            <w:shd w:val="clear" w:color="auto" w:fill="auto"/>
            <w:vAlign w:val="center"/>
          </w:tcPr>
          <w:p w14:paraId="12EF373D" w14:textId="77777777" w:rsidR="008F1324" w:rsidRPr="003A0A57" w:rsidRDefault="008F1324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47.84</w:t>
            </w:r>
          </w:p>
        </w:tc>
        <w:tc>
          <w:tcPr>
            <w:tcW w:w="424" w:type="pct"/>
            <w:tcBorders>
              <w:bottom w:val="nil"/>
            </w:tcBorders>
            <w:shd w:val="clear" w:color="auto" w:fill="auto"/>
            <w:vAlign w:val="center"/>
          </w:tcPr>
          <w:p w14:paraId="7E26DC13" w14:textId="77777777" w:rsidR="008F1324" w:rsidRPr="003A0A57" w:rsidRDefault="008F1324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776</w:t>
            </w:r>
          </w:p>
        </w:tc>
      </w:tr>
      <w:tr w:rsidR="008F1324" w:rsidRPr="003A0A57" w14:paraId="0E118A2D" w14:textId="77777777" w:rsidTr="005F6FD7">
        <w:trPr>
          <w:trHeight w:val="1191"/>
        </w:trPr>
        <w:tc>
          <w:tcPr>
            <w:tcW w:w="80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176414" w14:textId="77777777" w:rsidR="008F1324" w:rsidRPr="003A0A57" w:rsidRDefault="008F1324" w:rsidP="005F6FD7">
            <w:pPr>
              <w:spacing w:line="360" w:lineRule="auto"/>
              <w:jc w:val="center"/>
            </w:pPr>
            <w:r w:rsidRPr="003A0A57">
              <w:t>8</w:t>
            </w:r>
          </w:p>
        </w:tc>
        <w:tc>
          <w:tcPr>
            <w:tcW w:w="281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672A56" w14:textId="77777777" w:rsidR="008F1324" w:rsidRPr="003A0A57" w:rsidRDefault="008F1324" w:rsidP="00110A61">
            <w:pPr>
              <w:spacing w:line="360" w:lineRule="auto"/>
              <w:rPr>
                <w:lang w:val="fr-FR"/>
              </w:rPr>
            </w:pPr>
            <w:r w:rsidRPr="003A0A57">
              <w:rPr>
                <w:iCs/>
                <w:lang w:val="fr-FR"/>
              </w:rPr>
              <w:t>rs3887998, rs140154310, rs73195657, rs146004234, rs4730125, rs6967330, rs73195665, rs408223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CFDB43" w14:textId="77777777" w:rsidR="008F1324" w:rsidRPr="003A0A57" w:rsidRDefault="008F1324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10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1B981E" w14:textId="77777777" w:rsidR="008F1324" w:rsidRPr="003A0A57" w:rsidRDefault="008F1324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46.09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A7A929" w14:textId="77777777" w:rsidR="008F1324" w:rsidRPr="003A0A57" w:rsidRDefault="008F1324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905</w:t>
            </w:r>
          </w:p>
        </w:tc>
      </w:tr>
      <w:tr w:rsidR="00D7274A" w:rsidRPr="003A0A57" w14:paraId="7340B590" w14:textId="77777777" w:rsidTr="005F6FD7">
        <w:trPr>
          <w:trHeight w:val="167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9C24E9" w14:textId="4E4877CA" w:rsidR="00D7274A" w:rsidRPr="005F6FD7" w:rsidRDefault="00F02D3E" w:rsidP="005F6FD7">
            <w:pPr>
              <w:spacing w:line="360" w:lineRule="auto"/>
              <w:jc w:val="both"/>
              <w:rPr>
                <w:rFonts w:eastAsiaTheme="minorEastAsia"/>
                <w:u w:val="single"/>
              </w:rPr>
            </w:pPr>
            <w:r w:rsidRPr="005F6FD7">
              <w:rPr>
                <w:rFonts w:eastAsia="Yu Gothic UI Semibold"/>
                <w:u w:val="single"/>
              </w:rPr>
              <w:t xml:space="preserve">Associations between tagging SNPs and </w:t>
            </w:r>
            <w:r w:rsidRPr="005F6FD7">
              <w:rPr>
                <w:rFonts w:eastAsiaTheme="minorEastAsia"/>
                <w:u w:val="single"/>
              </w:rPr>
              <w:t>wheez</w:t>
            </w:r>
            <w:r w:rsidR="005F6FD7">
              <w:rPr>
                <w:rFonts w:eastAsiaTheme="minorEastAsia"/>
                <w:u w:val="single"/>
              </w:rPr>
              <w:t>ing</w:t>
            </w:r>
          </w:p>
        </w:tc>
      </w:tr>
      <w:tr w:rsidR="00FD6736" w:rsidRPr="003A0A57" w14:paraId="16E954A1" w14:textId="77777777" w:rsidTr="005F6FD7">
        <w:trPr>
          <w:trHeight w:val="167"/>
        </w:trPr>
        <w:tc>
          <w:tcPr>
            <w:tcW w:w="8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908B29" w14:textId="589B8807" w:rsidR="00FD6736" w:rsidRPr="003A0A57" w:rsidRDefault="00FD6736" w:rsidP="005F6FD7">
            <w:pPr>
              <w:spacing w:line="360" w:lineRule="auto"/>
              <w:jc w:val="center"/>
            </w:pPr>
            <w:r w:rsidRPr="003A0A57">
              <w:t>1</w:t>
            </w:r>
          </w:p>
        </w:tc>
        <w:tc>
          <w:tcPr>
            <w:tcW w:w="28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3787C6" w14:textId="61BE648F" w:rsidR="00FD6736" w:rsidRPr="003A0A57" w:rsidRDefault="00FD6736" w:rsidP="00C76766">
            <w:pPr>
              <w:spacing w:line="360" w:lineRule="auto"/>
              <w:jc w:val="both"/>
              <w:rPr>
                <w:iCs/>
                <w:lang w:val="fr-FR"/>
              </w:rPr>
            </w:pPr>
            <w:r w:rsidRPr="003A0A57">
              <w:rPr>
                <w:iCs/>
              </w:rPr>
              <w:t>rs73195657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6095A4" w14:textId="6024B0FE" w:rsidR="00FD6736" w:rsidRPr="003A0A57" w:rsidRDefault="00FD6736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5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597ED5" w14:textId="7AA6E174" w:rsidR="00FD6736" w:rsidRPr="003A0A57" w:rsidRDefault="00FD6736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51.74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638B71" w14:textId="6F240F88" w:rsidR="00FD6736" w:rsidRPr="003A0A57" w:rsidRDefault="00FD6736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108</w:t>
            </w:r>
          </w:p>
        </w:tc>
      </w:tr>
      <w:tr w:rsidR="00FD6736" w:rsidRPr="003A0A57" w14:paraId="01B2839B" w14:textId="77777777" w:rsidTr="005F6FD7">
        <w:trPr>
          <w:trHeight w:val="167"/>
        </w:trPr>
        <w:tc>
          <w:tcPr>
            <w:tcW w:w="8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9FC245" w14:textId="386F87DB" w:rsidR="00FD6736" w:rsidRPr="003A0A57" w:rsidRDefault="00FD6736" w:rsidP="005F6FD7">
            <w:pPr>
              <w:spacing w:line="360" w:lineRule="auto"/>
              <w:jc w:val="center"/>
            </w:pPr>
            <w:r w:rsidRPr="003A0A57">
              <w:t>2</w:t>
            </w:r>
          </w:p>
        </w:tc>
        <w:tc>
          <w:tcPr>
            <w:tcW w:w="28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ECAE0D" w14:textId="29BBBF65" w:rsidR="00FD6736" w:rsidRPr="003A0A57" w:rsidRDefault="00FD6736" w:rsidP="00C76766">
            <w:pPr>
              <w:spacing w:line="360" w:lineRule="auto"/>
              <w:jc w:val="both"/>
              <w:rPr>
                <w:iCs/>
              </w:rPr>
            </w:pPr>
            <w:r w:rsidRPr="003A0A57">
              <w:rPr>
                <w:iCs/>
              </w:rPr>
              <w:t>rs73195657, rs6967330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DE1285" w14:textId="22AA4036" w:rsidR="00FD6736" w:rsidRPr="003A0A57" w:rsidRDefault="00FD6736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4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796470" w14:textId="786E2C22" w:rsidR="00FD6736" w:rsidRPr="003A0A57" w:rsidRDefault="00FD6736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53.50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0EFAA6" w14:textId="35A0105C" w:rsidR="00FD6736" w:rsidRPr="003A0A57" w:rsidRDefault="00FD6736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036</w:t>
            </w:r>
          </w:p>
        </w:tc>
      </w:tr>
      <w:tr w:rsidR="00FD6736" w:rsidRPr="003A0A57" w14:paraId="5553051D" w14:textId="77777777" w:rsidTr="005F6FD7">
        <w:trPr>
          <w:trHeight w:val="167"/>
        </w:trPr>
        <w:tc>
          <w:tcPr>
            <w:tcW w:w="8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CAA45F" w14:textId="6CF802D9" w:rsidR="00FD6736" w:rsidRPr="003A0A57" w:rsidRDefault="00FD6736" w:rsidP="005F6FD7">
            <w:pPr>
              <w:spacing w:line="360" w:lineRule="auto"/>
              <w:jc w:val="center"/>
            </w:pPr>
            <w:r w:rsidRPr="003A0A57">
              <w:t>3</w:t>
            </w:r>
          </w:p>
        </w:tc>
        <w:tc>
          <w:tcPr>
            <w:tcW w:w="28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109B84" w14:textId="01922C75" w:rsidR="00FD6736" w:rsidRPr="003A0A57" w:rsidRDefault="00FD6736" w:rsidP="00C76766">
            <w:pPr>
              <w:spacing w:line="360" w:lineRule="auto"/>
              <w:jc w:val="both"/>
              <w:rPr>
                <w:iCs/>
              </w:rPr>
            </w:pPr>
            <w:r w:rsidRPr="003A0A57">
              <w:rPr>
                <w:iCs/>
              </w:rPr>
              <w:t>rs3887998, rs4730125, rs6967330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2AE9FA" w14:textId="5FC02E16" w:rsidR="00FD6736" w:rsidRPr="003A0A57" w:rsidRDefault="00FD6736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3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5ED931" w14:textId="6AB4FAED" w:rsidR="00FD6736" w:rsidRPr="003A0A57" w:rsidRDefault="00FD6736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50.11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BED737" w14:textId="3C0B41D8" w:rsidR="00FD6736" w:rsidRPr="003A0A57" w:rsidRDefault="00FD6736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495</w:t>
            </w:r>
          </w:p>
        </w:tc>
      </w:tr>
      <w:tr w:rsidR="00FD6736" w:rsidRPr="003A0A57" w14:paraId="76633BDD" w14:textId="77777777" w:rsidTr="005F6FD7">
        <w:trPr>
          <w:trHeight w:val="167"/>
        </w:trPr>
        <w:tc>
          <w:tcPr>
            <w:tcW w:w="8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ED1B9A" w14:textId="57FC7B21" w:rsidR="00FD6736" w:rsidRPr="003A0A57" w:rsidRDefault="00FD6736" w:rsidP="005F6FD7">
            <w:pPr>
              <w:spacing w:line="360" w:lineRule="auto"/>
              <w:jc w:val="center"/>
            </w:pPr>
            <w:r w:rsidRPr="003A0A57">
              <w:t>4</w:t>
            </w:r>
          </w:p>
        </w:tc>
        <w:tc>
          <w:tcPr>
            <w:tcW w:w="28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489CB7" w14:textId="0C0C85EC" w:rsidR="00FD6736" w:rsidRPr="003A0A57" w:rsidRDefault="00FD6736" w:rsidP="00C76766">
            <w:pPr>
              <w:spacing w:line="360" w:lineRule="auto"/>
              <w:jc w:val="both"/>
              <w:rPr>
                <w:iCs/>
              </w:rPr>
            </w:pPr>
            <w:r w:rsidRPr="003A0A57">
              <w:rPr>
                <w:iCs/>
                <w:lang w:val="fr-FR"/>
              </w:rPr>
              <w:t>rs3887998, rs73195657, rs4730125, rs6967330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B0F40C" w14:textId="577A558C" w:rsidR="00FD6736" w:rsidRPr="003A0A57" w:rsidRDefault="00FD6736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7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8F227D" w14:textId="0B30B926" w:rsidR="00FD6736" w:rsidRPr="003A0A57" w:rsidRDefault="00FD6736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52.46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2ADCBE" w14:textId="673B9FC0" w:rsidR="00FD6736" w:rsidRPr="003A0A57" w:rsidRDefault="00FD6736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195</w:t>
            </w:r>
          </w:p>
        </w:tc>
      </w:tr>
      <w:tr w:rsidR="00FD6736" w:rsidRPr="003A0A57" w14:paraId="084B362A" w14:textId="77777777" w:rsidTr="005F6FD7">
        <w:trPr>
          <w:trHeight w:val="167"/>
        </w:trPr>
        <w:tc>
          <w:tcPr>
            <w:tcW w:w="8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EB0508" w14:textId="4869A4AD" w:rsidR="00FD6736" w:rsidRPr="003A0A57" w:rsidRDefault="00FD6736" w:rsidP="005F6FD7">
            <w:pPr>
              <w:spacing w:line="360" w:lineRule="auto"/>
              <w:jc w:val="center"/>
            </w:pPr>
            <w:r w:rsidRPr="003A0A57">
              <w:t>5</w:t>
            </w:r>
          </w:p>
        </w:tc>
        <w:tc>
          <w:tcPr>
            <w:tcW w:w="28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2CEB4E" w14:textId="17DF5C43" w:rsidR="00FD6736" w:rsidRPr="003A0A57" w:rsidRDefault="00FD6736" w:rsidP="00110A61">
            <w:pPr>
              <w:spacing w:line="360" w:lineRule="auto"/>
              <w:rPr>
                <w:iCs/>
                <w:lang w:val="fr-FR"/>
              </w:rPr>
            </w:pPr>
            <w:r w:rsidRPr="003A0A57">
              <w:rPr>
                <w:iCs/>
              </w:rPr>
              <w:t>rs3887998, rs73195657, rs146004234, rs4730125, rs6967330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4C02A6" w14:textId="6EE340E4" w:rsidR="00FD6736" w:rsidRPr="003A0A57" w:rsidRDefault="00FD6736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7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0E890D" w14:textId="1F3D60C5" w:rsidR="00FD6736" w:rsidRPr="003A0A57" w:rsidRDefault="00FD6736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54.46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AC7D2F" w14:textId="10B61573" w:rsidR="00FD6736" w:rsidRPr="003A0A57" w:rsidRDefault="00FD6736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050</w:t>
            </w:r>
          </w:p>
        </w:tc>
      </w:tr>
      <w:tr w:rsidR="00FD6736" w:rsidRPr="003A0A57" w14:paraId="384BB6EC" w14:textId="77777777" w:rsidTr="005F6FD7">
        <w:trPr>
          <w:trHeight w:val="167"/>
        </w:trPr>
        <w:tc>
          <w:tcPr>
            <w:tcW w:w="8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CA42D9" w14:textId="4BB53D72" w:rsidR="00FD6736" w:rsidRPr="003A0A57" w:rsidRDefault="00FD6736" w:rsidP="005F6FD7">
            <w:pPr>
              <w:spacing w:line="360" w:lineRule="auto"/>
              <w:jc w:val="center"/>
            </w:pPr>
            <w:r w:rsidRPr="003A0A57">
              <w:t>6</w:t>
            </w:r>
          </w:p>
        </w:tc>
        <w:tc>
          <w:tcPr>
            <w:tcW w:w="28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737DC4" w14:textId="030323B9" w:rsidR="00FD6736" w:rsidRPr="003A0A57" w:rsidRDefault="00FD6736" w:rsidP="00110A61">
            <w:pPr>
              <w:spacing w:line="360" w:lineRule="auto"/>
              <w:rPr>
                <w:iCs/>
              </w:rPr>
            </w:pPr>
            <w:r w:rsidRPr="003A0A57">
              <w:rPr>
                <w:iCs/>
              </w:rPr>
              <w:t>rs3887998, rs73195657, rs146004234, rs4730125, rs6967330, rs408223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AC7049" w14:textId="2A7E1380" w:rsidR="00FD6736" w:rsidRPr="003A0A57" w:rsidRDefault="00FD6736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6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5CA78B" w14:textId="41BEDE2F" w:rsidR="00FD6736" w:rsidRPr="003A0A57" w:rsidRDefault="00FD6736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49.56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943F43" w14:textId="525E82E5" w:rsidR="00FD6736" w:rsidRPr="003A0A57" w:rsidRDefault="00FD6736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573</w:t>
            </w:r>
          </w:p>
        </w:tc>
      </w:tr>
      <w:tr w:rsidR="00FD6736" w:rsidRPr="003A0A57" w14:paraId="4FED9525" w14:textId="77777777" w:rsidTr="005F6FD7">
        <w:trPr>
          <w:trHeight w:val="167"/>
        </w:trPr>
        <w:tc>
          <w:tcPr>
            <w:tcW w:w="8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18D276" w14:textId="687F9869" w:rsidR="00FD6736" w:rsidRPr="003A0A57" w:rsidRDefault="00FD6736" w:rsidP="005F6FD7">
            <w:pPr>
              <w:spacing w:line="360" w:lineRule="auto"/>
              <w:jc w:val="center"/>
            </w:pPr>
            <w:r w:rsidRPr="003A0A57">
              <w:t>7</w:t>
            </w:r>
          </w:p>
        </w:tc>
        <w:tc>
          <w:tcPr>
            <w:tcW w:w="28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4ED208" w14:textId="0206EA89" w:rsidR="00FD6736" w:rsidRPr="003A0A57" w:rsidRDefault="00FD6736" w:rsidP="00110A61">
            <w:pPr>
              <w:spacing w:line="360" w:lineRule="auto"/>
              <w:rPr>
                <w:iCs/>
              </w:rPr>
            </w:pPr>
            <w:r w:rsidRPr="003A0A57">
              <w:rPr>
                <w:iCs/>
              </w:rPr>
              <w:t>rs3887998, rs140154310, rs73195657, rs146004234, rs4730125, rs6967330, rs408223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DC5C96" w14:textId="5E603CF2" w:rsidR="00FD6736" w:rsidRPr="003A0A57" w:rsidRDefault="00FD6736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9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D8E4F9" w14:textId="2D0EEC14" w:rsidR="00FD6736" w:rsidRPr="003A0A57" w:rsidRDefault="00FD6736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48.73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D4EF50" w14:textId="308395C8" w:rsidR="00FD6736" w:rsidRPr="003A0A57" w:rsidRDefault="00FD6736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673</w:t>
            </w:r>
          </w:p>
        </w:tc>
      </w:tr>
      <w:tr w:rsidR="00FD6736" w:rsidRPr="003A0A57" w14:paraId="3FD1ACFB" w14:textId="77777777" w:rsidTr="005F6FD7">
        <w:trPr>
          <w:trHeight w:val="167"/>
        </w:trPr>
        <w:tc>
          <w:tcPr>
            <w:tcW w:w="80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944946" w14:textId="69E5F126" w:rsidR="00FD6736" w:rsidRPr="003A0A57" w:rsidRDefault="00FD6736" w:rsidP="005F6FD7">
            <w:pPr>
              <w:spacing w:line="360" w:lineRule="auto"/>
              <w:jc w:val="center"/>
            </w:pPr>
            <w:r w:rsidRPr="003A0A57">
              <w:t>8</w:t>
            </w:r>
          </w:p>
        </w:tc>
        <w:tc>
          <w:tcPr>
            <w:tcW w:w="281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CBD1ED" w14:textId="35612216" w:rsidR="00FD6736" w:rsidRPr="003A0A57" w:rsidRDefault="00FD6736" w:rsidP="00110A61">
            <w:pPr>
              <w:spacing w:line="360" w:lineRule="auto"/>
              <w:rPr>
                <w:iCs/>
              </w:rPr>
            </w:pPr>
            <w:r w:rsidRPr="003A0A57">
              <w:rPr>
                <w:iCs/>
                <w:lang w:val="fr-FR"/>
              </w:rPr>
              <w:t>rs3887998, rs140154310, rs73195657, rs146004234, rs4730125, rs6967330, rs73195665, rs408223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416695" w14:textId="6A657351" w:rsidR="00FD6736" w:rsidRPr="003A0A57" w:rsidRDefault="00FD6736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10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095B24" w14:textId="5105D5A6" w:rsidR="00FD6736" w:rsidRPr="003A0A57" w:rsidRDefault="00FD6736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46.59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FA350A" w14:textId="67E2185F" w:rsidR="00FD6736" w:rsidRPr="003A0A57" w:rsidRDefault="00FD6736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879</w:t>
            </w:r>
          </w:p>
        </w:tc>
      </w:tr>
      <w:tr w:rsidR="000C0BA4" w:rsidRPr="003A0A57" w14:paraId="69D6D999" w14:textId="77777777" w:rsidTr="005F6FD7">
        <w:trPr>
          <w:trHeight w:val="167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71E123" w14:textId="08C68F5D" w:rsidR="000C0BA4" w:rsidRPr="005F6FD7" w:rsidRDefault="00797655" w:rsidP="005F6FD7">
            <w:pPr>
              <w:spacing w:line="360" w:lineRule="auto"/>
              <w:jc w:val="both"/>
              <w:rPr>
                <w:color w:val="000000"/>
                <w:u w:val="single"/>
              </w:rPr>
            </w:pPr>
            <w:r w:rsidRPr="005F6FD7">
              <w:rPr>
                <w:rFonts w:eastAsia="Yu Gothic UI Semibold"/>
                <w:u w:val="single"/>
              </w:rPr>
              <w:t xml:space="preserve">Associations between tagging SNPs and </w:t>
            </w:r>
            <w:r w:rsidRPr="005F6FD7">
              <w:rPr>
                <w:rFonts w:eastAsiaTheme="minorEastAsia"/>
                <w:u w:val="single"/>
              </w:rPr>
              <w:t>asthma exacerbation</w:t>
            </w:r>
            <w:r w:rsidR="006B1896" w:rsidRPr="005F6FD7">
              <w:rPr>
                <w:rFonts w:eastAsiaTheme="minorEastAsia"/>
                <w:u w:val="single"/>
              </w:rPr>
              <w:t xml:space="preserve"> </w:t>
            </w:r>
          </w:p>
        </w:tc>
      </w:tr>
      <w:tr w:rsidR="00A00D87" w:rsidRPr="003A0A57" w14:paraId="6DF6CFCE" w14:textId="77777777" w:rsidTr="005F6FD7">
        <w:trPr>
          <w:trHeight w:val="167"/>
        </w:trPr>
        <w:tc>
          <w:tcPr>
            <w:tcW w:w="8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105BB0" w14:textId="5C8D017F" w:rsidR="00A00D87" w:rsidRPr="003A0A57" w:rsidRDefault="00A00D87" w:rsidP="005F6FD7">
            <w:pPr>
              <w:spacing w:line="360" w:lineRule="auto"/>
              <w:jc w:val="center"/>
            </w:pPr>
            <w:r w:rsidRPr="003A0A57">
              <w:t>1</w:t>
            </w:r>
          </w:p>
        </w:tc>
        <w:tc>
          <w:tcPr>
            <w:tcW w:w="28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9A7B6D" w14:textId="359CC31D" w:rsidR="00A00D87" w:rsidRPr="003A0A57" w:rsidRDefault="00A00D87" w:rsidP="00C76766">
            <w:pPr>
              <w:spacing w:line="360" w:lineRule="auto"/>
              <w:jc w:val="both"/>
              <w:rPr>
                <w:iCs/>
                <w:lang w:val="fr-FR"/>
              </w:rPr>
            </w:pPr>
            <w:r w:rsidRPr="003A0A57">
              <w:rPr>
                <w:iCs/>
              </w:rPr>
              <w:t>rs4730125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7DF49E" w14:textId="4C265853" w:rsidR="00A00D87" w:rsidRPr="003A0A57" w:rsidRDefault="00A00D87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10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1E1A15" w14:textId="787BDA37" w:rsidR="00A00D87" w:rsidRPr="003A0A57" w:rsidRDefault="00A00D87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53.72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DB5272" w14:textId="4538AEF7" w:rsidR="00A00D87" w:rsidRPr="003A0A57" w:rsidRDefault="00A00D87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108</w:t>
            </w:r>
          </w:p>
        </w:tc>
      </w:tr>
      <w:tr w:rsidR="00A00D87" w:rsidRPr="003A0A57" w14:paraId="04C8893D" w14:textId="77777777" w:rsidTr="005F6FD7">
        <w:trPr>
          <w:trHeight w:val="167"/>
        </w:trPr>
        <w:tc>
          <w:tcPr>
            <w:tcW w:w="8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8EFD5C" w14:textId="644FD8E0" w:rsidR="00A00D87" w:rsidRPr="003A0A57" w:rsidRDefault="00A00D87" w:rsidP="005F6FD7">
            <w:pPr>
              <w:spacing w:line="360" w:lineRule="auto"/>
              <w:jc w:val="center"/>
            </w:pPr>
            <w:r w:rsidRPr="003A0A57">
              <w:lastRenderedPageBreak/>
              <w:t>2</w:t>
            </w:r>
          </w:p>
        </w:tc>
        <w:tc>
          <w:tcPr>
            <w:tcW w:w="28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9A7F12" w14:textId="41072C96" w:rsidR="00A00D87" w:rsidRPr="003A0A57" w:rsidRDefault="00A00D87" w:rsidP="00C76766">
            <w:pPr>
              <w:spacing w:line="360" w:lineRule="auto"/>
              <w:jc w:val="both"/>
              <w:rPr>
                <w:iCs/>
              </w:rPr>
            </w:pPr>
            <w:r w:rsidRPr="003A0A57">
              <w:rPr>
                <w:iCs/>
              </w:rPr>
              <w:t>rs73195657, rs4730125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09CEC6" w14:textId="621D4EB7" w:rsidR="00A00D87" w:rsidRPr="003A0A57" w:rsidRDefault="00A00D87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10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4E57DF" w14:textId="531B0BEA" w:rsidR="00A00D87" w:rsidRPr="003A0A57" w:rsidRDefault="00A00D87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53.16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8DECF6" w14:textId="054A1465" w:rsidR="00A00D87" w:rsidRPr="003A0A57" w:rsidRDefault="00A00D87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170</w:t>
            </w:r>
          </w:p>
        </w:tc>
      </w:tr>
      <w:tr w:rsidR="00A00D87" w:rsidRPr="003A0A57" w14:paraId="715F05D4" w14:textId="77777777" w:rsidTr="005F6FD7">
        <w:trPr>
          <w:trHeight w:val="167"/>
        </w:trPr>
        <w:tc>
          <w:tcPr>
            <w:tcW w:w="8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45A3E8" w14:textId="5A578FFD" w:rsidR="00A00D87" w:rsidRPr="003A0A57" w:rsidRDefault="00A00D87" w:rsidP="005F6FD7">
            <w:pPr>
              <w:spacing w:line="360" w:lineRule="auto"/>
              <w:jc w:val="center"/>
            </w:pPr>
            <w:r w:rsidRPr="003A0A57">
              <w:t>3</w:t>
            </w:r>
          </w:p>
        </w:tc>
        <w:tc>
          <w:tcPr>
            <w:tcW w:w="28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ADBE58" w14:textId="4D3A2EC1" w:rsidR="00A00D87" w:rsidRPr="003A0A57" w:rsidRDefault="00A00D87" w:rsidP="00C76766">
            <w:pPr>
              <w:spacing w:line="360" w:lineRule="auto"/>
              <w:jc w:val="both"/>
              <w:rPr>
                <w:iCs/>
              </w:rPr>
            </w:pPr>
            <w:r w:rsidRPr="003A0A57">
              <w:rPr>
                <w:iCs/>
              </w:rPr>
              <w:t>rs3887998, rs4730125, rs73195665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6BFF40" w14:textId="148259DA" w:rsidR="00A00D87" w:rsidRPr="003A0A57" w:rsidRDefault="00A00D87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2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2C0674" w14:textId="741599FB" w:rsidR="00A00D87" w:rsidRPr="003A0A57" w:rsidRDefault="00A00D87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49.36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005F90" w14:textId="3BF0A625" w:rsidR="00A00D87" w:rsidRPr="003A0A57" w:rsidRDefault="00A00D87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594</w:t>
            </w:r>
          </w:p>
        </w:tc>
      </w:tr>
      <w:tr w:rsidR="00A00D87" w:rsidRPr="003A0A57" w14:paraId="7EEC1E6B" w14:textId="77777777" w:rsidTr="005F6FD7">
        <w:trPr>
          <w:trHeight w:val="167"/>
        </w:trPr>
        <w:tc>
          <w:tcPr>
            <w:tcW w:w="8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6F9325" w14:textId="41195942" w:rsidR="00A00D87" w:rsidRPr="003A0A57" w:rsidRDefault="00A00D87" w:rsidP="005F6FD7">
            <w:pPr>
              <w:spacing w:line="360" w:lineRule="auto"/>
              <w:jc w:val="center"/>
            </w:pPr>
            <w:r w:rsidRPr="003A0A57">
              <w:t>4</w:t>
            </w:r>
          </w:p>
        </w:tc>
        <w:tc>
          <w:tcPr>
            <w:tcW w:w="28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6CD979" w14:textId="0D522B04" w:rsidR="00A00D87" w:rsidRPr="003A0A57" w:rsidRDefault="00A00D87" w:rsidP="00C76766">
            <w:pPr>
              <w:spacing w:line="360" w:lineRule="auto"/>
              <w:jc w:val="both"/>
              <w:rPr>
                <w:iCs/>
              </w:rPr>
            </w:pPr>
            <w:r w:rsidRPr="003A0A57">
              <w:rPr>
                <w:iCs/>
                <w:lang w:val="fr-FR"/>
              </w:rPr>
              <w:t>rs3887998, rs73195657, rs4730125, rs73195665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DFA111" w14:textId="1BA425BD" w:rsidR="00A00D87" w:rsidRPr="003A0A57" w:rsidRDefault="00A00D87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8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32E629" w14:textId="12A416A0" w:rsidR="00A00D87" w:rsidRPr="003A0A57" w:rsidRDefault="00A00D87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51.25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B49CB1" w14:textId="1B23D105" w:rsidR="00A00D87" w:rsidRPr="003A0A57" w:rsidRDefault="00A00D87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366</w:t>
            </w:r>
          </w:p>
        </w:tc>
      </w:tr>
      <w:tr w:rsidR="00A00D87" w:rsidRPr="003A0A57" w14:paraId="784297AB" w14:textId="77777777" w:rsidTr="005F6FD7">
        <w:trPr>
          <w:trHeight w:val="167"/>
        </w:trPr>
        <w:tc>
          <w:tcPr>
            <w:tcW w:w="8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57F345" w14:textId="1D2592AC" w:rsidR="00A00D87" w:rsidRPr="003A0A57" w:rsidRDefault="00A00D87" w:rsidP="005F6FD7">
            <w:pPr>
              <w:spacing w:line="360" w:lineRule="auto"/>
              <w:jc w:val="center"/>
            </w:pPr>
            <w:r w:rsidRPr="003A0A57">
              <w:t>5</w:t>
            </w:r>
          </w:p>
        </w:tc>
        <w:tc>
          <w:tcPr>
            <w:tcW w:w="28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1C7669" w14:textId="3C039F2F" w:rsidR="00A00D87" w:rsidRPr="003A0A57" w:rsidRDefault="00A00D87" w:rsidP="00110A61">
            <w:pPr>
              <w:spacing w:line="360" w:lineRule="auto"/>
              <w:rPr>
                <w:iCs/>
                <w:lang w:val="fr-FR"/>
              </w:rPr>
            </w:pPr>
            <w:r w:rsidRPr="003A0A57">
              <w:rPr>
                <w:iCs/>
              </w:rPr>
              <w:t>rs3887998, rs73195657, rs4730125, rs6967330, rs73195665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F75389" w14:textId="532E9A27" w:rsidR="00A00D87" w:rsidRPr="003A0A57" w:rsidRDefault="00A00D87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5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4CB437" w14:textId="533981A8" w:rsidR="00A00D87" w:rsidRPr="003A0A57" w:rsidRDefault="00A00D87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53.13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AA8F27" w14:textId="2C1707B7" w:rsidR="00A00D87" w:rsidRPr="003A0A57" w:rsidRDefault="00A00D87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180</w:t>
            </w:r>
          </w:p>
        </w:tc>
      </w:tr>
      <w:tr w:rsidR="00A00D87" w:rsidRPr="003A0A57" w14:paraId="2A8FFDBB" w14:textId="77777777" w:rsidTr="005F6FD7">
        <w:trPr>
          <w:trHeight w:val="167"/>
        </w:trPr>
        <w:tc>
          <w:tcPr>
            <w:tcW w:w="8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C1666B" w14:textId="474A6BE5" w:rsidR="00A00D87" w:rsidRPr="003A0A57" w:rsidRDefault="00A00D87" w:rsidP="005F6FD7">
            <w:pPr>
              <w:spacing w:line="360" w:lineRule="auto"/>
              <w:jc w:val="center"/>
            </w:pPr>
            <w:r w:rsidRPr="003A0A57">
              <w:t>6</w:t>
            </w:r>
          </w:p>
        </w:tc>
        <w:tc>
          <w:tcPr>
            <w:tcW w:w="28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82F4E7" w14:textId="3D6C8AA5" w:rsidR="00A00D87" w:rsidRPr="003A0A57" w:rsidRDefault="00A00D87" w:rsidP="00110A61">
            <w:pPr>
              <w:spacing w:line="360" w:lineRule="auto"/>
              <w:rPr>
                <w:iCs/>
              </w:rPr>
            </w:pPr>
            <w:r w:rsidRPr="003A0A57">
              <w:rPr>
                <w:iCs/>
              </w:rPr>
              <w:t>rs3887998, rs73195657, rs4730125, rs6967330, rs73195665, rs408223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FA408D" w14:textId="5C81598D" w:rsidR="00A00D87" w:rsidRPr="003A0A57" w:rsidRDefault="00A00D87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7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8B13CC" w14:textId="0D8D9235" w:rsidR="00A00D87" w:rsidRPr="003A0A57" w:rsidRDefault="00A00D87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50.01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836A40" w14:textId="17655F75" w:rsidR="00A00D87" w:rsidRPr="003A0A57" w:rsidRDefault="00A00D87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509</w:t>
            </w:r>
          </w:p>
        </w:tc>
      </w:tr>
      <w:tr w:rsidR="00A00D87" w:rsidRPr="003A0A57" w14:paraId="76404E54" w14:textId="77777777" w:rsidTr="005F6FD7">
        <w:trPr>
          <w:trHeight w:val="167"/>
        </w:trPr>
        <w:tc>
          <w:tcPr>
            <w:tcW w:w="8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05B8BC" w14:textId="07968146" w:rsidR="00A00D87" w:rsidRPr="003A0A57" w:rsidRDefault="00A00D87" w:rsidP="005F6FD7">
            <w:pPr>
              <w:spacing w:line="360" w:lineRule="auto"/>
              <w:jc w:val="center"/>
            </w:pPr>
            <w:r w:rsidRPr="003A0A57">
              <w:t>7</w:t>
            </w:r>
          </w:p>
        </w:tc>
        <w:tc>
          <w:tcPr>
            <w:tcW w:w="28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8D0148" w14:textId="36DEFB0A" w:rsidR="00A00D87" w:rsidRPr="003A0A57" w:rsidRDefault="00A00D87" w:rsidP="00110A61">
            <w:pPr>
              <w:spacing w:line="360" w:lineRule="auto"/>
              <w:rPr>
                <w:iCs/>
              </w:rPr>
            </w:pPr>
            <w:r w:rsidRPr="003A0A57">
              <w:rPr>
                <w:iCs/>
              </w:rPr>
              <w:t>rs3887998, rs73195657, rs146004234, rs4730125, rs6967330, rs73195665, rs408223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76D9BB" w14:textId="06BD005C" w:rsidR="00A00D87" w:rsidRPr="003A0A57" w:rsidRDefault="00A00D87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7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8BCC14" w14:textId="38757461" w:rsidR="00A00D87" w:rsidRPr="003A0A57" w:rsidRDefault="00A00D87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50.05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20D962" w14:textId="19DBEF99" w:rsidR="00A00D87" w:rsidRPr="003A0A57" w:rsidRDefault="00A00D87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507</w:t>
            </w:r>
          </w:p>
        </w:tc>
      </w:tr>
      <w:tr w:rsidR="00A00D87" w:rsidRPr="003A0A57" w14:paraId="49C08771" w14:textId="77777777" w:rsidTr="005F6FD7">
        <w:trPr>
          <w:trHeight w:val="167"/>
        </w:trPr>
        <w:tc>
          <w:tcPr>
            <w:tcW w:w="80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C09E288" w14:textId="40D9E02C" w:rsidR="00A00D87" w:rsidRPr="003A0A57" w:rsidRDefault="00A00D87" w:rsidP="005F6FD7">
            <w:pPr>
              <w:spacing w:line="360" w:lineRule="auto"/>
              <w:jc w:val="center"/>
            </w:pPr>
            <w:r w:rsidRPr="003A0A57">
              <w:t>8</w:t>
            </w:r>
          </w:p>
        </w:tc>
        <w:tc>
          <w:tcPr>
            <w:tcW w:w="281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244322E" w14:textId="3711F8BE" w:rsidR="00A00D87" w:rsidRPr="003A0A57" w:rsidRDefault="00A00D87" w:rsidP="00110A61">
            <w:pPr>
              <w:spacing w:line="360" w:lineRule="auto"/>
              <w:rPr>
                <w:iCs/>
              </w:rPr>
            </w:pPr>
            <w:r w:rsidRPr="003A0A57">
              <w:rPr>
                <w:iCs/>
                <w:lang w:val="fr-FR"/>
              </w:rPr>
              <w:t>rs3887998, rs140154310, rs73195657, rs146004234, rs4730125, rs6967330, rs73195665, rs408223</w:t>
            </w:r>
          </w:p>
        </w:tc>
        <w:tc>
          <w:tcPr>
            <w:tcW w:w="398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D45E015" w14:textId="2331CD33" w:rsidR="00A00D87" w:rsidRPr="003A0A57" w:rsidRDefault="00A00D87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10</w:t>
            </w:r>
          </w:p>
        </w:tc>
        <w:tc>
          <w:tcPr>
            <w:tcW w:w="55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CB26983" w14:textId="550A0A73" w:rsidR="00A00D87" w:rsidRPr="003A0A57" w:rsidRDefault="00A00D87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50.44</w:t>
            </w:r>
          </w:p>
        </w:tc>
        <w:tc>
          <w:tcPr>
            <w:tcW w:w="424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3867EF0" w14:textId="1254047A" w:rsidR="00A00D87" w:rsidRPr="003A0A57" w:rsidRDefault="00A00D87" w:rsidP="005F6FD7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448</w:t>
            </w:r>
          </w:p>
        </w:tc>
      </w:tr>
    </w:tbl>
    <w:p w14:paraId="16F9084A" w14:textId="77777777" w:rsidR="005F6FD7" w:rsidRPr="003A0A57" w:rsidRDefault="005F6FD7" w:rsidP="005F6FD7">
      <w:pPr>
        <w:spacing w:line="360" w:lineRule="auto"/>
        <w:jc w:val="both"/>
      </w:pPr>
      <w:r w:rsidRPr="003A0A57">
        <w:t xml:space="preserve">SNP, single nucleotide polymorphism; CVC, cross-validation consistency; TA, testing accuracy. </w:t>
      </w:r>
    </w:p>
    <w:p w14:paraId="77DEA257" w14:textId="77777777" w:rsidR="00B41086" w:rsidRPr="003A0A57" w:rsidRDefault="00B41086" w:rsidP="00C76766">
      <w:pPr>
        <w:adjustRightInd w:val="0"/>
        <w:snapToGrid w:val="0"/>
        <w:spacing w:line="360" w:lineRule="auto"/>
        <w:jc w:val="both"/>
      </w:pPr>
      <w:r w:rsidRPr="003A0A57">
        <w:rPr>
          <w:vertAlign w:val="superscript"/>
        </w:rPr>
        <w:t>†</w:t>
      </w:r>
      <w:r w:rsidRPr="003A0A57">
        <w:t xml:space="preserve"> Adjusted for age and sex as covariates.</w:t>
      </w:r>
    </w:p>
    <w:p w14:paraId="1FAEBF1A" w14:textId="39F05B9D" w:rsidR="008F1324" w:rsidRDefault="008F1324" w:rsidP="00C76766">
      <w:pPr>
        <w:spacing w:line="360" w:lineRule="auto"/>
        <w:jc w:val="both"/>
        <w:rPr>
          <w:lang w:val="en-US"/>
        </w:rPr>
      </w:pPr>
    </w:p>
    <w:p w14:paraId="54F76921" w14:textId="32E381CD" w:rsidR="00ED7856" w:rsidRDefault="00ED7856" w:rsidP="00C76766">
      <w:pPr>
        <w:spacing w:line="360" w:lineRule="auto"/>
        <w:jc w:val="both"/>
        <w:rPr>
          <w:lang w:val="en-US"/>
        </w:rPr>
      </w:pPr>
    </w:p>
    <w:p w14:paraId="5CF76738" w14:textId="1168882D" w:rsidR="00ED7856" w:rsidRDefault="00ED7856" w:rsidP="00C76766">
      <w:pPr>
        <w:spacing w:line="360" w:lineRule="auto"/>
        <w:jc w:val="both"/>
        <w:rPr>
          <w:lang w:val="en-US"/>
        </w:rPr>
      </w:pPr>
    </w:p>
    <w:p w14:paraId="723CD660" w14:textId="6DB28BB8" w:rsidR="00ED7856" w:rsidRDefault="00ED7856" w:rsidP="00C76766">
      <w:pPr>
        <w:spacing w:line="360" w:lineRule="auto"/>
        <w:jc w:val="both"/>
        <w:rPr>
          <w:lang w:val="en-US"/>
        </w:rPr>
      </w:pPr>
    </w:p>
    <w:p w14:paraId="75A7169D" w14:textId="0C04B0FE" w:rsidR="00ED7856" w:rsidRDefault="00ED7856" w:rsidP="00C76766">
      <w:pPr>
        <w:spacing w:line="360" w:lineRule="auto"/>
        <w:jc w:val="both"/>
        <w:rPr>
          <w:lang w:val="en-US"/>
        </w:rPr>
      </w:pPr>
    </w:p>
    <w:p w14:paraId="2B06B6D3" w14:textId="6A995C53" w:rsidR="00ED7856" w:rsidRDefault="00ED7856" w:rsidP="00C76766">
      <w:pPr>
        <w:spacing w:line="360" w:lineRule="auto"/>
        <w:jc w:val="both"/>
        <w:rPr>
          <w:lang w:val="en-US"/>
        </w:rPr>
      </w:pPr>
    </w:p>
    <w:p w14:paraId="1877DE01" w14:textId="05A10089" w:rsidR="00ED7856" w:rsidRDefault="00ED7856" w:rsidP="00C76766">
      <w:pPr>
        <w:spacing w:line="360" w:lineRule="auto"/>
        <w:jc w:val="both"/>
        <w:rPr>
          <w:lang w:val="en-US"/>
        </w:rPr>
      </w:pPr>
    </w:p>
    <w:p w14:paraId="0C9E322F" w14:textId="465BEE73" w:rsidR="00ED7856" w:rsidRDefault="00ED7856" w:rsidP="00C76766">
      <w:pPr>
        <w:spacing w:line="360" w:lineRule="auto"/>
        <w:jc w:val="both"/>
        <w:rPr>
          <w:lang w:val="en-US"/>
        </w:rPr>
      </w:pPr>
    </w:p>
    <w:p w14:paraId="4FD792A9" w14:textId="3C077911" w:rsidR="00ED7856" w:rsidRDefault="00ED7856" w:rsidP="00C76766">
      <w:pPr>
        <w:spacing w:line="360" w:lineRule="auto"/>
        <w:jc w:val="both"/>
        <w:rPr>
          <w:lang w:val="en-US"/>
        </w:rPr>
      </w:pPr>
    </w:p>
    <w:p w14:paraId="05BC4C08" w14:textId="743AC81C" w:rsidR="00ED7856" w:rsidRDefault="00ED7856" w:rsidP="00C76766">
      <w:pPr>
        <w:spacing w:line="360" w:lineRule="auto"/>
        <w:jc w:val="both"/>
        <w:rPr>
          <w:lang w:val="en-US"/>
        </w:rPr>
      </w:pPr>
    </w:p>
    <w:p w14:paraId="0E1BDA61" w14:textId="6A3F9E86" w:rsidR="00ED7856" w:rsidRDefault="00ED7856" w:rsidP="00C76766">
      <w:pPr>
        <w:spacing w:line="360" w:lineRule="auto"/>
        <w:jc w:val="both"/>
        <w:rPr>
          <w:lang w:val="en-US"/>
        </w:rPr>
      </w:pPr>
    </w:p>
    <w:p w14:paraId="25B17770" w14:textId="600C65ED" w:rsidR="00ED7856" w:rsidRDefault="00ED7856" w:rsidP="00C76766">
      <w:pPr>
        <w:spacing w:line="360" w:lineRule="auto"/>
        <w:jc w:val="both"/>
        <w:rPr>
          <w:lang w:val="en-US"/>
        </w:rPr>
      </w:pPr>
    </w:p>
    <w:p w14:paraId="56AF2E08" w14:textId="6861FDC8" w:rsidR="00ED7856" w:rsidRDefault="00ED7856" w:rsidP="00C76766">
      <w:pPr>
        <w:spacing w:line="360" w:lineRule="auto"/>
        <w:jc w:val="both"/>
        <w:rPr>
          <w:lang w:val="en-US"/>
        </w:rPr>
      </w:pPr>
    </w:p>
    <w:p w14:paraId="1251CA2F" w14:textId="3703A5EC" w:rsidR="00ED7856" w:rsidRDefault="00ED7856" w:rsidP="00C76766">
      <w:pPr>
        <w:spacing w:line="360" w:lineRule="auto"/>
        <w:jc w:val="both"/>
        <w:rPr>
          <w:lang w:val="en-US"/>
        </w:rPr>
      </w:pPr>
    </w:p>
    <w:p w14:paraId="220124D4" w14:textId="781ED259" w:rsidR="00ED7856" w:rsidRDefault="00ED7856" w:rsidP="00C76766">
      <w:pPr>
        <w:spacing w:line="360" w:lineRule="auto"/>
        <w:jc w:val="both"/>
        <w:rPr>
          <w:lang w:val="en-US"/>
        </w:rPr>
      </w:pPr>
    </w:p>
    <w:p w14:paraId="51788DF4" w14:textId="30C98C1E" w:rsidR="00ED7856" w:rsidRDefault="00ED7856" w:rsidP="00C76766">
      <w:pPr>
        <w:spacing w:line="360" w:lineRule="auto"/>
        <w:jc w:val="both"/>
        <w:rPr>
          <w:lang w:val="en-US"/>
        </w:rPr>
      </w:pPr>
    </w:p>
    <w:p w14:paraId="3F112B12" w14:textId="14AD1C50" w:rsidR="00ED7856" w:rsidRDefault="00ED7856" w:rsidP="00C76766">
      <w:pPr>
        <w:spacing w:line="360" w:lineRule="auto"/>
        <w:jc w:val="both"/>
        <w:rPr>
          <w:lang w:val="en-US"/>
        </w:rPr>
      </w:pPr>
    </w:p>
    <w:p w14:paraId="30C9E88B" w14:textId="77777777" w:rsidR="00ED7856" w:rsidRDefault="00ED7856" w:rsidP="00C76766">
      <w:pPr>
        <w:spacing w:line="360" w:lineRule="auto"/>
        <w:jc w:val="both"/>
        <w:rPr>
          <w:lang w:val="en-US"/>
        </w:rPr>
      </w:pPr>
    </w:p>
    <w:p w14:paraId="61F57B5C" w14:textId="7EFAE797" w:rsidR="00B13311" w:rsidRPr="003A0A57" w:rsidRDefault="00ED7856" w:rsidP="00ED7856">
      <w:pPr>
        <w:spacing w:line="360" w:lineRule="auto"/>
        <w:jc w:val="both"/>
      </w:pPr>
      <w:r w:rsidRPr="00ED7856">
        <w:rPr>
          <w:b/>
        </w:rPr>
        <w:lastRenderedPageBreak/>
        <w:t xml:space="preserve">Table </w:t>
      </w:r>
      <w:r>
        <w:rPr>
          <w:b/>
        </w:rPr>
        <w:t>S7</w:t>
      </w:r>
      <w:r w:rsidRPr="00ED7856">
        <w:rPr>
          <w:b/>
        </w:rPr>
        <w:t xml:space="preserve">. GMDR associations between tagging SNPs of </w:t>
      </w:r>
      <w:r w:rsidRPr="00ED7856">
        <w:rPr>
          <w:b/>
          <w:i/>
        </w:rPr>
        <w:t xml:space="preserve">CDHR3 </w:t>
      </w:r>
      <w:r w:rsidRPr="00ED7856">
        <w:rPr>
          <w:b/>
        </w:rPr>
        <w:t xml:space="preserve">and </w:t>
      </w:r>
      <w:r w:rsidR="005B6B82">
        <w:rPr>
          <w:b/>
        </w:rPr>
        <w:t>severity of RV-associated RTI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37"/>
        <w:gridCol w:w="5497"/>
        <w:gridCol w:w="718"/>
        <w:gridCol w:w="1009"/>
        <w:gridCol w:w="765"/>
      </w:tblGrid>
      <w:tr w:rsidR="003F19BE" w:rsidRPr="003A0A57" w14:paraId="75C3FB07" w14:textId="77777777" w:rsidTr="005D2EBF">
        <w:trPr>
          <w:trHeight w:val="636"/>
        </w:trPr>
        <w:tc>
          <w:tcPr>
            <w:tcW w:w="57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B5D6C12" w14:textId="77777777" w:rsidR="003F19BE" w:rsidRPr="003A0A57" w:rsidRDefault="003F19BE" w:rsidP="005F6FD7">
            <w:pPr>
              <w:spacing w:line="360" w:lineRule="auto"/>
              <w:jc w:val="center"/>
            </w:pPr>
            <w:r w:rsidRPr="003A0A57">
              <w:rPr>
                <w:rFonts w:eastAsia="SimSun"/>
              </w:rPr>
              <w:t>Number of l</w:t>
            </w:r>
            <w:r w:rsidRPr="003A0A57">
              <w:t>ocus</w:t>
            </w:r>
          </w:p>
        </w:tc>
        <w:tc>
          <w:tcPr>
            <w:tcW w:w="304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07E91E" w14:textId="77777777" w:rsidR="003F19BE" w:rsidRPr="003A0A57" w:rsidRDefault="003F19BE" w:rsidP="005F6FD7">
            <w:pPr>
              <w:spacing w:line="360" w:lineRule="auto"/>
              <w:jc w:val="center"/>
            </w:pPr>
            <w:r w:rsidRPr="003A0A57">
              <w:rPr>
                <w:rFonts w:eastAsia="SimSun"/>
              </w:rPr>
              <w:t>SNP</w:t>
            </w:r>
            <w:r w:rsidRPr="003A0A57">
              <w:t xml:space="preserve"> combination</w:t>
            </w:r>
          </w:p>
        </w:tc>
        <w:tc>
          <w:tcPr>
            <w:tcW w:w="39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872A66" w14:textId="77777777" w:rsidR="003F19BE" w:rsidRPr="003A0A57" w:rsidRDefault="003F19BE" w:rsidP="005F6FD7">
            <w:pPr>
              <w:spacing w:line="360" w:lineRule="auto"/>
              <w:jc w:val="center"/>
            </w:pPr>
            <w:r w:rsidRPr="003A0A57">
              <w:t>CVC</w:t>
            </w:r>
          </w:p>
        </w:tc>
        <w:tc>
          <w:tcPr>
            <w:tcW w:w="55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724055" w14:textId="77777777" w:rsidR="003F19BE" w:rsidRPr="003A0A57" w:rsidRDefault="003F19BE" w:rsidP="005F6FD7">
            <w:pPr>
              <w:spacing w:line="360" w:lineRule="auto"/>
              <w:jc w:val="center"/>
            </w:pPr>
            <w:r w:rsidRPr="003A0A57">
              <w:t>TA (%)</w:t>
            </w:r>
          </w:p>
        </w:tc>
        <w:tc>
          <w:tcPr>
            <w:tcW w:w="42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1AB5FA" w14:textId="77777777" w:rsidR="003F19BE" w:rsidRPr="003A0A57" w:rsidRDefault="003F19BE" w:rsidP="005F6FD7">
            <w:pPr>
              <w:spacing w:line="360" w:lineRule="auto"/>
              <w:jc w:val="center"/>
            </w:pPr>
            <w:r w:rsidRPr="003A0A57">
              <w:rPr>
                <w:i/>
              </w:rPr>
              <w:t>P</w:t>
            </w:r>
            <w:r w:rsidRPr="003A0A57">
              <w:rPr>
                <w:vertAlign w:val="superscript"/>
              </w:rPr>
              <w:t>†</w:t>
            </w:r>
          </w:p>
        </w:tc>
      </w:tr>
      <w:tr w:rsidR="003F19BE" w:rsidRPr="003A0A57" w14:paraId="70D64495" w14:textId="77777777" w:rsidTr="005D2EBF">
        <w:trPr>
          <w:trHeight w:val="397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82391F" w14:textId="02E8890D" w:rsidR="003F19BE" w:rsidRPr="005D2EBF" w:rsidRDefault="003F19BE" w:rsidP="005B6B82">
            <w:pPr>
              <w:spacing w:line="360" w:lineRule="auto"/>
              <w:jc w:val="both"/>
              <w:rPr>
                <w:color w:val="000000"/>
                <w:u w:val="single"/>
              </w:rPr>
            </w:pPr>
            <w:r w:rsidRPr="005D2EBF">
              <w:rPr>
                <w:rFonts w:eastAsia="Yu Gothic UI Semibold"/>
                <w:u w:val="single"/>
              </w:rPr>
              <w:t xml:space="preserve">Associations between tagging SNPs </w:t>
            </w:r>
            <w:r w:rsidR="005B6B82">
              <w:rPr>
                <w:rFonts w:eastAsia="Yu Gothic UI Semibold"/>
                <w:u w:val="single"/>
              </w:rPr>
              <w:t xml:space="preserve">and </w:t>
            </w:r>
            <w:r w:rsidR="007C5DD3" w:rsidRPr="005D2EBF">
              <w:rPr>
                <w:rFonts w:eastAsiaTheme="minorEastAsia"/>
                <w:u w:val="single"/>
              </w:rPr>
              <w:t xml:space="preserve">oxygen supplement </w:t>
            </w:r>
          </w:p>
        </w:tc>
      </w:tr>
      <w:tr w:rsidR="001A688C" w:rsidRPr="003A0A57" w14:paraId="19717B0B" w14:textId="77777777" w:rsidTr="005D2EBF">
        <w:trPr>
          <w:trHeight w:val="397"/>
        </w:trPr>
        <w:tc>
          <w:tcPr>
            <w:tcW w:w="574" w:type="pct"/>
            <w:tcBorders>
              <w:top w:val="nil"/>
            </w:tcBorders>
            <w:shd w:val="clear" w:color="auto" w:fill="auto"/>
            <w:vAlign w:val="center"/>
          </w:tcPr>
          <w:p w14:paraId="6711FEBD" w14:textId="5DAEF234" w:rsidR="001A688C" w:rsidRPr="003A0A57" w:rsidRDefault="001A688C" w:rsidP="005B6B82">
            <w:pPr>
              <w:spacing w:line="360" w:lineRule="auto"/>
              <w:jc w:val="center"/>
            </w:pPr>
            <w:r w:rsidRPr="003A0A57">
              <w:t>1</w:t>
            </w:r>
          </w:p>
        </w:tc>
        <w:tc>
          <w:tcPr>
            <w:tcW w:w="3045" w:type="pct"/>
            <w:tcBorders>
              <w:top w:val="nil"/>
            </w:tcBorders>
            <w:shd w:val="clear" w:color="auto" w:fill="auto"/>
            <w:vAlign w:val="center"/>
          </w:tcPr>
          <w:p w14:paraId="3866872E" w14:textId="49FA6B98" w:rsidR="001A688C" w:rsidRPr="003A0A57" w:rsidRDefault="001A688C" w:rsidP="00C76766">
            <w:pPr>
              <w:spacing w:line="360" w:lineRule="auto"/>
              <w:jc w:val="both"/>
            </w:pPr>
            <w:r w:rsidRPr="003A0A57">
              <w:rPr>
                <w:iCs/>
              </w:rPr>
              <w:t>rs6967330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vAlign w:val="center"/>
          </w:tcPr>
          <w:p w14:paraId="505CC67A" w14:textId="0AFF8295" w:rsidR="001A688C" w:rsidRPr="003A0A57" w:rsidRDefault="001A688C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9</w:t>
            </w:r>
          </w:p>
        </w:tc>
        <w:tc>
          <w:tcPr>
            <w:tcW w:w="559" w:type="pct"/>
            <w:tcBorders>
              <w:top w:val="nil"/>
            </w:tcBorders>
            <w:shd w:val="clear" w:color="auto" w:fill="auto"/>
            <w:vAlign w:val="center"/>
          </w:tcPr>
          <w:p w14:paraId="12371D33" w14:textId="70502884" w:rsidR="001A688C" w:rsidRPr="003A0A57" w:rsidRDefault="001A688C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52.38</w:t>
            </w:r>
          </w:p>
        </w:tc>
        <w:tc>
          <w:tcPr>
            <w:tcW w:w="424" w:type="pct"/>
            <w:tcBorders>
              <w:top w:val="nil"/>
            </w:tcBorders>
            <w:shd w:val="clear" w:color="auto" w:fill="auto"/>
            <w:vAlign w:val="center"/>
          </w:tcPr>
          <w:p w14:paraId="6767F010" w14:textId="08483E87" w:rsidR="001A688C" w:rsidRPr="003A0A57" w:rsidRDefault="001A688C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251</w:t>
            </w:r>
          </w:p>
        </w:tc>
      </w:tr>
      <w:tr w:rsidR="001A688C" w:rsidRPr="003A0A57" w14:paraId="7CB3B707" w14:textId="77777777" w:rsidTr="005F6FD7">
        <w:trPr>
          <w:trHeight w:val="397"/>
        </w:trPr>
        <w:tc>
          <w:tcPr>
            <w:tcW w:w="574" w:type="pct"/>
            <w:shd w:val="clear" w:color="auto" w:fill="auto"/>
            <w:vAlign w:val="center"/>
          </w:tcPr>
          <w:p w14:paraId="318A17AF" w14:textId="6F911F04" w:rsidR="001A688C" w:rsidRPr="003A0A57" w:rsidRDefault="001A688C" w:rsidP="005B6B82">
            <w:pPr>
              <w:spacing w:line="360" w:lineRule="auto"/>
              <w:jc w:val="center"/>
            </w:pPr>
            <w:r w:rsidRPr="003A0A57">
              <w:t>2</w:t>
            </w:r>
          </w:p>
        </w:tc>
        <w:tc>
          <w:tcPr>
            <w:tcW w:w="3045" w:type="pct"/>
            <w:shd w:val="clear" w:color="auto" w:fill="auto"/>
            <w:vAlign w:val="center"/>
          </w:tcPr>
          <w:p w14:paraId="19BB6161" w14:textId="4E67EFD2" w:rsidR="001A688C" w:rsidRPr="003A0A57" w:rsidRDefault="001A688C" w:rsidP="00C76766">
            <w:pPr>
              <w:spacing w:line="360" w:lineRule="auto"/>
              <w:jc w:val="both"/>
            </w:pPr>
            <w:r w:rsidRPr="003A0A57">
              <w:rPr>
                <w:iCs/>
              </w:rPr>
              <w:t>rs3887998, rs73195665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49380AF" w14:textId="2959E0B0" w:rsidR="001A688C" w:rsidRPr="003A0A57" w:rsidRDefault="001A688C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5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69BC871F" w14:textId="3CB19A63" w:rsidR="001A688C" w:rsidRPr="003A0A57" w:rsidRDefault="001A688C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52.37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0098B065" w14:textId="3D552221" w:rsidR="001A688C" w:rsidRPr="003A0A57" w:rsidRDefault="001A688C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281</w:t>
            </w:r>
          </w:p>
        </w:tc>
      </w:tr>
      <w:tr w:rsidR="001A688C" w:rsidRPr="003A0A57" w14:paraId="012021F2" w14:textId="77777777" w:rsidTr="005F6FD7">
        <w:trPr>
          <w:trHeight w:val="397"/>
        </w:trPr>
        <w:tc>
          <w:tcPr>
            <w:tcW w:w="574" w:type="pct"/>
            <w:shd w:val="clear" w:color="auto" w:fill="auto"/>
            <w:vAlign w:val="center"/>
          </w:tcPr>
          <w:p w14:paraId="15818B6C" w14:textId="720AE677" w:rsidR="001A688C" w:rsidRPr="003A0A57" w:rsidRDefault="001A688C" w:rsidP="005B6B82">
            <w:pPr>
              <w:spacing w:line="360" w:lineRule="auto"/>
              <w:jc w:val="center"/>
            </w:pPr>
            <w:r w:rsidRPr="003A0A57">
              <w:t>3</w:t>
            </w:r>
          </w:p>
        </w:tc>
        <w:tc>
          <w:tcPr>
            <w:tcW w:w="3045" w:type="pct"/>
            <w:shd w:val="clear" w:color="auto" w:fill="auto"/>
            <w:vAlign w:val="center"/>
          </w:tcPr>
          <w:p w14:paraId="25CE6143" w14:textId="36BC088F" w:rsidR="001A688C" w:rsidRPr="003A0A57" w:rsidRDefault="001A688C" w:rsidP="00C76766">
            <w:pPr>
              <w:spacing w:line="360" w:lineRule="auto"/>
              <w:jc w:val="both"/>
            </w:pPr>
            <w:r w:rsidRPr="003A0A57">
              <w:rPr>
                <w:iCs/>
              </w:rPr>
              <w:t>rs3887998, rs73195657, rs73195665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9761590" w14:textId="4EC1E06D" w:rsidR="001A688C" w:rsidRPr="003A0A57" w:rsidRDefault="001A688C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3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4226276E" w14:textId="6594C777" w:rsidR="001A688C" w:rsidRPr="003A0A57" w:rsidRDefault="001A688C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55.60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4CC37303" w14:textId="17E13412" w:rsidR="001A688C" w:rsidRPr="003A0A57" w:rsidRDefault="001A688C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081</w:t>
            </w:r>
          </w:p>
        </w:tc>
      </w:tr>
      <w:tr w:rsidR="001A688C" w:rsidRPr="003A0A57" w14:paraId="3B90A665" w14:textId="77777777" w:rsidTr="005F6FD7">
        <w:trPr>
          <w:trHeight w:val="397"/>
        </w:trPr>
        <w:tc>
          <w:tcPr>
            <w:tcW w:w="574" w:type="pct"/>
            <w:shd w:val="clear" w:color="auto" w:fill="auto"/>
            <w:vAlign w:val="center"/>
          </w:tcPr>
          <w:p w14:paraId="48C2EAF3" w14:textId="0B9CE37C" w:rsidR="001A688C" w:rsidRPr="003A0A57" w:rsidRDefault="001A688C" w:rsidP="005B6B82">
            <w:pPr>
              <w:spacing w:line="360" w:lineRule="auto"/>
              <w:jc w:val="center"/>
            </w:pPr>
            <w:r w:rsidRPr="003A0A57">
              <w:t>4</w:t>
            </w:r>
          </w:p>
        </w:tc>
        <w:tc>
          <w:tcPr>
            <w:tcW w:w="3045" w:type="pct"/>
            <w:shd w:val="clear" w:color="auto" w:fill="auto"/>
            <w:vAlign w:val="center"/>
          </w:tcPr>
          <w:p w14:paraId="78BC424B" w14:textId="6B3DAEF7" w:rsidR="001A688C" w:rsidRPr="003A0A57" w:rsidRDefault="001A688C" w:rsidP="00C76766">
            <w:pPr>
              <w:spacing w:line="360" w:lineRule="auto"/>
              <w:jc w:val="both"/>
              <w:rPr>
                <w:lang w:val="fr-FR"/>
              </w:rPr>
            </w:pPr>
            <w:r w:rsidRPr="003A0A57">
              <w:rPr>
                <w:iCs/>
                <w:lang w:val="fr-FR"/>
              </w:rPr>
              <w:t>rs3887998, rs73195657, rs4730125, rs6967330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94830A1" w14:textId="781E92A7" w:rsidR="001A688C" w:rsidRPr="003A0A57" w:rsidRDefault="001A688C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9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117E7439" w14:textId="6D2E66DD" w:rsidR="001A688C" w:rsidRPr="003A0A57" w:rsidRDefault="001A688C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50.36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3B3D591E" w14:textId="6333E13A" w:rsidR="001A688C" w:rsidRPr="003A0A57" w:rsidRDefault="001A688C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473</w:t>
            </w:r>
          </w:p>
        </w:tc>
      </w:tr>
      <w:tr w:rsidR="001A688C" w:rsidRPr="003A0A57" w14:paraId="4B5D0091" w14:textId="77777777" w:rsidTr="005F6FD7">
        <w:trPr>
          <w:trHeight w:val="794"/>
        </w:trPr>
        <w:tc>
          <w:tcPr>
            <w:tcW w:w="574" w:type="pct"/>
            <w:shd w:val="clear" w:color="auto" w:fill="auto"/>
            <w:vAlign w:val="center"/>
          </w:tcPr>
          <w:p w14:paraId="374C4A02" w14:textId="3950EE07" w:rsidR="001A688C" w:rsidRPr="003A0A57" w:rsidRDefault="001A688C" w:rsidP="005B6B82">
            <w:pPr>
              <w:spacing w:line="360" w:lineRule="auto"/>
              <w:jc w:val="center"/>
            </w:pPr>
            <w:r w:rsidRPr="003A0A57">
              <w:t>5</w:t>
            </w:r>
          </w:p>
        </w:tc>
        <w:tc>
          <w:tcPr>
            <w:tcW w:w="3045" w:type="pct"/>
            <w:shd w:val="clear" w:color="auto" w:fill="auto"/>
            <w:vAlign w:val="center"/>
          </w:tcPr>
          <w:p w14:paraId="04BFF5FD" w14:textId="4E1A74FA" w:rsidR="001A688C" w:rsidRPr="003A0A57" w:rsidRDefault="001A688C" w:rsidP="00110A61">
            <w:pPr>
              <w:spacing w:line="360" w:lineRule="auto"/>
            </w:pPr>
            <w:r w:rsidRPr="003A0A57">
              <w:rPr>
                <w:iCs/>
              </w:rPr>
              <w:t>rs3887998, rs73195657, rs4730125, rs6967330, rs73195665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34C946B" w14:textId="5A884B22" w:rsidR="001A688C" w:rsidRPr="003A0A57" w:rsidRDefault="001A688C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4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3BE6BED6" w14:textId="47F787A8" w:rsidR="001A688C" w:rsidRPr="003A0A57" w:rsidRDefault="001A688C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50.73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1E33FC26" w14:textId="167BE2F6" w:rsidR="001A688C" w:rsidRPr="003A0A57" w:rsidRDefault="001A688C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449</w:t>
            </w:r>
          </w:p>
        </w:tc>
      </w:tr>
      <w:tr w:rsidR="001A688C" w:rsidRPr="003A0A57" w14:paraId="5AE237C9" w14:textId="77777777" w:rsidTr="005F6FD7">
        <w:trPr>
          <w:trHeight w:val="794"/>
        </w:trPr>
        <w:tc>
          <w:tcPr>
            <w:tcW w:w="574" w:type="pct"/>
            <w:shd w:val="clear" w:color="auto" w:fill="auto"/>
            <w:vAlign w:val="center"/>
          </w:tcPr>
          <w:p w14:paraId="49EB8E72" w14:textId="1502D73E" w:rsidR="001A688C" w:rsidRPr="003A0A57" w:rsidRDefault="001A688C" w:rsidP="005B6B82">
            <w:pPr>
              <w:spacing w:line="360" w:lineRule="auto"/>
              <w:jc w:val="center"/>
            </w:pPr>
            <w:r w:rsidRPr="003A0A57">
              <w:t>6</w:t>
            </w:r>
          </w:p>
        </w:tc>
        <w:tc>
          <w:tcPr>
            <w:tcW w:w="3045" w:type="pct"/>
            <w:shd w:val="clear" w:color="auto" w:fill="auto"/>
            <w:vAlign w:val="center"/>
          </w:tcPr>
          <w:p w14:paraId="6CC48819" w14:textId="3A687BFF" w:rsidR="001A688C" w:rsidRPr="003A0A57" w:rsidRDefault="001A688C" w:rsidP="00110A61">
            <w:pPr>
              <w:spacing w:line="360" w:lineRule="auto"/>
            </w:pPr>
            <w:r w:rsidRPr="003A0A57">
              <w:rPr>
                <w:iCs/>
              </w:rPr>
              <w:t>rs3887998, rs73195657, rs4730125, rs6967330, rs73195665, rs408223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AA61B5F" w14:textId="523D1B83" w:rsidR="001A688C" w:rsidRPr="003A0A57" w:rsidRDefault="001A688C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7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6174E1C1" w14:textId="1E095922" w:rsidR="001A688C" w:rsidRPr="003A0A57" w:rsidRDefault="001A688C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50.09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5C058593" w14:textId="79862307" w:rsidR="001A688C" w:rsidRPr="003A0A57" w:rsidRDefault="001A688C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497</w:t>
            </w:r>
          </w:p>
        </w:tc>
      </w:tr>
      <w:tr w:rsidR="001A688C" w:rsidRPr="003A0A57" w14:paraId="6AF1DBBA" w14:textId="77777777" w:rsidTr="005F6FD7">
        <w:trPr>
          <w:trHeight w:val="794"/>
        </w:trPr>
        <w:tc>
          <w:tcPr>
            <w:tcW w:w="574" w:type="pct"/>
            <w:tcBorders>
              <w:bottom w:val="nil"/>
            </w:tcBorders>
            <w:shd w:val="clear" w:color="auto" w:fill="auto"/>
            <w:vAlign w:val="center"/>
          </w:tcPr>
          <w:p w14:paraId="3382FCA0" w14:textId="12401EA4" w:rsidR="001A688C" w:rsidRPr="003A0A57" w:rsidRDefault="001A688C" w:rsidP="005B6B82">
            <w:pPr>
              <w:spacing w:line="360" w:lineRule="auto"/>
              <w:jc w:val="center"/>
            </w:pPr>
            <w:r w:rsidRPr="003A0A57">
              <w:t>7</w:t>
            </w:r>
          </w:p>
        </w:tc>
        <w:tc>
          <w:tcPr>
            <w:tcW w:w="3045" w:type="pct"/>
            <w:tcBorders>
              <w:bottom w:val="nil"/>
            </w:tcBorders>
            <w:shd w:val="clear" w:color="auto" w:fill="auto"/>
            <w:vAlign w:val="center"/>
          </w:tcPr>
          <w:p w14:paraId="43226176" w14:textId="0BD52CF2" w:rsidR="001A688C" w:rsidRPr="003A0A57" w:rsidRDefault="001A688C" w:rsidP="00110A61">
            <w:pPr>
              <w:spacing w:line="360" w:lineRule="auto"/>
            </w:pPr>
            <w:r w:rsidRPr="003A0A57">
              <w:rPr>
                <w:iCs/>
              </w:rPr>
              <w:t>rs3887998, rs73195657, rs146004234, rs4730125, rs6967330, rs73195665, rs408223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vAlign w:val="center"/>
          </w:tcPr>
          <w:p w14:paraId="1901D5D2" w14:textId="3E34CE7A" w:rsidR="001A688C" w:rsidRPr="003A0A57" w:rsidRDefault="001A688C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8</w:t>
            </w:r>
          </w:p>
        </w:tc>
        <w:tc>
          <w:tcPr>
            <w:tcW w:w="559" w:type="pct"/>
            <w:tcBorders>
              <w:bottom w:val="nil"/>
            </w:tcBorders>
            <w:shd w:val="clear" w:color="auto" w:fill="auto"/>
            <w:vAlign w:val="center"/>
          </w:tcPr>
          <w:p w14:paraId="7674869E" w14:textId="1AD7649C" w:rsidR="001A688C" w:rsidRPr="003A0A57" w:rsidRDefault="001A688C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47.71</w:t>
            </w:r>
          </w:p>
        </w:tc>
        <w:tc>
          <w:tcPr>
            <w:tcW w:w="424" w:type="pct"/>
            <w:tcBorders>
              <w:bottom w:val="nil"/>
            </w:tcBorders>
            <w:shd w:val="clear" w:color="auto" w:fill="auto"/>
            <w:vAlign w:val="center"/>
          </w:tcPr>
          <w:p w14:paraId="6F5D577A" w14:textId="0A363C04" w:rsidR="001A688C" w:rsidRPr="003A0A57" w:rsidRDefault="001A688C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705</w:t>
            </w:r>
          </w:p>
        </w:tc>
      </w:tr>
      <w:tr w:rsidR="001A688C" w:rsidRPr="003A0A57" w14:paraId="4E12FE53" w14:textId="77777777" w:rsidTr="005B6B82">
        <w:trPr>
          <w:trHeight w:val="1191"/>
        </w:trPr>
        <w:tc>
          <w:tcPr>
            <w:tcW w:w="5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876AE0" w14:textId="3E6CEEC2" w:rsidR="001A688C" w:rsidRPr="003A0A57" w:rsidRDefault="001A688C" w:rsidP="005B6B82">
            <w:pPr>
              <w:spacing w:line="360" w:lineRule="auto"/>
              <w:jc w:val="center"/>
            </w:pPr>
            <w:r w:rsidRPr="003A0A57">
              <w:t>8</w:t>
            </w:r>
          </w:p>
        </w:tc>
        <w:tc>
          <w:tcPr>
            <w:tcW w:w="30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1BFA66" w14:textId="334532D9" w:rsidR="001A688C" w:rsidRPr="003A0A57" w:rsidRDefault="001A688C" w:rsidP="00110A61">
            <w:pPr>
              <w:spacing w:line="360" w:lineRule="auto"/>
              <w:rPr>
                <w:lang w:val="fr-FR"/>
              </w:rPr>
            </w:pPr>
            <w:r w:rsidRPr="003A0A57">
              <w:rPr>
                <w:iCs/>
                <w:lang w:val="fr-FR"/>
              </w:rPr>
              <w:t>rs3887998, rs140154310, rs73195657, rs146004234, rs4730125, rs6967330, rs73195665, rs408223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6211E4" w14:textId="5C6F392C" w:rsidR="001A688C" w:rsidRPr="003A0A57" w:rsidRDefault="001A688C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10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5534F7" w14:textId="0C7F3D60" w:rsidR="001A688C" w:rsidRPr="003A0A57" w:rsidRDefault="001A688C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42.33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DDB91A" w14:textId="3ED43275" w:rsidR="001A688C" w:rsidRPr="003A0A57" w:rsidRDefault="001A688C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947</w:t>
            </w:r>
          </w:p>
        </w:tc>
      </w:tr>
      <w:tr w:rsidR="003F19BE" w:rsidRPr="003A0A57" w14:paraId="0962AC8B" w14:textId="77777777" w:rsidTr="005B6B82">
        <w:trPr>
          <w:trHeight w:val="167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B394DD" w14:textId="3FBF9C57" w:rsidR="003F19BE" w:rsidRPr="005B6B82" w:rsidRDefault="003F19BE" w:rsidP="005B6B82">
            <w:pPr>
              <w:spacing w:line="360" w:lineRule="auto"/>
              <w:jc w:val="both"/>
              <w:rPr>
                <w:rFonts w:eastAsiaTheme="minorEastAsia"/>
                <w:u w:val="single"/>
              </w:rPr>
            </w:pPr>
            <w:r w:rsidRPr="005B6B82">
              <w:rPr>
                <w:rFonts w:eastAsia="Yu Gothic UI Semibold"/>
                <w:u w:val="single"/>
              </w:rPr>
              <w:t xml:space="preserve">Associations between tagging SNPs and </w:t>
            </w:r>
            <w:r w:rsidR="007C5DD3" w:rsidRPr="005B6B82">
              <w:rPr>
                <w:rFonts w:eastAsia="Yu Gothic UI Semibold"/>
                <w:u w:val="single"/>
              </w:rPr>
              <w:t xml:space="preserve">systemic </w:t>
            </w:r>
            <w:r w:rsidR="005B6B82">
              <w:rPr>
                <w:rFonts w:eastAsia="Yu Gothic UI Semibold"/>
                <w:u w:val="single"/>
              </w:rPr>
              <w:t>cortico</w:t>
            </w:r>
            <w:r w:rsidR="007C5DD3" w:rsidRPr="005B6B82">
              <w:rPr>
                <w:rFonts w:eastAsia="Yu Gothic UI Semibold"/>
                <w:u w:val="single"/>
              </w:rPr>
              <w:t xml:space="preserve">steroid </w:t>
            </w:r>
            <w:r w:rsidR="005B6B82">
              <w:rPr>
                <w:rFonts w:eastAsia="Yu Gothic UI Semibold"/>
                <w:u w:val="single"/>
              </w:rPr>
              <w:t>treatment</w:t>
            </w:r>
          </w:p>
        </w:tc>
      </w:tr>
      <w:tr w:rsidR="00D345D4" w:rsidRPr="003A0A57" w14:paraId="0B15473F" w14:textId="77777777" w:rsidTr="005B6B82">
        <w:trPr>
          <w:trHeight w:val="167"/>
        </w:trPr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820433" w14:textId="43B23757" w:rsidR="00D345D4" w:rsidRPr="003A0A57" w:rsidRDefault="00D345D4" w:rsidP="005B6B82">
            <w:pPr>
              <w:spacing w:line="360" w:lineRule="auto"/>
              <w:jc w:val="center"/>
            </w:pPr>
            <w:r w:rsidRPr="003A0A57">
              <w:rPr>
                <w:b/>
              </w:rPr>
              <w:t>1</w:t>
            </w:r>
          </w:p>
        </w:tc>
        <w:tc>
          <w:tcPr>
            <w:tcW w:w="30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E7D8BD" w14:textId="10744DEC" w:rsidR="00D345D4" w:rsidRPr="003A0A57" w:rsidRDefault="00D345D4" w:rsidP="00C76766">
            <w:pPr>
              <w:spacing w:line="360" w:lineRule="auto"/>
              <w:jc w:val="both"/>
              <w:rPr>
                <w:iCs/>
                <w:lang w:val="fr-FR"/>
              </w:rPr>
            </w:pPr>
            <w:r w:rsidRPr="003A0A57">
              <w:rPr>
                <w:b/>
                <w:iCs/>
              </w:rPr>
              <w:t>rs6967330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72BE0E" w14:textId="59CD24B1" w:rsidR="00D345D4" w:rsidRPr="003A0A57" w:rsidRDefault="00D345D4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b/>
                <w:color w:val="000000"/>
              </w:rPr>
              <w:t>8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F1C813" w14:textId="253398FF" w:rsidR="00D345D4" w:rsidRPr="003A0A57" w:rsidRDefault="00D345D4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b/>
                <w:color w:val="000000"/>
              </w:rPr>
              <w:t>55.57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954217" w14:textId="457E653A" w:rsidR="00D345D4" w:rsidRPr="003A0A57" w:rsidRDefault="00D345D4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b/>
                <w:color w:val="000000"/>
              </w:rPr>
              <w:t>0.011</w:t>
            </w:r>
          </w:p>
        </w:tc>
      </w:tr>
      <w:tr w:rsidR="00D345D4" w:rsidRPr="003A0A57" w14:paraId="150C054B" w14:textId="77777777" w:rsidTr="005F6FD7">
        <w:trPr>
          <w:trHeight w:val="167"/>
        </w:trPr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5AFC06" w14:textId="5E6D20EA" w:rsidR="00D345D4" w:rsidRPr="003A0A57" w:rsidRDefault="00D345D4" w:rsidP="005B6B82">
            <w:pPr>
              <w:spacing w:line="360" w:lineRule="auto"/>
              <w:jc w:val="center"/>
            </w:pPr>
            <w:r w:rsidRPr="003A0A57">
              <w:t>2</w:t>
            </w:r>
          </w:p>
        </w:tc>
        <w:tc>
          <w:tcPr>
            <w:tcW w:w="30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835E9A" w14:textId="2C351D4A" w:rsidR="00D345D4" w:rsidRPr="003A0A57" w:rsidRDefault="00D345D4" w:rsidP="00C76766">
            <w:pPr>
              <w:spacing w:line="360" w:lineRule="auto"/>
              <w:jc w:val="both"/>
              <w:rPr>
                <w:iCs/>
              </w:rPr>
            </w:pPr>
            <w:r w:rsidRPr="003A0A57">
              <w:rPr>
                <w:iCs/>
              </w:rPr>
              <w:t>rs140154310, rs6967330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D10D6B" w14:textId="0F60E257" w:rsidR="00D345D4" w:rsidRPr="003A0A57" w:rsidRDefault="00D345D4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4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FC82B0" w14:textId="7D8E305C" w:rsidR="00D345D4" w:rsidRPr="003A0A57" w:rsidRDefault="00D345D4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56.78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2E51FC" w14:textId="48348A0D" w:rsidR="00D345D4" w:rsidRPr="003A0A57" w:rsidRDefault="00D345D4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002</w:t>
            </w:r>
          </w:p>
        </w:tc>
      </w:tr>
      <w:tr w:rsidR="00D345D4" w:rsidRPr="003A0A57" w14:paraId="1A5F5149" w14:textId="77777777" w:rsidTr="005F6FD7">
        <w:trPr>
          <w:trHeight w:val="167"/>
        </w:trPr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33D26F" w14:textId="14656B0C" w:rsidR="00D345D4" w:rsidRPr="003A0A57" w:rsidRDefault="00D345D4" w:rsidP="005B6B82">
            <w:pPr>
              <w:spacing w:line="360" w:lineRule="auto"/>
              <w:jc w:val="center"/>
            </w:pPr>
            <w:r w:rsidRPr="003A0A57">
              <w:t>3</w:t>
            </w:r>
          </w:p>
        </w:tc>
        <w:tc>
          <w:tcPr>
            <w:tcW w:w="30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1CAB0B" w14:textId="4E6F6EF9" w:rsidR="00D345D4" w:rsidRPr="003A0A57" w:rsidRDefault="00D345D4" w:rsidP="00C76766">
            <w:pPr>
              <w:spacing w:line="360" w:lineRule="auto"/>
              <w:jc w:val="both"/>
              <w:rPr>
                <w:iCs/>
              </w:rPr>
            </w:pPr>
            <w:r w:rsidRPr="003A0A57">
              <w:rPr>
                <w:iCs/>
              </w:rPr>
              <w:t>rs3887998, rs4730125, rs73195665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DA79BE" w14:textId="5DBECD0F" w:rsidR="00D345D4" w:rsidRPr="003A0A57" w:rsidRDefault="00D345D4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6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7D696F" w14:textId="1BC7AC26" w:rsidR="00D345D4" w:rsidRPr="003A0A57" w:rsidRDefault="00D345D4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52.50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428119" w14:textId="3A04D323" w:rsidR="00D345D4" w:rsidRPr="003A0A57" w:rsidRDefault="00D345D4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280</w:t>
            </w:r>
          </w:p>
        </w:tc>
      </w:tr>
      <w:tr w:rsidR="00D345D4" w:rsidRPr="003A0A57" w14:paraId="7634AAA7" w14:textId="77777777" w:rsidTr="005F6FD7">
        <w:trPr>
          <w:trHeight w:val="167"/>
        </w:trPr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BE0FA5" w14:textId="2C56AAEE" w:rsidR="00D345D4" w:rsidRPr="003A0A57" w:rsidRDefault="00D345D4" w:rsidP="005B6B82">
            <w:pPr>
              <w:spacing w:line="360" w:lineRule="auto"/>
              <w:jc w:val="center"/>
            </w:pPr>
            <w:r w:rsidRPr="003A0A57">
              <w:t>4</w:t>
            </w:r>
          </w:p>
        </w:tc>
        <w:tc>
          <w:tcPr>
            <w:tcW w:w="30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6B1AA2" w14:textId="4E87E48B" w:rsidR="00D345D4" w:rsidRPr="003A0A57" w:rsidRDefault="00D345D4" w:rsidP="00C76766">
            <w:pPr>
              <w:spacing w:line="360" w:lineRule="auto"/>
              <w:jc w:val="both"/>
              <w:rPr>
                <w:iCs/>
              </w:rPr>
            </w:pPr>
            <w:r w:rsidRPr="003A0A57">
              <w:rPr>
                <w:iCs/>
                <w:lang w:val="fr-FR"/>
              </w:rPr>
              <w:t>rs3887998, rs73195657, rs4730125, rs73195665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E9B60E" w14:textId="101898EF" w:rsidR="00D345D4" w:rsidRPr="003A0A57" w:rsidRDefault="00D345D4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9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FA2502" w14:textId="614539C0" w:rsidR="00D345D4" w:rsidRPr="003A0A57" w:rsidRDefault="00D345D4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53.44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6A831D" w14:textId="287334B8" w:rsidR="00D345D4" w:rsidRPr="003A0A57" w:rsidRDefault="00D345D4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201</w:t>
            </w:r>
          </w:p>
        </w:tc>
      </w:tr>
      <w:tr w:rsidR="00D345D4" w:rsidRPr="003A0A57" w14:paraId="1A3CF34C" w14:textId="77777777" w:rsidTr="005F6FD7">
        <w:trPr>
          <w:trHeight w:val="167"/>
        </w:trPr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83AE92" w14:textId="11BF3D64" w:rsidR="00D345D4" w:rsidRPr="003A0A57" w:rsidRDefault="00D345D4" w:rsidP="005B6B82">
            <w:pPr>
              <w:spacing w:line="360" w:lineRule="auto"/>
              <w:jc w:val="center"/>
            </w:pPr>
            <w:r w:rsidRPr="003A0A57">
              <w:t>5</w:t>
            </w:r>
          </w:p>
        </w:tc>
        <w:tc>
          <w:tcPr>
            <w:tcW w:w="30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CCF214" w14:textId="3463D17D" w:rsidR="00D345D4" w:rsidRPr="003A0A57" w:rsidRDefault="00D345D4" w:rsidP="00110A61">
            <w:pPr>
              <w:spacing w:line="360" w:lineRule="auto"/>
              <w:rPr>
                <w:iCs/>
                <w:lang w:val="fr-FR"/>
              </w:rPr>
            </w:pPr>
            <w:r w:rsidRPr="003A0A57">
              <w:rPr>
                <w:iCs/>
              </w:rPr>
              <w:t>rs3887998, rs73195657, rs4730125, rs73195665, rs408223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6FB758" w14:textId="67962BB7" w:rsidR="00D345D4" w:rsidRPr="003A0A57" w:rsidRDefault="00D345D4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9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D968C9" w14:textId="3C7A38CE" w:rsidR="00D345D4" w:rsidRPr="003A0A57" w:rsidRDefault="00D345D4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55.55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95BB3D" w14:textId="74B26505" w:rsidR="00D345D4" w:rsidRPr="003A0A57" w:rsidRDefault="00D345D4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082</w:t>
            </w:r>
          </w:p>
        </w:tc>
      </w:tr>
      <w:tr w:rsidR="00D345D4" w:rsidRPr="003A0A57" w14:paraId="40253A38" w14:textId="77777777" w:rsidTr="005F6FD7">
        <w:trPr>
          <w:trHeight w:val="167"/>
        </w:trPr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4E5FCF" w14:textId="275733C6" w:rsidR="00D345D4" w:rsidRPr="003A0A57" w:rsidRDefault="00D345D4" w:rsidP="005B6B82">
            <w:pPr>
              <w:spacing w:line="360" w:lineRule="auto"/>
              <w:jc w:val="center"/>
            </w:pPr>
            <w:r w:rsidRPr="003A0A57">
              <w:t>6</w:t>
            </w:r>
          </w:p>
        </w:tc>
        <w:tc>
          <w:tcPr>
            <w:tcW w:w="30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BE60B0" w14:textId="19424135" w:rsidR="00D345D4" w:rsidRPr="003A0A57" w:rsidRDefault="00D345D4" w:rsidP="00110A61">
            <w:pPr>
              <w:spacing w:line="360" w:lineRule="auto"/>
              <w:rPr>
                <w:iCs/>
              </w:rPr>
            </w:pPr>
            <w:r w:rsidRPr="003A0A57">
              <w:rPr>
                <w:iCs/>
              </w:rPr>
              <w:t>rs3887998, rs140154310, rs73195657, rs4730125, rs73195665, rs408223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902DA2" w14:textId="43668D8D" w:rsidR="00D345D4" w:rsidRPr="003A0A57" w:rsidRDefault="00D345D4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4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3376B1" w14:textId="53AC397D" w:rsidR="00D345D4" w:rsidRPr="003A0A57" w:rsidRDefault="00D345D4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54.27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5D5225" w14:textId="047710E0" w:rsidR="00D345D4" w:rsidRPr="003A0A57" w:rsidRDefault="00D345D4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152</w:t>
            </w:r>
          </w:p>
        </w:tc>
      </w:tr>
      <w:tr w:rsidR="00D345D4" w:rsidRPr="003A0A57" w14:paraId="4B690D08" w14:textId="77777777" w:rsidTr="005B6B82">
        <w:trPr>
          <w:trHeight w:val="167"/>
        </w:trPr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375BF2" w14:textId="30F84586" w:rsidR="00D345D4" w:rsidRPr="003A0A57" w:rsidRDefault="00D345D4" w:rsidP="005B6B82">
            <w:pPr>
              <w:spacing w:line="360" w:lineRule="auto"/>
              <w:jc w:val="center"/>
            </w:pPr>
            <w:r w:rsidRPr="003A0A57">
              <w:t>7</w:t>
            </w:r>
          </w:p>
        </w:tc>
        <w:tc>
          <w:tcPr>
            <w:tcW w:w="30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CF3871" w14:textId="1175AC90" w:rsidR="00D345D4" w:rsidRPr="003A0A57" w:rsidRDefault="00D345D4" w:rsidP="00110A61">
            <w:pPr>
              <w:spacing w:line="360" w:lineRule="auto"/>
              <w:rPr>
                <w:iCs/>
              </w:rPr>
            </w:pPr>
            <w:r w:rsidRPr="003A0A57">
              <w:rPr>
                <w:iCs/>
              </w:rPr>
              <w:t>rs3887998, rs140154310, rs73195657, rs4730125, rs6967330, rs73195665, rs408223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B525AF" w14:textId="762CF231" w:rsidR="00D345D4" w:rsidRPr="003A0A57" w:rsidRDefault="00D345D4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9</w:t>
            </w:r>
          </w:p>
        </w:tc>
        <w:tc>
          <w:tcPr>
            <w:tcW w:w="5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73943A" w14:textId="7927D821" w:rsidR="00D345D4" w:rsidRPr="003A0A57" w:rsidRDefault="00D345D4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49.85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0A2CE5" w14:textId="4BD89BE6" w:rsidR="00D345D4" w:rsidRPr="003A0A57" w:rsidRDefault="00D345D4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525</w:t>
            </w:r>
          </w:p>
        </w:tc>
      </w:tr>
      <w:tr w:rsidR="00D345D4" w:rsidRPr="003A0A57" w14:paraId="391C4C52" w14:textId="77777777" w:rsidTr="005B6B82">
        <w:trPr>
          <w:trHeight w:val="167"/>
        </w:trPr>
        <w:tc>
          <w:tcPr>
            <w:tcW w:w="574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825BC75" w14:textId="1BB3CCCF" w:rsidR="00D345D4" w:rsidRPr="003A0A57" w:rsidRDefault="00D345D4" w:rsidP="005B6B82">
            <w:pPr>
              <w:spacing w:line="360" w:lineRule="auto"/>
              <w:jc w:val="center"/>
            </w:pPr>
            <w:r w:rsidRPr="003A0A57">
              <w:t>8</w:t>
            </w:r>
          </w:p>
        </w:tc>
        <w:tc>
          <w:tcPr>
            <w:tcW w:w="3045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ABB9217" w14:textId="2ACC0F40" w:rsidR="00D345D4" w:rsidRPr="003A0A57" w:rsidRDefault="00D345D4" w:rsidP="00110A61">
            <w:pPr>
              <w:spacing w:line="360" w:lineRule="auto"/>
              <w:rPr>
                <w:iCs/>
              </w:rPr>
            </w:pPr>
            <w:r w:rsidRPr="003A0A57">
              <w:rPr>
                <w:iCs/>
                <w:lang w:val="fr-FR"/>
              </w:rPr>
              <w:t>rs3887998, rs140154310, rs73195657, rs146004234, rs4730125, rs6967330, rs73195665, rs408223</w:t>
            </w:r>
          </w:p>
        </w:tc>
        <w:tc>
          <w:tcPr>
            <w:tcW w:w="398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8E08866" w14:textId="392E3931" w:rsidR="00D345D4" w:rsidRPr="003A0A57" w:rsidRDefault="00D345D4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10</w:t>
            </w:r>
          </w:p>
        </w:tc>
        <w:tc>
          <w:tcPr>
            <w:tcW w:w="55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8DD7744" w14:textId="7CE1B617" w:rsidR="00D345D4" w:rsidRPr="003A0A57" w:rsidRDefault="00D345D4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47.17</w:t>
            </w:r>
          </w:p>
        </w:tc>
        <w:tc>
          <w:tcPr>
            <w:tcW w:w="424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33526BF" w14:textId="5DA2F86A" w:rsidR="00D345D4" w:rsidRPr="003A0A57" w:rsidRDefault="00D345D4" w:rsidP="005B6B82">
            <w:pPr>
              <w:spacing w:line="360" w:lineRule="auto"/>
              <w:jc w:val="center"/>
              <w:rPr>
                <w:color w:val="000000"/>
              </w:rPr>
            </w:pPr>
            <w:r w:rsidRPr="003A0A57">
              <w:rPr>
                <w:color w:val="000000"/>
              </w:rPr>
              <w:t>0.747</w:t>
            </w:r>
          </w:p>
        </w:tc>
      </w:tr>
    </w:tbl>
    <w:p w14:paraId="7C01EFE2" w14:textId="77777777" w:rsidR="005B6B82" w:rsidRDefault="005B6B82" w:rsidP="005B6B82">
      <w:pPr>
        <w:spacing w:line="360" w:lineRule="auto"/>
        <w:jc w:val="both"/>
      </w:pPr>
      <w:r w:rsidRPr="003A0A57">
        <w:t>SNP, single nucleotide polymorphism; CVC, cross-validation consistency; TA, testing accuracy.</w:t>
      </w:r>
    </w:p>
    <w:p w14:paraId="65238067" w14:textId="4D97E29D" w:rsidR="0020330F" w:rsidRDefault="0020330F" w:rsidP="00C76766">
      <w:pPr>
        <w:adjustRightInd w:val="0"/>
        <w:snapToGrid w:val="0"/>
        <w:spacing w:line="360" w:lineRule="auto"/>
        <w:jc w:val="both"/>
      </w:pPr>
      <w:r w:rsidRPr="003A0A57">
        <w:rPr>
          <w:vertAlign w:val="superscript"/>
        </w:rPr>
        <w:lastRenderedPageBreak/>
        <w:t>†</w:t>
      </w:r>
      <w:r w:rsidRPr="003A0A57">
        <w:t xml:space="preserve"> Adjusted for age and sex as covariates.</w:t>
      </w:r>
    </w:p>
    <w:p w14:paraId="56DD7FBE" w14:textId="03A73EF5" w:rsidR="0070090D" w:rsidRDefault="0070090D" w:rsidP="00C76766">
      <w:pPr>
        <w:adjustRightInd w:val="0"/>
        <w:snapToGrid w:val="0"/>
        <w:spacing w:line="360" w:lineRule="auto"/>
        <w:jc w:val="both"/>
      </w:pPr>
    </w:p>
    <w:p w14:paraId="4226EA30" w14:textId="7441D85E" w:rsidR="0070090D" w:rsidRDefault="0070090D" w:rsidP="00C76766">
      <w:pPr>
        <w:adjustRightInd w:val="0"/>
        <w:snapToGrid w:val="0"/>
        <w:spacing w:line="360" w:lineRule="auto"/>
        <w:jc w:val="both"/>
      </w:pPr>
    </w:p>
    <w:p w14:paraId="1D16940C" w14:textId="4C2FB455" w:rsidR="0070090D" w:rsidRDefault="0070090D" w:rsidP="00C76766">
      <w:pPr>
        <w:adjustRightInd w:val="0"/>
        <w:snapToGrid w:val="0"/>
        <w:spacing w:line="360" w:lineRule="auto"/>
        <w:jc w:val="both"/>
      </w:pPr>
    </w:p>
    <w:p w14:paraId="5D25F519" w14:textId="0CD7BD24" w:rsidR="0070090D" w:rsidRDefault="0070090D" w:rsidP="00C76766">
      <w:pPr>
        <w:adjustRightInd w:val="0"/>
        <w:snapToGrid w:val="0"/>
        <w:spacing w:line="360" w:lineRule="auto"/>
        <w:jc w:val="both"/>
      </w:pPr>
    </w:p>
    <w:p w14:paraId="4B7FC959" w14:textId="74C046FC" w:rsidR="0070090D" w:rsidRDefault="0070090D" w:rsidP="00C76766">
      <w:pPr>
        <w:adjustRightInd w:val="0"/>
        <w:snapToGrid w:val="0"/>
        <w:spacing w:line="360" w:lineRule="auto"/>
        <w:jc w:val="both"/>
      </w:pPr>
    </w:p>
    <w:p w14:paraId="0F70308E" w14:textId="2798738B" w:rsidR="0070090D" w:rsidRDefault="0070090D" w:rsidP="00C76766">
      <w:pPr>
        <w:adjustRightInd w:val="0"/>
        <w:snapToGrid w:val="0"/>
        <w:spacing w:line="360" w:lineRule="auto"/>
        <w:jc w:val="both"/>
      </w:pPr>
    </w:p>
    <w:p w14:paraId="1E955E56" w14:textId="689BF811" w:rsidR="0070090D" w:rsidRDefault="0070090D" w:rsidP="00C76766">
      <w:pPr>
        <w:adjustRightInd w:val="0"/>
        <w:snapToGrid w:val="0"/>
        <w:spacing w:line="360" w:lineRule="auto"/>
        <w:jc w:val="both"/>
      </w:pPr>
    </w:p>
    <w:p w14:paraId="42888BA7" w14:textId="712AAFBC" w:rsidR="0070090D" w:rsidRDefault="0070090D" w:rsidP="00C76766">
      <w:pPr>
        <w:adjustRightInd w:val="0"/>
        <w:snapToGrid w:val="0"/>
        <w:spacing w:line="360" w:lineRule="auto"/>
        <w:jc w:val="both"/>
      </w:pPr>
    </w:p>
    <w:p w14:paraId="0DA4C426" w14:textId="386D044B" w:rsidR="0070090D" w:rsidRDefault="0070090D" w:rsidP="00C76766">
      <w:pPr>
        <w:adjustRightInd w:val="0"/>
        <w:snapToGrid w:val="0"/>
        <w:spacing w:line="360" w:lineRule="auto"/>
        <w:jc w:val="both"/>
      </w:pPr>
    </w:p>
    <w:p w14:paraId="494A8863" w14:textId="5C981754" w:rsidR="0070090D" w:rsidRDefault="0070090D" w:rsidP="00C76766">
      <w:pPr>
        <w:adjustRightInd w:val="0"/>
        <w:snapToGrid w:val="0"/>
        <w:spacing w:line="360" w:lineRule="auto"/>
        <w:jc w:val="both"/>
      </w:pPr>
    </w:p>
    <w:p w14:paraId="51C3D3BF" w14:textId="121C9843" w:rsidR="0070090D" w:rsidRDefault="0070090D" w:rsidP="00C76766">
      <w:pPr>
        <w:adjustRightInd w:val="0"/>
        <w:snapToGrid w:val="0"/>
        <w:spacing w:line="360" w:lineRule="auto"/>
        <w:jc w:val="both"/>
      </w:pPr>
    </w:p>
    <w:p w14:paraId="6E09FA02" w14:textId="413076B5" w:rsidR="0070090D" w:rsidRDefault="0070090D" w:rsidP="00C76766">
      <w:pPr>
        <w:adjustRightInd w:val="0"/>
        <w:snapToGrid w:val="0"/>
        <w:spacing w:line="360" w:lineRule="auto"/>
        <w:jc w:val="both"/>
      </w:pPr>
    </w:p>
    <w:p w14:paraId="7B46D81D" w14:textId="4F43A969" w:rsidR="0070090D" w:rsidRDefault="0070090D" w:rsidP="00C76766">
      <w:pPr>
        <w:adjustRightInd w:val="0"/>
        <w:snapToGrid w:val="0"/>
        <w:spacing w:line="360" w:lineRule="auto"/>
        <w:jc w:val="both"/>
      </w:pPr>
    </w:p>
    <w:p w14:paraId="71C70EC3" w14:textId="739A8929" w:rsidR="0070090D" w:rsidRDefault="0070090D" w:rsidP="00C76766">
      <w:pPr>
        <w:adjustRightInd w:val="0"/>
        <w:snapToGrid w:val="0"/>
        <w:spacing w:line="360" w:lineRule="auto"/>
        <w:jc w:val="both"/>
      </w:pPr>
    </w:p>
    <w:p w14:paraId="0A8CD220" w14:textId="6C06016B" w:rsidR="0070090D" w:rsidRDefault="0070090D" w:rsidP="00C76766">
      <w:pPr>
        <w:adjustRightInd w:val="0"/>
        <w:snapToGrid w:val="0"/>
        <w:spacing w:line="360" w:lineRule="auto"/>
        <w:jc w:val="both"/>
      </w:pPr>
    </w:p>
    <w:p w14:paraId="3D715B22" w14:textId="461A1A47" w:rsidR="0070090D" w:rsidRDefault="0070090D" w:rsidP="00C76766">
      <w:pPr>
        <w:adjustRightInd w:val="0"/>
        <w:snapToGrid w:val="0"/>
        <w:spacing w:line="360" w:lineRule="auto"/>
        <w:jc w:val="both"/>
      </w:pPr>
    </w:p>
    <w:p w14:paraId="726EE849" w14:textId="7FFCA13A" w:rsidR="0070090D" w:rsidRDefault="0070090D" w:rsidP="00C76766">
      <w:pPr>
        <w:adjustRightInd w:val="0"/>
        <w:snapToGrid w:val="0"/>
        <w:spacing w:line="360" w:lineRule="auto"/>
        <w:jc w:val="both"/>
      </w:pPr>
    </w:p>
    <w:p w14:paraId="19C23146" w14:textId="71AD5839" w:rsidR="0070090D" w:rsidRDefault="0070090D" w:rsidP="00C76766">
      <w:pPr>
        <w:adjustRightInd w:val="0"/>
        <w:snapToGrid w:val="0"/>
        <w:spacing w:line="360" w:lineRule="auto"/>
        <w:jc w:val="both"/>
      </w:pPr>
    </w:p>
    <w:p w14:paraId="221E8349" w14:textId="4DA53222" w:rsidR="0070090D" w:rsidRDefault="0070090D" w:rsidP="00C76766">
      <w:pPr>
        <w:adjustRightInd w:val="0"/>
        <w:snapToGrid w:val="0"/>
        <w:spacing w:line="360" w:lineRule="auto"/>
        <w:jc w:val="both"/>
      </w:pPr>
    </w:p>
    <w:p w14:paraId="55812DF3" w14:textId="243DB35A" w:rsidR="0070090D" w:rsidRDefault="0070090D" w:rsidP="00C76766">
      <w:pPr>
        <w:adjustRightInd w:val="0"/>
        <w:snapToGrid w:val="0"/>
        <w:spacing w:line="360" w:lineRule="auto"/>
        <w:jc w:val="both"/>
      </w:pPr>
    </w:p>
    <w:p w14:paraId="6E165511" w14:textId="747BB9FA" w:rsidR="0070090D" w:rsidRDefault="0070090D" w:rsidP="00C76766">
      <w:pPr>
        <w:adjustRightInd w:val="0"/>
        <w:snapToGrid w:val="0"/>
        <w:spacing w:line="360" w:lineRule="auto"/>
        <w:jc w:val="both"/>
      </w:pPr>
    </w:p>
    <w:p w14:paraId="499AA6A1" w14:textId="2E592303" w:rsidR="0070090D" w:rsidRDefault="0070090D" w:rsidP="00C76766">
      <w:pPr>
        <w:adjustRightInd w:val="0"/>
        <w:snapToGrid w:val="0"/>
        <w:spacing w:line="360" w:lineRule="auto"/>
        <w:jc w:val="both"/>
      </w:pPr>
    </w:p>
    <w:p w14:paraId="2CA0E73C" w14:textId="76624196" w:rsidR="0070090D" w:rsidRDefault="0070090D" w:rsidP="00C76766">
      <w:pPr>
        <w:adjustRightInd w:val="0"/>
        <w:snapToGrid w:val="0"/>
        <w:spacing w:line="360" w:lineRule="auto"/>
        <w:jc w:val="both"/>
      </w:pPr>
    </w:p>
    <w:p w14:paraId="327B0FAE" w14:textId="7BE83C61" w:rsidR="0070090D" w:rsidRDefault="0070090D" w:rsidP="00C76766">
      <w:pPr>
        <w:adjustRightInd w:val="0"/>
        <w:snapToGrid w:val="0"/>
        <w:spacing w:line="360" w:lineRule="auto"/>
        <w:jc w:val="both"/>
      </w:pPr>
    </w:p>
    <w:p w14:paraId="1761408A" w14:textId="75CBC63B" w:rsidR="0070090D" w:rsidRDefault="0070090D" w:rsidP="00C76766">
      <w:pPr>
        <w:adjustRightInd w:val="0"/>
        <w:snapToGrid w:val="0"/>
        <w:spacing w:line="360" w:lineRule="auto"/>
        <w:jc w:val="both"/>
      </w:pPr>
    </w:p>
    <w:p w14:paraId="2580CF01" w14:textId="51B49921" w:rsidR="0070090D" w:rsidRDefault="0070090D" w:rsidP="00C76766">
      <w:pPr>
        <w:adjustRightInd w:val="0"/>
        <w:snapToGrid w:val="0"/>
        <w:spacing w:line="360" w:lineRule="auto"/>
        <w:jc w:val="both"/>
      </w:pPr>
    </w:p>
    <w:p w14:paraId="186366E6" w14:textId="3DA5202A" w:rsidR="0070090D" w:rsidRDefault="0070090D" w:rsidP="00C76766">
      <w:pPr>
        <w:adjustRightInd w:val="0"/>
        <w:snapToGrid w:val="0"/>
        <w:spacing w:line="360" w:lineRule="auto"/>
        <w:jc w:val="both"/>
      </w:pPr>
    </w:p>
    <w:p w14:paraId="02CFCCAB" w14:textId="22EE58A6" w:rsidR="0070090D" w:rsidRDefault="0070090D" w:rsidP="00C76766">
      <w:pPr>
        <w:adjustRightInd w:val="0"/>
        <w:snapToGrid w:val="0"/>
        <w:spacing w:line="360" w:lineRule="auto"/>
        <w:jc w:val="both"/>
      </w:pPr>
    </w:p>
    <w:p w14:paraId="2CCB979F" w14:textId="5A4CB68B" w:rsidR="0070090D" w:rsidRDefault="0070090D" w:rsidP="00C76766">
      <w:pPr>
        <w:adjustRightInd w:val="0"/>
        <w:snapToGrid w:val="0"/>
        <w:spacing w:line="360" w:lineRule="auto"/>
        <w:jc w:val="both"/>
      </w:pPr>
    </w:p>
    <w:p w14:paraId="4C03D148" w14:textId="167216AA" w:rsidR="0070090D" w:rsidRDefault="0070090D" w:rsidP="00C76766">
      <w:pPr>
        <w:adjustRightInd w:val="0"/>
        <w:snapToGrid w:val="0"/>
        <w:spacing w:line="360" w:lineRule="auto"/>
        <w:jc w:val="both"/>
      </w:pPr>
    </w:p>
    <w:p w14:paraId="31DC4143" w14:textId="0D590F64" w:rsidR="0070090D" w:rsidRDefault="0070090D" w:rsidP="00C76766">
      <w:pPr>
        <w:adjustRightInd w:val="0"/>
        <w:snapToGrid w:val="0"/>
        <w:spacing w:line="360" w:lineRule="auto"/>
        <w:jc w:val="both"/>
      </w:pPr>
    </w:p>
    <w:p w14:paraId="2CB0152B" w14:textId="5057D4CB" w:rsidR="0070090D" w:rsidRDefault="0070090D" w:rsidP="00C76766">
      <w:pPr>
        <w:adjustRightInd w:val="0"/>
        <w:snapToGrid w:val="0"/>
        <w:spacing w:line="360" w:lineRule="auto"/>
        <w:jc w:val="both"/>
      </w:pPr>
    </w:p>
    <w:p w14:paraId="548B5D97" w14:textId="6D9C81AB" w:rsidR="0070090D" w:rsidRDefault="0070090D" w:rsidP="00C76766">
      <w:pPr>
        <w:adjustRightInd w:val="0"/>
        <w:snapToGrid w:val="0"/>
        <w:spacing w:line="360" w:lineRule="auto"/>
        <w:jc w:val="both"/>
      </w:pPr>
    </w:p>
    <w:p w14:paraId="16B19BA6" w14:textId="77777777" w:rsidR="0070090D" w:rsidRPr="00B62C9E" w:rsidRDefault="0070090D" w:rsidP="0070090D">
      <w:pPr>
        <w:pStyle w:val="ListParagraph1"/>
        <w:adjustRightInd w:val="0"/>
        <w:snapToGrid w:val="0"/>
        <w:spacing w:after="0" w:line="360" w:lineRule="auto"/>
        <w:ind w:left="0"/>
        <w:contextualSpacing w:val="0"/>
        <w:jc w:val="both"/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</w:pPr>
      <w:r w:rsidRPr="00B62C9E">
        <w:rPr>
          <w:rFonts w:ascii="Times New Roman" w:hAnsi="Times New Roman" w:cs="Times New Roman"/>
          <w:b/>
          <w:sz w:val="24"/>
          <w:szCs w:val="24"/>
        </w:rPr>
        <w:lastRenderedPageBreak/>
        <w:t>Figure S1. Flowcharts of sample inclusion and exclusion</w:t>
      </w:r>
    </w:p>
    <w:p w14:paraId="36ACE09C" w14:textId="77777777" w:rsidR="0070090D" w:rsidRDefault="0070090D" w:rsidP="0070090D">
      <w:pPr>
        <w:spacing w:line="360" w:lineRule="auto"/>
        <w:jc w:val="both"/>
        <w:rPr>
          <w:lang w:val="en-US"/>
        </w:rPr>
      </w:pPr>
    </w:p>
    <w:p w14:paraId="21318815" w14:textId="77777777" w:rsidR="0070090D" w:rsidRPr="003A0A57" w:rsidRDefault="0070090D" w:rsidP="0070090D">
      <w:pPr>
        <w:spacing w:line="360" w:lineRule="auto"/>
        <w:jc w:val="both"/>
        <w:rPr>
          <w:lang w:val="en-US"/>
        </w:rPr>
      </w:pPr>
      <w:r w:rsidRPr="003A0A57">
        <w:rPr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0AA505" wp14:editId="6B696650">
                <wp:simplePos x="0" y="0"/>
                <wp:positionH relativeFrom="column">
                  <wp:posOffset>504769</wp:posOffset>
                </wp:positionH>
                <wp:positionV relativeFrom="paragraph">
                  <wp:posOffset>92629</wp:posOffset>
                </wp:positionV>
                <wp:extent cx="3237399" cy="890649"/>
                <wp:effectExtent l="0" t="0" r="20320" b="24130"/>
                <wp:wrapNone/>
                <wp:docPr id="7" name="Text Box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48CE0A8A-3BD9-ADF7-145D-FA74E8F35D1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7399" cy="89064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48DD4A" w14:textId="77777777" w:rsidR="0070090D" w:rsidRDefault="0070090D" w:rsidP="0070090D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 w:line="276" w:lineRule="auto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Arial" w:eastAsia="SimSun" w:hAnsi="Arial" w:cs="Arial"/>
                                <w:color w:val="000000"/>
                                <w:kern w:val="24"/>
                              </w:rPr>
                              <w:t xml:space="preserve">Chinese children </w:t>
                            </w:r>
                            <w:r w:rsidRPr="00A9322F">
                              <w:rPr>
                                <w:rFonts w:ascii="Arial" w:eastAsia="SimSun" w:hAnsi="Arial" w:cs="Arial"/>
                                <w:kern w:val="24"/>
                              </w:rPr>
                              <w:t xml:space="preserve">aged </w:t>
                            </w:r>
                            <w:r w:rsidRPr="00A9322F">
                              <w:rPr>
                                <w:rFonts w:ascii="Arial" w:eastAsia="SimSun" w:hAnsi="Arial" w:cs="Arial"/>
                                <w:b/>
                                <w:bCs/>
                                <w:kern w:val="24"/>
                              </w:rPr>
                              <w:t>0-18</w:t>
                            </w:r>
                            <w:r w:rsidRPr="00A9322F">
                              <w:rPr>
                                <w:rFonts w:ascii="Arial" w:eastAsia="Times New Roman" w:hAnsi="Arial" w:cs="Arial"/>
                                <w:b/>
                                <w:bCs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SimSun" w:hAnsi="Arial" w:cs="Arial"/>
                                <w:color w:val="000000"/>
                                <w:kern w:val="24"/>
                              </w:rPr>
                              <w:t>y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ears old with EV/RV infection who were hospitalized in pediatric wards of two public hospitals during Jan 2015 to December 2016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0AA505" id="_x0000_t202" coordsize="21600,21600" o:spt="202" path="m,l,21600r21600,l21600,xe">
                <v:stroke joinstyle="miter"/>
                <v:path gradientshapeok="t" o:connecttype="rect"/>
              </v:shapetype>
              <v:shape id="Text Box 25" o:spid="_x0000_s1026" type="#_x0000_t202" style="position:absolute;left:0;text-align:left;margin-left:39.75pt;margin-top:7.3pt;width:254.9pt;height:70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" strokeweight="1pt">
                <v:textbox>
                  <w:txbxContent>
                    <w:p w14:paraId="3D48DD4A" w14:textId="77777777" w:rsidR="0070090D" w:rsidRDefault="0070090D" w:rsidP="0070090D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 w:line="276" w:lineRule="auto"/>
                        <w:jc w:val="center"/>
                        <w:textAlignment w:val="baseline"/>
                      </w:pPr>
                      <w:r>
                        <w:rPr>
                          <w:rFonts w:ascii="Arial" w:eastAsia="SimSun" w:hAnsi="Arial" w:cs="Arial"/>
                          <w:color w:val="000000"/>
                          <w:kern w:val="24"/>
                        </w:rPr>
                        <w:t xml:space="preserve">Chinese children </w:t>
                      </w:r>
                      <w:r w:rsidRPr="00A9322F">
                        <w:rPr>
                          <w:rFonts w:ascii="Arial" w:eastAsia="SimSun" w:hAnsi="Arial" w:cs="Arial"/>
                          <w:kern w:val="24"/>
                        </w:rPr>
                        <w:t xml:space="preserve">aged </w:t>
                      </w:r>
                      <w:r w:rsidRPr="00A9322F">
                        <w:rPr>
                          <w:rFonts w:ascii="Arial" w:eastAsia="SimSun" w:hAnsi="Arial" w:cs="Arial"/>
                          <w:b/>
                          <w:bCs/>
                          <w:kern w:val="24"/>
                        </w:rPr>
                        <w:t>0-18</w:t>
                      </w:r>
                      <w:r w:rsidRPr="00A9322F">
                        <w:rPr>
                          <w:rFonts w:ascii="Arial" w:eastAsia="Times New Roman" w:hAnsi="Arial" w:cs="Arial"/>
                          <w:b/>
                          <w:bCs/>
                          <w:kern w:val="24"/>
                        </w:rPr>
                        <w:t xml:space="preserve"> </w:t>
                      </w:r>
                      <w:r>
                        <w:rPr>
                          <w:rFonts w:ascii="Arial" w:eastAsia="SimSun" w:hAnsi="Arial" w:cs="Arial"/>
                          <w:color w:val="000000"/>
                          <w:kern w:val="24"/>
                        </w:rPr>
                        <w:t>y</w:t>
                      </w:r>
                      <w:r>
                        <w:rPr>
                          <w:rFonts w:ascii="Arial" w:eastAsia="Times New Roman" w:hAnsi="Arial" w:cs="Arial"/>
                          <w:color w:val="000000"/>
                          <w:kern w:val="24"/>
                        </w:rPr>
                        <w:t>ears old with EV/RV infection who were hospitalized in pediatric wards of two public hospitals during Jan 2015 to December 2016</w:t>
                      </w:r>
                    </w:p>
                  </w:txbxContent>
                </v:textbox>
              </v:shape>
            </w:pict>
          </mc:Fallback>
        </mc:AlternateContent>
      </w:r>
    </w:p>
    <w:p w14:paraId="043E4514" w14:textId="77777777" w:rsidR="0070090D" w:rsidRPr="003A0A57" w:rsidRDefault="0070090D" w:rsidP="0070090D">
      <w:pPr>
        <w:adjustRightInd w:val="0"/>
        <w:snapToGrid w:val="0"/>
        <w:spacing w:line="360" w:lineRule="auto"/>
        <w:jc w:val="both"/>
        <w:rPr>
          <w:bCs/>
        </w:rPr>
      </w:pPr>
    </w:p>
    <w:p w14:paraId="63ECD3A0" w14:textId="77777777" w:rsidR="0070090D" w:rsidRPr="003A0A57" w:rsidRDefault="0070090D" w:rsidP="0070090D">
      <w:pPr>
        <w:adjustRightInd w:val="0"/>
        <w:snapToGrid w:val="0"/>
        <w:spacing w:line="360" w:lineRule="auto"/>
        <w:jc w:val="both"/>
        <w:rPr>
          <w:bCs/>
        </w:rPr>
      </w:pPr>
    </w:p>
    <w:p w14:paraId="0F7F8648" w14:textId="77777777" w:rsidR="0070090D" w:rsidRPr="003A0A57" w:rsidRDefault="0070090D" w:rsidP="0070090D">
      <w:pPr>
        <w:adjustRightInd w:val="0"/>
        <w:snapToGrid w:val="0"/>
        <w:spacing w:line="360" w:lineRule="auto"/>
        <w:jc w:val="both"/>
        <w:rPr>
          <w:bCs/>
        </w:rPr>
      </w:pPr>
      <w:r w:rsidRPr="003A0A5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586FF6D" wp14:editId="6701D5E2">
                <wp:simplePos x="0" y="0"/>
                <wp:positionH relativeFrom="column">
                  <wp:posOffset>2127250</wp:posOffset>
                </wp:positionH>
                <wp:positionV relativeFrom="paragraph">
                  <wp:posOffset>196405</wp:posOffset>
                </wp:positionV>
                <wp:extent cx="0" cy="748145"/>
                <wp:effectExtent l="76200" t="0" r="57150" b="52070"/>
                <wp:wrapNone/>
                <wp:docPr id="4" name="Line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A2B32F65-A8AD-B1DD-4FCD-42989C7D2F3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 flipH="1">
                          <a:off x="0" y="0"/>
                          <a:ext cx="0" cy="748145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6C749DF" id="Line 23" o:spid="_x0000_s1026" style="position:absolute;flip:x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67.5pt,15.45pt" to="167.5pt,7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" strokeweight="1pt">
                <v:stroke endarrow="block"/>
              </v:line>
            </w:pict>
          </mc:Fallback>
        </mc:AlternateContent>
      </w:r>
    </w:p>
    <w:p w14:paraId="2A4F33E0" w14:textId="77777777" w:rsidR="0070090D" w:rsidRPr="003A0A57" w:rsidRDefault="0070090D" w:rsidP="0070090D">
      <w:pPr>
        <w:adjustRightInd w:val="0"/>
        <w:snapToGrid w:val="0"/>
        <w:spacing w:line="360" w:lineRule="auto"/>
        <w:jc w:val="both"/>
        <w:rPr>
          <w:b/>
          <w:bCs/>
          <w:lang w:val="en-US"/>
        </w:rPr>
      </w:pPr>
      <w:r w:rsidRPr="003A0A5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C771E69" wp14:editId="10D67DC9">
                <wp:simplePos x="0" y="0"/>
                <wp:positionH relativeFrom="margin">
                  <wp:align>left</wp:align>
                </wp:positionH>
                <wp:positionV relativeFrom="paragraph">
                  <wp:posOffset>2540</wp:posOffset>
                </wp:positionV>
                <wp:extent cx="2134870" cy="434975"/>
                <wp:effectExtent l="0" t="0" r="0" b="3175"/>
                <wp:wrapNone/>
                <wp:docPr id="13" name="Text 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6B131C25-9166-9211-3AE5-943C88D3E3E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4870" cy="4349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F5E2E2F" w14:textId="77777777" w:rsidR="0070090D" w:rsidRDefault="0070090D" w:rsidP="0070090D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right"/>
                              <w:textAlignment w:val="baseline"/>
                            </w:pPr>
                            <w:r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  Two NPA randomly identified and retrieved per calendar day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C771E69" id="Text Box 6" o:spid="_x0000_s1027" type="#_x0000_t202" style="position:absolute;left:0;text-align:left;margin-left:0;margin-top:.2pt;width:168.1pt;height:34.25pt;z-index:251661312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" filled="f" stroked="f" strokeweight="1pt">
                <v:textbox>
                  <w:txbxContent>
                    <w:p w14:paraId="2F5E2E2F" w14:textId="77777777" w:rsidR="0070090D" w:rsidRDefault="0070090D" w:rsidP="0070090D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right"/>
                        <w:textAlignment w:val="baseline"/>
                      </w:pPr>
                      <w:r>
                        <w:rPr>
                          <w:rFonts w:ascii="Arial" w:eastAsia="Times New Roman" w:hAnsi="Arial" w:cs="Arial"/>
                          <w:i/>
                          <w:iCs/>
                          <w:color w:val="000000"/>
                          <w:kern w:val="24"/>
                          <w:sz w:val="22"/>
                          <w:szCs w:val="22"/>
                        </w:rPr>
                        <w:t xml:space="preserve">   Two NPA randomly identified and retrieved per calendar da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B85E94C" w14:textId="77777777" w:rsidR="0070090D" w:rsidRPr="003A0A57" w:rsidRDefault="0070090D" w:rsidP="0070090D">
      <w:pPr>
        <w:pStyle w:val="ListParagraph1"/>
        <w:adjustRightInd w:val="0"/>
        <w:snapToGrid w:val="0"/>
        <w:spacing w:after="0" w:line="36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A0A57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FA4411E" wp14:editId="2B62DF1C">
                <wp:simplePos x="0" y="0"/>
                <wp:positionH relativeFrom="column">
                  <wp:posOffset>546735</wp:posOffset>
                </wp:positionH>
                <wp:positionV relativeFrom="paragraph">
                  <wp:posOffset>255715</wp:posOffset>
                </wp:positionV>
                <wp:extent cx="3181985" cy="521970"/>
                <wp:effectExtent l="0" t="0" r="18415" b="11430"/>
                <wp:wrapNone/>
                <wp:docPr id="6" name="Text Box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48CE0A8A-3BD9-ADF7-145D-FA74E8F35D1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81985" cy="521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1E93CB" w14:textId="77777777" w:rsidR="0070090D" w:rsidRPr="003262F5" w:rsidRDefault="0070090D" w:rsidP="0070090D">
                            <w:pPr>
                              <w:pStyle w:val="BalloonText"/>
                              <w:kinsoku w:val="0"/>
                              <w:overflowPunct w:val="0"/>
                              <w:spacing w:line="276" w:lineRule="auto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9E7554">
                              <w:rPr>
                                <w:rFonts w:ascii="Arial" w:eastAsia="Times New Roman" w:hAnsi="Arial" w:cs="Arial"/>
                                <w:b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1564 </w:t>
                            </w:r>
                            <w:r>
                              <w:rPr>
                                <w:rFonts w:ascii="Arial" w:eastAsia="Times New Roman" w:hAnsi="Arial" w:cs="Arial"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NPAs retrieved </w:t>
                            </w:r>
                            <w:r w:rsidRPr="003262F5">
                              <w:rPr>
                                <w:rFonts w:ascii="Arial" w:eastAsia="Times New Roman" w:hAnsi="Arial" w:cs="Arial"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for nuclei</w:t>
                            </w:r>
                            <w:r>
                              <w:rPr>
                                <w:rFonts w:ascii="Arial" w:eastAsia="Times New Roman" w:hAnsi="Arial" w:cs="Arial"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c</w:t>
                            </w:r>
                            <w:r w:rsidRPr="003262F5">
                              <w:rPr>
                                <w:rFonts w:ascii="Arial" w:eastAsia="Times New Roman" w:hAnsi="Arial" w:cs="Arial"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acid extraction and </w:t>
                            </w:r>
                            <w:r>
                              <w:rPr>
                                <w:rFonts w:ascii="Arial" w:eastAsia="Times New Roman" w:hAnsi="Arial" w:cs="Arial"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RV </w:t>
                            </w:r>
                            <w:r w:rsidRPr="003262F5">
                              <w:rPr>
                                <w:rFonts w:ascii="Arial" w:eastAsia="Times New Roman" w:hAnsi="Arial" w:cs="Arial"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genotypin</w:t>
                            </w:r>
                            <w:r>
                              <w:rPr>
                                <w:rFonts w:ascii="Arial" w:eastAsia="Times New Roman" w:hAnsi="Arial" w:cs="Arial"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g 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A4411E" id="_x0000_s1028" type="#_x0000_t202" style="position:absolute;left:0;text-align:left;margin-left:43.05pt;margin-top:20.15pt;width:250.55pt;height:41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" strokeweight="1pt">
                <v:textbox>
                  <w:txbxContent>
                    <w:p w14:paraId="4B1E93CB" w14:textId="77777777" w:rsidR="0070090D" w:rsidRPr="003262F5" w:rsidRDefault="0070090D" w:rsidP="0070090D">
                      <w:pPr>
                        <w:pStyle w:val="BalloonText"/>
                        <w:kinsoku w:val="0"/>
                        <w:overflowPunct w:val="0"/>
                        <w:spacing w:line="276" w:lineRule="auto"/>
                        <w:jc w:val="center"/>
                        <w:textAlignment w:val="baseline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9E7554">
                        <w:rPr>
                          <w:rFonts w:ascii="Arial" w:eastAsia="Times New Roman" w:hAnsi="Arial" w:cs="Arial"/>
                          <w:b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 xml:space="preserve">1564 </w:t>
                      </w:r>
                      <w:r>
                        <w:rPr>
                          <w:rFonts w:ascii="Arial" w:eastAsia="Times New Roman" w:hAnsi="Arial" w:cs="Arial"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 xml:space="preserve">NPAs retrieved </w:t>
                      </w:r>
                      <w:r w:rsidRPr="003262F5">
                        <w:rPr>
                          <w:rFonts w:ascii="Arial" w:eastAsia="Times New Roman" w:hAnsi="Arial" w:cs="Arial"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for nuclei</w:t>
                      </w:r>
                      <w:r>
                        <w:rPr>
                          <w:rFonts w:ascii="Arial" w:eastAsia="Times New Roman" w:hAnsi="Arial" w:cs="Arial"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c</w:t>
                      </w:r>
                      <w:r w:rsidRPr="003262F5">
                        <w:rPr>
                          <w:rFonts w:ascii="Arial" w:eastAsia="Times New Roman" w:hAnsi="Arial" w:cs="Arial"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 xml:space="preserve"> acid extraction and </w:t>
                      </w:r>
                      <w:r>
                        <w:rPr>
                          <w:rFonts w:ascii="Arial" w:eastAsia="Times New Roman" w:hAnsi="Arial" w:cs="Arial"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 xml:space="preserve">RV </w:t>
                      </w:r>
                      <w:r w:rsidRPr="003262F5">
                        <w:rPr>
                          <w:rFonts w:ascii="Arial" w:eastAsia="Times New Roman" w:hAnsi="Arial" w:cs="Arial"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genotypin</w:t>
                      </w:r>
                      <w:r>
                        <w:rPr>
                          <w:rFonts w:ascii="Arial" w:eastAsia="Times New Roman" w:hAnsi="Arial" w:cs="Arial"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 xml:space="preserve">g </w:t>
                      </w:r>
                    </w:p>
                  </w:txbxContent>
                </v:textbox>
              </v:shape>
            </w:pict>
          </mc:Fallback>
        </mc:AlternateContent>
      </w:r>
    </w:p>
    <w:p w14:paraId="1B53E90B" w14:textId="77777777" w:rsidR="0070090D" w:rsidRPr="003A0A57" w:rsidRDefault="0070090D" w:rsidP="0070090D">
      <w:pPr>
        <w:pStyle w:val="ListParagraph1"/>
        <w:adjustRightInd w:val="0"/>
        <w:snapToGrid w:val="0"/>
        <w:spacing w:after="0" w:line="36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D201C11" w14:textId="77777777" w:rsidR="0070090D" w:rsidRPr="003A0A57" w:rsidRDefault="0070090D" w:rsidP="0070090D">
      <w:pPr>
        <w:pStyle w:val="ListParagraph1"/>
        <w:adjustRightInd w:val="0"/>
        <w:snapToGrid w:val="0"/>
        <w:spacing w:after="0" w:line="36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A0A57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B160C64" wp14:editId="67E61C49">
                <wp:simplePos x="0" y="0"/>
                <wp:positionH relativeFrom="margin">
                  <wp:posOffset>2127250</wp:posOffset>
                </wp:positionH>
                <wp:positionV relativeFrom="paragraph">
                  <wp:posOffset>89090</wp:posOffset>
                </wp:positionV>
                <wp:extent cx="0" cy="613872"/>
                <wp:effectExtent l="76200" t="0" r="57150" b="53340"/>
                <wp:wrapNone/>
                <wp:docPr id="11" name="Line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BC8F7A4B-EFB0-42DC-4E9B-C1BDFF5CA6D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 flipH="1">
                          <a:off x="0" y="0"/>
                          <a:ext cx="0" cy="613872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BFB6EC0" id="Line 11" o:spid="_x0000_s1026" style="position:absolute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67.5pt,7pt" to="167.5pt,5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" strokeweight="1pt">
                <v:stroke endarrow="block"/>
                <w10:wrap anchorx="margin"/>
              </v:line>
            </w:pict>
          </mc:Fallback>
        </mc:AlternateContent>
      </w:r>
    </w:p>
    <w:p w14:paraId="53E1A68B" w14:textId="77777777" w:rsidR="0070090D" w:rsidRPr="003A0A57" w:rsidRDefault="0070090D" w:rsidP="0070090D">
      <w:pPr>
        <w:pStyle w:val="ListParagraph1"/>
        <w:adjustRightInd w:val="0"/>
        <w:snapToGrid w:val="0"/>
        <w:spacing w:after="0" w:line="36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</w:p>
    <w:p w14:paraId="12BF11C5" w14:textId="77777777" w:rsidR="0070090D" w:rsidRPr="003A0A57" w:rsidRDefault="0070090D" w:rsidP="0070090D">
      <w:pPr>
        <w:pStyle w:val="ListParagraph1"/>
        <w:adjustRightInd w:val="0"/>
        <w:snapToGrid w:val="0"/>
        <w:spacing w:after="0" w:line="36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3A0A57">
        <w:rPr>
          <w:rFonts w:ascii="Times New Roman" w:hAnsi="Times New Roman" w:cs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1D8130F" wp14:editId="595FE790">
                <wp:simplePos x="0" y="0"/>
                <wp:positionH relativeFrom="column">
                  <wp:posOffset>556260</wp:posOffset>
                </wp:positionH>
                <wp:positionV relativeFrom="paragraph">
                  <wp:posOffset>18605</wp:posOffset>
                </wp:positionV>
                <wp:extent cx="3181985" cy="521970"/>
                <wp:effectExtent l="0" t="0" r="18415" b="11430"/>
                <wp:wrapNone/>
                <wp:docPr id="17" name="Text Box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48CE0A8A-3BD9-ADF7-145D-FA74E8F35D1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81985" cy="521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18C0F7" w14:textId="77777777" w:rsidR="0070090D" w:rsidRPr="003262F5" w:rsidRDefault="0070090D" w:rsidP="0070090D">
                            <w:pPr>
                              <w:pStyle w:val="BalloonText"/>
                              <w:kinsoku w:val="0"/>
                              <w:overflowPunct w:val="0"/>
                              <w:spacing w:line="276" w:lineRule="auto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9E7554">
                              <w:rPr>
                                <w:rFonts w:ascii="Arial" w:eastAsia="Times New Roman" w:hAnsi="Arial" w:cs="Arial"/>
                                <w:b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15</w:t>
                            </w:r>
                            <w:r>
                              <w:rPr>
                                <w:rFonts w:ascii="Arial" w:eastAsia="Times New Roman" w:hAnsi="Arial" w:cs="Arial"/>
                                <w:b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23</w:t>
                            </w:r>
                            <w:r w:rsidRPr="009E7554">
                              <w:rPr>
                                <w:rFonts w:ascii="Arial" w:eastAsia="Times New Roman" w:hAnsi="Arial" w:cs="Arial"/>
                                <w:b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Times New Roman" w:hAnsi="Arial" w:cs="Arial"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NPAs had conclusive results for both host </w:t>
                            </w:r>
                            <w:r w:rsidRPr="00FA7152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CDHR3 </w:t>
                            </w:r>
                            <w:r>
                              <w:rPr>
                                <w:rFonts w:ascii="Arial" w:eastAsia="Times New Roman" w:hAnsi="Arial" w:cs="Arial"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SNPs and RV genotyping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D8130F" id="_x0000_s1029" type="#_x0000_t202" style="position:absolute;left:0;text-align:left;margin-left:43.8pt;margin-top:1.45pt;width:250.55pt;height:41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" strokeweight="1pt">
                <v:textbox>
                  <w:txbxContent>
                    <w:p w14:paraId="6F18C0F7" w14:textId="77777777" w:rsidR="0070090D" w:rsidRPr="003262F5" w:rsidRDefault="0070090D" w:rsidP="0070090D">
                      <w:pPr>
                        <w:pStyle w:val="BalloonText"/>
                        <w:kinsoku w:val="0"/>
                        <w:overflowPunct w:val="0"/>
                        <w:spacing w:line="276" w:lineRule="auto"/>
                        <w:jc w:val="center"/>
                        <w:textAlignment w:val="baseline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9E7554">
                        <w:rPr>
                          <w:rFonts w:ascii="Arial" w:eastAsia="Times New Roman" w:hAnsi="Arial" w:cs="Arial"/>
                          <w:b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15</w:t>
                      </w:r>
                      <w:r>
                        <w:rPr>
                          <w:rFonts w:ascii="Arial" w:eastAsia="Times New Roman" w:hAnsi="Arial" w:cs="Arial"/>
                          <w:b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23</w:t>
                      </w:r>
                      <w:r w:rsidRPr="009E7554">
                        <w:rPr>
                          <w:rFonts w:ascii="Arial" w:eastAsia="Times New Roman" w:hAnsi="Arial" w:cs="Arial"/>
                          <w:b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Arial" w:eastAsia="Times New Roman" w:hAnsi="Arial" w:cs="Arial"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 xml:space="preserve">NPAs had conclusive results for both host </w:t>
                      </w:r>
                      <w:r w:rsidRPr="00FA7152">
                        <w:rPr>
                          <w:rFonts w:ascii="Arial" w:eastAsia="Times New Roman" w:hAnsi="Arial" w:cs="Arial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 xml:space="preserve">CDHR3 </w:t>
                      </w:r>
                      <w:r>
                        <w:rPr>
                          <w:rFonts w:ascii="Arial" w:eastAsia="Times New Roman" w:hAnsi="Arial" w:cs="Arial"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>SNPs and RV genotyping</w:t>
                      </w:r>
                    </w:p>
                  </w:txbxContent>
                </v:textbox>
              </v:shape>
            </w:pict>
          </mc:Fallback>
        </mc:AlternateContent>
      </w:r>
    </w:p>
    <w:p w14:paraId="47195BED" w14:textId="77777777" w:rsidR="0070090D" w:rsidRPr="003A0A57" w:rsidRDefault="0070090D" w:rsidP="0070090D">
      <w:pPr>
        <w:pStyle w:val="ListParagraph1"/>
        <w:adjustRightInd w:val="0"/>
        <w:snapToGrid w:val="0"/>
        <w:spacing w:after="0" w:line="36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3A0A57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43533C" wp14:editId="64DD000F">
                <wp:simplePos x="0" y="0"/>
                <wp:positionH relativeFrom="column">
                  <wp:posOffset>2127778</wp:posOffset>
                </wp:positionH>
                <wp:positionV relativeFrom="paragraph">
                  <wp:posOffset>201683</wp:posOffset>
                </wp:positionV>
                <wp:extent cx="0" cy="1900052"/>
                <wp:effectExtent l="76200" t="0" r="95250" b="62230"/>
                <wp:wrapNone/>
                <wp:docPr id="21" name="Line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AA787545-225B-816D-E51C-997AFF6B399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 flipH="1">
                          <a:off x="0" y="0"/>
                          <a:ext cx="0" cy="1900052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57BA77" id="Line 13" o:spid="_x0000_s1026" style="position:absolute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7.55pt,15.9pt" to="167.55pt,16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" strokeweight="1pt">
                <v:stroke endarrow="block"/>
              </v:line>
            </w:pict>
          </mc:Fallback>
        </mc:AlternateContent>
      </w:r>
    </w:p>
    <w:p w14:paraId="32E87721" w14:textId="77777777" w:rsidR="0070090D" w:rsidRPr="003A0A57" w:rsidRDefault="0070090D" w:rsidP="0070090D">
      <w:pPr>
        <w:pStyle w:val="ListParagraph1"/>
        <w:adjustRightInd w:val="0"/>
        <w:snapToGrid w:val="0"/>
        <w:spacing w:after="0" w:line="36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3A0A57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D58226F" wp14:editId="092DADC8">
                <wp:simplePos x="0" y="0"/>
                <wp:positionH relativeFrom="page">
                  <wp:posOffset>3536026</wp:posOffset>
                </wp:positionH>
                <wp:positionV relativeFrom="paragraph">
                  <wp:posOffset>236113</wp:posOffset>
                </wp:positionV>
                <wp:extent cx="3312795" cy="1217930"/>
                <wp:effectExtent l="0" t="0" r="20955" b="20320"/>
                <wp:wrapNone/>
                <wp:docPr id="19" name="Rounded Rectangle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4C107323-8528-4EDF-CC46-355B752C36E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12795" cy="121793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AFA4FD" w14:textId="77777777" w:rsidR="0070090D" w:rsidRDefault="0070090D" w:rsidP="0070090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0"/>
                              </w:rPr>
                              <w:t xml:space="preserve">Exclusions: </w:t>
                            </w:r>
                          </w:p>
                          <w:p w14:paraId="24594F0F" w14:textId="77777777" w:rsidR="0070090D" w:rsidRDefault="0070090D" w:rsidP="0070090D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ind w:left="142" w:hanging="142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0"/>
                              </w:rPr>
                              <w:t xml:space="preserve">16 person times of repeat hospitalization*;  </w:t>
                            </w:r>
                          </w:p>
                          <w:p w14:paraId="113AC16D" w14:textId="77777777" w:rsidR="0070090D" w:rsidRDefault="0070090D" w:rsidP="0070090D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ind w:left="142" w:hanging="142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0"/>
                              </w:rPr>
                              <w:t>177 cases with co-morbidities</w:t>
                            </w:r>
                            <w:r w:rsidRPr="001F0BAB">
                              <w:t xml:space="preserve"> </w:t>
                            </w:r>
                            <w:r w:rsidRPr="001F0BAB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0"/>
                              </w:rPr>
                              <w:t>predisposing to more severe respiratory outcomes</w:t>
                            </w:r>
                            <w:r w:rsidRPr="0031479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0"/>
                                <w:vertAlign w:val="superscript"/>
                                <w:lang w:val="en-HK"/>
                              </w:rPr>
                              <w:t>†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0"/>
                              </w:rPr>
                              <w:t>;</w:t>
                            </w:r>
                          </w:p>
                          <w:p w14:paraId="161B374F" w14:textId="77777777" w:rsidR="0070090D" w:rsidRPr="006D584A" w:rsidRDefault="0070090D" w:rsidP="0070090D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ind w:left="142" w:hanging="142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0"/>
                              </w:rPr>
                              <w:t xml:space="preserve">311 cases excluded for co-infection with non-RV respiratory pathogens 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D58226F" id="Rounded Rectangle 13" o:spid="_x0000_s1030" style="position:absolute;left:0;text-align:left;margin-left:278.45pt;margin-top:18.6pt;width:260.85pt;height:95.9pt;z-index:251664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" filled="f" strokecolor="black [3213]" strokeweight="1pt">
                <v:stroke joinstyle="miter"/>
                <v:textbox>
                  <w:txbxContent>
                    <w:p w14:paraId="23AFA4FD" w14:textId="77777777" w:rsidR="0070090D" w:rsidRDefault="0070090D" w:rsidP="0070090D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0"/>
                        </w:rPr>
                        <w:t xml:space="preserve">Exclusions: </w:t>
                      </w:r>
                    </w:p>
                    <w:p w14:paraId="24594F0F" w14:textId="77777777" w:rsidR="0070090D" w:rsidRDefault="0070090D" w:rsidP="0070090D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0" w:afterAutospacing="0"/>
                        <w:ind w:left="142" w:hanging="142"/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0"/>
                        </w:rPr>
                        <w:t xml:space="preserve">16 person times of repeat hospitalization*;  </w:t>
                      </w:r>
                    </w:p>
                    <w:p w14:paraId="113AC16D" w14:textId="77777777" w:rsidR="0070090D" w:rsidRDefault="0070090D" w:rsidP="0070090D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0" w:afterAutospacing="0"/>
                        <w:ind w:left="142" w:hanging="142"/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0"/>
                        </w:rPr>
                        <w:t>177 cases with co-morbidities</w:t>
                      </w:r>
                      <w:r w:rsidRPr="001F0BAB">
                        <w:t xml:space="preserve"> </w:t>
                      </w:r>
                      <w:r w:rsidRPr="001F0BAB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0"/>
                        </w:rPr>
                        <w:t>predisposing to more severe respiratory outcomes</w:t>
                      </w:r>
                      <w:r w:rsidRPr="00314799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0"/>
                          <w:vertAlign w:val="superscript"/>
                          <w:lang w:val="en-HK"/>
                        </w:rPr>
                        <w:t>†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0"/>
                        </w:rPr>
                        <w:t>;</w:t>
                      </w:r>
                    </w:p>
                    <w:p w14:paraId="161B374F" w14:textId="77777777" w:rsidR="0070090D" w:rsidRPr="006D584A" w:rsidRDefault="0070090D" w:rsidP="0070090D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0" w:afterAutospacing="0"/>
                        <w:ind w:left="142" w:hanging="142"/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0"/>
                        </w:rPr>
                        <w:t xml:space="preserve">311 cases excluded for co-infection with non-RV respiratory pathogens </w:t>
                      </w:r>
                    </w:p>
                  </w:txbxContent>
                </v:textbox>
                <w10:wrap anchorx="page"/>
              </v:roundrect>
            </w:pict>
          </mc:Fallback>
        </mc:AlternateContent>
      </w:r>
    </w:p>
    <w:p w14:paraId="1B2EF346" w14:textId="77777777" w:rsidR="0070090D" w:rsidRPr="003A0A57" w:rsidRDefault="0070090D" w:rsidP="0070090D">
      <w:pPr>
        <w:pStyle w:val="ListParagraph1"/>
        <w:adjustRightInd w:val="0"/>
        <w:snapToGrid w:val="0"/>
        <w:spacing w:after="0" w:line="36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</w:p>
    <w:p w14:paraId="73378670" w14:textId="77777777" w:rsidR="0070090D" w:rsidRPr="003A0A57" w:rsidRDefault="0070090D" w:rsidP="0070090D">
      <w:pPr>
        <w:pStyle w:val="ListParagraph1"/>
        <w:adjustRightInd w:val="0"/>
        <w:snapToGrid w:val="0"/>
        <w:spacing w:after="0" w:line="36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</w:p>
    <w:p w14:paraId="342D77DD" w14:textId="77777777" w:rsidR="0070090D" w:rsidRPr="003A0A57" w:rsidRDefault="0070090D" w:rsidP="0070090D">
      <w:pPr>
        <w:pStyle w:val="ListParagraph1"/>
        <w:adjustRightInd w:val="0"/>
        <w:snapToGrid w:val="0"/>
        <w:spacing w:after="0" w:line="36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3A0A57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87080A3" wp14:editId="4F03C2C8">
                <wp:simplePos x="0" y="0"/>
                <wp:positionH relativeFrom="column">
                  <wp:posOffset>2134378</wp:posOffset>
                </wp:positionH>
                <wp:positionV relativeFrom="paragraph">
                  <wp:posOffset>77243</wp:posOffset>
                </wp:positionV>
                <wp:extent cx="491490" cy="0"/>
                <wp:effectExtent l="0" t="76200" r="22860" b="95250"/>
                <wp:wrapNone/>
                <wp:docPr id="16" name="Straight Arrow Connector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CF47D127-B7C4-9275-87DD-86A7E204C87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491490" cy="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82DDA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168.05pt;margin-top:6.1pt;width:38.7pt;height:0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" strokecolor="black [3213]">
                <v:stroke endarrow="block" joinstyle="miter"/>
                <o:lock v:ext="edit" shapetype="f"/>
              </v:shape>
            </w:pict>
          </mc:Fallback>
        </mc:AlternateContent>
      </w:r>
      <w:r w:rsidRPr="003A0A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F5C38D1" w14:textId="77777777" w:rsidR="0070090D" w:rsidRPr="003A0A57" w:rsidRDefault="0070090D" w:rsidP="0070090D">
      <w:pPr>
        <w:pStyle w:val="ListParagraph1"/>
        <w:adjustRightInd w:val="0"/>
        <w:snapToGrid w:val="0"/>
        <w:spacing w:after="0" w:line="36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</w:p>
    <w:p w14:paraId="1FFC9A78" w14:textId="77777777" w:rsidR="0070090D" w:rsidRPr="003A0A57" w:rsidRDefault="0070090D" w:rsidP="0070090D">
      <w:pPr>
        <w:pStyle w:val="ListParagraph1"/>
        <w:adjustRightInd w:val="0"/>
        <w:snapToGrid w:val="0"/>
        <w:spacing w:after="0" w:line="36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</w:p>
    <w:p w14:paraId="38BEC0B1" w14:textId="77777777" w:rsidR="0070090D" w:rsidRPr="003A0A57" w:rsidRDefault="0070090D" w:rsidP="0070090D">
      <w:pPr>
        <w:pStyle w:val="ListParagraph1"/>
        <w:adjustRightInd w:val="0"/>
        <w:snapToGrid w:val="0"/>
        <w:spacing w:after="0" w:line="36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3A0A57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E545D21" wp14:editId="65859919">
                <wp:simplePos x="0" y="0"/>
                <wp:positionH relativeFrom="column">
                  <wp:posOffset>821903</wp:posOffset>
                </wp:positionH>
                <wp:positionV relativeFrom="paragraph">
                  <wp:posOffset>259561</wp:posOffset>
                </wp:positionV>
                <wp:extent cx="2629311" cy="821903"/>
                <wp:effectExtent l="0" t="0" r="19050" b="16510"/>
                <wp:wrapNone/>
                <wp:docPr id="22" name="Text Box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B5CBEE4B-D827-A32C-E877-71599302EC3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9311" cy="82190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259AD5" w14:textId="77777777" w:rsidR="0070090D" w:rsidRDefault="0070090D" w:rsidP="0070090D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1019 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 xml:space="preserve">cases of RV-associated RTIs analyzed for the associations between </w:t>
                            </w:r>
                            <w:r w:rsidRPr="00FA7152">
                              <w:rPr>
                                <w:rFonts w:ascii="Arial" w:eastAsia="Times New Roman" w:hAnsi="Arial" w:cs="Arial"/>
                                <w:i/>
                                <w:color w:val="000000"/>
                                <w:kern w:val="24"/>
                              </w:rPr>
                              <w:t xml:space="preserve">CDHR3 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kern w:val="24"/>
                              </w:rPr>
                              <w:t>genotype, RV species, and clinical severity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545D21" id="Text Box 18" o:spid="_x0000_s1031" type="#_x0000_t202" style="position:absolute;left:0;text-align:left;margin-left:64.7pt;margin-top:20.45pt;width:207.05pt;height:64.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" strokeweight="1pt">
                <v:textbox>
                  <w:txbxContent>
                    <w:p w14:paraId="2D259AD5" w14:textId="77777777" w:rsidR="0070090D" w:rsidRDefault="0070090D" w:rsidP="0070090D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</w:pPr>
                      <w:r>
                        <w:rPr>
                          <w:rFonts w:ascii="Arial" w:eastAsia="Times New Roman" w:hAnsi="Arial" w:cs="Arial"/>
                          <w:b/>
                          <w:bCs/>
                          <w:color w:val="000000"/>
                          <w:kern w:val="24"/>
                        </w:rPr>
                        <w:t xml:space="preserve">1019 </w:t>
                      </w:r>
                      <w:r>
                        <w:rPr>
                          <w:rFonts w:ascii="Arial" w:eastAsia="Times New Roman" w:hAnsi="Arial" w:cs="Arial"/>
                          <w:color w:val="000000"/>
                          <w:kern w:val="24"/>
                        </w:rPr>
                        <w:t xml:space="preserve">cases of RV-associated RTIs </w:t>
                      </w:r>
                      <w:proofErr w:type="spellStart"/>
                      <w:r>
                        <w:rPr>
                          <w:rFonts w:ascii="Arial" w:eastAsia="Times New Roman" w:hAnsi="Arial" w:cs="Arial"/>
                          <w:color w:val="000000"/>
                          <w:kern w:val="24"/>
                        </w:rPr>
                        <w:t>analyzed</w:t>
                      </w:r>
                      <w:proofErr w:type="spellEnd"/>
                      <w:r>
                        <w:rPr>
                          <w:rFonts w:ascii="Arial" w:eastAsia="Times New Roman" w:hAnsi="Arial" w:cs="Arial"/>
                          <w:color w:val="000000"/>
                          <w:kern w:val="24"/>
                        </w:rPr>
                        <w:t xml:space="preserve"> for the associations between </w:t>
                      </w:r>
                      <w:r w:rsidRPr="00FA7152">
                        <w:rPr>
                          <w:rFonts w:ascii="Arial" w:eastAsia="Times New Roman" w:hAnsi="Arial" w:cs="Arial"/>
                          <w:i/>
                          <w:color w:val="000000"/>
                          <w:kern w:val="24"/>
                        </w:rPr>
                        <w:t xml:space="preserve">CDHR3 </w:t>
                      </w:r>
                      <w:r>
                        <w:rPr>
                          <w:rFonts w:ascii="Arial" w:eastAsia="Times New Roman" w:hAnsi="Arial" w:cs="Arial"/>
                          <w:color w:val="000000"/>
                          <w:kern w:val="24"/>
                        </w:rPr>
                        <w:t>genotype, RV species, and clinical severity</w:t>
                      </w:r>
                    </w:p>
                  </w:txbxContent>
                </v:textbox>
              </v:shape>
            </w:pict>
          </mc:Fallback>
        </mc:AlternateContent>
      </w:r>
    </w:p>
    <w:p w14:paraId="08F30AA4" w14:textId="77777777" w:rsidR="0070090D" w:rsidRPr="003A0A57" w:rsidRDefault="0070090D" w:rsidP="0070090D">
      <w:pPr>
        <w:pStyle w:val="ListParagraph1"/>
        <w:adjustRightInd w:val="0"/>
        <w:snapToGrid w:val="0"/>
        <w:spacing w:after="0" w:line="360" w:lineRule="auto"/>
        <w:ind w:left="0"/>
        <w:contextualSpacing w:val="0"/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6EEBDBDD" w14:textId="77777777" w:rsidR="0070090D" w:rsidRDefault="0070090D" w:rsidP="0070090D">
      <w:pPr>
        <w:pStyle w:val="ListParagraph1"/>
        <w:adjustRightInd w:val="0"/>
        <w:snapToGrid w:val="0"/>
        <w:spacing w:after="0" w:line="360" w:lineRule="auto"/>
        <w:ind w:left="0"/>
        <w:contextualSpacing w:val="0"/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695EA684" w14:textId="77777777" w:rsidR="0070090D" w:rsidRDefault="0070090D" w:rsidP="0070090D">
      <w:pPr>
        <w:pStyle w:val="ListParagraph1"/>
        <w:adjustRightInd w:val="0"/>
        <w:snapToGrid w:val="0"/>
        <w:spacing w:after="0" w:line="360" w:lineRule="auto"/>
        <w:ind w:left="0"/>
        <w:contextualSpacing w:val="0"/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6F271242" w14:textId="77777777" w:rsidR="0070090D" w:rsidRDefault="0070090D" w:rsidP="0070090D">
      <w:pPr>
        <w:pStyle w:val="ListParagraph1"/>
        <w:adjustRightInd w:val="0"/>
        <w:snapToGrid w:val="0"/>
        <w:spacing w:after="0" w:line="36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</w:p>
    <w:p w14:paraId="48F454EE" w14:textId="77777777" w:rsidR="0070090D" w:rsidRDefault="0070090D" w:rsidP="0070090D">
      <w:pPr>
        <w:pStyle w:val="ListParagraph1"/>
        <w:adjustRightInd w:val="0"/>
        <w:snapToGrid w:val="0"/>
        <w:spacing w:after="0" w:line="360" w:lineRule="auto"/>
        <w:ind w:left="0"/>
        <w:contextualSpacing w:val="0"/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EV/RV, enterovirus/rhinovirus (by molecular assay); NPA, nasopharyngeal aspirate; RTI, respiratory tract infection.</w:t>
      </w:r>
    </w:p>
    <w:p w14:paraId="606AF81D" w14:textId="77777777" w:rsidR="0070090D" w:rsidRPr="003A0A57" w:rsidRDefault="0070090D" w:rsidP="0070090D">
      <w:pPr>
        <w:pStyle w:val="ListParagraph1"/>
        <w:adjustRightInd w:val="0"/>
        <w:snapToGrid w:val="0"/>
        <w:spacing w:after="0" w:line="36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3A0A5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* Repeat hospitalization indicates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two</w:t>
      </w:r>
      <w:r w:rsidRPr="003A0A5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NPAs from the same individual on two separate adm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issions during the study period.</w:t>
      </w:r>
    </w:p>
    <w:p w14:paraId="02BD5F95" w14:textId="77777777" w:rsidR="0070090D" w:rsidRPr="00B62C9E" w:rsidRDefault="0070090D" w:rsidP="0070090D">
      <w:pPr>
        <w:pStyle w:val="ListParagraph1"/>
        <w:adjustRightInd w:val="0"/>
        <w:snapToGrid w:val="0"/>
        <w:spacing w:after="0" w:line="360" w:lineRule="auto"/>
        <w:ind w:left="0"/>
        <w:contextualSpacing w:val="0"/>
        <w:jc w:val="both"/>
        <w:rPr>
          <w:rFonts w:ascii="Times New Roman" w:hAnsi="Times New Roman" w:cs="Times New Roman"/>
          <w:sz w:val="32"/>
          <w:szCs w:val="24"/>
        </w:rPr>
      </w:pPr>
      <w:r w:rsidRPr="00B62C9E">
        <w:rPr>
          <w:rFonts w:ascii="Times New Roman" w:hAnsi="Times New Roman" w:cs="Times New Roman"/>
          <w:sz w:val="24"/>
          <w:szCs w:val="24"/>
          <w:vertAlign w:val="superscript"/>
          <w:lang w:val="en-HK"/>
        </w:rPr>
        <w:t>†</w:t>
      </w:r>
      <w:r w:rsidRPr="003A0A57">
        <w:rPr>
          <w:rFonts w:ascii="Times New Roman" w:hAnsi="Times New Roman" w:cs="Times New Roman"/>
          <w:sz w:val="24"/>
          <w:szCs w:val="24"/>
          <w:lang w:val="en-HK"/>
        </w:rPr>
        <w:t xml:space="preserve"> Co-morbidit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ies </w:t>
      </w:r>
      <w:r w:rsidRPr="003A0A5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include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B62C9E">
        <w:rPr>
          <w:rFonts w:ascii="Times New Roman" w:hAnsi="Times New Roman" w:cs="Times New Roman"/>
          <w:sz w:val="24"/>
        </w:rPr>
        <w:t>unremitted bronchopulmonary dysplasia, recurrent aspiration pneumonia and immunocompromised conditions (congenital immunodeficiency, long term treatment with systemic corticosteroids and chemotherapy) within three months.</w:t>
      </w:r>
      <w:r w:rsidRPr="00B62C9E">
        <w:rPr>
          <w:rFonts w:ascii="Times New Roman" w:hAnsi="Times New Roman" w:cs="Times New Roman"/>
          <w:color w:val="000000" w:themeColor="text1"/>
          <w:kern w:val="24"/>
          <w:sz w:val="32"/>
          <w:szCs w:val="24"/>
        </w:rPr>
        <w:t xml:space="preserve"> </w:t>
      </w:r>
    </w:p>
    <w:p w14:paraId="360891F3" w14:textId="77777777" w:rsidR="0070090D" w:rsidRPr="004711D5" w:rsidRDefault="0070090D" w:rsidP="0070090D">
      <w:pPr>
        <w:spacing w:line="360" w:lineRule="auto"/>
        <w:jc w:val="both"/>
        <w:rPr>
          <w:lang w:val="en-GB"/>
        </w:rPr>
      </w:pPr>
    </w:p>
    <w:p w14:paraId="01D3E150" w14:textId="77777777" w:rsidR="0070090D" w:rsidRDefault="0070090D" w:rsidP="0070090D">
      <w:pPr>
        <w:spacing w:line="360" w:lineRule="auto"/>
        <w:jc w:val="both"/>
        <w:rPr>
          <w:lang w:val="en-US"/>
        </w:rPr>
      </w:pPr>
    </w:p>
    <w:p w14:paraId="38776FDD" w14:textId="77777777" w:rsidR="0070090D" w:rsidRDefault="0070090D" w:rsidP="0070090D">
      <w:pPr>
        <w:spacing w:line="360" w:lineRule="auto"/>
        <w:jc w:val="both"/>
        <w:rPr>
          <w:lang w:val="en-US"/>
        </w:rPr>
      </w:pPr>
    </w:p>
    <w:p w14:paraId="590B34CC" w14:textId="77777777" w:rsidR="0070090D" w:rsidRPr="00F131C7" w:rsidRDefault="0070090D" w:rsidP="0070090D">
      <w:pPr>
        <w:keepNext/>
        <w:spacing w:line="360" w:lineRule="auto"/>
        <w:jc w:val="both"/>
        <w:rPr>
          <w:b/>
          <w:bCs/>
          <w:lang w:val="en-US"/>
        </w:rPr>
      </w:pPr>
      <w:r w:rsidRPr="00F131C7">
        <w:rPr>
          <w:b/>
          <w:bCs/>
        </w:rPr>
        <w:lastRenderedPageBreak/>
        <w:t xml:space="preserve">Figure </w:t>
      </w:r>
      <w:r>
        <w:rPr>
          <w:b/>
          <w:bCs/>
        </w:rPr>
        <w:t>S2</w:t>
      </w:r>
      <w:r w:rsidRPr="00F131C7">
        <w:rPr>
          <w:b/>
          <w:bCs/>
        </w:rPr>
        <w:t xml:space="preserve">. Linkage disequilibrium pattern plot of </w:t>
      </w:r>
      <w:r w:rsidRPr="00F131C7">
        <w:rPr>
          <w:b/>
          <w:bCs/>
          <w:i/>
        </w:rPr>
        <w:t xml:space="preserve">CDHR3 </w:t>
      </w:r>
      <w:r w:rsidRPr="00F131C7">
        <w:rPr>
          <w:b/>
          <w:bCs/>
        </w:rPr>
        <w:t>SNPs</w:t>
      </w:r>
    </w:p>
    <w:p w14:paraId="1DF559D7" w14:textId="77777777" w:rsidR="0070090D" w:rsidRDefault="0070090D" w:rsidP="0070090D">
      <w:pPr>
        <w:spacing w:line="360" w:lineRule="auto"/>
        <w:jc w:val="both"/>
        <w:rPr>
          <w:lang w:val="en-US"/>
        </w:rPr>
      </w:pPr>
    </w:p>
    <w:p w14:paraId="68845DE0" w14:textId="77777777" w:rsidR="0070090D" w:rsidRDefault="0070090D" w:rsidP="0070090D">
      <w:pPr>
        <w:keepNext/>
        <w:spacing w:line="360" w:lineRule="auto"/>
        <w:jc w:val="both"/>
        <w:rPr>
          <w:lang w:val="en-US"/>
        </w:rPr>
      </w:pPr>
      <w:r w:rsidRPr="003A0A57">
        <w:rPr>
          <w:noProof/>
          <w:lang w:val="en-US"/>
        </w:rPr>
        <w:drawing>
          <wp:inline distT="0" distB="0" distL="0" distR="0" wp14:anchorId="514F3351" wp14:editId="66707F18">
            <wp:extent cx="4008474" cy="1274780"/>
            <wp:effectExtent l="0" t="0" r="5080" b="0"/>
            <wp:docPr id="5" name="Picture 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061661" cy="12916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0A57">
        <w:rPr>
          <w:noProof/>
          <w:lang w:val="en-US"/>
        </w:rPr>
        <w:drawing>
          <wp:anchor distT="0" distB="0" distL="114300" distR="114300" simplePos="0" relativeHeight="251669504" behindDoc="0" locked="0" layoutInCell="1" allowOverlap="1" wp14:anchorId="04C89F4D" wp14:editId="1F940FD0">
            <wp:simplePos x="914400" y="910590"/>
            <wp:positionH relativeFrom="column">
              <wp:align>left</wp:align>
            </wp:positionH>
            <wp:positionV relativeFrom="paragraph">
              <wp:align>top</wp:align>
            </wp:positionV>
            <wp:extent cx="3905250" cy="3810000"/>
            <wp:effectExtent l="0" t="0" r="6350" b="0"/>
            <wp:wrapSquare wrapText="bothSides"/>
            <wp:docPr id="2" name="圖片 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1" descr="A picture containing diagram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525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A0A57">
        <w:br w:type="textWrapping" w:clear="all"/>
      </w:r>
    </w:p>
    <w:p w14:paraId="3912533C" w14:textId="77777777" w:rsidR="0070090D" w:rsidRDefault="0070090D" w:rsidP="0070090D">
      <w:pPr>
        <w:keepNext/>
        <w:spacing w:line="360" w:lineRule="auto"/>
        <w:jc w:val="both"/>
        <w:rPr>
          <w:lang w:val="en-US"/>
        </w:rPr>
      </w:pPr>
      <w:r w:rsidRPr="003A0A57">
        <w:rPr>
          <w:lang w:val="en-US"/>
        </w:rPr>
        <w:t>LD, linkage disequilibrium; LOD, log of the likelihood odds</w:t>
      </w:r>
      <w:r>
        <w:rPr>
          <w:lang w:val="en-US"/>
        </w:rPr>
        <w:t xml:space="preserve"> ratio.</w:t>
      </w:r>
    </w:p>
    <w:p w14:paraId="0F0FFE1D" w14:textId="77777777" w:rsidR="0070090D" w:rsidRDefault="0070090D" w:rsidP="0070090D">
      <w:pPr>
        <w:keepNext/>
        <w:spacing w:line="360" w:lineRule="auto"/>
        <w:jc w:val="both"/>
        <w:rPr>
          <w:lang w:val="en-US"/>
        </w:rPr>
      </w:pPr>
      <w:r w:rsidRPr="003A0A57">
        <w:rPr>
          <w:lang w:val="en-US"/>
        </w:rPr>
        <w:t>Analysis result of Haploview (v5.0)</w:t>
      </w:r>
      <w:r>
        <w:rPr>
          <w:lang w:val="en-US"/>
        </w:rPr>
        <w:t>, with t</w:t>
      </w:r>
      <w:r w:rsidRPr="003A0A57">
        <w:rPr>
          <w:lang w:val="en-US"/>
        </w:rPr>
        <w:t>he reference track on top indicat</w:t>
      </w:r>
      <w:r>
        <w:rPr>
          <w:lang w:val="en-US"/>
        </w:rPr>
        <w:t>ing</w:t>
      </w:r>
      <w:r w:rsidRPr="003A0A57">
        <w:rPr>
          <w:lang w:val="en-US"/>
        </w:rPr>
        <w:t xml:space="preserve"> SNP positions on </w:t>
      </w:r>
      <w:r w:rsidRPr="00FA7152">
        <w:rPr>
          <w:i/>
          <w:iCs/>
          <w:lang w:val="en-US"/>
        </w:rPr>
        <w:t>CDHR3</w:t>
      </w:r>
      <w:r w:rsidRPr="003A0A57">
        <w:rPr>
          <w:lang w:val="en-US"/>
        </w:rPr>
        <w:t xml:space="preserve"> locus. The strength of linkage between polymorphi</w:t>
      </w:r>
      <w:r>
        <w:rPr>
          <w:lang w:val="en-US"/>
        </w:rPr>
        <w:t>c</w:t>
      </w:r>
      <w:r w:rsidRPr="003A0A57">
        <w:rPr>
          <w:lang w:val="en-US"/>
        </w:rPr>
        <w:t xml:space="preserve"> markers </w:t>
      </w:r>
      <w:r>
        <w:rPr>
          <w:lang w:val="en-US"/>
        </w:rPr>
        <w:t xml:space="preserve">was </w:t>
      </w:r>
      <w:r w:rsidRPr="003A0A57">
        <w:rPr>
          <w:lang w:val="en-US"/>
        </w:rPr>
        <w:t>displayed in different colors (see box). The block encircled within the triangle represent</w:t>
      </w:r>
      <w:r>
        <w:rPr>
          <w:lang w:val="en-US"/>
        </w:rPr>
        <w:t>ed</w:t>
      </w:r>
      <w:r w:rsidRPr="003A0A57">
        <w:rPr>
          <w:lang w:val="en-US"/>
        </w:rPr>
        <w:t xml:space="preserve"> regions of high LD. Numbers within the boxes demonstrate</w:t>
      </w:r>
      <w:r>
        <w:rPr>
          <w:lang w:val="en-US"/>
        </w:rPr>
        <w:t>d</w:t>
      </w:r>
      <w:r w:rsidRPr="003A0A57">
        <w:rPr>
          <w:lang w:val="en-US"/>
        </w:rPr>
        <w:t xml:space="preserve"> the coefficient</w:t>
      </w:r>
      <w:r>
        <w:rPr>
          <w:lang w:val="en-US"/>
        </w:rPr>
        <w:t>s</w:t>
      </w:r>
      <w:r w:rsidRPr="003A0A57">
        <w:rPr>
          <w:lang w:val="en-US"/>
        </w:rPr>
        <w:t xml:space="preserve"> of LD (D’) between the </w:t>
      </w:r>
      <w:r>
        <w:rPr>
          <w:lang w:val="en-US"/>
        </w:rPr>
        <w:t>polymorphic markers.</w:t>
      </w:r>
    </w:p>
    <w:p w14:paraId="739465CA" w14:textId="77777777" w:rsidR="0070090D" w:rsidRDefault="0070090D" w:rsidP="0070090D">
      <w:pPr>
        <w:spacing w:line="360" w:lineRule="auto"/>
        <w:jc w:val="both"/>
        <w:rPr>
          <w:lang w:val="en-US"/>
        </w:rPr>
      </w:pPr>
    </w:p>
    <w:p w14:paraId="1F11EC9F" w14:textId="77777777" w:rsidR="0070090D" w:rsidRDefault="0070090D" w:rsidP="0070090D">
      <w:pPr>
        <w:spacing w:line="360" w:lineRule="auto"/>
        <w:jc w:val="both"/>
        <w:rPr>
          <w:lang w:val="en-US"/>
        </w:rPr>
      </w:pPr>
    </w:p>
    <w:p w14:paraId="0DAF5B85" w14:textId="77777777" w:rsidR="0070090D" w:rsidRDefault="0070090D" w:rsidP="0070090D">
      <w:pPr>
        <w:spacing w:line="360" w:lineRule="auto"/>
        <w:jc w:val="both"/>
        <w:rPr>
          <w:lang w:val="en-US"/>
        </w:rPr>
      </w:pPr>
    </w:p>
    <w:p w14:paraId="1B56A2EF" w14:textId="77777777" w:rsidR="0070090D" w:rsidRDefault="0070090D" w:rsidP="0070090D">
      <w:pPr>
        <w:spacing w:line="360" w:lineRule="auto"/>
        <w:jc w:val="both"/>
        <w:rPr>
          <w:lang w:val="en-US"/>
        </w:rPr>
      </w:pPr>
    </w:p>
    <w:p w14:paraId="65B56557" w14:textId="77777777" w:rsidR="0070090D" w:rsidRDefault="0070090D" w:rsidP="0070090D">
      <w:pPr>
        <w:spacing w:line="360" w:lineRule="auto"/>
        <w:jc w:val="both"/>
        <w:rPr>
          <w:lang w:val="en-US"/>
        </w:rPr>
      </w:pPr>
    </w:p>
    <w:p w14:paraId="7AFDB57C" w14:textId="77777777" w:rsidR="0070090D" w:rsidRPr="00602681" w:rsidRDefault="0070090D" w:rsidP="0070090D">
      <w:pPr>
        <w:spacing w:line="360" w:lineRule="auto"/>
        <w:jc w:val="both"/>
        <w:rPr>
          <w:b/>
          <w:lang w:eastAsia="zh-TW"/>
        </w:rPr>
      </w:pPr>
      <w:r w:rsidRPr="00602681">
        <w:rPr>
          <w:b/>
        </w:rPr>
        <w:lastRenderedPageBreak/>
        <w:t>Figure S3. The best two-factor model for oxygen requirement derived from the GMDR analysis</w:t>
      </w:r>
    </w:p>
    <w:p w14:paraId="7228520D" w14:textId="77777777" w:rsidR="0070090D" w:rsidRPr="00701569" w:rsidRDefault="0070090D" w:rsidP="0070090D">
      <w:pPr>
        <w:rPr>
          <w:lang w:eastAsia="zh-TW"/>
        </w:rPr>
      </w:pPr>
    </w:p>
    <w:p w14:paraId="0FE0AE3E" w14:textId="77777777" w:rsidR="0070090D" w:rsidRDefault="0070090D" w:rsidP="0070090D">
      <w:pPr>
        <w:keepNext/>
        <w:spacing w:line="360" w:lineRule="auto"/>
        <w:jc w:val="both"/>
      </w:pPr>
      <w:r>
        <w:rPr>
          <w:noProof/>
          <w:lang w:val="en-US"/>
        </w:rPr>
        <w:drawing>
          <wp:inline distT="0" distB="0" distL="0" distR="0" wp14:anchorId="0E2F52F1" wp14:editId="488D99C1">
            <wp:extent cx="3150187" cy="4067173"/>
            <wp:effectExtent l="0" t="0" r="0" b="0"/>
            <wp:docPr id="9" name="圖片 3" descr="Background pattern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圖片 3" descr="Background pattern&#10;&#10;Description automatically generated with low confidence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1863"/>
                    <a:stretch/>
                  </pic:blipFill>
                  <pic:spPr bwMode="auto">
                    <a:xfrm>
                      <a:off x="0" y="0"/>
                      <a:ext cx="3171031" cy="40940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893B31" w14:textId="77777777" w:rsidR="0070090D" w:rsidRDefault="0070090D" w:rsidP="0070090D">
      <w:pPr>
        <w:spacing w:line="360" w:lineRule="auto"/>
        <w:jc w:val="both"/>
      </w:pPr>
    </w:p>
    <w:p w14:paraId="60B0A941" w14:textId="77777777" w:rsidR="0070090D" w:rsidRDefault="0070090D" w:rsidP="0070090D">
      <w:pPr>
        <w:spacing w:line="360" w:lineRule="auto"/>
        <w:jc w:val="both"/>
        <w:rPr>
          <w:lang w:eastAsia="zh-TW"/>
        </w:rPr>
      </w:pPr>
      <w:r w:rsidRPr="008B0B99">
        <w:rPr>
          <w:lang w:eastAsia="zh-TW"/>
        </w:rPr>
        <w:t>The best two-</w:t>
      </w:r>
      <w:r>
        <w:rPr>
          <w:lang w:eastAsia="zh-TW"/>
        </w:rPr>
        <w:t>factor</w:t>
      </w:r>
      <w:r w:rsidRPr="008B0B99">
        <w:rPr>
          <w:lang w:eastAsia="zh-TW"/>
        </w:rPr>
        <w:t xml:space="preserve"> model</w:t>
      </w:r>
      <w:r>
        <w:rPr>
          <w:lang w:eastAsia="zh-TW"/>
        </w:rPr>
        <w:t xml:space="preserve"> from gene-environmental interaction GMDR analysis</w:t>
      </w:r>
      <w:r w:rsidRPr="008B0B99">
        <w:rPr>
          <w:lang w:eastAsia="zh-TW"/>
        </w:rPr>
        <w:t xml:space="preserve"> </w:t>
      </w:r>
      <w:r>
        <w:rPr>
          <w:lang w:eastAsia="zh-TW"/>
        </w:rPr>
        <w:t xml:space="preserve">for oxygen supplementation </w:t>
      </w:r>
      <w:r w:rsidRPr="008B0B99">
        <w:rPr>
          <w:lang w:eastAsia="zh-TW"/>
        </w:rPr>
        <w:t xml:space="preserve">was </w:t>
      </w:r>
      <w:r w:rsidRPr="00476E2B">
        <w:rPr>
          <w:lang w:eastAsia="zh-TW"/>
        </w:rPr>
        <w:t>composed of RV-C infection and SNP rs3887998. Dark shading cells indicate high-risk group, light grey cell indicates low-risk group, and empty cells are non-shading. Within each cell, the left bar represents cases requiring oxygen supplements, and the right bar indicates those not requiring oxygen. The numbers</w:t>
      </w:r>
      <w:r w:rsidRPr="008B0B99">
        <w:rPr>
          <w:lang w:eastAsia="zh-TW"/>
        </w:rPr>
        <w:t xml:space="preserve"> above bars denote sums of the GMDR scores. Subjects </w:t>
      </w:r>
      <w:r>
        <w:rPr>
          <w:lang w:eastAsia="zh-TW"/>
        </w:rPr>
        <w:t xml:space="preserve">with </w:t>
      </w:r>
      <w:r w:rsidRPr="008B0B99">
        <w:rPr>
          <w:lang w:eastAsia="zh-TW"/>
        </w:rPr>
        <w:t>high-risk genotype</w:t>
      </w:r>
      <w:r>
        <w:rPr>
          <w:lang w:eastAsia="zh-TW"/>
        </w:rPr>
        <w:t>s and RV-C infection</w:t>
      </w:r>
      <w:r w:rsidRPr="008B0B99">
        <w:rPr>
          <w:lang w:eastAsia="zh-TW"/>
        </w:rPr>
        <w:t xml:space="preserve"> had an odds ratio </w:t>
      </w:r>
      <w:r>
        <w:rPr>
          <w:rFonts w:hint="eastAsia"/>
        </w:rPr>
        <w:t>4.19</w:t>
      </w:r>
      <w:r w:rsidRPr="000D6039">
        <w:t xml:space="preserve"> (95% CI </w:t>
      </w:r>
      <w:r>
        <w:rPr>
          <w:rFonts w:hint="eastAsia"/>
        </w:rPr>
        <w:t>2.67</w:t>
      </w:r>
      <w:r>
        <w:t>-</w:t>
      </w:r>
      <w:r>
        <w:rPr>
          <w:rFonts w:hint="eastAsia"/>
        </w:rPr>
        <w:t>6.58</w:t>
      </w:r>
      <w:r w:rsidRPr="000D6039">
        <w:t xml:space="preserve">; </w:t>
      </w:r>
      <w:r w:rsidRPr="001A6BE2">
        <w:rPr>
          <w:b/>
          <w:bCs/>
          <w:i/>
          <w:iCs/>
        </w:rPr>
        <w:t>P</w:t>
      </w:r>
      <w:r w:rsidRPr="001A6BE2">
        <w:rPr>
          <w:rFonts w:hint="eastAsia"/>
          <w:b/>
          <w:bCs/>
        </w:rPr>
        <w:t>&lt;</w:t>
      </w:r>
      <w:r w:rsidRPr="001A6BE2">
        <w:rPr>
          <w:b/>
          <w:bCs/>
        </w:rPr>
        <w:t>0.00</w:t>
      </w:r>
      <w:r w:rsidRPr="001A6BE2">
        <w:rPr>
          <w:rFonts w:hint="eastAsia"/>
          <w:b/>
          <w:bCs/>
        </w:rPr>
        <w:t>1</w:t>
      </w:r>
      <w:r w:rsidRPr="000D6039">
        <w:t>)</w:t>
      </w:r>
      <w:r w:rsidRPr="008B0B99">
        <w:rPr>
          <w:lang w:eastAsia="zh-TW"/>
        </w:rPr>
        <w:t xml:space="preserve"> for </w:t>
      </w:r>
      <w:r>
        <w:rPr>
          <w:lang w:eastAsia="zh-TW"/>
        </w:rPr>
        <w:t xml:space="preserve">oxygen supplementation </w:t>
      </w:r>
      <w:r w:rsidRPr="008B0B99">
        <w:rPr>
          <w:lang w:eastAsia="zh-TW"/>
        </w:rPr>
        <w:t xml:space="preserve">compared with those </w:t>
      </w:r>
      <w:r>
        <w:rPr>
          <w:lang w:eastAsia="zh-TW"/>
        </w:rPr>
        <w:t>in</w:t>
      </w:r>
      <w:r w:rsidRPr="008B0B99">
        <w:rPr>
          <w:lang w:eastAsia="zh-TW"/>
        </w:rPr>
        <w:t xml:space="preserve"> low-risk </w:t>
      </w:r>
      <w:r>
        <w:rPr>
          <w:lang w:eastAsia="zh-TW"/>
        </w:rPr>
        <w:t>group</w:t>
      </w:r>
      <w:r w:rsidRPr="008B0B99">
        <w:rPr>
          <w:lang w:eastAsia="zh-TW"/>
        </w:rPr>
        <w:t>.</w:t>
      </w:r>
      <w:r>
        <w:rPr>
          <w:lang w:eastAsia="zh-TW"/>
        </w:rPr>
        <w:t xml:space="preserve"> </w:t>
      </w:r>
      <w:r w:rsidRPr="008B0B99">
        <w:rPr>
          <w:lang w:eastAsia="zh-TW"/>
        </w:rPr>
        <w:t>GMDR, generalized multifactor dimensionality reduction.</w:t>
      </w:r>
    </w:p>
    <w:p w14:paraId="745A1660" w14:textId="77777777" w:rsidR="0070090D" w:rsidRDefault="0070090D" w:rsidP="0070090D">
      <w:pPr>
        <w:spacing w:line="360" w:lineRule="auto"/>
        <w:jc w:val="both"/>
        <w:rPr>
          <w:lang w:eastAsia="zh-TW"/>
        </w:rPr>
      </w:pPr>
    </w:p>
    <w:sectPr w:rsidR="0070090D" w:rsidSect="004C60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EDE239" w14:textId="77777777" w:rsidR="00FA32C4" w:rsidRDefault="00FA32C4" w:rsidP="00ED7E39">
      <w:r>
        <w:separator/>
      </w:r>
    </w:p>
  </w:endnote>
  <w:endnote w:type="continuationSeparator" w:id="0">
    <w:p w14:paraId="79FEB07A" w14:textId="77777777" w:rsidR="00FA32C4" w:rsidRDefault="00FA32C4" w:rsidP="00ED7E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絘?螗燋">
    <w:altName w:val="Malgun Gothic Semilight"/>
    <w:panose1 w:val="00000000000000000000"/>
    <w:charset w:val="88"/>
    <w:family w:val="roman"/>
    <w:notTrueType/>
    <w:pitch w:val="variable"/>
    <w:sig w:usb0="00000000" w:usb1="08080000" w:usb2="00000010" w:usb3="00000000" w:csb0="001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????">
    <w:altName w:val="Malgun Gothic Semilight"/>
    <w:panose1 w:val="00000000000000000000"/>
    <w:charset w:val="88"/>
    <w:family w:val="roman"/>
    <w:notTrueType/>
    <w:pitch w:val="variable"/>
    <w:sig w:usb0="00000000" w:usb1="08080000" w:usb2="00000010" w:usb3="00000000" w:csb0="00100000" w:csb1="00000000"/>
  </w:font>
  <w:font w:name="Yu Gothic UI Semibold">
    <w:panose1 w:val="020B07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0FBB06" w14:textId="77777777" w:rsidR="00FA32C4" w:rsidRDefault="00FA32C4" w:rsidP="00ED7E39">
      <w:r>
        <w:separator/>
      </w:r>
    </w:p>
  </w:footnote>
  <w:footnote w:type="continuationSeparator" w:id="0">
    <w:p w14:paraId="1DB2596D" w14:textId="77777777" w:rsidR="00FA32C4" w:rsidRDefault="00FA32C4" w:rsidP="00ED7E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8391692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3E70588" w14:textId="4EEC3523" w:rsidR="00110A61" w:rsidRDefault="00110A6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030F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337E1D46" w14:textId="77777777" w:rsidR="00110A61" w:rsidRDefault="00110A6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7C38C6"/>
    <w:multiLevelType w:val="hybridMultilevel"/>
    <w:tmpl w:val="ABEC0056"/>
    <w:lvl w:ilvl="0" w:tplc="A0520DB2">
      <w:start w:val="177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A730DBC"/>
    <w:multiLevelType w:val="hybridMultilevel"/>
    <w:tmpl w:val="9C8402A0"/>
    <w:lvl w:ilvl="0" w:tplc="D5B0528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activeWritingStyle w:appName="MSWord" w:lang="fr-FR" w:vendorID="64" w:dllVersion="131078" w:nlCheck="1" w:checkStyle="0"/>
  <w:activeWritingStyle w:appName="MSWord" w:lang="en-HK" w:vendorID="64" w:dllVersion="131078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EEE"/>
    <w:rsid w:val="00002A12"/>
    <w:rsid w:val="00004327"/>
    <w:rsid w:val="00013CB2"/>
    <w:rsid w:val="00016420"/>
    <w:rsid w:val="000234E0"/>
    <w:rsid w:val="000255ED"/>
    <w:rsid w:val="0002601F"/>
    <w:rsid w:val="0002796D"/>
    <w:rsid w:val="000326D8"/>
    <w:rsid w:val="00032B69"/>
    <w:rsid w:val="00044D9B"/>
    <w:rsid w:val="000453E2"/>
    <w:rsid w:val="0004667D"/>
    <w:rsid w:val="0005254F"/>
    <w:rsid w:val="00052D66"/>
    <w:rsid w:val="00053A03"/>
    <w:rsid w:val="00053A60"/>
    <w:rsid w:val="000540E8"/>
    <w:rsid w:val="000558A3"/>
    <w:rsid w:val="000563D6"/>
    <w:rsid w:val="00056C51"/>
    <w:rsid w:val="0006385E"/>
    <w:rsid w:val="00063C3B"/>
    <w:rsid w:val="00064B6A"/>
    <w:rsid w:val="00066136"/>
    <w:rsid w:val="000702CF"/>
    <w:rsid w:val="00070BB7"/>
    <w:rsid w:val="000719DE"/>
    <w:rsid w:val="000725ED"/>
    <w:rsid w:val="00073321"/>
    <w:rsid w:val="00073E1F"/>
    <w:rsid w:val="00076DBD"/>
    <w:rsid w:val="0008089C"/>
    <w:rsid w:val="00082611"/>
    <w:rsid w:val="000861AA"/>
    <w:rsid w:val="00091F58"/>
    <w:rsid w:val="000968BF"/>
    <w:rsid w:val="000A118D"/>
    <w:rsid w:val="000A2164"/>
    <w:rsid w:val="000A22E6"/>
    <w:rsid w:val="000A6E56"/>
    <w:rsid w:val="000B22FD"/>
    <w:rsid w:val="000B2357"/>
    <w:rsid w:val="000B6CED"/>
    <w:rsid w:val="000C0BA4"/>
    <w:rsid w:val="000C4AF7"/>
    <w:rsid w:val="000C4B20"/>
    <w:rsid w:val="000C6585"/>
    <w:rsid w:val="000C68B4"/>
    <w:rsid w:val="000C7E05"/>
    <w:rsid w:val="000D006C"/>
    <w:rsid w:val="000D18DE"/>
    <w:rsid w:val="000D66D8"/>
    <w:rsid w:val="000E4351"/>
    <w:rsid w:val="000E5594"/>
    <w:rsid w:val="000F062D"/>
    <w:rsid w:val="000F1E10"/>
    <w:rsid w:val="000F2B58"/>
    <w:rsid w:val="000F57C8"/>
    <w:rsid w:val="000F6D09"/>
    <w:rsid w:val="000F7A1A"/>
    <w:rsid w:val="00101A6F"/>
    <w:rsid w:val="00101CAB"/>
    <w:rsid w:val="00102AAB"/>
    <w:rsid w:val="00105436"/>
    <w:rsid w:val="00105960"/>
    <w:rsid w:val="0010729C"/>
    <w:rsid w:val="00110A61"/>
    <w:rsid w:val="00112D62"/>
    <w:rsid w:val="00113406"/>
    <w:rsid w:val="001144D1"/>
    <w:rsid w:val="00116F39"/>
    <w:rsid w:val="00121F99"/>
    <w:rsid w:val="00124E16"/>
    <w:rsid w:val="00124E99"/>
    <w:rsid w:val="00125821"/>
    <w:rsid w:val="00127071"/>
    <w:rsid w:val="0012741F"/>
    <w:rsid w:val="001313B9"/>
    <w:rsid w:val="00131A96"/>
    <w:rsid w:val="00135938"/>
    <w:rsid w:val="00136088"/>
    <w:rsid w:val="001418D1"/>
    <w:rsid w:val="00144983"/>
    <w:rsid w:val="001463D6"/>
    <w:rsid w:val="001509EC"/>
    <w:rsid w:val="00152DBC"/>
    <w:rsid w:val="001533C8"/>
    <w:rsid w:val="001545E9"/>
    <w:rsid w:val="001557B2"/>
    <w:rsid w:val="00157633"/>
    <w:rsid w:val="00157B0D"/>
    <w:rsid w:val="00166637"/>
    <w:rsid w:val="00166E9C"/>
    <w:rsid w:val="00171B39"/>
    <w:rsid w:val="001765BF"/>
    <w:rsid w:val="00176B30"/>
    <w:rsid w:val="00177C88"/>
    <w:rsid w:val="0018231E"/>
    <w:rsid w:val="00182A4B"/>
    <w:rsid w:val="00186D1B"/>
    <w:rsid w:val="00186DC5"/>
    <w:rsid w:val="00192BB7"/>
    <w:rsid w:val="001949B3"/>
    <w:rsid w:val="00196F23"/>
    <w:rsid w:val="001A1C6F"/>
    <w:rsid w:val="001A30E2"/>
    <w:rsid w:val="001A42D0"/>
    <w:rsid w:val="001A4E24"/>
    <w:rsid w:val="001A688C"/>
    <w:rsid w:val="001A6BE2"/>
    <w:rsid w:val="001A6D73"/>
    <w:rsid w:val="001B3319"/>
    <w:rsid w:val="001B344B"/>
    <w:rsid w:val="001C0617"/>
    <w:rsid w:val="001C199D"/>
    <w:rsid w:val="001C1A9C"/>
    <w:rsid w:val="001C33B0"/>
    <w:rsid w:val="001D3FAB"/>
    <w:rsid w:val="001E02D8"/>
    <w:rsid w:val="001E1411"/>
    <w:rsid w:val="001E7A2C"/>
    <w:rsid w:val="001F0AF6"/>
    <w:rsid w:val="001F72FA"/>
    <w:rsid w:val="001F756E"/>
    <w:rsid w:val="0020330F"/>
    <w:rsid w:val="002034E0"/>
    <w:rsid w:val="00203FEA"/>
    <w:rsid w:val="0020415F"/>
    <w:rsid w:val="00204832"/>
    <w:rsid w:val="00213058"/>
    <w:rsid w:val="00213088"/>
    <w:rsid w:val="00214515"/>
    <w:rsid w:val="0021570A"/>
    <w:rsid w:val="002171B9"/>
    <w:rsid w:val="00222C0E"/>
    <w:rsid w:val="0022414D"/>
    <w:rsid w:val="00226AD4"/>
    <w:rsid w:val="00227669"/>
    <w:rsid w:val="002329E7"/>
    <w:rsid w:val="0023400C"/>
    <w:rsid w:val="00235E07"/>
    <w:rsid w:val="00242FB4"/>
    <w:rsid w:val="00243704"/>
    <w:rsid w:val="00250020"/>
    <w:rsid w:val="00251DF3"/>
    <w:rsid w:val="00254D87"/>
    <w:rsid w:val="002558F9"/>
    <w:rsid w:val="00257F62"/>
    <w:rsid w:val="00262BC0"/>
    <w:rsid w:val="00265388"/>
    <w:rsid w:val="00275CAC"/>
    <w:rsid w:val="0028105E"/>
    <w:rsid w:val="0028255F"/>
    <w:rsid w:val="00294C81"/>
    <w:rsid w:val="0029591C"/>
    <w:rsid w:val="0029749B"/>
    <w:rsid w:val="002A1079"/>
    <w:rsid w:val="002A3CD0"/>
    <w:rsid w:val="002A4AD0"/>
    <w:rsid w:val="002B1275"/>
    <w:rsid w:val="002B19B4"/>
    <w:rsid w:val="002B34B7"/>
    <w:rsid w:val="002B365F"/>
    <w:rsid w:val="002B6A17"/>
    <w:rsid w:val="002C1D9A"/>
    <w:rsid w:val="002C21C6"/>
    <w:rsid w:val="002D1038"/>
    <w:rsid w:val="002D4537"/>
    <w:rsid w:val="002D5FA4"/>
    <w:rsid w:val="002D7E8C"/>
    <w:rsid w:val="002E74EC"/>
    <w:rsid w:val="002F055B"/>
    <w:rsid w:val="002F2D6C"/>
    <w:rsid w:val="002F5700"/>
    <w:rsid w:val="0030277F"/>
    <w:rsid w:val="003030BC"/>
    <w:rsid w:val="00305750"/>
    <w:rsid w:val="003067C1"/>
    <w:rsid w:val="003123F7"/>
    <w:rsid w:val="00317DDD"/>
    <w:rsid w:val="00320F43"/>
    <w:rsid w:val="00322306"/>
    <w:rsid w:val="0032368A"/>
    <w:rsid w:val="00324EEE"/>
    <w:rsid w:val="00326D55"/>
    <w:rsid w:val="0032707F"/>
    <w:rsid w:val="00334341"/>
    <w:rsid w:val="00334404"/>
    <w:rsid w:val="00335223"/>
    <w:rsid w:val="00336721"/>
    <w:rsid w:val="003422A9"/>
    <w:rsid w:val="00345585"/>
    <w:rsid w:val="003468BE"/>
    <w:rsid w:val="00346B1A"/>
    <w:rsid w:val="00347DB5"/>
    <w:rsid w:val="0035246D"/>
    <w:rsid w:val="003545F4"/>
    <w:rsid w:val="00355C49"/>
    <w:rsid w:val="00364E52"/>
    <w:rsid w:val="0036638F"/>
    <w:rsid w:val="003676B1"/>
    <w:rsid w:val="00372B91"/>
    <w:rsid w:val="003748D9"/>
    <w:rsid w:val="0039063C"/>
    <w:rsid w:val="003932FE"/>
    <w:rsid w:val="003933D9"/>
    <w:rsid w:val="0039363D"/>
    <w:rsid w:val="00397C1D"/>
    <w:rsid w:val="003A0A57"/>
    <w:rsid w:val="003A0B1B"/>
    <w:rsid w:val="003A15A9"/>
    <w:rsid w:val="003B005B"/>
    <w:rsid w:val="003B4AFE"/>
    <w:rsid w:val="003B6492"/>
    <w:rsid w:val="003B75CD"/>
    <w:rsid w:val="003C189B"/>
    <w:rsid w:val="003C215F"/>
    <w:rsid w:val="003D3FD8"/>
    <w:rsid w:val="003D46C3"/>
    <w:rsid w:val="003D4BAD"/>
    <w:rsid w:val="003D4E25"/>
    <w:rsid w:val="003E0AEE"/>
    <w:rsid w:val="003E1795"/>
    <w:rsid w:val="003E2CF2"/>
    <w:rsid w:val="003E420D"/>
    <w:rsid w:val="003E7654"/>
    <w:rsid w:val="003F19BE"/>
    <w:rsid w:val="003F2A31"/>
    <w:rsid w:val="00401BE9"/>
    <w:rsid w:val="00403A6F"/>
    <w:rsid w:val="0040614D"/>
    <w:rsid w:val="004068BC"/>
    <w:rsid w:val="00410899"/>
    <w:rsid w:val="00410B60"/>
    <w:rsid w:val="004126EB"/>
    <w:rsid w:val="00415122"/>
    <w:rsid w:val="004159BE"/>
    <w:rsid w:val="00416156"/>
    <w:rsid w:val="0041626A"/>
    <w:rsid w:val="0042174A"/>
    <w:rsid w:val="0042465E"/>
    <w:rsid w:val="00426DC9"/>
    <w:rsid w:val="0043063D"/>
    <w:rsid w:val="00436F45"/>
    <w:rsid w:val="00436FE0"/>
    <w:rsid w:val="00443BB8"/>
    <w:rsid w:val="00444D05"/>
    <w:rsid w:val="0045250C"/>
    <w:rsid w:val="00453E33"/>
    <w:rsid w:val="004601A4"/>
    <w:rsid w:val="00460F44"/>
    <w:rsid w:val="0046157D"/>
    <w:rsid w:val="004620BF"/>
    <w:rsid w:val="0046735E"/>
    <w:rsid w:val="0046745C"/>
    <w:rsid w:val="004705EE"/>
    <w:rsid w:val="00470633"/>
    <w:rsid w:val="004711D5"/>
    <w:rsid w:val="0047173B"/>
    <w:rsid w:val="00471A65"/>
    <w:rsid w:val="00474F9A"/>
    <w:rsid w:val="00476E2B"/>
    <w:rsid w:val="00480125"/>
    <w:rsid w:val="0048171E"/>
    <w:rsid w:val="00483724"/>
    <w:rsid w:val="00490320"/>
    <w:rsid w:val="004954EC"/>
    <w:rsid w:val="00496977"/>
    <w:rsid w:val="004A508A"/>
    <w:rsid w:val="004B334D"/>
    <w:rsid w:val="004B559D"/>
    <w:rsid w:val="004B7E52"/>
    <w:rsid w:val="004C18B5"/>
    <w:rsid w:val="004C55D2"/>
    <w:rsid w:val="004C6077"/>
    <w:rsid w:val="004D16A0"/>
    <w:rsid w:val="004D1A9D"/>
    <w:rsid w:val="004D420F"/>
    <w:rsid w:val="004E3D7D"/>
    <w:rsid w:val="004E409E"/>
    <w:rsid w:val="004F2B77"/>
    <w:rsid w:val="004F3A9A"/>
    <w:rsid w:val="004F7F8D"/>
    <w:rsid w:val="0050571A"/>
    <w:rsid w:val="0050672C"/>
    <w:rsid w:val="00510D63"/>
    <w:rsid w:val="00511E02"/>
    <w:rsid w:val="00516F9D"/>
    <w:rsid w:val="00521B13"/>
    <w:rsid w:val="0052284B"/>
    <w:rsid w:val="005254DA"/>
    <w:rsid w:val="00525D85"/>
    <w:rsid w:val="00526789"/>
    <w:rsid w:val="00526E8A"/>
    <w:rsid w:val="00532D9A"/>
    <w:rsid w:val="00535983"/>
    <w:rsid w:val="0053611A"/>
    <w:rsid w:val="00537386"/>
    <w:rsid w:val="0054761E"/>
    <w:rsid w:val="00550E5C"/>
    <w:rsid w:val="005555F9"/>
    <w:rsid w:val="00555EC5"/>
    <w:rsid w:val="00557ED5"/>
    <w:rsid w:val="005608C6"/>
    <w:rsid w:val="005676C4"/>
    <w:rsid w:val="005730C2"/>
    <w:rsid w:val="00573F49"/>
    <w:rsid w:val="0058054B"/>
    <w:rsid w:val="00580731"/>
    <w:rsid w:val="00583135"/>
    <w:rsid w:val="00584DC7"/>
    <w:rsid w:val="00587352"/>
    <w:rsid w:val="0059157B"/>
    <w:rsid w:val="005A10EE"/>
    <w:rsid w:val="005A2490"/>
    <w:rsid w:val="005A386B"/>
    <w:rsid w:val="005A3F6D"/>
    <w:rsid w:val="005B0462"/>
    <w:rsid w:val="005B6B82"/>
    <w:rsid w:val="005C02E0"/>
    <w:rsid w:val="005C19CE"/>
    <w:rsid w:val="005C20AE"/>
    <w:rsid w:val="005D0976"/>
    <w:rsid w:val="005D1DC4"/>
    <w:rsid w:val="005D1EFF"/>
    <w:rsid w:val="005D2EBF"/>
    <w:rsid w:val="005D59F0"/>
    <w:rsid w:val="005D7FFB"/>
    <w:rsid w:val="005E0834"/>
    <w:rsid w:val="005E3268"/>
    <w:rsid w:val="005E678B"/>
    <w:rsid w:val="005F27C8"/>
    <w:rsid w:val="005F6FD7"/>
    <w:rsid w:val="005F70F8"/>
    <w:rsid w:val="005F7800"/>
    <w:rsid w:val="005F78E2"/>
    <w:rsid w:val="00600FB8"/>
    <w:rsid w:val="00602681"/>
    <w:rsid w:val="00605DB3"/>
    <w:rsid w:val="006124D9"/>
    <w:rsid w:val="00617840"/>
    <w:rsid w:val="00620930"/>
    <w:rsid w:val="0062268D"/>
    <w:rsid w:val="00622B74"/>
    <w:rsid w:val="00624290"/>
    <w:rsid w:val="006254C8"/>
    <w:rsid w:val="00631D47"/>
    <w:rsid w:val="00635408"/>
    <w:rsid w:val="00635583"/>
    <w:rsid w:val="00635BB5"/>
    <w:rsid w:val="00636B7D"/>
    <w:rsid w:val="00636CC7"/>
    <w:rsid w:val="0064030F"/>
    <w:rsid w:val="00645590"/>
    <w:rsid w:val="006513EB"/>
    <w:rsid w:val="0065376F"/>
    <w:rsid w:val="006542EB"/>
    <w:rsid w:val="00662BB4"/>
    <w:rsid w:val="00663176"/>
    <w:rsid w:val="00664621"/>
    <w:rsid w:val="00665787"/>
    <w:rsid w:val="006665E8"/>
    <w:rsid w:val="00667895"/>
    <w:rsid w:val="00671BA1"/>
    <w:rsid w:val="00671C47"/>
    <w:rsid w:val="0067241C"/>
    <w:rsid w:val="006725AA"/>
    <w:rsid w:val="00674686"/>
    <w:rsid w:val="00675882"/>
    <w:rsid w:val="00677468"/>
    <w:rsid w:val="006810DC"/>
    <w:rsid w:val="00682367"/>
    <w:rsid w:val="00684CA4"/>
    <w:rsid w:val="00687347"/>
    <w:rsid w:val="00687372"/>
    <w:rsid w:val="00687E02"/>
    <w:rsid w:val="00690000"/>
    <w:rsid w:val="0069273E"/>
    <w:rsid w:val="006935A4"/>
    <w:rsid w:val="006A134E"/>
    <w:rsid w:val="006A24D7"/>
    <w:rsid w:val="006A2C8B"/>
    <w:rsid w:val="006A3EF1"/>
    <w:rsid w:val="006A77E9"/>
    <w:rsid w:val="006B029B"/>
    <w:rsid w:val="006B1896"/>
    <w:rsid w:val="006C1238"/>
    <w:rsid w:val="006C1FAA"/>
    <w:rsid w:val="006C5FC7"/>
    <w:rsid w:val="006C70E7"/>
    <w:rsid w:val="006C7F78"/>
    <w:rsid w:val="006D0827"/>
    <w:rsid w:val="006D2FE1"/>
    <w:rsid w:val="006D3CF9"/>
    <w:rsid w:val="006D705A"/>
    <w:rsid w:val="006D78E5"/>
    <w:rsid w:val="006E28DA"/>
    <w:rsid w:val="006E2A97"/>
    <w:rsid w:val="006E3EFA"/>
    <w:rsid w:val="006E50FB"/>
    <w:rsid w:val="006F1AB7"/>
    <w:rsid w:val="006F426C"/>
    <w:rsid w:val="006F45E8"/>
    <w:rsid w:val="006F4763"/>
    <w:rsid w:val="006F539D"/>
    <w:rsid w:val="0070090D"/>
    <w:rsid w:val="00700FE9"/>
    <w:rsid w:val="00701569"/>
    <w:rsid w:val="00702FB8"/>
    <w:rsid w:val="00704C83"/>
    <w:rsid w:val="00705ACA"/>
    <w:rsid w:val="00705F98"/>
    <w:rsid w:val="00712168"/>
    <w:rsid w:val="00713820"/>
    <w:rsid w:val="00714511"/>
    <w:rsid w:val="0071546E"/>
    <w:rsid w:val="007162D0"/>
    <w:rsid w:val="00717776"/>
    <w:rsid w:val="00722374"/>
    <w:rsid w:val="007234BA"/>
    <w:rsid w:val="007235C4"/>
    <w:rsid w:val="00724BAD"/>
    <w:rsid w:val="007258AA"/>
    <w:rsid w:val="00726810"/>
    <w:rsid w:val="00734D82"/>
    <w:rsid w:val="007355A8"/>
    <w:rsid w:val="00737189"/>
    <w:rsid w:val="007408C4"/>
    <w:rsid w:val="00744668"/>
    <w:rsid w:val="00745607"/>
    <w:rsid w:val="0074576A"/>
    <w:rsid w:val="00745E64"/>
    <w:rsid w:val="00747525"/>
    <w:rsid w:val="00751067"/>
    <w:rsid w:val="007516A2"/>
    <w:rsid w:val="00752119"/>
    <w:rsid w:val="007521E6"/>
    <w:rsid w:val="007531FC"/>
    <w:rsid w:val="00753ED0"/>
    <w:rsid w:val="00761CB8"/>
    <w:rsid w:val="00763236"/>
    <w:rsid w:val="0076430B"/>
    <w:rsid w:val="007659E7"/>
    <w:rsid w:val="00766802"/>
    <w:rsid w:val="00766D7C"/>
    <w:rsid w:val="00767CFC"/>
    <w:rsid w:val="00771023"/>
    <w:rsid w:val="007731CD"/>
    <w:rsid w:val="00774318"/>
    <w:rsid w:val="00775013"/>
    <w:rsid w:val="00777D96"/>
    <w:rsid w:val="00781825"/>
    <w:rsid w:val="00786F57"/>
    <w:rsid w:val="00791F0D"/>
    <w:rsid w:val="0079658E"/>
    <w:rsid w:val="00797655"/>
    <w:rsid w:val="007A0C0E"/>
    <w:rsid w:val="007A139E"/>
    <w:rsid w:val="007A69C6"/>
    <w:rsid w:val="007B12DA"/>
    <w:rsid w:val="007B2CD0"/>
    <w:rsid w:val="007B32C4"/>
    <w:rsid w:val="007B3FC0"/>
    <w:rsid w:val="007B4931"/>
    <w:rsid w:val="007B5EA0"/>
    <w:rsid w:val="007B6AB0"/>
    <w:rsid w:val="007B72B5"/>
    <w:rsid w:val="007C39F2"/>
    <w:rsid w:val="007C4539"/>
    <w:rsid w:val="007C45C3"/>
    <w:rsid w:val="007C5DD3"/>
    <w:rsid w:val="007C5F20"/>
    <w:rsid w:val="007C6168"/>
    <w:rsid w:val="007C64A4"/>
    <w:rsid w:val="007C7531"/>
    <w:rsid w:val="007D2355"/>
    <w:rsid w:val="007D28DA"/>
    <w:rsid w:val="007E0683"/>
    <w:rsid w:val="007E09B9"/>
    <w:rsid w:val="007E181A"/>
    <w:rsid w:val="007E5779"/>
    <w:rsid w:val="007E58AF"/>
    <w:rsid w:val="007F01C9"/>
    <w:rsid w:val="007F31CB"/>
    <w:rsid w:val="007F5236"/>
    <w:rsid w:val="007F60A8"/>
    <w:rsid w:val="007F7263"/>
    <w:rsid w:val="008015F8"/>
    <w:rsid w:val="00801D10"/>
    <w:rsid w:val="008040E9"/>
    <w:rsid w:val="008067E5"/>
    <w:rsid w:val="008105DA"/>
    <w:rsid w:val="008108D6"/>
    <w:rsid w:val="00815654"/>
    <w:rsid w:val="00831365"/>
    <w:rsid w:val="0083310A"/>
    <w:rsid w:val="00840A99"/>
    <w:rsid w:val="00851AA4"/>
    <w:rsid w:val="00852999"/>
    <w:rsid w:val="008569BA"/>
    <w:rsid w:val="00856A14"/>
    <w:rsid w:val="00856B1D"/>
    <w:rsid w:val="00861873"/>
    <w:rsid w:val="0086247E"/>
    <w:rsid w:val="00866BDD"/>
    <w:rsid w:val="008678EE"/>
    <w:rsid w:val="00870330"/>
    <w:rsid w:val="0087052E"/>
    <w:rsid w:val="008709AD"/>
    <w:rsid w:val="00871EEB"/>
    <w:rsid w:val="00880703"/>
    <w:rsid w:val="008814A8"/>
    <w:rsid w:val="00881634"/>
    <w:rsid w:val="00882786"/>
    <w:rsid w:val="0088339F"/>
    <w:rsid w:val="00884603"/>
    <w:rsid w:val="00887C8D"/>
    <w:rsid w:val="008902C3"/>
    <w:rsid w:val="008911A6"/>
    <w:rsid w:val="0089401A"/>
    <w:rsid w:val="008A1CCC"/>
    <w:rsid w:val="008A3F4A"/>
    <w:rsid w:val="008A4368"/>
    <w:rsid w:val="008A45CA"/>
    <w:rsid w:val="008B0B99"/>
    <w:rsid w:val="008B109E"/>
    <w:rsid w:val="008B1576"/>
    <w:rsid w:val="008C211E"/>
    <w:rsid w:val="008C42C8"/>
    <w:rsid w:val="008C4DB7"/>
    <w:rsid w:val="008D07A2"/>
    <w:rsid w:val="008D09BD"/>
    <w:rsid w:val="008D2305"/>
    <w:rsid w:val="008D4573"/>
    <w:rsid w:val="008D659D"/>
    <w:rsid w:val="008D65A2"/>
    <w:rsid w:val="008D677A"/>
    <w:rsid w:val="008E0DB2"/>
    <w:rsid w:val="008F1324"/>
    <w:rsid w:val="008F34DE"/>
    <w:rsid w:val="008F4A68"/>
    <w:rsid w:val="00903958"/>
    <w:rsid w:val="00916299"/>
    <w:rsid w:val="009216FA"/>
    <w:rsid w:val="009217C0"/>
    <w:rsid w:val="00924706"/>
    <w:rsid w:val="00927260"/>
    <w:rsid w:val="00931154"/>
    <w:rsid w:val="00935A7C"/>
    <w:rsid w:val="00942217"/>
    <w:rsid w:val="0094226F"/>
    <w:rsid w:val="0095077E"/>
    <w:rsid w:val="00951410"/>
    <w:rsid w:val="0095545D"/>
    <w:rsid w:val="009559F7"/>
    <w:rsid w:val="00957168"/>
    <w:rsid w:val="009605E7"/>
    <w:rsid w:val="009670D1"/>
    <w:rsid w:val="0097540F"/>
    <w:rsid w:val="009771C8"/>
    <w:rsid w:val="00983AC0"/>
    <w:rsid w:val="00985DF3"/>
    <w:rsid w:val="009942E6"/>
    <w:rsid w:val="009961C5"/>
    <w:rsid w:val="00996936"/>
    <w:rsid w:val="00996BF0"/>
    <w:rsid w:val="00997E72"/>
    <w:rsid w:val="009A1848"/>
    <w:rsid w:val="009A3239"/>
    <w:rsid w:val="009A66F5"/>
    <w:rsid w:val="009B2B5B"/>
    <w:rsid w:val="009B33BD"/>
    <w:rsid w:val="009B5B8B"/>
    <w:rsid w:val="009C0209"/>
    <w:rsid w:val="009C2BC1"/>
    <w:rsid w:val="009C5703"/>
    <w:rsid w:val="009D172B"/>
    <w:rsid w:val="009D2DEE"/>
    <w:rsid w:val="009D41EA"/>
    <w:rsid w:val="009E1815"/>
    <w:rsid w:val="009E5530"/>
    <w:rsid w:val="009E7618"/>
    <w:rsid w:val="009F030F"/>
    <w:rsid w:val="009F1E07"/>
    <w:rsid w:val="009F62F3"/>
    <w:rsid w:val="009F7A29"/>
    <w:rsid w:val="00A00D87"/>
    <w:rsid w:val="00A037D6"/>
    <w:rsid w:val="00A057EE"/>
    <w:rsid w:val="00A13C61"/>
    <w:rsid w:val="00A141B4"/>
    <w:rsid w:val="00A15D70"/>
    <w:rsid w:val="00A25E63"/>
    <w:rsid w:val="00A25EFD"/>
    <w:rsid w:val="00A30032"/>
    <w:rsid w:val="00A30311"/>
    <w:rsid w:val="00A329A4"/>
    <w:rsid w:val="00A329D7"/>
    <w:rsid w:val="00A33A64"/>
    <w:rsid w:val="00A43739"/>
    <w:rsid w:val="00A45B72"/>
    <w:rsid w:val="00A50210"/>
    <w:rsid w:val="00A61B6F"/>
    <w:rsid w:val="00A66207"/>
    <w:rsid w:val="00A676FA"/>
    <w:rsid w:val="00A706E2"/>
    <w:rsid w:val="00A713AE"/>
    <w:rsid w:val="00A71531"/>
    <w:rsid w:val="00A73666"/>
    <w:rsid w:val="00A75650"/>
    <w:rsid w:val="00A770C6"/>
    <w:rsid w:val="00A77D41"/>
    <w:rsid w:val="00A81163"/>
    <w:rsid w:val="00A8307A"/>
    <w:rsid w:val="00A84CD2"/>
    <w:rsid w:val="00A90A3F"/>
    <w:rsid w:val="00A92BD9"/>
    <w:rsid w:val="00A92EB2"/>
    <w:rsid w:val="00A95E69"/>
    <w:rsid w:val="00AA055D"/>
    <w:rsid w:val="00AA0FC8"/>
    <w:rsid w:val="00AA1674"/>
    <w:rsid w:val="00AA2186"/>
    <w:rsid w:val="00AA260F"/>
    <w:rsid w:val="00AA331A"/>
    <w:rsid w:val="00AA4388"/>
    <w:rsid w:val="00AB0DCE"/>
    <w:rsid w:val="00AB1032"/>
    <w:rsid w:val="00AC0B81"/>
    <w:rsid w:val="00AC3487"/>
    <w:rsid w:val="00AC350D"/>
    <w:rsid w:val="00AC3ADD"/>
    <w:rsid w:val="00AC7366"/>
    <w:rsid w:val="00AD012E"/>
    <w:rsid w:val="00AD0569"/>
    <w:rsid w:val="00AD71E0"/>
    <w:rsid w:val="00AE038A"/>
    <w:rsid w:val="00AE344B"/>
    <w:rsid w:val="00AE607C"/>
    <w:rsid w:val="00AF0ECC"/>
    <w:rsid w:val="00AF10FA"/>
    <w:rsid w:val="00AF5536"/>
    <w:rsid w:val="00B02401"/>
    <w:rsid w:val="00B042B6"/>
    <w:rsid w:val="00B07A28"/>
    <w:rsid w:val="00B10567"/>
    <w:rsid w:val="00B10C1C"/>
    <w:rsid w:val="00B10F11"/>
    <w:rsid w:val="00B13311"/>
    <w:rsid w:val="00B175B1"/>
    <w:rsid w:val="00B263A5"/>
    <w:rsid w:val="00B26B81"/>
    <w:rsid w:val="00B27B16"/>
    <w:rsid w:val="00B32431"/>
    <w:rsid w:val="00B326D5"/>
    <w:rsid w:val="00B35159"/>
    <w:rsid w:val="00B36178"/>
    <w:rsid w:val="00B403A6"/>
    <w:rsid w:val="00B41086"/>
    <w:rsid w:val="00B51406"/>
    <w:rsid w:val="00B51FC5"/>
    <w:rsid w:val="00B566F6"/>
    <w:rsid w:val="00B574C3"/>
    <w:rsid w:val="00B57AC2"/>
    <w:rsid w:val="00B60453"/>
    <w:rsid w:val="00B610A7"/>
    <w:rsid w:val="00B613C8"/>
    <w:rsid w:val="00B61D30"/>
    <w:rsid w:val="00B62C9E"/>
    <w:rsid w:val="00B658BE"/>
    <w:rsid w:val="00B74C24"/>
    <w:rsid w:val="00B76996"/>
    <w:rsid w:val="00B777C7"/>
    <w:rsid w:val="00B83E30"/>
    <w:rsid w:val="00B97937"/>
    <w:rsid w:val="00BA06B8"/>
    <w:rsid w:val="00BA2A26"/>
    <w:rsid w:val="00BA7251"/>
    <w:rsid w:val="00BB1307"/>
    <w:rsid w:val="00BB3B47"/>
    <w:rsid w:val="00BB4BD6"/>
    <w:rsid w:val="00BB51A7"/>
    <w:rsid w:val="00BC2152"/>
    <w:rsid w:val="00BD27F9"/>
    <w:rsid w:val="00BD3FCA"/>
    <w:rsid w:val="00BD5505"/>
    <w:rsid w:val="00BD58C2"/>
    <w:rsid w:val="00BD73AA"/>
    <w:rsid w:val="00BE27D9"/>
    <w:rsid w:val="00BE2A1A"/>
    <w:rsid w:val="00BE37EF"/>
    <w:rsid w:val="00BE4899"/>
    <w:rsid w:val="00BE4DC0"/>
    <w:rsid w:val="00BF1A6A"/>
    <w:rsid w:val="00BF53FD"/>
    <w:rsid w:val="00BF7A1A"/>
    <w:rsid w:val="00C028BA"/>
    <w:rsid w:val="00C04791"/>
    <w:rsid w:val="00C05B59"/>
    <w:rsid w:val="00C05D56"/>
    <w:rsid w:val="00C07AFD"/>
    <w:rsid w:val="00C1315B"/>
    <w:rsid w:val="00C213B5"/>
    <w:rsid w:val="00C277F0"/>
    <w:rsid w:val="00C31942"/>
    <w:rsid w:val="00C331CB"/>
    <w:rsid w:val="00C40218"/>
    <w:rsid w:val="00C4167A"/>
    <w:rsid w:val="00C41A3E"/>
    <w:rsid w:val="00C44504"/>
    <w:rsid w:val="00C465F7"/>
    <w:rsid w:val="00C50921"/>
    <w:rsid w:val="00C50BA0"/>
    <w:rsid w:val="00C51976"/>
    <w:rsid w:val="00C53EFB"/>
    <w:rsid w:val="00C577ED"/>
    <w:rsid w:val="00C64334"/>
    <w:rsid w:val="00C645E8"/>
    <w:rsid w:val="00C646C4"/>
    <w:rsid w:val="00C70B58"/>
    <w:rsid w:val="00C745E9"/>
    <w:rsid w:val="00C76766"/>
    <w:rsid w:val="00C858C8"/>
    <w:rsid w:val="00C8716E"/>
    <w:rsid w:val="00C92D16"/>
    <w:rsid w:val="00CB0231"/>
    <w:rsid w:val="00CB1218"/>
    <w:rsid w:val="00CB1810"/>
    <w:rsid w:val="00CB2E32"/>
    <w:rsid w:val="00CB42EF"/>
    <w:rsid w:val="00CC395C"/>
    <w:rsid w:val="00CC3C2B"/>
    <w:rsid w:val="00CC3FBB"/>
    <w:rsid w:val="00CC5332"/>
    <w:rsid w:val="00CC6B2D"/>
    <w:rsid w:val="00CC6C2C"/>
    <w:rsid w:val="00CD4E26"/>
    <w:rsid w:val="00CE23D4"/>
    <w:rsid w:val="00CE3C09"/>
    <w:rsid w:val="00CE7C3F"/>
    <w:rsid w:val="00CF0710"/>
    <w:rsid w:val="00CF2D1A"/>
    <w:rsid w:val="00CF326D"/>
    <w:rsid w:val="00CF42EC"/>
    <w:rsid w:val="00CF7F58"/>
    <w:rsid w:val="00D0094D"/>
    <w:rsid w:val="00D01D1F"/>
    <w:rsid w:val="00D05358"/>
    <w:rsid w:val="00D058F6"/>
    <w:rsid w:val="00D066A8"/>
    <w:rsid w:val="00D14D25"/>
    <w:rsid w:val="00D2039B"/>
    <w:rsid w:val="00D22716"/>
    <w:rsid w:val="00D27DE3"/>
    <w:rsid w:val="00D32524"/>
    <w:rsid w:val="00D345D4"/>
    <w:rsid w:val="00D355B6"/>
    <w:rsid w:val="00D36095"/>
    <w:rsid w:val="00D36144"/>
    <w:rsid w:val="00D377D9"/>
    <w:rsid w:val="00D446CA"/>
    <w:rsid w:val="00D47CBB"/>
    <w:rsid w:val="00D50450"/>
    <w:rsid w:val="00D51229"/>
    <w:rsid w:val="00D56241"/>
    <w:rsid w:val="00D62254"/>
    <w:rsid w:val="00D70208"/>
    <w:rsid w:val="00D7274A"/>
    <w:rsid w:val="00D7704B"/>
    <w:rsid w:val="00D80F5B"/>
    <w:rsid w:val="00D81148"/>
    <w:rsid w:val="00D83A1C"/>
    <w:rsid w:val="00D863C6"/>
    <w:rsid w:val="00D87F2F"/>
    <w:rsid w:val="00D934AF"/>
    <w:rsid w:val="00DA02A6"/>
    <w:rsid w:val="00DA2245"/>
    <w:rsid w:val="00DB1255"/>
    <w:rsid w:val="00DB520E"/>
    <w:rsid w:val="00DB5A07"/>
    <w:rsid w:val="00DB5A54"/>
    <w:rsid w:val="00DB7425"/>
    <w:rsid w:val="00DB7804"/>
    <w:rsid w:val="00DC0F06"/>
    <w:rsid w:val="00DC411D"/>
    <w:rsid w:val="00DC70DA"/>
    <w:rsid w:val="00DC7A76"/>
    <w:rsid w:val="00DD0E1A"/>
    <w:rsid w:val="00DE3349"/>
    <w:rsid w:val="00DE6935"/>
    <w:rsid w:val="00DE7DA6"/>
    <w:rsid w:val="00E0093F"/>
    <w:rsid w:val="00E05E73"/>
    <w:rsid w:val="00E1444E"/>
    <w:rsid w:val="00E16135"/>
    <w:rsid w:val="00E2041E"/>
    <w:rsid w:val="00E216BE"/>
    <w:rsid w:val="00E21BC2"/>
    <w:rsid w:val="00E23E65"/>
    <w:rsid w:val="00E24EB3"/>
    <w:rsid w:val="00E25000"/>
    <w:rsid w:val="00E275B9"/>
    <w:rsid w:val="00E30028"/>
    <w:rsid w:val="00E316B7"/>
    <w:rsid w:val="00E31BC6"/>
    <w:rsid w:val="00E324EB"/>
    <w:rsid w:val="00E337E4"/>
    <w:rsid w:val="00E36298"/>
    <w:rsid w:val="00E36DAC"/>
    <w:rsid w:val="00E40CA8"/>
    <w:rsid w:val="00E42C39"/>
    <w:rsid w:val="00E50A5C"/>
    <w:rsid w:val="00E638C3"/>
    <w:rsid w:val="00E6534D"/>
    <w:rsid w:val="00E700E4"/>
    <w:rsid w:val="00E706EB"/>
    <w:rsid w:val="00E709F3"/>
    <w:rsid w:val="00E72A9B"/>
    <w:rsid w:val="00E81B6D"/>
    <w:rsid w:val="00E81F0A"/>
    <w:rsid w:val="00E8602F"/>
    <w:rsid w:val="00E92C59"/>
    <w:rsid w:val="00EA3ACA"/>
    <w:rsid w:val="00EA4519"/>
    <w:rsid w:val="00EA5C4B"/>
    <w:rsid w:val="00EB03F1"/>
    <w:rsid w:val="00EB351A"/>
    <w:rsid w:val="00EB3D61"/>
    <w:rsid w:val="00EB73F8"/>
    <w:rsid w:val="00EC1B76"/>
    <w:rsid w:val="00EC5C10"/>
    <w:rsid w:val="00ED129B"/>
    <w:rsid w:val="00ED1D22"/>
    <w:rsid w:val="00ED226D"/>
    <w:rsid w:val="00ED281E"/>
    <w:rsid w:val="00ED5C2D"/>
    <w:rsid w:val="00ED6486"/>
    <w:rsid w:val="00ED7856"/>
    <w:rsid w:val="00ED7E39"/>
    <w:rsid w:val="00EE1719"/>
    <w:rsid w:val="00EE4AED"/>
    <w:rsid w:val="00EE548A"/>
    <w:rsid w:val="00EE6DA7"/>
    <w:rsid w:val="00EE7FAF"/>
    <w:rsid w:val="00F00DC0"/>
    <w:rsid w:val="00F02D3E"/>
    <w:rsid w:val="00F03DE9"/>
    <w:rsid w:val="00F1163F"/>
    <w:rsid w:val="00F12116"/>
    <w:rsid w:val="00F131C7"/>
    <w:rsid w:val="00F1670B"/>
    <w:rsid w:val="00F23632"/>
    <w:rsid w:val="00F239C8"/>
    <w:rsid w:val="00F2421F"/>
    <w:rsid w:val="00F27407"/>
    <w:rsid w:val="00F3046C"/>
    <w:rsid w:val="00F306CA"/>
    <w:rsid w:val="00F327C9"/>
    <w:rsid w:val="00F359C4"/>
    <w:rsid w:val="00F371CF"/>
    <w:rsid w:val="00F42864"/>
    <w:rsid w:val="00F434F5"/>
    <w:rsid w:val="00F447F6"/>
    <w:rsid w:val="00F46443"/>
    <w:rsid w:val="00F50D52"/>
    <w:rsid w:val="00F531DF"/>
    <w:rsid w:val="00F54A21"/>
    <w:rsid w:val="00F60FAC"/>
    <w:rsid w:val="00F63768"/>
    <w:rsid w:val="00F672DD"/>
    <w:rsid w:val="00F677C2"/>
    <w:rsid w:val="00F73CEC"/>
    <w:rsid w:val="00F74460"/>
    <w:rsid w:val="00F746C1"/>
    <w:rsid w:val="00F802D1"/>
    <w:rsid w:val="00F81548"/>
    <w:rsid w:val="00F84EE5"/>
    <w:rsid w:val="00F85D11"/>
    <w:rsid w:val="00F85E5B"/>
    <w:rsid w:val="00F86E46"/>
    <w:rsid w:val="00F86F10"/>
    <w:rsid w:val="00FA04F2"/>
    <w:rsid w:val="00FA18D1"/>
    <w:rsid w:val="00FA32C4"/>
    <w:rsid w:val="00FA4FDF"/>
    <w:rsid w:val="00FA7152"/>
    <w:rsid w:val="00FB3C9A"/>
    <w:rsid w:val="00FB7BE1"/>
    <w:rsid w:val="00FC18FE"/>
    <w:rsid w:val="00FC297D"/>
    <w:rsid w:val="00FC631D"/>
    <w:rsid w:val="00FD5EC6"/>
    <w:rsid w:val="00FD6736"/>
    <w:rsid w:val="00FE00B2"/>
    <w:rsid w:val="00FE3B6E"/>
    <w:rsid w:val="00FF0284"/>
    <w:rsid w:val="00FF3E8D"/>
    <w:rsid w:val="00FF4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45D085B"/>
  <w15:chartTrackingRefBased/>
  <w15:docId w15:val="{132B05F7-C4A4-A143-B891-696A03A4A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5703"/>
    <w:rPr>
      <w:rFonts w:ascii="Times New Roman" w:eastAsia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20930"/>
    <w:pPr>
      <w:keepNext/>
      <w:keepLines/>
      <w:spacing w:before="240" w:line="360" w:lineRule="auto"/>
      <w:outlineLvl w:val="0"/>
    </w:pPr>
    <w:rPr>
      <w:rFonts w:eastAsiaTheme="majorEastAsia" w:cstheme="majorBidi"/>
      <w:b/>
      <w:szCs w:val="32"/>
      <w:lang w:val="en-GB" w:eastAsia="zh-TW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234BA"/>
    <w:pPr>
      <w:spacing w:after="160" w:line="259" w:lineRule="auto"/>
      <w:outlineLvl w:val="1"/>
    </w:pPr>
    <w:rPr>
      <w:rFonts w:eastAsia="PMingLiU"/>
      <w:b/>
      <w:szCs w:val="22"/>
      <w:lang w:eastAsia="zh-TW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20930"/>
    <w:pPr>
      <w:spacing w:after="160" w:line="259" w:lineRule="auto"/>
      <w:outlineLvl w:val="2"/>
    </w:pPr>
    <w:rPr>
      <w:rFonts w:eastAsia="PMingLiU"/>
      <w:b/>
      <w:i/>
      <w:iCs/>
      <w:szCs w:val="22"/>
      <w:lang w:eastAsia="zh-TW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20930"/>
    <w:pPr>
      <w:adjustRightInd w:val="0"/>
      <w:snapToGrid w:val="0"/>
      <w:spacing w:line="360" w:lineRule="auto"/>
      <w:ind w:left="567"/>
      <w:outlineLvl w:val="3"/>
    </w:pPr>
    <w:rPr>
      <w:rFonts w:eastAsia="PMingLiU"/>
      <w:b/>
      <w:i/>
      <w:szCs w:val="22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0930"/>
    <w:rPr>
      <w:rFonts w:ascii="Times New Roman" w:eastAsiaTheme="majorEastAsia" w:hAnsi="Times New Roman" w:cstheme="majorBidi"/>
      <w:b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234BA"/>
    <w:rPr>
      <w:rFonts w:ascii="Times New Roman" w:eastAsia="PMingLiU" w:hAnsi="Times New Roman" w:cs="Times New Roman"/>
      <w:b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620930"/>
    <w:rPr>
      <w:rFonts w:ascii="Times New Roman" w:eastAsia="PMingLiU" w:hAnsi="Times New Roman" w:cs="Times New Roman"/>
      <w:b/>
      <w:i/>
      <w:iCs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620930"/>
    <w:rPr>
      <w:rFonts w:ascii="Times New Roman" w:eastAsia="PMingLiU" w:hAnsi="Times New Roman" w:cs="Times New Roman"/>
      <w:b/>
      <w:i/>
      <w:szCs w:val="22"/>
      <w:lang w:val="en-GB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1949B3"/>
    <w:rPr>
      <w:rFonts w:ascii="Segoe UI" w:eastAsiaTheme="minorEastAsia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1949B3"/>
    <w:rPr>
      <w:rFonts w:ascii="Segoe UI" w:hAnsi="Segoe UI" w:cs="Segoe UI"/>
      <w:sz w:val="18"/>
      <w:szCs w:val="18"/>
      <w:lang w:val="en-GB" w:eastAsia="zh-CN"/>
    </w:rPr>
  </w:style>
  <w:style w:type="paragraph" w:styleId="NormalWeb">
    <w:name w:val="Normal (Web)"/>
    <w:basedOn w:val="Normal"/>
    <w:uiPriority w:val="99"/>
    <w:unhideWhenUsed/>
    <w:qFormat/>
    <w:rsid w:val="001949B3"/>
    <w:pPr>
      <w:spacing w:before="100" w:beforeAutospacing="1" w:after="100" w:afterAutospacing="1"/>
    </w:pPr>
    <w:rPr>
      <w:rFonts w:eastAsiaTheme="minorEastAsia"/>
      <w:lang w:val="en-GB"/>
    </w:rPr>
  </w:style>
  <w:style w:type="paragraph" w:customStyle="1" w:styleId="ListParagraph1">
    <w:name w:val="List Paragraph1"/>
    <w:basedOn w:val="Normal"/>
    <w:link w:val="ListParagraph1Char"/>
    <w:uiPriority w:val="34"/>
    <w:qFormat/>
    <w:rsid w:val="001949B3"/>
    <w:pPr>
      <w:spacing w:after="160" w:line="300" w:lineRule="auto"/>
      <w:ind w:left="720"/>
      <w:contextualSpacing/>
    </w:pPr>
    <w:rPr>
      <w:rFonts w:asciiTheme="minorHAnsi" w:eastAsiaTheme="minorEastAsia" w:hAnsiTheme="minorHAnsi" w:cstheme="minorBidi"/>
      <w:sz w:val="21"/>
      <w:szCs w:val="21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B613C8"/>
  </w:style>
  <w:style w:type="table" w:styleId="TableGrid">
    <w:name w:val="Table Grid"/>
    <w:basedOn w:val="TableNormal"/>
    <w:uiPriority w:val="39"/>
    <w:qFormat/>
    <w:rsid w:val="006F45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234BA"/>
    <w:pPr>
      <w:spacing w:after="200" w:line="360" w:lineRule="auto"/>
      <w:outlineLvl w:val="1"/>
    </w:pPr>
    <w:rPr>
      <w:rFonts w:eastAsiaTheme="minorEastAsia" w:cstheme="minorBidi"/>
      <w:b/>
      <w:iCs/>
      <w:color w:val="000000" w:themeColor="text1"/>
      <w:szCs w:val="18"/>
      <w:lang w:eastAsia="zh-TW"/>
    </w:rPr>
  </w:style>
  <w:style w:type="paragraph" w:styleId="NoSpacing">
    <w:name w:val="No Spacing"/>
    <w:uiPriority w:val="1"/>
    <w:qFormat/>
    <w:rsid w:val="00510D63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AE607C"/>
    <w:pPr>
      <w:spacing w:line="360" w:lineRule="auto"/>
      <w:ind w:left="720"/>
      <w:contextualSpacing/>
    </w:pPr>
    <w:rPr>
      <w:rFonts w:eastAsiaTheme="minorEastAsia" w:cstheme="minorBidi"/>
      <w:lang w:eastAsia="zh-TW"/>
    </w:rPr>
  </w:style>
  <w:style w:type="paragraph" w:styleId="Header">
    <w:name w:val="header"/>
    <w:basedOn w:val="Normal"/>
    <w:link w:val="HeaderChar"/>
    <w:unhideWhenUsed/>
    <w:qFormat/>
    <w:rsid w:val="00ED7E39"/>
    <w:pPr>
      <w:tabs>
        <w:tab w:val="center" w:pos="4513"/>
        <w:tab w:val="right" w:pos="9026"/>
      </w:tabs>
    </w:pPr>
    <w:rPr>
      <w:rFonts w:eastAsiaTheme="minorEastAsia" w:cstheme="minorBidi"/>
      <w:lang w:eastAsia="zh-TW"/>
    </w:rPr>
  </w:style>
  <w:style w:type="character" w:customStyle="1" w:styleId="HeaderChar">
    <w:name w:val="Header Char"/>
    <w:basedOn w:val="DefaultParagraphFont"/>
    <w:link w:val="Header"/>
    <w:qFormat/>
    <w:rsid w:val="00ED7E39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ED7E39"/>
    <w:pPr>
      <w:tabs>
        <w:tab w:val="center" w:pos="4513"/>
        <w:tab w:val="right" w:pos="9026"/>
      </w:tabs>
    </w:pPr>
    <w:rPr>
      <w:rFonts w:eastAsiaTheme="minorEastAsia" w:cstheme="minorBidi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ED7E39"/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qFormat/>
    <w:rsid w:val="0070090D"/>
    <w:rPr>
      <w:color w:val="0000FF"/>
      <w:u w:val="single"/>
    </w:rPr>
  </w:style>
  <w:style w:type="character" w:customStyle="1" w:styleId="ListParagraph1Char">
    <w:name w:val="List Paragraph1 Char"/>
    <w:basedOn w:val="DefaultParagraphFont"/>
    <w:link w:val="ListParagraph1"/>
    <w:uiPriority w:val="34"/>
    <w:rsid w:val="0070090D"/>
    <w:rPr>
      <w:sz w:val="21"/>
      <w:szCs w:val="21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5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1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fleung@cuhk.edu.hk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795B42-3380-4B63-9D80-FF00DF84FA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13</Pages>
  <Words>1664</Words>
  <Characters>9491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Ashley YP</dc:creator>
  <cp:keywords/>
  <dc:description/>
  <cp:lastModifiedBy>Dr TF Leung</cp:lastModifiedBy>
  <cp:revision>37</cp:revision>
  <cp:lastPrinted>2023-03-14T00:56:00Z</cp:lastPrinted>
  <dcterms:created xsi:type="dcterms:W3CDTF">2023-03-14T02:57:00Z</dcterms:created>
  <dcterms:modified xsi:type="dcterms:W3CDTF">2023-03-14T16:17:00Z</dcterms:modified>
</cp:coreProperties>
</file>